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876" w:rsidRDefault="004A4876" w:rsidP="004A4876">
      <w:pPr>
        <w:pStyle w:val="Default"/>
        <w:ind w:firstLineChars="600" w:firstLine="1440"/>
      </w:pPr>
    </w:p>
    <w:p w:rsidR="004A4876" w:rsidRDefault="004A4876" w:rsidP="004A4876">
      <w:pPr>
        <w:pStyle w:val="Default"/>
        <w:ind w:firstLineChars="600" w:firstLine="1440"/>
      </w:pPr>
    </w:p>
    <w:p w:rsidR="000B4E88" w:rsidRDefault="000B4E88" w:rsidP="004A4876">
      <w:pPr>
        <w:pStyle w:val="Default"/>
        <w:ind w:firstLineChars="600" w:firstLine="1440"/>
      </w:pPr>
    </w:p>
    <w:p w:rsidR="000B4E88" w:rsidRDefault="000B4E88" w:rsidP="004A4876">
      <w:pPr>
        <w:pStyle w:val="Default"/>
        <w:ind w:firstLineChars="600" w:firstLine="1440"/>
      </w:pPr>
    </w:p>
    <w:p w:rsidR="000B4E88" w:rsidRDefault="000B4E88" w:rsidP="004A4876">
      <w:pPr>
        <w:pStyle w:val="Default"/>
        <w:ind w:firstLineChars="600" w:firstLine="1440"/>
        <w:rPr>
          <w:rFonts w:hint="eastAsia"/>
        </w:rPr>
      </w:pPr>
    </w:p>
    <w:p w:rsidR="004A4876" w:rsidRDefault="004A4876" w:rsidP="004A4876">
      <w:pPr>
        <w:pStyle w:val="Default"/>
        <w:ind w:firstLineChars="600" w:firstLine="1440"/>
      </w:pPr>
    </w:p>
    <w:p w:rsidR="004A4876" w:rsidRDefault="004A4876" w:rsidP="004A4876">
      <w:pPr>
        <w:pStyle w:val="Default"/>
        <w:ind w:firstLineChars="600" w:firstLine="1440"/>
      </w:pPr>
      <w:r w:rsidRPr="007461B4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4964744" wp14:editId="5438DA1D">
                <wp:simplePos x="0" y="0"/>
                <wp:positionH relativeFrom="margin">
                  <wp:posOffset>108087</wp:posOffset>
                </wp:positionH>
                <wp:positionV relativeFrom="paragraph">
                  <wp:posOffset>16510</wp:posOffset>
                </wp:positionV>
                <wp:extent cx="5162550" cy="3239135"/>
                <wp:effectExtent l="0" t="0" r="0" b="0"/>
                <wp:wrapNone/>
                <wp:docPr id="3" name="그룹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2550" cy="3239135"/>
                          <a:chOff x="0" y="0"/>
                          <a:chExt cx="6810046" cy="4756377"/>
                        </a:xfrm>
                      </wpg:grpSpPr>
                      <pic:pic xmlns:pic="http://schemas.openxmlformats.org/drawingml/2006/picture">
                        <pic:nvPicPr>
                          <pic:cNvPr id="4" name="그림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995" r="30900"/>
                          <a:stretch/>
                        </pic:blipFill>
                        <pic:spPr>
                          <a:xfrm>
                            <a:off x="4191000" y="2605620"/>
                            <a:ext cx="2080554" cy="193325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그림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106"/>
                          <a:stretch/>
                        </pic:blipFill>
                        <pic:spPr>
                          <a:xfrm>
                            <a:off x="16934" y="335466"/>
                            <a:ext cx="3434513" cy="190047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그림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655"/>
                          <a:stretch/>
                        </pic:blipFill>
                        <pic:spPr>
                          <a:xfrm>
                            <a:off x="0" y="2605620"/>
                            <a:ext cx="3498299" cy="193325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그림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156" r="30866"/>
                          <a:stretch/>
                        </pic:blipFill>
                        <pic:spPr>
                          <a:xfrm>
                            <a:off x="2167467" y="335466"/>
                            <a:ext cx="1947333" cy="188056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그림 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023" r="31051"/>
                          <a:stretch/>
                        </pic:blipFill>
                        <pic:spPr>
                          <a:xfrm>
                            <a:off x="2167467" y="2605620"/>
                            <a:ext cx="1947333" cy="193325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그림 1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811"/>
                          <a:stretch/>
                        </pic:blipFill>
                        <pic:spPr>
                          <a:xfrm>
                            <a:off x="6347754" y="2647959"/>
                            <a:ext cx="462292" cy="210841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" name="TextBox 10"/>
                        <wps:cNvSpPr txBox="1"/>
                        <wps:spPr>
                          <a:xfrm>
                            <a:off x="2167468" y="0"/>
                            <a:ext cx="1731143" cy="3965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A4876" w:rsidRDefault="004A4876" w:rsidP="004A4876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맑은 고딕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Taxol</w:t>
                              </w:r>
                              <w:r>
                                <w:rPr>
                                  <w:rFonts w:ascii="맑은 고딕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position w:val="5"/>
                                  <w:sz w:val="16"/>
                                  <w:szCs w:val="16"/>
                                  <w:vertAlign w:val="superscript"/>
                                </w:rPr>
                                <w:t xml:space="preserve">® </w:t>
                              </w:r>
                              <w:r>
                                <w:rPr>
                                  <w:rFonts w:ascii="맑은 고딕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(iv)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TextBox 11"/>
                        <wps:cNvSpPr txBox="1"/>
                        <wps:spPr>
                          <a:xfrm>
                            <a:off x="16933" y="0"/>
                            <a:ext cx="1591824" cy="3521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A4876" w:rsidRDefault="004A4876" w:rsidP="004A4876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Vehicle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TextBox 12"/>
                        <wps:cNvSpPr txBox="1"/>
                        <wps:spPr>
                          <a:xfrm>
                            <a:off x="16933" y="2294341"/>
                            <a:ext cx="2300375" cy="29444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A4876" w:rsidRDefault="004A4876" w:rsidP="004A4876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DHP23002 25 mg/kg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TextBox 13"/>
                        <wps:cNvSpPr txBox="1"/>
                        <wps:spPr>
                          <a:xfrm>
                            <a:off x="2046752" y="2294341"/>
                            <a:ext cx="2457383" cy="29444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A4876" w:rsidRDefault="004A4876" w:rsidP="004A4876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DHP23002 62.5 mg/kg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" name="TextBox 14"/>
                        <wps:cNvSpPr txBox="1"/>
                        <wps:spPr>
                          <a:xfrm>
                            <a:off x="4190561" y="2294341"/>
                            <a:ext cx="2314063" cy="29444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A4876" w:rsidRDefault="004A4876" w:rsidP="004A4876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DHP23002 125 mg/kg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964744" id="그룹 3" o:spid="_x0000_s1026" style="position:absolute;left:0;text-align:left;margin-left:8.5pt;margin-top:1.3pt;width:406.5pt;height:255.05pt;z-index:251659264;mso-position-horizontal-relative:margin;mso-width-relative:margin;mso-height-relative:margin" coordsize="68100,4756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5LfQ8jBQAAnR0AAA4AAABkcnMvZTJvRG9jLnhtbOxZXW7jNhB+L9A7&#10;CHp3TErUnxFnkU2yiwKLNuhu0WdZlm1hJVGl6NhB0dMU6BXaAj1Re4l+Q8p27DjbrLtdIG4e4kiU&#10;OJr5Zr4hZ3j6YlmVzk2u2kLWQ5efMNfJ60yOi3o6dL9796oXu06r03qclrLOh+5t3rovzr784nTR&#10;DHJPzmQ5zpUDIXU7WDRDd6Z1M+j322yWV2l7Ipu8xsOJVFWqcaum/bFKF5BelX2PsbC/kGrcKJnl&#10;bYvRS/vQPTPyJ5M8099MJm2unXLoQjdtfpX5HdFv/+w0HUxV2syKrFMjPUCLKi1qfHQt6jLVqTNX&#10;xT1RVZEp2cqJPslk1ZeTSZHlxgZYw9mONa+VnDfGlulgMW3WMAHaHZwOFpt9fXOtnGI8dH3XqdMK&#10;Lvrz19/++vl3xydsFs10gFdeq+Ztc626gam9I3OXE1XRfxjiLA2qt2tU86V2MgwGPPSCAOBneOZ7&#10;fsL9wOKezeCce/Oy2VU3M4w5YyK0M0UUhH4U0cz+6sN90m+tTlNkA/x1MOHqHkz/HE6Ypecqdzsh&#10;1aNkVKl6P2968GiT6mJUlIW+NdEJ35FS9c11kV0re7NBXNxF/Jc/HEG20fv0ip2QkkFvZPa+dWp5&#10;MUvraX7eNohqcM0gsf16n263vjYqi+ZVUZaOkvr7Qs/eztIGPuYmWOlhZygosRNSe7Cy4Xops3mV&#10;19ryT+UlbJZ1Oyua1nXUIK9GOcJJfTXmcBy4r/G9RhW1Nt9EVLxpNcUMxYehyI9efM5Y4r3sXQTs&#10;oidYdNU7T0TUi9hVJJiI+QW/+IlmczGYtznwSMvLpuhUx+g95ffyocsclmmGsc5NavKCjSkoZGJr&#10;pSLCjBAiXVuVfQvUKYsggJMAhiKWWcK6DNJqletsRnLIBSvUrTtbUIeE7JBF8AThDV6AFl7IgtDr&#10;hBEwRByPxSwIECVEHJ74vhdYp29ENarVr3NZOXQB0KGjQTm9AcjWqtUrnWpWGaMlNLUK4uLJkAbQ&#10;b9IUSGNSCWF+JKTxjpM0grPQJv1DqMLDxAcPaP3wAxF2klY88YUvAo71y/IES0ZkmLReJpBF/3c8&#10;wb5riyfxkS0u5O5jXFzCoNscHcKTDywmvkhiL0lWJHleTGjPCzi2SJIcGUlo73CEJBE8QFFgdmDx&#10;ajE4hC4eDyMRRg8uLBybUN9fLSwxdmPh8waMI8lskQYDx1W3YIt5lKxhHkKZWMOZLSRQ1xxQt9xl&#10;zd66ZZs2z3WLaa9wVMPbtDGp5IgqF+rTHN9ik7AYrkOCO4wsoS+iiGp4U+SLKAnMHsN2P6jIF6Hn&#10;JVT00QucxYKbnfonrV0WDZqr7arVg7vH9UuotbqvLWl6SGgzkNhNN4vDCBvg71CYvZRLxy4M3VvU&#10;P3T0EuNd64rGH+iM2AyDCgaY7PREeORzLrol2U+wWzbb5UPhSge1pPYYtUo2CtGVXo6WGKXLkRzf&#10;QvkFusRDt/1hnlJ/UOnyQprmEYVGLc/nWk4K03PZzOmkAnsr6b93ApDZcYIJXlIJrvoYJ1DNDWl7&#10;XBAkPPa6tpQfwFn/qtr+sAts7iT+bVB9Gp4AQDue8FZmHOwJpAr0Orp0tGp/eD5jfkSbFkohiRCg&#10;B8XzgV3CR/hjbchTYsa6cbhOT90Jx0czw8OZRBQg3RHeez0igsiPuyT1WTyyNuUpeQSF1w5DzAnI&#10;AbkKrXRTmz3sEZ8LFn5Oj6xN+TQeMSddOAM0vO7OK+mQ8e69WW02p6pnfwMAAP//AwBQSwMEFAAG&#10;AAgAAAAhAMJHP2TeAAAACAEAAA8AAABkcnMvZG93bnJldi54bWxMj01Lw0AQhu+C/2EZwZvdJKUf&#10;xGxKKeqpCLaCeJsm0yQ0Oxuy2yT9944nPT68wzvPm20m26qBet84NhDPIlDEhSsbrgx8Hl+f1qB8&#10;QC6xdUwGbuRhk9/fZZiWbuQPGg6hUlLCPkUDdQhdqrUvarLoZ64jluzseotBsK902eMo5bbVSRQt&#10;tcWG5UONHe1qKi6HqzXwNuK4nccvw/5y3t2+j4v3r31Mxjw+TNtnUIGm8HcMv/qiDrk4ndyVS69a&#10;4ZVMCQaSJSiJ1/NI+GRgEScr0Hmm/w/IfwAAAP//AwBQSwMECgAAAAAAAAAhAOIGTAdnXQAAZ10A&#10;ABUAAABkcnMvbWVkaWEvaW1hZ2U2LmpwZWf/2P/gABBKRklGAAEBAQDcANwAAP/bAEMAAgEBAQEB&#10;AgEBAQICAgICBAMCAgICBQQEAwQGBQYGBgUGBgYHCQgGBwkHBgYICwgJCgoKCgoGCAsMCwoMCQoK&#10;Cv/bAEMBAgICAgICBQMDBQoHBgcKCgoKCgoKCgoKCgoKCgoKCgoKCgoKCgoKCgoKCgoKCgoKCgoK&#10;CgoKCgoKCgoKCgoKCv/AABEIAOACGgMBIgACEQEDEQH/xAAfAAABBQEBAQEBAQAAAAAAAAAAAQID&#10;BAUGBwgJCgv/xAC1EAACAQMDAgQDBQUEBAAAAX0BAgMABBEFEiExQQYTUWEHInEUMoGRoQgjQrHB&#10;FVLR8CQzYnKCCQoWFxgZGiUmJygpKjQ1Njc4OTpDREVGR0hJSlNUVVZXWFlaY2RlZmdoaWpzdHV2&#10;d3h5eoOEhYaHiImKkpOUlZaXmJmaoqOkpaanqKmqsrO0tba3uLm6wsPExcbHyMnK0tPU1dbX2Nna&#10;4eLj5OXm5+jp6vHy8/T19vf4+fr/xAAfAQADAQEBAQEBAQEBAAAAAAAAAQIDBAUGBwgJCgv/xAC1&#10;EQACAQIEBAMEBwUEBAABAncAAQIDEQQFITEGEkFRB2FxEyIygQgUQpGhscEJIzNS8BVictEKFiQ0&#10;4SXxFxgZGiYnKCkqNTY3ODk6Q0RFRkdISUpTVFVWV1hZWmNkZWZnaGlqc3R1dnd4eXqCg4SFhoeI&#10;iYqSk5SVlpeYmZqio6Slpqeoqaqys7S1tre4ubrCw8TFxsfIycrS09TV1tfY2dri4+Tl5ufo6ery&#10;8/T19vf4+fr/2gAMAwEAAhEDEQA/AP38ooooAKKKKACiiigAooooAKKKKACiiigAooooAKoa7vGl&#10;XRRiGW3cqQcY+U1fqnrjAaVdZH/Ls/8A6CaAP5jfi3+2V+2lZ/GjxNoukftcfE63tYNfu44oYfH2&#10;oqkSCVsKqrOAqj0xU3hn9sX9teVo4X/a2+J02W+Zz4/1Hp2H+uri/i1p8Q+N/iyRQTu8R3g2YPJ8&#10;5uRWx4S8Is0CXECFQWy25vmoA9Z8MftOftiXT72/ar+JTfN91vHGoHP5zV6h4N/aC/av1OaPzf2j&#10;viIysfmZvF182Pb/AFtefeBPBYKoZhGd3LNu5xXs3wo8N2d3qS2kV2qMn73c7dR6Z4z9O1AHrHhD&#10;xH+0BqWlR6pqP7QnjOOTaCsc3i+8XevrxIx+vX3rl/ih8Xf2gdHnW30v9oTxtGqsQ/l+LL35j2wT&#10;L0NeweF/hzqd54X/AOEifT7kW/3Y7wRhEIx0zuH8jWb8YPhp4GsPBkmqXkUjXEcYZpmUMCfTKk8c&#10;85xQB80+JPj7+1A1sZrf9o/x+q7cbo/Gd8OnUcS8EfQV5xrv7Sf7XUMrG3/ac+JTZXIx431AD9Je&#10;tdr4X8Z/DD4m2fiLw14dupo9Z0C68rUre4sxGkWT8hikDN5gIHP3SD69a5XxHZ6WJvstpIUMK7mV&#10;o9oB9vX37/zIBxWtftW/tgom5v2qviXG3TanjvUPy4mrmNZ/bB/bTspGMf7WfxQX5eMePdSG7/yN&#10;W1rejRS3bNDZYZmwff8AzmsTxJ4VtZ4VlktxuVdojZRwP/10AYWoftl/twQSebF+158Vtp55+IGo&#10;4/8AR1Yzftv/ALdCzm3H7YXxUH93/i4Wpc/+RulSatoQglZCPl2/d3f0xXIappkUeoJbQjb5h2iR&#10;+3+FAGldftrft4renH7a3xYwZPmUfEbU+Pynol/ba/byT51/bR+K33vu/wDCxdU5/wDI9cPE8+rX&#10;850sKsMNw0U0uPmLAnge1U7xnsbkwtGzbjhSFoA9HH7cv7eYi+X9s34q5Pr8RNT6f9/qfF+3H+3P&#10;5fmH9tD4rbvQ/EbU/wD4/XmaXF1ny2haNAT2606DiRVyc5/u7aAPSj+3P+3Ih3/8Nm/FbHo3xE1P&#10;r/3+q1Y/t2ftwFVNx+2V8Vg3X/koepcf+R68zitJJrzER8zDfMuelbkdtaySx2JaNZJVOxZGA5Ao&#10;A7yH9un9tViwb9sf4rexPxA1Pn2/19TQftyftsXCgf8ADYvxUGD/ANFA1Ln/AMj15tIySqsaQK3b&#10;5VBFW9P06JFx5eWPX5OlAHqFn+23+2mV5/a9+KRPq3xC1Hj/AMjVo2v7Z37aEkq/8Zd/FBsctt+I&#10;Gpc/+Rq8vsYXu5POig2hTjhRg1radpsjSKzKuS3RKAPTR+15+2Vcv+5/a/8AigMfeX/hPNROf/I9&#10;XoP2s/2yFh3H9rb4n5X+98QNR/8Aj3+NcTpGh+e22Mhfm+Ypkc9+RW7pNlo1vq1r4fuX33V4rvDG&#10;0bDds27uT0xkUAdtpf7VP7Yl2FM37UnxK2KPmz461Ak/TFx/n0ro9N/aO/a+vB8n7T3xHRW/veON&#10;Qxt9sy/0Fc/onha2WAC/LIc4VVxx6DJPH4V6H4N+FVrqZhe+uzFHMdkexS+T23HHzf0oAgg+M37X&#10;txHGYf2ofiQyq33m8bag+fbif+nFWPEfxT/a/vNOSWD9pr4oxtGuWkh8aX64Yf8AbQFq9y8H/s+6&#10;hNbxwpZw3Shti3CrnHHTnjd79MZr3T4bfsFjxHb2kl1o0K+ZlZJoWD8Y/wBocHHpQB+cmv8Ax0/b&#10;es0cwftSfE/y16u3jbUVP5LOf1FYEX7Tf7bbXCkftT/E75eNn/Ccaic/TMw/n+Ffpz8Yv+CcWo6F&#10;pL6joEAkiuAQsQhjd1A/hPDc+wwPavmjx5+x3q3hVpNVmSOGOOMnzlgZGXH3hwBu/I/WgCb/AINl&#10;/wBon9ov40/tVfGXRPjP8d/GXi2103R42sbPxN4nu76K0f7UFJiSeRghxxkAcV+00edvNfh1/wAG&#10;ttmtl+2x8foo5RIq6aoWTnn/AE33r9xU60AOooooAKKKKACiiigAooooAKKKKACiiigAqO4PHAqS&#10;o5wT0NAGP4s8S6d4P0SfxFrc7R2drGZLh47d5GA9lQFmPsATXhMP7fB1uHUj4Y/Zd+KEr6b4d/ta&#10;Rr/QYreN8SFDaq3nMzXHyk7VQjBU7sHIu/8ABSD9qPx9+yD+zRqHxj+G/h3SdT1S1u4Yo7fWRIYC&#10;rEgk+Wytn8a+YP8Agm1/wU1/bY/b9+IPiDwi+gfDHwzD4btbW6uZX0LUbt7pZHdSq4vY9hwhwTuG&#10;T0454pZjhaeMWGk/faul5H0WH4WzrE5DUzmFP/Z6b5ZSutG+lr3Pq/wz+2TbeJbe4dv2f/iPYzWq&#10;WzTxX+hwRZ859iiMm4xJhsg7TgdTxzUFx+21bW97Y6cn7O3xMka8kQBo/D8BWJDBcTGSQ/aBhV+z&#10;OjY3NvaNQCXFegeHfhnr+mXN9fXvxE1y8+3a1/aC209x+6tVK4NtFj5hDn5tjMeemAAB2UNqwQDI&#10;+vrXc7X0PnTzX4SftGwfFrXY9Eh+E3jHQTJpovRN4i0mO3jA8xozEdsrYlVk5XHGc969NDoOCVPv&#10;kUgtXVt2RTvIb/nqKQE1FFFABRRRQAUUUUAFFFFABRRRQAUUUUAFFFFABVHxAhbR7vaefssn/oJq&#10;9VPXD/xKbrA/5dn/APQTQB/If+0D8WPi54d+PfjGz054ZUTxJeeW/wDZ5fA85+M7/wCgrn/Bf7UX&#10;7S2ra5/wjWixaWxWF5WS6sQpwo93H5c133x3uFi+N/jArtx/wkl509fOavO/h80d38XV3JjGl3TH&#10;b/uE0AbPhf8Abp/ahFrI9uujrJDIUXdoue/Yh84r2f4dftSftjeJ/A7eOoJbONILpoGki8Os8YZY&#10;i/3i/XA5/SvAvgzosGuRLZrcojG5lJaT5VXr1Nfqf/wTV/Z18NeO/wBgHxJrGo6PDeXDNqslmro3&#10;zSx2xAIIPOM/SgD4fn/4Lb/8FHPDWkt4Yj8S6LFZCDykjj0EA7Aemd4b69a5fxn/AMFmv29tS8Ms&#10;2vv4YurMybHFx4fTJYjqfn3H8SQfSsL9pr4W+LPhvZabe+I9IFvHcbxHJ5gbnP3T7/SvGPi60c/g&#10;VpFTaTqaAFT/ALA70AehRft5/Hv4O+L9Y8TeGdO0VZ/EVrbXGox3Gnll3FM/JhhtHPHX2xXQXP7e&#10;v7UT+DbHx5feGfD/ANhvrqSKF47Z9m4HkBPO3D8hmvD/AIkXIuBdEnd5djax7t3TEYr0z+zbO2/Z&#10;S8AzSWqtJNr10ZJGOQw8wYFAHWW37Zn7RurzQ6Z/Y+hxrMyrkaXJkZI/6aen0znk113xe+IX7TXw&#10;p0G11PVtO0uQXlxthSbRJoiQY1fOWk5I3YPP5iofBXh/RJ9U0VpJY/32rQIygAkj1HtX6Ef8FPP2&#10;Ur27+F3gvVfBlpH5beIriJ4biTkKtrbNu3MSce2etAH5SeJP2tfjFYNjVPD+kzSSEhUFlJgN+ElY&#10;n/DSXxLufHNn4S1nwzpsPnzRZ8uFy2xgMfxkD8xW98etKutE8V3GgX8SRSW+qMskezBztAz7/gBX&#10;NLYWMH7VVpZQvujWGzbdjoTChI/MnigDOm+N/jfwX4vuvDujaJa3Au9UcxiRGDEs2AM7x3rS1z4p&#10;/EfSfFMnh/WvC9nBdx/6xRG7YGM9mNUvG1vHN8cdEhWMbT4gUbeP+e4r1n46aHaf8NheJtKWJfLj&#10;kCjavGNo/KgDlfhynxV+Juvf2FpnhqH93C8jSRwySNtHOdu6ofihB46+G/jeTwzPpSzSRwxsZGt5&#10;Ys7kDcqSfX1Br9Dv+Ccv7PVlZftZeF/DniOCNY9a8LyTx+QQWMbIw9ax/wBu/wDZh1Sy/aL8eapY&#10;6P8A6Do+mwus08ON6hFXK54OPagD859O+JfjqbxBJpOj+FvtFwsZZkjEpJwM8cnArU+DHxZ8XfFD&#10;4kx6Q+g29u9pBO7IyyNjahzkc+npXp37M9npkv7VPl31kLiP+y7ndG3QHyW5x/8Arryf9mx5V+JG&#10;uS2x8tvtF0NwyPly3AwPSgDP039ofxVcajdaNY+C4LhrRnLSR7zwD1wOg/GtjQ/2hfF2o2kj2Phq&#10;32x8CL5+T35rK+CWmWV98VPFrXcAZIdIuGUOnRs9a9B+AnhOHXgtrZad58humGyOPdnj0oAveBfF&#10;/wASPEmjNrGn+CYFjWOZifJd1OwZIyOlYkX7T/jqySZpPAlipt8szF37fSv1K/4J2fsyaP4k/Y18&#10;SeNBosYvoF1aBpGX5VXyARx68V+eXxB8Ef8ACNaXeS6hpYXdHOVzEFJ5OKAOJT9tT4h6b4Sm8ZQ/&#10;CWBrOO48hrhfOEWT/tY61X8M/toeMdf1K++Jt74UtI4dC0NmtdLjZtkjNIisxbGeR09wKsXuj2a/&#10;8E7NX1Y2Iad/HCIsiryiCLOD3wSRj6GuF+GOmRD4O+KL02asI/D4RsD7paQEfyoA9S8L/wDBUb4g&#10;2tgl/N8H7GWMSfI73c23IHY469K9I8I/8Fnfin4Z0+OPSfgdodx8wfzGvrj5efoPT3r5T+GunhvA&#10;dtPKgZXvJxtwvGFr1b4e/Ds6joN5qTWETRJDGVcrjbyASx/H2oA+vPCf/BfH9pr4daLPr+nfs3eE&#10;3iklhaSKeW4DMZY2YYfggAJg4PPetTQv+Dqz9rXwWW1y4/Zx8HvC1x89qLiZI3YjAPAPT6/n1rpP&#10;2p/2SPDnw/8A+CcOjfELSNISNtUk8Mjf5R4m+w3zyhT3yZYyeeo6DpX53/Frw0+g+EplmsY41NxC&#10;F3RjrgD86AP0e1z/AIO1v2obFbNPEP7F/hVIbq237ptSu0D/AEOOlecfEn/g44+PHxhMllc/s5eE&#10;bVrvIjWK+um2AjGACNvT1Havj743aZHaaj4JsHijO7w2rsu0MCSeD09Kkt9P08Iot7WNSifMyxAH&#10;p7CgD9Ov+DVebU9W/ao+M3ibWBClzqnh2G5mit87Y2e7ztGR2r9yI+FxX4k/8GskMUf7QPxPkjU/&#10;N4RtRyD/AM/I4r9tkPFADqKKKACiiigAooooAKKKKACiiigAooooAKbJ9w06myk9BQB8l/8ABZbS&#10;jq/7F2pWajOdRt+PxNfH/wDwQP03WvDf7SPj+zsdGgktpPDentdTSXRjaL99Pjauw789+Rj3r7k/&#10;4KiaY2rfss6hahN2b6D5ce5r5D/4I+app3gf9r3xh4VvNO1RrjVvCNi1vJZ6Hd3FvHtnnz500UTR&#10;QZ7eaybjwuSCK/LcbjH/AMRKw9DvTbP3DJcfy+DONw196qf5H6kW8hdBlcfL0z0qRBgVDb58v5l5&#10;Pp2qwucciv1FH4eFFFFMAooooAKKKKACiiigAooooAKKKKACiiigAooooAKp67j+yLvK/wDLvJ/6&#10;CauVS10k6Necf8u0nH/ATQB/Jd8d4rV/jd4vcMrN/wAJJej5f+uzcVw/wksJbn4x3Sqjr5Xh+9k+&#10;WPJ4jPb0r1O++F158Wf2vfEHga2uJLdbvxPf+dMo+ZY1lckj34r3jxL/AMEftE8VaNFLoOm62WlU&#10;j7Z/am2VwR/d7A/SgD4f+BHg/UPiTf2PhPSbnD32pGNmSQbgC3vX7t/8E8/gPrPwO/Zyi8E3c8z2&#10;NrJczW9vNfRt800GJRhQDzx1JA9K+U/2D/8Agltp/wADvHVkvj3SdMtbi3ZprdbzVRNck5+UeWAO&#10;nt3r9E38Lp4M8OT3VxFA8e0HdNCG2L/s57UAfkR/wWx0zSND8N6BpGjsskk2oSs8dswOwYGAxH/1&#10;q+A/iPbLF8L/ALTIBu/tpU8tjz/qx719kf8ABU34had8W/2irrwv4ckt49P0HcLqaBVJlmJ5BwAM&#10;Dt1r5tuvCHh7WJVN/ZbsMH+9hSw74Hf3oA858fwuZ9SRU2+WIBt/4CK9Y8QRi2/ZH+FzNEiG41u9&#10;PmNn59s2P04rg/iboUVz461CxgtJT5so2wpnLcAcdf5V9FfCX9gH4/fFzRtF0jw18NNeht4bgywz&#10;akxt7e0VuWYCQgICMZOOaANb9mH4BfED47fEqxg8Ert/s3ZdswUMSFGSqncAGJHGeK/bD4s+Ebmz&#10;+Bej6P4/SOa4+3STO11OjGOX7PECARgdvSvNf+CfH7CPgT4Q+BbXV/tGjXmoxxhLhraZLnYR6uAe&#10;c9a7b9rvxB4L+C/wY1jxL4osdNhstNtZJDLNCrMHxkH8TgAZOc0Afgt+3d5LftReJItLX9xFrrKN&#10;nKgKiA/hxXAabFDqP7VsP2SDvBwoxn92K9C8cQt4+1HUPiDqkaxtqGoTT/ZLZQoQO2QoPoM4HAxW&#10;b8OvCmnaV8Q7XxBALiS5luF3TTyF8r0AyeeBxQByHiewkl/aN8O20gVVbxNGMupI/wCPgV6N+0bP&#10;PYftkeNTcwtujumAaFeD0xj69eg7VynxFitdQ8VySxCaC4trx5YbiNirIwckMpHIIPTmu6+HHhHU&#10;vHPxW03VpNVm1TUtUuFe+vNUmM0kuMZZ2Jyxx69uKAPrr/gmJ4Y+JOkfHK2+LOtajcxx2+jyJaxy&#10;qZJFiEZwcD7qjJxXs3/BRKLwx4u0LVtasPENz9u/s+J3kMxAkXy1z78+hr1z9kP4S+F9Hs4LmOwg&#10;+1SQlWjinZW8sjpgEHb7dK4D/gpZ4P0XRvhPrWvaXaL5ywlQ0zMxTAxjczcigD8vv2S78RftS3N3&#10;JEXSPSboMORn901eX/s9r5njjWp4HCqbq5Od/HVuOtdedFudOtW8XWGv3lleTI0YuLGby3CtwQSO&#10;xqH4T+H7Dw1qFwLUsVW3kkkLKGLcdSfWgDmv2ftJn1L4geOPIhLtDodxIxWPIXmuz/Z3+IeufDTU&#10;l1vQEC30LSeUJI96hiOCQetclpccWia7d6r4fvr61k1OMwXkdttCzRE8o3fFe5fsafALx38UPj74&#10;d8HWnh+4+wSXKz3U1xZ+WvlKfugt1J7YoA/UT/gk/ZfEu9/ZEvv+EvuVsF1LUNQu/Nyil1aNR8y5&#10;46+30r45/wCCtnga18B6bDqIk2yTQyIsqr/rBjrX6ufCT9nnwj8NfB1v4Y0jSZo7MQkeWLiTOSPm&#10;yNx6/rX5r/8ABabTNG0sf2P9i8i5W78mOP5gPKK9gSc0AfnvqGuCP/gnBJp4Vt0/jfdu/wC2eMcf&#10;55rkfh+7Q/BjxMgfDPokYXf1/wBZ27V0njPwVqek/Dq38GyeK7r+yTcfav7L4EfnNn95zz04qPwZ&#10;o1nL4S1zRzIqq8Fug3dBy/NAHJfDmCeL4XaVKFcq092ylRzwBX1D+y5BY3nwz8XW05iB/smJ4zM/&#10;DMsiNge5Ga+fdB8Nv4Z08aEmsSSQI0v2O1kf5ImfgsMH2HftXf8Ahxdf07S1jspoYfMXLTQw7W+v&#10;J9Bj6cUAfrZ+3x8RNH8Q/wDBMPwd4b0zSLezXSda8PJJIM7mWTTnYZB9On0r8tv29NCsNBlm03T7&#10;1Zma8hmbb0AcIR9Bk/hXSeOv2pP2j/iP8L4fg74x8fTXWgw3drcx28zh8TW8TQxtlhu+4xBweeM9&#10;BXl/iex1XxVpDaVqTx75G3GVI8ZIPGO9ADf2gWl/4THwfamPb5Pg+DHy4yCc+tAinODER6/55qPU&#10;tJ1nxFqdrqHizX5NSubGzjtLN51CiKFOiKB6evB96tMC7+XsjBVsLnn/AD+dAH6hf8Gtgdfj/wDE&#10;4szHPhK26/8AXyK/bJGyOlfiv/wa8gp8e/iYFP8AzKVtngf8/Ir9qEzjkUAOooooAKKKKACiiigA&#10;ooooAKKKKACiiigApshwMGnVHMD1oA8R/b00l9Z+Al3YKv3ruI/qa+Wf+CbereEPA37a3inwjrvi&#10;jTbHUdX8EWJ0vT7q+jinvNtxcb/KjYhpMDGdoOO9fZX7U2nDVPhhNZ7c7rmPP6188/sX6Auh/tn+&#10;LozFjd8P9NI+X/p6ua/A8wxSj44YbD3/AOXMmfeYLMPZ8EV8N3mmfZyHI/wqYdKrwAqu3FWF6V+9&#10;I+D8goooqgCiiigAooooAKKKKACiiigAooooAKKKKACiiigAqnruRo91z/y7Sf8AoJq5VPXMNpF2&#10;pHH2aT/0E0Afyl638YPEXwZ/a58QfEfwzDBJcWPii9DpcJlZIzO25M9sj+lfcHw4/wCCt/w48VXt&#10;jbeHNa8R2euTAK2kweF47hlYDLFXE+0qPUlT7V+f/wAdNGjPxz8ZSSTtn/hI74fh5zcV71/wR98N&#10;eA3+M3ibxX4xs7addJ8PzG1W6O7BPHfpQB+i3wUt9K+LmoL8XtUvtWup7qZZN2rQxR7Mc7fKRmA6&#10;dA1e3ftA6xr2v+AY7/w/oczRx2vl3W35GIwfmAx2/HivIf2MoJvFli/ie51BrdY52jtYI4yqBQeB&#10;0wRivpbU9LZ9IZIGR7eZSG+VfvYx39KAP5v/AIz248P/ABe8WRasXaSfWpvmkb50+c4z/wDqrD1D&#10;S9V0qxg1a+0W5WzkkULc7QQSenp1+lfsR+1L/wAE4v2TfFmt3v7QfxI05rObS42vNQjhmEMNzsGc&#10;yqF56dsE96/IT4mfGS/+OHj7VpLN4bXwvBqjrpVnbxj541bCtnHHA6UAeh/so/tkfAn9nz45i/8A&#10;jx4akuLG3ulhnez07zZo1PHmrn723rj645wK/X/4ceOf2Svj34B2fBX9tW2fTNUtwZdPsvDp+1KG&#10;wfL2lQVPY56d6/nU+LGhWlx471TUPtZTF7japPXjrX62f8EC/hxLr/he+1ua8MOy62xs0I2geucZ&#10;P1oA/Sz4JeFvh78H/Ds8HhDwZqWoLJa7Guri0jEj8j5zydoz/CpPuK+If+Czusa78RP2btY1HSmu&#10;VWx1mB76I4CpDvwFI/3sH+lfqZ4G0K10nRoYI5I5pCg+Zoc7uP8APavFf22v2DfAP7Rvw+1bQ7m+&#10;k0pdWtWjvZrWNeVx8p2n7xDcj0IFAH8/PhXwb4s+LNrD4M+F3hG+1bUBHuNrYw75DgctjsK5vw1Y&#10;azoHjlfDfiTRLjTb7T75Y7qG6G1kYNjB9D0r7m/al+Nvw2/4JE+FJP2ev2QbS01T4ia/HnWfF2qW&#10;qTT2cJGOOABznanPckZANfDPh7VPEeteNV8b+MtekvtW1K8We8upFOGfdyTgD9MDjFAHqHwe/ZO8&#10;JeMPEy+Lv2gvGTaZ4dbVpDc3FmpbbHvJxuA5JH0x1r64j+GP7FDeJdL039ka/wBK1SCztcXl7ahX&#10;mLY+6zcnP418H/Gz9rH4o3fgW48HeHtOsdLgtzNE9zpisGK5IOAS2GI6sBnnjBr6q/4Ja/DS50j4&#10;DWvxYluI7dbzXY4FmZeo4BPJHH5/lQB9hfs62ninQteuvsugTWlqPLNlc3Fn5jyn+PJYqqj8K+ef&#10;+CuvxE1aX4RTaGZIonm1pF+zLGwYoepzjBH1Jr9SPD3wQ0i50TTpLTxFqEjS26yNJczh1PH8IycD&#10;6CvD/wBvT9k/4bfGn4dXXhHXPD8EkiofsupeWd8U2OGBABoA/CbWXSLwjbxMxWRQN6mq3gHTxf31&#10;zF5/lrJblHdl+6GOM19CftHf8E+fGfwY0v7dr3xT0NJZHVdPhZXQ3K9lOcYb8x718+6VZXyWus6Y&#10;0DfaBaSRMgbgMD0yaAP06/Yn/Y//AGJPh/4AtNT8bfDX/hI9UkSN21aaMzM7EZwqnKr+Ar6w8FeB&#10;PDr+NbG/+D/gTSvDtjD5aSC60W1W9uEJ55G11X6kCvw30X9q79sjwD8NP+ED8O/tB61pOmQ25SG1&#10;s5E8xOOiy7d6/wDAWFfp5/wb3+OPiXqfwQ1HxL8QfEN1eXE1+0cl5qUDXElxj/bY5yfXNAH6HeOb&#10;zwf4V0hrSLxHbbmt/wDWKoKh8dM4x+Rr8pP+C7/wsOmR+GvHmm3LXNutqst95Tg5LH73HGK/VfVY&#10;h4xgmtdQsA1rNlGVo8AA9e9fMv7U3/BPrw38ZWSDx38QLqHw3a/ftNo4Qc7d7ZOB9OO1AH4a+JLa&#10;68a2tnpXhazkuJpCo8tVGQQD78D3qno3g3xP4Jtdbs/E+iyWsm62KuzIyyZ34wykg/nX3F+2n8bv&#10;2D/2N9Pg+Hvwa/ZVtdal1ANbXmsahqDpPIighnRiGIw3Q8A+lfCngzxnfeLbLxHcedfLYx3NubG1&#10;vZvMNsrGXCgkDoKAM+/3faF3Rsv7wDjGcE/Wu70u3MelxzqVO9R8wUdPf3rg7qCR7pUy2VcbWRgO&#10;9d5pUDjSoju3YX7rJ938TyKAFbYR87fktQMrINwVW4xu/wAgVMIXjO2M7V64Zgaa6xpwDt5yV2kg&#10;UAVbhlYbS/8AFgLtFVQnnR5V+/TNXnjVuXHXjk1Vkttp2IP/AK1AH6hf8GucWz4/fE0F/wDmUrb/&#10;ANKa/a5BheDX4pf8GueB8f8A4nYz/wAilbf+lNftahyM5oAdRRRQAUUUUAFFFFABRRRQAUUUUAFF&#10;FFABSNgDkUtNfHrQBxfxraD/AIRJhcLlfOXjjrXzx8BNC0bV/wBvTxDqbtdJJZ/DvT/LWDUJYomz&#10;d3WQ8aOEk9t6tjtivd/2j7w2fw/aYHpcoOtfL/wN8Ha18Rf23NeuNG+LXiPwz9j8C6a8qeH47Fvt&#10;Y+13B2SfarWfC8fwbG5PPTH835lTf/EwmEl/04kXLMvZ01hb/FqfYepfELwHoE/2PW/GOmWcgu47&#10;QJdahHGxnkG6OLDsMuwOVXqw6A1v28yypkCvL0/Zk0CHVptWs/iD4khNx4l/tyeHzbSRJLgqAUJk&#10;t2cRnk4BBG4hWUBQPULWMRptBzjjNf0gQSUUUUAFFFFABRRRQAUUUUAFFFFABRRRQAUUUUAFFFFA&#10;BVLXif7Juv8Ar3f/ANBNXap67/yCbv8A693/APQTQB/Jz8f12/GbxgV/i8SXnp/z2f8AOu0/4J7e&#10;FNd8W/Fe60jRbiZY7pViuJF7JnJx9a8+/aakMPxq8WkDaf8AhIrwbf8Ats/NfdP/AARz+Bdna+GB&#10;41mjZ7y+m3bm6quaAP0M/Zn8BaT4M8K22j21j8sag7uOTjvXuEv9ixaBLG0Cn5csoxx71xvgfTLX&#10;T3jt4lVmX7zDnP4V23iTTLIaRuQSZaPG6MY596APyL/4OAP2kfin4R8L6L8EPBaCy03xTM6ajeLn&#10;fJEv8AIYYB7+1fmj4V0GDTreGwhgXcnU7up/AcV+rH/Bdn4J2Piz4ER/EeOOT7Z4SvluY2/vRsdr&#10;D+XNflnpUpuVjntwoBUFlPfPpQBxuj/DDxV8dv2im+E/hO2ZrrUdWA3quREmeXav6Gv+CbP7LY/Z&#10;o+Fml+FLErNJHCguZJIyDI2OTgV+X/8AwRn+B1h43/by1vxLeWob7Hbgxk/wk4r9/PAHgjTbOK3j&#10;WyVWZAZMY5oA6jQvIEKNJFhnTChgMfqK8p/aY8YeJLPTl0XwpCPMurhbdW8z5UZv4iMc17tcaekO&#10;nCO3hX0XdXgP7Smg6jaeEbzUtOuFjuLeT7RG2w7gy844NAH4w/tnfsC/E74reL9a+O/wo1SLxJJN&#10;N5+pac14ssqkcZVtxA6fdPT26V8l6c9xoHiWHQPEmj3mmX8Nwoltb2EqQwPT/P8AhXoniXx/8Rfh&#10;l431nUfAvjrVNJvbbXL2IfZ7t+UM7jlDlT7AgjFNtfi9P8RPPsvjBaQ6jdSQxmx1aG1RZ0mVs/Nj&#10;sc84wM9qAPEvifeR20d9ZQpjzJpPM9l3Gv0W/wCCU9prPjf9n7w/4FjjUWUWpNJKxz6jHGK/MH4o&#10;61JeanNZwndJc3pRVXPPzH0781+/f/BI/wCAmleF/gR4bkksEWRdMikmzjcWYZJOfyoA+0PBtjDa&#10;+ELGCaVZRa26ocL6D6f4V5b+0J4t0bw9ol94p1a58mztY+VVhlsc46df1r164s5Yiq6cVjh24+aM&#10;dfY//XNfK/7f2javqHw71bw/or7nmtZDu4yOO3NAH5a/t2/HDwd+1f40HiTQ/i42izeHpWj0+1aE&#10;+QzA/wAQbaxJ6ZAP0r5z8EyNcSateXZBka1dpJOcM2evI70zxNY3Ok3N9pd1FGtxDfukqt2O48fW&#10;oNMujpmh6rcZYD7GRw3v2oAp+G/BPi341+PtN+F/gKx86+vrgRqqktxnlj1wBX7yf8E2/wBmS1/Z&#10;v+DWi/DFZZbiaJfMvZ+cvKepAPQZ9K/Pv/ggV8CtG8Wa7rXxu8SWXnMs4t7BWj/1ag8kH61+1Xwz&#10;0XQ/PjzBtjVc5YEUAdVZ+D4YtJ+0WkG6TH7yOTj9fWvjH/gol4/8e+FPhxrutfLp2m6bCztD5oaW&#10;6I7D0BxX3LdXtkLdrWC/Ee1T8pfge9fm5/wWj1vXIPgjrH9kz+bGqFJpI0Hc/U0Afi/8fPF/iL4u&#10;eKJvFXiCRvJa5AjhzuEacnaO/eqHgO0T/hFdbjVF2+bbKFHGP9ZRr63EWgwxsM7pi2cjmpvAYVvD&#10;GtS5G77RbDbjry9AGdIgF0u1FYbseWWPP+feu608B7KMjO3bnrnn61w80chvFaOT/lpyCnJ5rudL&#10;jYWUaOjH5OuOR+VADZUZjyKZ9m3HzX+VumW/rU0xdX2EEDqY+RUM371WEe78+P5UAV2jVGbcy8n+&#10;H/P+feqtzEfN+WfOR931q3MSx8jc3PQ561E6OWyoLd1bb/8AXoA/Tz/g13AX4/fExX/6FO24/wC3&#10;mv2rTpx61+K3/Br0jL8eviYzL83/AAidtu/8CK/aiMkrzQA6iiigAooooAKKKKACiiigAooooAKK&#10;KKACmyEZ2kU6mucd6APJ/wBrq5a0+Fskv/T1HXzn+xJqWt337afiiTTxbG3XwLp4uPNLbwPtNzjZ&#10;gY+ufwr339uO5Fv8FriXP/L1HXy9/wAE/fEfij/htPxFa6R4VW+sZ/BVit/ftqCx/Y8T3BX92QTJ&#10;k+hGO9fgeZ0f+N5YWp/05Z8LjMy5ONaOFvvBux+gUW4J83XFTJ0qGBtwzjtU6/dr98PuhaKKKACi&#10;iigAooooAKKKKACiiigAooooAKKKKACiiigAqnrmf7Ju9v8Az7P/AOgmrlU9d2/2PdE/8+z/APoJ&#10;oA/kp/ahaZ/jh4ojD7R/wkl5+P75q/Ub/gj2PN+DlvGijzUj2hW6D6V+Xv7UkSD4y+KJ8gf8VNe9&#10;/wDps1fpL/wRM8SW+q+EIbRrzkS7WVvSgD9IfBWjSW9v9pUfe4AVc/1re1C0mnjMMd5cK3XY0ZwP&#10;px0ra0nTNFXTUmt7Xy225WTjr603UhFa2sa2kzM/V12gn6GgD5F/4KJ/CxPHf7Ovi7QbyBWa40Wf&#10;yw8Y+9tJzX4B+C5CtmlldJIzW8hgJ4B+U444r+l79p+XSNS+EPiO71GNY1h0mbd5jZ3YQ+9fzT+E&#10;oVvNe1K4imxDNrdwYzGf4fNOPzoA/RT/AIID2sF3+1d4wt7bzPPjt13HAJAwPx/P86/bvwNZyNPI&#10;t7FIpXHMi8j07elfiT/wb96ig/bB8deZJswIQpTPH17Yr9Ov+Cgf/BUv4Lf8E1bfwvqXxc+H/ivX&#10;v+Eua4Sy/wCEXtrWTy/ICFzJ9oniGPnGME9+nfuy7Lcdm2LjhsJBzqS2jHd6XD4dWfU98kotmeGR&#10;mb/d5H6V4v8AHq1c6ffWzQTmOa3b5hjrj/Pb/Cux/Z3+P3gr9pr4L6H8b/h1Jdf2P4j09LyxW+j8&#10;uZEYZ2uvYjpwSP0qp8Wrq1k0G70Z5IlmmhIjVuucenauWtRqYetKnUVnFtNdns7+gbOyP5o/2nvD&#10;q+Efjv448Lx7sR+IJZF3HqrsHHb3rnfB1sjaxa294FG5uM9uK9O/4KO20OmftmeL7ONI1z5byFWy&#10;M+vbtj1rzn4foJtfs4wy/Nn7w25+U81mB414b8LTeNv2jdA8H2pX/SNajHXgAyZJ/Sv6ff2JPC+l&#10;6V8MrFLNoYFWzj/d45+6MjpxX82f7NGhXeu/tr6BDpUDOsN55sm1fuqvJP6V/St+xgZLDQ9NCSrL&#10;E1qgZe3QepoBHpGpS2Vtps15O0asWxt3c49+DXhfxW8Jz+JobhxCzW+DvZu360z/AIKg/tDfFH9l&#10;XwTb+NPhN4W0rUdQ1bUYrK1j1yZ47YSSHG5mTkYNV/2Nv2gLL9p74J32ueNbXT7HxZ4fumsfE+l6&#10;ZcGS1juMZDxNuOUYcjOD1zXuPIcd/ZP9pJL2V7b639Oxx/2hhPriwvN77V0vI/D/APbu8Bt8M/2p&#10;PEHhnYyw3Ev2qH5cZzXjXiy7ex8B6rMHb5o1VQF9T9K+qP8AgtFa22i/tjWaxQbZLrTv3nXnB4r5&#10;R+III+GuqOF24kiH614Z2H69f8EFPhne2/7KsOsWEDDzrjMhjzmv1C8IaBJbaUouGaFQB8z18R/8&#10;G9cejN+xhpYuUUbpz8ojBDV99arr9hZE6bYRxeYP9WseDj68cUAYUtheXZuLmO+WaOEfK3lY/XHN&#10;fn5/wVrs9Uu/gdr1szKsbxEkKhGfwNffWtfEy08MQu/iCBlh/wCeigBa+A/+Cx/iuz0j4G6tfW2o&#10;r5GoQhbdVcEMzHsPpQB+LniyAR6FaxhdzeYd1V/Bc6Q+HNagIT5ri3Kj0+9V7x0kttodkjhmyM/L&#10;3475ql4Ky/h7Ut8hUiWHG3t96gCvdzg3qJ3Lc7ee/rXcWA8yxhJRiuz5vl6VwskRa+2I2MN95hwT&#10;XfaermwjHYx/Mc4oAgnjB5WM7sj5SOvNRTJISJFk6nnk1a+5HnbuBXFQmPenliTcR90DtQBUa4jY&#10;ln3N8uO3HtVWUAruztT/AHcA+9XXihjbbncRyzNVaRDKxAlYqv3fmoA/T3/g14cyfHz4mMF+X/hE&#10;rb1/5+RX7UJ9K/Fn/g182D4/fEwJJx/widt/6Uiv2mTHQGgB1FFFABRRRQAUUUUAFFFFABRRRQAU&#10;UUUAFNk5G2nU2Q8bfWgDwL/goXe/Y/gFcTBtuLyL5vTk183f8Eu9bgl/am8ZtJHIzN4N08Kyxsy/&#10;6+46kDA/E19D/wDBSiJh+zrc8/8AL9CP1NfL3/BKbxX4Y0L9q/xZ4f1zxLY2uoal4TsRptjdXkcc&#10;11tmnLeWjHL46nAOO+K/Gczw8v8AiLmFq22pM/Cs2x1SPjVhMO9nSbP0jt3Eq5B7Z+ap14GKrwuT&#10;gg96WWYqwGF/766V+yn7qieiub0z4l+C9a8YX3gHTdegk1jTIY5b7T1b95Aj52sR3B746ZGeozvB&#10;zjl1H4n/ABpgTUUUUAFFFFABRRRQAUUUUAFFFFABRRRQAUUUUAFU9dONJusj/l3f/wBBNXKp65n+&#10;ybrH/Ps//oJoA/k//aasI5/i14wmDjbH4jvGUMv/AE2YcYH9a+jf+COfxmPg/wAfnwzPd7YzKHVX&#10;kwOfxr59+PqCf4zeMIWb/mYrzr/12esr9njxxP8ACP4wabqbsywyXSpMwkKhcnr+dAH9IXg3XtV8&#10;a2EK6fN5i7QWbzei10mvadF4asFuLy6bzMfdC5z+NfO/7FX7QVnqXgu3Et7BMzRqFbcCT9M17Z8Q&#10;fiJog0Y3ms3cixomWjiQsc+w7/hQB8s/8FUPit4t8MfsneMvEngXTjNcQaDMrW8bbmYMu0sOOwOf&#10;wr8D/g/cSXOiW5uyWmWXc7BfvEnNfvj+2Zr3gz4ifsjfETxD4N1hL5bHw5eR3UMMZZkfym4ZcZyO&#10;/pX4DfAhZP8AhFI7y/WVV87hm3LzngZIoA+2/wDgh/8AF+08J/ty+KNKuJdv2q1GFkP3mB9PWv2X&#10;/aR/ZK+AP/BQD4eab4L+N/gK31mztZ1l03UIcJdWbHG8RybS0YbaMgHDcZr+bf8AZA+K0nw3/b7t&#10;9Re9aFb+6NsHDEZYngZ/z+Nf0lfsI/FGDW/Da2Ous7SRDCybsrt7GunCYzFYHERrYeThNaprRpge&#10;7fDL4U+G/hL4A0/wN4Q05bOx0mzjt7OFTnZGgwBwMdPzryz9qrXtW8O6NF4qg0uGK3tZALibzP4e&#10;7Yx/WvcdW8TaLYaVJf3GoRwxxrlpGPGK+f8A9ri6tvHf7PviK48K3EV8z6RcNEn2hcN+7bkZOB9S&#10;QB1PSsqtapWqOc3zNu7fe+7bA/nr/ao+JNj8X/2ivGXxAtSHt7vVNlqVxjy0wvHtnn8ax/hkjf8A&#10;CUWbK6snz4U44+U56e9cfpGr20q3UUl1G0kcrBypx/FnHfnnvzXYfC7UdEn8V2djFqEJYs+2ESBi&#10;TtPH6VmBuf8ABK/T7F/2y21e+2ttWW2iRierq3J/xr+hT4BLa+G/C+kw28CtHGq7kb7wz+fav5uv&#10;2cvHsPwK/aP0XxzcqVsLy4SLUGH/ACz+bG/2x9K/fn9nb426F4z8L6bLYanHNvRc4nOR+IPT/PPW&#10;gD6I/aL+BHgv9pL4ZXfgbxpbObO+tWj3wFfMhz/HGTyjjqGFeN/s9fsVfC/9i34Xz/D74YRX08d9&#10;cNcahqmqXXn3t5MRjMsu0FsDgZ6CvctJ8Zm30pC7K8KryxcnH4kVxfjD9oD4d6Fdw2HizVrKxN1c&#10;LBZLNME82RjwozgH869GOaY6GBlg41H7Nu7XS5n7Gn7T2jS5u9tfS5+Iv/Bfn4c6p4Z+MPhn4mR+&#10;b5LM1rNI0hOMnKmvjTx0Hm+EGpSRx7mMkZ3A9a/RH/g5p8TaRpN94Q+Hmm3UM11ql4LmRYx91B0P&#10;FfA2qaSt38HrzT5PlYsAMKD0WvOND9aP+DfTxeniP9mnS/DK3LRyeaysvmEd/av1D1DQLPw1o32i&#10;SSN3WP5l+8RxX40/8G83iq3/AOFNSQ207/aNO1SSOZV5Kg+1fr5o/iO3n0SO51+3kC7f3YkUnfxx&#10;kKCf0xQBxPxK8QQ+KPBOraNcIdskBWNWj6e/4V+L/wDwU6/aS8ReMvEtt8A5J28vSZs3C9AT2Oe2&#10;R2r9frLx3p+v/GNvhFrGnrp99qCs1gx2mGZR1APqB2Ix71+Jn/BTPwVfeC/21vHWnaxZzWt1baof&#10;s0Mh25j7MEz0P0oA+ffiPGfsFrEbePbtA4BOTis7waWOkak5JLCeEbvbDf56VN8SNfto4LW31OTZ&#10;JjPoMVF4GuYpfD+qSWN2kv8ApMPyht2OG96AIn80XitHGvzSDPJ55+ld1aAf2dbmSEfd+ZuP5Vwk&#10;mxtTVnY7vMGc5GOa77Tmxp8Mix7tyg7T2oAZsZ1KRx7cHPsf0qOUFBlRyfXFODMzMWbG7n/61Kis&#10;/wB9/l/Dj8qAKF1amZgxB5qGVYoSFL5O3itC6LhjHGqtt/i3VRmLKdx259gOPzoA/Tb/AINf2Zvj&#10;78THI/5lO2G71/0kV+1EX3a/Fn/g2AjKftAfEsZPzeErY4yeP9JHrX7ToCByKAFooooAKKKKACii&#10;igAooooAKKKKACiiigApkxIHBp9I/wB2gD58/wCCjimX9n25Gf8Al9h/nXzj/wAEpYQn7T/jfjH/&#10;ABSOn87f+m89fSn/AAUOTf8AASdf+n6L+Zr5y/4Jc2yxftReNhn/AJk/Tzjj/n4uK+LxWW+04ro4&#10;u20bH875xL/jf2DX/Tln3BZfFT4f6jrOoeHbDxZZzX2k30dlqlrDMGa1uHjEqxtj7rFGVsHsRWZ8&#10;SPhjqvxFt5reLxnc6bHNCVhkt7OLzrRmieIzQyFS0U22R9si8rnt32LL4ceCNN1K+1jS/Bel213q&#10;V4t1qFzBpsUcl1OqhVlkZVy8gUBQzEkAAZxW/bw+UuxF4H4V9of0Sec/Ar9nXwf8ErKRtMub++1C&#10;bek1/d3kjfu/Nd1jSLPlwoobYqxqo2RxryEXHopDZ4Mf/fQ/wqwB7UYHpQIKKKKACiiigAooooAK&#10;KKKACiiigAooooAKKKKACqWun/iU3mR/y7Sf+gmrtVNdGdHuh/07yf8AoJoA/lP+N6SH42+LTnb/&#10;AMVFebv+/wA9cVq+lfaYWnXsufvjj/Cu0+ORUfGrxdktz4iveNv/AE2eudhK4w2wlhx8lAH3h/wS&#10;O+NNv4v8LTeDdc1+SO80VgNykndF2yV9K+6tV+IemxeAdT8daR5Oq2ulWcknnw3fmI2wZIwDz9OK&#10;/NP/AIJBeEYtY1L4qXEke42fha4lj28bT5bc5NeA/Dj4ufFPwB8N7j4b6D441C10i6uJzLZ+YMPv&#10;c5xkZwfY4oA+p/2RP+Cr2j/CTxT8RtO/aM8Cya54Z8cXci7LO3G+whOUKhDjcpU9Dk15RF8N9d8V&#10;+I7q+/ZH+IPhzxd4R+2NMvhXUbOK11G3hJz5QWTbvGMjO0+ua8V1HbJY4eJmb6fMf8ai0XRZYL2H&#10;WrC5ktbq1kElvNC5jkjbPBDDpQB4d4w8CeMrP463uvWVlNp19Z66ZodzFREBJ2wOg6cda/ez/glH&#10;8Z7r4qfCy01C11wJf2qrFqUSsPlYDqfTPXnnFfmr+0H8bvEX7RGh6P8A8LD8E6BHqmi7YbXxBo9u&#10;8FxLDwNsi5Kv6/X2r3P/AIIf6p4sj/aT8TeHNM1KVbW38NzXM0fG0tGw2/KD7/40AfsXqWqaHCnl&#10;alqTTFV3zsIGkUDv8vOT78184+Fv22PgF4T+K3iq88FeFLnxFA1sLR9B027gM80qkhnWB5F8sdVI&#10;O0nsK+CfBP8AwWX/AG1fDPxu8U3vipNH1bwyLy4srXSbO2S2KlHKpIH+di3G0qflOe3Wvm2aeHWv&#10;EOreMrzS0trvWNUmvLqOBuQ0khfGQM4GaAPrf4r3H7Fv7Pw1r4xwf8Ee9QvN1411f6h4r8SrdWcD&#10;O5+d7OOV/ITJ4JjCAdDg18s+JPjX4L+NXjiHVLb9myw8N3Ul07Wd7oaqlvbx7CQgwi/kR6YNa+n/&#10;ABy+KXgrwz/YnhvxTN9maN4Ps94i3AaKQYZCHUkqeDt9RXJ6TpxtUS7adUkwTtiwqrn1x09McccU&#10;AeXweB7jxGqrJH5cSt/rWbnOew6n8K+iv2Z/2sPiN+y/420fQ7zV5rzQ2uEjaGSQAxAnqCO3sTx2&#10;xXA3+lCC8W6tx+5Zl3L0I5+vTJqv490tb3VtHggjDSS6pCise2Wx2oA/bT4g/tGQaF8MNH8T2twZ&#10;F1i0WS1iQZaRiOAOf51+QP7dXxh+KXxw/aUsdR1jxBqFjY+E9ZjKWM24RowYEyYHVgOmM19lf8FD&#10;Pi5pnwIuPg78PtOv5bW4h8MxXUslvlgjbQMMuDnOMZ7V8W/E7WdK8b+Mb7xRHAzG+uTNM0rH5n6d&#10;Dn+ZB7Y6UAe5f8FMvi1/wT2/aQ1/wH8Vb34i6t4o17w3oMFs+g2+nzxW7zhRmSaR48cEcgHNfL3x&#10;kPgnXNLTUPB8FvCt24E1vYxtsiOOFBwM8eoNVtb0qyuNUhjFqvmKvykpwf0q7Po1sumLbRqqndkg&#10;cLu/WgD2f/ggL8VG+EX7UOv/AAc8Rw7rPxBibT4WXP7xeuOMDj6V+uU3/BQv9mvTvj4P2b7/AOIm&#10;nWfiC1s3nlsby1kwgUZI3YwDjpyc+lfiR+xJb32lf8FBvhveafI0c02qrE69mXuOOtdv/wAFO/BW&#10;kR/8FJfGl61m3mRFGwGwoYqOepoA+0LD9rjxj8XfjL8UPjx8ONEj1Cz8AzMvh97OUMtzLCvLBACS&#10;PX+hr5z8ff8ABRP9l79rTXRrX7af7IumahqW0Rya/wCF9VktdQgx0BYHJA/usW9xXifwS/aL+PH7&#10;LWoTXfwT8dNp8N5JvvNLurdbi2n9mQ/qeK9QHxi/4J//ALUusGL9qL9na48HeKrr/j48VeDZjb2t&#10;1Pj/AFjR5IU/UMD60AYnx0/YY/ZJ/am8AXHjT9iP4yTDWNMDNdeCPGl5DBeMFXOIJCqLJ8vTkg4I&#10;4ORXxr4J8KzeDtN13QdTgaO7hvYlmjkwdpXcD04/LNey/tY/s03/AMC/E1vp1p4gbxB4Z1Qed4b8&#10;RWrhXkiZfusVY4cD7yn+RFea+CvhmmhaVeFru6kW6kVo4yB8oAPtn9aAMOWBjqC5kX5myFwOma76&#10;1jSGzhAOCqgdCMfr/wDWrLtdDtbLUYwtorNuB3N94fnW40LLu4JP+0wwKAKt4uW+RN245woHA/Ko&#10;0EsK5SRtvv8AyqWRBKOY+nbI/PFIsMRXJ27uoZv5UANcqB849vmqrPDtXeHU8d6tSgSnjbn+JjUM&#10;zeSMOpUe/OaAP0w/4NhRGPj38S2Xn/ik7b/0pr9oh04Ffi5/wbDTNJ8fviYW/wChUt8cf9PNftGO&#10;lABRRRQAUUUUAFFFFABRRRQAUUUUAFFFFABSP92lpsn3DQB4b+3xB9o+BlxGf+fqP+dfMf8AwTe8&#10;PajdftgeKL238T31nDbeDrHzrG3W3aK6zPcYEhkiaQYxx5boeec19RftzKZPgvMuP+XqL+dfPH/B&#10;N23ZP2sPGibiv/FGaecjH/PxcV3vLfaYFYq3wux/NucVP+OhsFH/AKcyPu+3RhyRUi9TRCCqc5/G&#10;lUYJrgP6SFooooAKKKKACiiigAooooAKKKKACiiigAooooAKKKKACqetnGlXR/6d3/8AQTVyqeu/&#10;8gm6yP8Al3f/ANBNAH8qfxwVG+NPi3ef+ZivP4f+mzVzLLl1ACgkfdrqvjW0cfxo8WPJkf8AFRXu&#10;SvX/AFzVzcKlztiVmbb93dg0AfaX/BIdI9C+HXxv8V3SqI7fwdMGkdjxlCK+OrVtqtGsgYlicfjX&#10;2b/wTcFpa/sc/tAXQba//COeWctzyK+NQhY8En/aAoAt21wjRlU4VRgtw2PbGR/OpbVoYyrJz2OG&#10;x+PT/wDV71Xs45DN5e/dgfn/APWqxHLFv2M33Vx1oA0DtIWCGQt83G4j+XrX2L/wRz0fTvCOifHn&#10;4661LGkGg+FZIYLiRsYkKO2M/lXxoL4L+83bR/dzn+lfan7KmlReB/8AgkV8a/iVcDy/+Ep8RLpt&#10;pJgfd+SNh+ZNAHxfoTtNZfbLmUeZeXElxKzSZyzsxx2+vf8ApWgkwJ80Nu7bTwP5/wD66z43e3jW&#10;1gmYeWoUdhjH1p0U9zBL97+E/hQBquypEsSc/NluDgf4U6WdFixHhi38W6syC4mDqGBbdxnt/n8f&#10;wqZZGVsbeRx8680AWmuMrmWPlhx8xXHvXV/s5fDfUPjD+0l4H8CWEElx9o8QQPIsXzYjVtzH6YFc&#10;eVcKcMDxkZzx/n8K+x/+CTngjRfADeOv2yvHi+TZ+CdCkGltMp2tcup4yQOaAOL/AOCvHjS38fft&#10;y3mj6VJHJbeD9Dt9OhKgbVkC/MPqK+b/ALYWXG/J/wBlv/rVe8beM9Z8f+NNa+IWvTNJfa9qct5d&#10;TSZJJdjj8hisfcjSLvjUbe2OT70ATGW3WVZYPmbo3qKfJdI+P3W3nnd296ilQINzRZ9MqMikYPKF&#10;WMM+PXHFAHsP/BPHwjH4g/b0+G7eUkjQam0rbRzgDOaj/wCCh3iK28Qft2/EXW7Ly3SLU/J3Y6Ec&#10;V3n/AASL0Ke//bW0vX4rdvK0PR7y7uG248vCda8G+N3iI+MvjX4v8VeY22/8RXUrN6/OaAOYkuEl&#10;csw2t1yO/wCtVpTBKGjmiX/gTjNPmYqFeLt944Of0qFJYtuVDf7SsetAFXVdIGorbCWdttufkjkZ&#10;uR6c1aiaOQs25Y1RcEEDj86jaUyN+6wf9pu1COqtv3/7yjP/ANagCvf6bHJeJLavtUHLBmOD/n2p&#10;l3A5/ei5+8enNTSTS8xu4+98zdgPTpVJ5ijMsbhdw6M3JoAjTPmuGLcfdbp+lMaeKTJdm+U/eZjz&#10;Tw8flsz/ACsDjaveqjtKJ2ZDuZf0oAfJM7y+ZHLt9fm61Tu45ULKTtDH5ivT6VYhY7d5iYN/Ft6m&#10;obySTyfPUEbf0+tAH6cf8Gwibfj98Sxjr4TtsD/t5FftGuRwa/F3/g2CuGl+PHxKRmOP+ETtsdf+&#10;fmv2jAwMCgAooooAKKKKACiiigAooooAKKKKACiiigApsv3KdTXJA4oA8N/b21JNL+BVxeSH7t5E&#10;P1NfNf8AwTU8T3V/+1v4v+yabJPG3g7T1kmjkQLDie46gkE59s17t/wU/wBS/sv9lrUr8tt2X0H/&#10;AKEa+Xf+CNPiU6x+0x4+lffJ/wAUnpwDKCQP39xX6JgcHz8BV6/aaR/PebYFy8ecJiO1Fo/SyF5G&#10;Uc/hVgdKro4Y7sn8c1OhBHFfnZ/QgtFFFABRRRQAUUUUAFFFFABRRRQAUUUUAFFFFABRRRQAVT10&#10;50i7/wCvd/8A0E1cqnrhxpN3x/y7v/6CaAP5T/jfsHxs8WsSy58R3v8AD1/fNXPwSQN8kuWHf0Pv&#10;1rd+O8q/8Lt8WR53f8VFeHPXH75q5jLPLmZlO8YX2/KgD7c/4JwalFffsufHjwkjFppPDP2mNY1+&#10;ZgAeK+P/ADmwUMBHruXkH3r6Q/4JI63JJ+0Fq3w1a9jSHxV4ZvLNgzfKz7CQD2zXz5430S48M+M9&#10;V8NTn99Y6lNDKG7Mrke1AEdlP5bb3PzbflG2nrOnLHdnrtOef0qiJwpCgjfgZ2sf8cVIs00sgXoq&#10;rz0z/n6UAaUbMXV0Xb3+7wa+3fjNqy/C7/gjf8K/h0LllvvGnia81e8j38yQ+Y7A/wDjye1fDtrB&#10;NdRra2xCyswVFbqSeB/P619g/wDBVK+h8KW3wh+BOnKr2/hX4b2jXMcK5EdxNy/y/RVPSgD5PkHy&#10;4VTwo9f5elITubIcj+8qqP8AOKidAIFEjru/h3elSxIzRqD16Y2/5NAEsErNIQzj5cfMWGcVPBIj&#10;yNG0yt5aFt5br7Z9agJRJQOQ3fk4pomjV33Iys2R8vb/AA/HFAGhp9pPqFzDbaXZs9xdyLBCEYbg&#10;zHAweO/vX2R+3N4iT9mH9lPwZ+w/4futuq6hbx6141mg4cyOMrE3PYkcE84rxf8AYB8BaZ44/aK0&#10;XUfFKxLpXh7zNZ1Qu2FEduN4U47FgMgdQea4z9p344ar+0H8d/EnxW1KeXy9S1BxYxuMCK3U4iTA&#10;4+7zQBxcl2yqsIL4PJ6D8MZx+VKZJEH3cD0GKpid3by3i3MOMhc04hnbajNu9eBj9M0ATMzzHy0R&#10;W9GB6U0Tz/6tY2Cjj5SOaYs6whQWPo2G/XmpJLtS2YlZfZW4/wDrmgD7L/4JeWtl4I+F/wAZfj5f&#10;Bo/7H8KtZ2sw6eZKPp1r40v7hru6mvJoZGaaVnL+uTn8a+u/hX4huPAX/BJvxtqkSusniPxYln5i&#10;jBKivjsysBsZm2jhjuH88UAR7dyrIJCuM+lVxIVmO8FVP8TdDT7uZUVFU9Purv4xUVzIxGQ+RjBX&#10;0/PmgBpmBk2Zz6FV4old1jy8YVf7xPX9Kqy7QfMIb5fyp1xO0tv5rYPZm56UAJcTwsmA27+7lePo&#10;AaillCKqxru8xRu2sOKhEbhchP8AdprqrRZYFX29AP1oAJAiyKrtkY6N0P600v5bsDMm7OS6Y/rT&#10;R5asFkAJ4VW25zx7Co5mYAGIN6tu6D245/lQBI8y/NJ5rfe+6vRv/rU7flcZ2q3cVUYGSXbFGVk3&#10;fK20Nx9f/r0vnxRykfMcdCucfrQB+nv/AAbFDb8ffiWgO5f+ETtcN/28iv2hHSvxb/4Nh2mb4+fE&#10;pWx/yKdseP8Ar5FftGvTg0ALRRRQAUUUUAFFFFABRRRQAUUUUAFFFFABTZMleKdTZDxtxQB8o/8A&#10;BY/U/wCzP2KdYvQ2Nuo2w6+5r5D/AOCBHi2x1D9oL4kTXd5HH/xTOmhPMkA3fvpzxk+9fTn/AAXa&#10;1RdJ/wCCfWv3zNt26paD/wAeNfGH/Bs9q0PiH44/FKa6SOQJ4f00KGUHH72fnmv2rJcHz+DuOxD6&#10;VUvyPy/GZfzeJFDFW2ptH6zn4nWkN41vPo94Cmr/AGD70Db8jPmjbIf3ZHODhhnlR0rsbSXcme2a&#10;hjtLVmLGCP727Pl9/wDGrMCbExmvxXpc/UCQHIyKKKKACiiigAooooAKKKKACiiigAooooAKKKKA&#10;CiiigAqnrn/IJuvm/wCXd/8A0E1cqlr7Y0i6/wCvZ/8A0E0AfykfHOYj45+Li2GP/CQ3nP8A22au&#10;bRtx3oW4/hK9f1roPjpPH/wuvxdK7Fv+KkvB9P3zVyf2j7yFmXrQB65+xz8Rl+GP7Tngvxilx5KW&#10;+uRJOzN/yzZtp6Y9e+a7T/goj4dh8EftheONOi0+NLWbUvtVuOm5ZUV9w+pY84wa+ftKaa0aO7ti&#10;okhkWSOQHowOR/Kvp/8A4KGyWnjm1+G/x7jlUr4o8F263EgXrcQfu2z2zQB83Wz4mMhDf7OKvW80&#10;Sqh3Op3cMe9ZVvchpGlkkVvRatWjnd5krrn+5uxtFAHffBDw/wD8Jn8ZfCnhJAcal4is4Su0/MDM&#10;uf0/D2r2L/gqN4nt/Ev7a/ixtOu90Wnx2lio7I0NukbD81P+Fcv/AME7dItfEH7YHg0TRpJHY3sl&#10;5IG/hEcbMOfr/wDrrhvjt42vfHPxs8V+Lp4lD6jrlzPLtznc0jZ/A0AYChp3Vj97d36D+lTiZQWi&#10;YHaefu4GapKSoUpkbhyzH9PpTku2B8p/lDHHGOtAGjPMxdooI9ufvbcf15/KmwwRPINk7Kec7mwP&#10;5VSa6kgl89XxnGduDyakjv2jZmRm3MCGUL1oA+jv2dZLn4Tfsq/Ez46W17B5+oWqaBpf2mH5mlm4&#10;YDkHlSeoPSvnNZAxEcRZFX/Vj2HbH9a+gPjbJb+Cv2Ivhr8PLXUZm/t7VLrWbiHI2sqjYmcem6vn&#10;Yr5L7FK5POG6mgC3JeOg2yNk/wAOM8VHvmZsRvgryenFV/NZWBlOxf7vFRw3Sq0hQ9f4mXJNAGgJ&#10;S64k5Uc/e706GMvJzcokjfwq3QetZ5u1V1XduBHzbo+n606S52fPAzf8BoA+tvjJqh8Jf8Euvh34&#10;ctJG/wCJ/wCKLu7uI1OcheAeD618oi5kjj2kg7v+WYRuK+gv2zfETaT8GPhD8NREw+w+Eze3CMMZ&#10;Mz5Br5tF8H3fuRx0yTxQBce4gODOuGb3qncbA2XZtoboW4/lUPmOvzuN249d2abMSVysq7T/AA9x&#10;/n6UASTPE33mX5f4e5qPzVKbA2WVux4pryw7AnIA43Of5cVGZlQeWwHP3W/rQA6eRl5Tru67hx+d&#10;QMzGRWGfm570XBXd5jnn+9n/AOvVZ7iTbvRv+BKTxQBMkrsSoA+VjjI5H48UycEMoeQPuH8LD/Go&#10;hdbIWSVsnr8qjj/Go5pBuKh9y4+YsMc+lAC+fMGZ7dwrYxu3VG8sqxB8oezDdzUck7BcZ28/d9aq&#10;NJnLqd3H3aAP1M/4NeZC/wAe/iZ86sB4TtuB2/0mv2oTHUCvxQ/4Nbp/N+PvxO+Xb/xSdrxg/wDP&#10;yK/bBRgYoAWiiigAooooAKKKKACiiigAooooAKKKKACmTcDNPprjK0AfB/8AwcW6mNL/AOCZfiW9&#10;J27dWs+/+21fDX/Bpzd2nin4xfFjUJk3SW+j6aI5AeV+ebpX23/wck2xuv8Agl14oi9dWsv/AENq&#10;+Ff+DQzTpLT4ofGCNHZf+JTpp3Dv881f0Zw3CH/EvmZTe/t4/kjxa2X82cwxNulrn7vRr5Y2g9Kn&#10;Ugjg1FAuECsSee9TDpX85ntBRRRQAUUUUAFFFFABRRRQAUUUUAFFFFABRRRQAUUUUAFUteONIvD/&#10;ANOz/wDoJq7VPXWP9jXfH/LtJ/6CaAP5N/jpcMvxz8XDJx/wkt78v/bd65tZRIjMJGYE98cVtfHp&#10;pj8dfGGGwP8AhJb3/wBHvXMrNlcMn4YoA0opmZfKBYN6cHFfSOr6r/wtH/gnro8M67rrwD4nktwq&#10;r0t5xlR0P8Wa+ZreRCNz9zyNor2f9m3xCmpeBPH3wsmkdYdU0P7VbR5/5awHOcfSgDzOLyi67E/e&#10;D+FsEH9e34VOjExMksC9c8d6z2dpn++WCjlux/WrAk3xeaTu2/3m/IUAe9f8E+b9tM+O9xqmw/6N&#10;4V1SRW/usLdsV43qt/Ne6ncXwl+eW4Z2Vvc16P8AsS6oNP8AipqU7OP+RT1Rfk6cwGvKJ5Ve7kYI&#10;NpdhuYDnk0AaVpqErjZIwH+yVIzTbi8ZJVEiD22tz9OlUYLpV+ZX5+vSnR3Akk+Zl3Z+b1P44oA0&#10;5ryMxqrNlj/C3NILkKq/Nu7den6/5/GqAuZXHltj73y5pTOCqxsSqj75C9/5UAfRH7W/iF7z4V/C&#10;WwQhY4PB+QvuZCD/ACrwU3DeaYQFK9VBbkf5+ta/ia9e60LQmZPETJFYmENr1wrI2GPFuATiL0FY&#10;LKFZiv3v5UASyXGPl3t/us2MUz7Sqd1qFxIEyy5ZfTpUbPLsB37fpQBdjmA/eQhvmrQ8P6f/AGnr&#10;djpzSMonuo0kbaeAWA45rGjc42ecevO09a6H4a/6T8QdEglH3tTh+Uc5+cUAesft6a5ayfG8eF7K&#10;Vmh0PRbOyt8LjCrEOK8RdHI/dn/6/wCtdp+054hk1v42eIrudcYvjGrLGOigCuCkmP2VSN3/AHzi&#10;gBXlkj/eMpHswqMzvu3A/M/OMjFRSXSMSX+8B/D1FVy7eYJA21T91fX6+9AErO+8ny+V7CUf4f1q&#10;NpAoY5DNnO2iW5ST5Scrj/PFQMtsxZ5JTG23K/ID/XigBsl0ZT8zkc847/rUTMEfcr9v4npskojj&#10;xJJu7hc/0qKS6DqcMv3ejL8386AH/atpXMinP8JP60PcSbSxQY2/wsah+0sQI1hByOTmo5Ll5VCl&#10;Qqjg0AOed5H3hRt/Hmqofa+Wcfezj0py3e6X95t+XouP5VXuZN/zb0TLfdoA/VD/AINaWVv2gPic&#10;UHynwnbH/wAmRX7aJ0r8Rv8Ag1iCj4+/E/Znjwjaj/yar9uk+4PpQAtFFFABRRRQAUUUUAFFFFAB&#10;RRRQAUUUUAFMlODmn1HMAeaAPhX/AIOKIlvf+CZviS2Azu1az/8AQzXwv/wal6Nr9p8Zfik2maja&#10;w2v9k6ebyGayaSSX55sbHEqhMd8q+fbqf1v/AG2/2RfBf7bXwLvvgN478QahpenX9xFNJeaWyecj&#10;IcjG9WH6V5V/wTr/AOCS/wAG/wDgnH4j8R+J/hj8RPEWuTeJLWCC6GueRtiWIsRt8pF5+Y5zntwO&#10;tfq+U8a5XgvC7GcPTv7arUU1p7tlbdnoQqYX6i4u/Nc+tYNyp97J7kipwcjNV45AOCKkFwjdK/Jz&#10;zySihTuGRRTAKKKKACiiigAooooAKKKKACiiigAooooAKKKKACqeuD/iUXXP/LtJ/wCgmrlU9cy+&#10;kXY/6dpP/QTQB/JJ8cpNvx38XbpG/wCRlvd3/f565+aRYjvBb8sZrZ+PjhPjt4wBmxu8S3n/AKOe&#10;uZhu1A27t3vzQBoLd+amJj+O6uo+D2m6VrfxF0/R9V1C6jtrqUxs1nKyMcr0yP8AJFcWZtp9vQ1v&#10;fD/X7XQ/GOn6xdv5cVrdI0km3dtHrxQBZ1q3Oja9eaVC7FIbh4/nbnAbAJPP+etQSTsdqL65O1qP&#10;FOq2mpeJry+s2aSO4uXeM7WXKk5zggY/EVTFxtl5Vl9z6UAdh8MNUvLDxrYnTre/mkm86H7Npsxi&#10;aQtGw2kkjI9QTg1jXUUkeoTQtJtZZGDRnqP8/j7UvhbXrjw7r2n+IbOU+ZZ3kc0TBupVgcfj0/Gt&#10;Tx+3h648UXWoeHb4zWd3J58atwyFhko3upyDjjI79aAM2Nmkbb5vHQ5Wpo1iAERlbOflkzwPaq8A&#10;IYFUz3qZJkznYB60ATRncS7T52/w0F1ZSokw3Vvf/CmE8g/eB5ye1Nd2Ds+ccfeNAHW+JtG/srwF&#10;4b1P+3tQu2vreZ/JvLgyRwASY2Rg/dXjoK56OZJFVRL+HT8PpWj4k8R2mteFdF0e3Em7TYpElbcO&#10;dzZ9f6ViR3XllUVQP9ogf0oAvxsMZVuhwOTUczoWxLJ+ODUUMse87gvruDHmlnlGd2373egCUljB&#10;vQr9ec4/Ktn4XTo3xB0fzT0v4z1PY5rnZZ4+AhPHpnmpNN1270HVotY0sqs0L7kPJwaANz4o6sNW&#10;8f6xfF/lk1CRl/ixz9f8K58tuj2B2ZhyGyefwqO91CS8upL24lzJM5diOMknnv61C90VbeZDt79s&#10;UASSzGJcJAv+0e4pDduwyGH/AAIdarSXBmb924ZfVqje5COBu5B/h7UATSSvzhvwUkYquZWlHzH6&#10;U66uYpXDyHt64zUJmJOIxweO1ABKrSBVL/N2ZaryGRVUPg9eDg5/LilNwyNtU87jmopTEibgPm/u&#10;5FAA8wDFlZl/4D1qGa43DcAd3r0xUc9zE8flkhVU5xuHX0pjSMqb2HH8K96AHyyZ4VfqcVXdmHzs&#10;3uV/yajadi7CU/TA4qOSdusr49hQB+rH/BqyQfj/APFAqWx/wiNt97/r5r9v0+4PpX4ff8GqUxk/&#10;aE+KQLZH/CH2v/pVX7gJ0oAdRRRQAUUUUAFFFFABRRRQAUUUUAFFFFABSMMjpS0HB4NAHGfGj4ia&#10;L8L/AAfN4l13UZLWPcI45o7XzirkE525AwFViSSAAOucA+Jan+1loyaJc6nb/tI6Da294t1/Zt5f&#10;eCL5YYJAC0cUzcfvUVHLxkiQ5XCqCu7374kRaF/wi14fEumRXmnfZZPt9vcRl45IdpLhlAJYYz8u&#10;DmvLbD43fsy6feWfhmEeG9PuLyd4rfS7uF7WTdFFvLGGSFWRRHhvMYBdpBDEEUAef+Dv2i/iL4u0&#10;a38V+Ev2uPBOvaTcXkpiuNH+HV9P5lubPMQURys3yzKzM+NvSLCv16vQv20/h58OBp/w/wDi/wDF&#10;L/hIPGWoq/8AZ1jofgu9tW1JvKeRFhWQGMCQxuiSNKI3kxGH3naem8UfEf4IeAxpOu6zpejww6tG&#10;8Wl3+n2v2iF4iybsywQMEjy6MWYhOpJwrEPsfjz+z1da8vhzTfF3gu4uxps900NrrVu/2e0tZAJJ&#10;JNq4iSOQ9XICsGx91sAGl4A/ax+C3xU8byfD34deIptW1K2Vm1AQWUix2mHkQB5HVVJZopQNhfIT&#10;d90qx9IDcfcP4f8A665zQfCeg2t9Hqtt4S021mVf3M1sq524I4IUcYPHXiuhxH/E/P8An2oAsUUU&#10;UAFFFFABRRRQAUUUUAFFFFABRRRQAUUUUAFVddYjRrrH/PtJ/wCgmrVUtfy2j3SKjMxtpAqr1Pym&#10;gD+Rr4+MX+OPjAYXH/CTXvRuf9e9ckjSnLKufevdPjZ+w9+3Fq/xp8Wanpf7HvxSuLW48QXclvcQ&#10;fD3UnSRTM2GDCDDAjoRkHNYEH7Bf7caDJ/Y0+LG7v/xbrUx/7QoA8vjZn+YsM+rVYjfPB59+y16Z&#10;H+wf+3HHIQ/7GvxY6fd/4V3qf/xmrEX7B37bH9nyy/8ADG3xaEisDGo+Hup8+v8AywP86APMVYMd&#10;pdflOc1MpPnfO5PfbmvRIf2Ff26HG8fsZ/Fgex+Hupf/ABircX7C37b7L/yZt8WF9V/4V3qZH/oi&#10;gDzsOBKodmHGQpX/AOtUglnb5Dt216On7EP7cSLk/sZ/FXnr/wAW81Ln/wAgcU6L9h79t8lt37HP&#10;xUCtyq/8K91Lj/yDQB59HcYbaZcduoqcXICspdd3cHv713yfsPftwpgn9jr4pfT/AIV/qY/9o1Kv&#10;7Dn7bDkbv2PvikPf/hXupfz8igDgY7gSY+YNhu3apZJE3eUijC8/MtegL+xD+2zgK37HvxSYjufh&#10;/qX/AMYpo/Yl/bdZ9yfsgfFRs8fN8P8AUuP/ACDQB56Z4EIbcFDH8Kd56tgqhI9a9Db9h79tVhtP&#10;7H/xS298/D/Uf/jNCfsS/trpD5S/sf8AxQGP+pB1L/4zQB55JMnr/wB8mkN0rIrMWDD1avRP+GIv&#10;221QEfshfFL5vTwDqX/xikP7D/7bDEBf2Qvip7/8W/1H/wCM0AeeGeN+RJ9OahkujuwRgk8e9eiv&#10;+w9+27uyP2Pvikf+6e6l/wDGKQfsO/tsINq/sgfFLB7/APCvdS/+M0AebPdbpdpXp/eNNOJdztOq&#10;sv8ACzcmvSG/Ye/bbXp+x38VG/7p7qX/AMZoP7DX7banev7HfxUU9/8Ai3+pf/GaAPMjI6DBIVey&#10;+tROFkGXb/P416d/ww3+265+X9jr4p59f+Fe6j/8Ypv/AAwz+28V5/Y6+KuR/wBU/wBS5/8AIFAH&#10;mO8HbvPzfhUMssok8srt2816of2HP23WOW/Y6+Kn/hvNT/8AjNQTfsM/twxD/kzn4qE7vvD4eanx&#10;/wCQKAPLZLpsfMIz3+tRfaY2bEY/75zXqM/7C37cbN/yZn8Vhx0/4V7qX/xiom/YU/biY4P7GnxW&#10;xj/onmpf/GKAPMZJlRiWi7feZaqyzrhWcjP+z6V6s/7C/wC3CH2t+xj8Vvu8f8W71L/4zUE37B/7&#10;cjNt/wCGMPivtHp8O9S/+MUAeWNOV7qfqv8A9eoZZcLn735V6lP+wd+3P5n7r9i74sbff4d6n/8A&#10;GKjf9g39uhiVT9i74tfX/hW+pn/2hQB+hP8AwajsT+0L8UTuH/In2v8A6VCv3IU/zr8Yv+DY79nv&#10;9oL4LfHf4lX/AMZfgR4y8I2954VtorO68TeGbqxSdxcAlEM8ahmA5wCTiv2cQ/LigB1FFFABRRRQ&#10;AUUUUAFFFFABRRRQAUUUUAFFFFAHN/Fi6ax8A6tfpdm3aDTZ5FmFmbjy8RMd3lAEyYxnZg7sYwSc&#10;V8v/AAb8dfDjxr8QdN8E+M/F3hu68WfYb+9u9Hi8GzxTz23m+RG0Ty2kZeNcFWKhWYY5K819Y+J9&#10;Jv8AWLBrWwubeKQ97q1M0ZHoVDpn8/zrhrL9n3StOggstO8K/D23t7VNlrBF4BVUhXduwqi5AUbu&#10;cAYzzQBxfxe1vwZ4Qs/DknxD8SeHZdJtbybT7jR4dDEiy3DR+bCFjLOYjEkMshLMBhfuMxUDw2P4&#10;veFPBfxq0D4g+PPj14J0f4d6xJPo6HUvB8UVzq94bwRRWttcLski+eSJmDK4KxMxCqJHH19rHgHx&#10;V4gs49P1y/8AC95BFIrxw3nhVpFRlPysFa5PI7HqOxFZL/AXT5ZY7ibw34CkkjkLxPJ4DBKNu3bg&#10;TcHB3YPrkA9qAHfszfFjRfjH8HtF8Y6L4wh15ZLGATaxDpr2cd6xhRxPHCzMY0kR1kVCxKq4DfMC&#10;B6Jlf7wrnfBHgyfwhZNpsUWjw26vut7bRdH+xRIT1O3zHBJPUgDPoe3QCPjlV/L/AOvQB//ZUEsD&#10;BBQABgAIAAAAIQDJHdJQ4QAAALsDAAAZAAAAZHJzL19yZWxzL2Uyb0RvYy54bWwucmVsc7zTz0oD&#10;MRAG8LvgO4S5u9ndtouUZnsRoVepDzAks9no5g9JFPv2BgSxUNZbjplhvu93yeH4ZRf2STEZ7wR0&#10;TQuMnPTKOC3g9fz88AgsZXQKF+9IwIUSHMf7u8MLLZjLUZpNSKykuCRgzjnsOU9yJoup8YFc2Uw+&#10;WszlGTUPKN9RE+/bduDxbwaMV5nspATEk9oAO19Caf4/20+TkfTk5Ycll29UcGNLdwnEqCkLsKQM&#10;/gw3zVsgDfw2oq+D6FcRXR1Et4oY6iCGVcSuDmK3itjWQWx/Efzqy43fAAAA//8DAFBLAwQKAAAA&#10;AAAAACEAuZcmrpVJAACVSQAAFQAAAGRycy9tZWRpYS9pbWFnZTUuanBlZ//Y/+AAEEpGSUYAAQEB&#10;ANwA3AAA/9sAQwACAQEBAQECAQEBAgICAgIEAwICAgIFBAQDBAYFBgYGBQYGBgcJCAYHCQcGBggL&#10;CAkKCgoKCgYICwwLCgwJCgoK/9sAQwECAgICAgIFAwMFCgcGBwoKCgoKCgoKCgoKCgoKCgoKCgoK&#10;CgoKCgoKCgoKCgoKCgoKCgoKCgoKCgoKCgoKCgoK/8AAEQgAzQHQAwEiAAIRAQMRAf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EAB8BAAMBAQEBAQEBAQEAAAAA&#10;AAABAgMEBQYHCAkKC//EALURAAIBAgQEAwQHBQQEAAECdwABAgMRBAUhMQYSQVEHYXETIjKBCBRC&#10;kaGxwQkjM1LwFWJy0QoWJDThJfEXGBkaJicoKSo1Njc4OTpDREVGR0hJSlNUVVZXWFlaY2RlZmdo&#10;aWpzdHV2d3h5eoKDhIWGh4iJipKTlJWWl5iZmqKjpKWmp6ipqrKztLW2t7i5usLDxMXGx8jJytLT&#10;1NXW19jZ2uLj5OXm5+jp6vLz9PX29/j5+v/aAAwDAQACEQMRAD8A/fyiiigAooooAKKKKACiiigA&#10;ooooAKKKKACvEf8AgpHrGs+Hv2Fvijr3h3WLrT76z8H3ctre2dw0UsLhOGVlIKkeoOa9urwr/gpl&#10;GZf2CPitGcYbwZeDn/coA/m80T9qv9rW8uVmX9pf4gbQ2G3eL73/AOO16J4U/aQ/apu5Iz/w0V47&#10;f5sYbxXef/HK8f8ACmjLcLHagEtuO7aK9j+HHg2W5nVJoThSCOOfpQB6h4L+OP7R80scV18ePGTN&#10;I21PM8UXZ5Pr8/FfRXwr1L9ojxXZRz2nxn8UtsXExbW7g4z3GX7V5B8NPBenR31vHLHF5kjKqo3U&#10;MfQ+tfWHwx8E3qaKDYEQrb7lkZAdm7B74xn8RQB5F8R/EHxw8KTmxX42+LGZGIl3eIrg7fb745ry&#10;rxx8Wf2h7aItp3xz8YJx8u3xNdDH/kT9a+sPj58IvCuk+CG8VajqP+lGFZWijY7SrKMY+vb6V8wz&#10;v4E8cfDyz8beDvEsd9Z/apLa4eFWxHInDxsHAO5H+U8YznBNAHkOr/H39p63bZ/w0J44Zg3zL/wl&#10;F1gY7/frjdc/aV/ant1kmi/aO8eLhh93xZd46/8AXSvQvFunafNBL5QVlk3AMFAb9K4G48LWM9rJ&#10;ALUANwrMudvqaAON1j9qX9rWP97H+0349Xtt/wCEsvf6SVh3v7XH7WMUqo37TPxA2t90jxhe5H/k&#10;StjxD4YisZWEUYI6MeDn8a4zxPocNpMsiR8ZB6fdNAEF3+1V+2Omos6/tSfEPazfKv8Awml9gf8A&#10;kWmj9rv9sm3bn9qH4iN2+bxlen/2rXO3KG/1m5gsYFb7LdPDdOxPyyLwQKqztGkrWsqsX7bVoA7O&#10;b9r79sC4KpJ+0z8RFwOHXxlej/2rUr/teftdwqsbftR/EHj+L/hMb3n/AMi1wck0jxDcm3a3yqV6&#10;/WhFadGkVBjs2OhoA9Btf2x/2tTugf8Aad+IG0KMt/wmV7n/ANGVdh/a5/atEojk/ah+IHzD/ocL&#10;3/45XC6ZYWsFjJdXcYyq53N2HrVqa0traVomiVmXa3y/N8rKGB/EGgDuY/2uP2rZQNn7Tfj/AI+9&#10;/wAVhef/AByr9t+1Z+1a6An9pfx+3/c4Xn/x2vPdP02Jotywn/gValrbi5bzYYlVdv3ccfWgD0TS&#10;/wBqD9qmZmB/aV8fbRwufFl5+f8ArK0LP9pX9q+c4P7SnjvazY3f8JZece/+srhtG06TaQ+3awAP&#10;zcYzXT2+m2+n2L6hdPtggjZ5C2cBQMk/kKAOu0b9o39qRwEH7RXjtmB+U/8ACVXf/wAcrq9G+On7&#10;TU6qsHx/8cPIM5DeKLs4Pb+OuS8C6Pp+uadb6rYNutbu3WWOULyytgg4+leneCPAMGs5eO62xhhu&#10;kxyvbp9KAGWfxP8A2o7kb4vj9443bh5jf8JPdED2+/VnxN4x/akktob7Tf2hfHUZji+fHiS825zz&#10;zv61778Of2epruKO3trWO+iwmyRc7lBHGQe3BNfTfwk/4J8Wfii0tbzV9OiEMtuzzSxuW78dR1oA&#10;/LjUvjF+1vpG2RPj1482rkFm8T3fzfgX6V5Z+07+05+1x4b+F/8AacH7RnjyF31yzQ3Fv4svUYBn&#10;PycSCv14+Nv/AATRubHdFpllFc2+7eJFtw3lgjqVx/sn9OuePzd/4K9/s/v8F/2eLWHUniWWTxpY&#10;L5aqQR/rM9fw4FAH7lf8Evdb17xT/wAE+vhD4k8T6xeahqF54GsZry9vrhpZp5CnLu7ElifUnNe+&#10;V89/8Eov+Ub/AMFyP+hAsP8A0XX0JQAUUUUAFFFFABRRRQAUUUUAFFFFADX9MVHOWVCVFSOcDiq9&#10;5I6QsV6hePypMaXM7HlOs/HL4oWeqyaFoP7P2tag0V9NCbxp1t7cxpM6iQMykndGEcYGCWK5+Ums&#10;vUv2k/ilpF4LW6/Zs10/6PczeYmpW+ECKnlbwSCvmOWQYBwV75O34J/ZL/4Ki/tpfHj9ufT/ANnz&#10;xX4r0u18PX2uX1sz2ejoJkjiWUrhiTz8g5xk1+iXiT9mjwv468Tnxn4l1S+m1GbSYdOupPMUJLDF&#10;OJ1OzG0MZFUkgAkKoOQq44cuzLC5pSlOg7qLcX3utz6XifhTNuEsTSoY9LmqwjUVndcstVr+hQs/&#10;j18W77WI9PT9mvX47cspkuri9hUIvmSK3HdgqKwXIB8wDI6nq/hL8RfGfjqe+TxV8LtQ8OrbJAYX&#10;vplZbhnTcwXABGw/KcgEnsK7aG0RI9jIv5VIqIv3UA/Cu8+ZHUUUUAFFFFABRRRQAUUUUAFFFFAB&#10;RRRQAV4H/wAFR7q9sv8Agnx8XLvTtvnx+Cb1o965GdnevfK8H/4KfFB/wT8+LZfp/wAITef+gUAf&#10;yip+0h8V/DsP2qDRLLcrY3NZtg4/Gui079tH9oDQ/wCyLl/DumRrq0LSwutuW3BSRnhuOlYviloz&#10;obKqZ+bv2GDVe6gVIPAvnR/K2g3BP/fT/wD1qAPd/gn+1t+1p8TdR1DStB8NWMsmn2Ml8zQaW8jK&#10;iEDOA3AyRz649a6nUv8Agtf+3f8AA86x8LdLstBNlb388Eks2ktvldSULMC33sDv0r6R/wCCJnwn&#10;8M6R+1Dqlj4vt1ksb/4YxvdRtgkfaL+1jTg+rMK+Tv8Ago78O9G8JfFX4iahb7FFv8TNUt7eFF6R&#10;rNJzj2oAx/iR/wAFt/21fGXhiPRPE2kaE2nzTxxn/Q3Qk7Rxw3TGPavMfDX/AAUU+O3wg0y8+GOh&#10;aHpM9hJ4hup1a6hckSSSFmAw2MZ9q81+JyL/AGbZsq7d2r24C+n7peKxfGuJvEbcAb/EU2cdvnoA&#10;+hdU/bt/aE03xPN4d1nwtpUdxHGsrKsDN8rAY6PgjmvQ/gp4/wD2mfjpZXmr6XounQpZahb29x5W&#10;lyyKFlEhLNg8bVjZuewJ7V5L4isdMl/aA1KxdFjT+zrRe/HCZr9Qf+CPXgPwDrOkfEvRLG6hvFkv&#10;oYrW4WQbXkOi6rjHrhifxoA/LvxP+1b8ZUge71Tw3pqrHuK7bZuf/Hq47xJ+098TQlm174ZsUTUJ&#10;D5OYzk4bHTNe0ftX/DOX4VeHbbS9QCGaSG437V4+8uADXg/j6DTv7Q8DiHPmSPcNcDPT9/xj8KAL&#10;Gs/F/wAb+F/ibqnhnw9o1vcLqniCbyfOjwxZpNowc1JL8S/iEPEN/oN5oNqt1aTGOZfKYkNnGOtT&#10;eM4UH7R/h+KOP5W8XquMdf8ASgK9C+Heh6RrX7TPiLSdTKx283iYJJI3RF800AM+G/ws+L/xI+H2&#10;sfEZdG8m00uaSKRo7V3UutjdXQUkHglbZv515lf+MvG2kaNNf3GlRrGjDblG5569a/Yj9h3wZ8N5&#10;v2Pfjd4YttMS9NjrWpjTZEAYzsdEvkXH0UyY+tfnd+2L4R8NeBfB9npWlACRtFga+XIylwX+YfhQ&#10;B8/eKPi18TdIisNF1Tw9DDHrNoslu5Q5eNjjI5rpfid8TPHHhb4xTeAdN0e3uJpLezH+rK4b7NGS&#10;OvY5/Grv7SVp5ev/AAhcWqRh/BMLfKuN2ZZefr703xdBbXH7Y+i2ztvjVUEjH+IC3OOv0oAx/D3x&#10;u+ImpRTwW+h22+FtrR+Wxyx685r07whp/wAcNc+F+ofEu08ORxWdhptxchvsbbZDFcW0bLu3Yz/p&#10;KMfTj1rJ/Ze8MaV4s8dNpmoana2dvJe5muruRUjiURnJJPSv08/Za+CXhX4g/wDBKzVbfS57eS+u&#10;rHxHFHMi7iP9P0QZAHX5UXp/e96APyg1D9pT4saFpq38vhmxb94qKrWrbSevXNHjj9rL40+Gb9/A&#10;WreENNt5NQ0/HzQtuVZY/vD5vQ12P7Xfga4+G8KeGLtdr/a4Nu5MEjcBnHua439sK0Wz/aktbYxq&#10;Fj8N2BG3/r1U/wA6ANPSf21PjR4A1Sx8A+FvD2m3Edno9uy+ZE25gIFYk/NXZ+Cv+Cpf7SPh+R/7&#10;B8FaCzbVQxvYyc8Z/v14/qFvHP8AHaKNWwq+EfMx/u2Jb+ld38EfAP8Awm3i46ZasvmrAXWMnAYC&#10;AE0AfTHgT/gsj/wUJ8EeDm+Inh3wT4aW1kiOZZNDdovllCbd2/jBYZ+uK09I/wCDmb/gpd4P8m9h&#10;8OeD2N1cNEtu2it5ZZivP3/bj6n1r2y5/Zk8Np/wRM0n4jCPy7rbfSTY/wCWkkmsRRf+g26/ma/O&#10;X44+Crjwhd6XpF6iqZNagTaOxBGf50AfZniP/g6I/wCCmun+IJ/DWpeAPA8M8eB8uiSMRlc9pa+d&#10;v2sf+Cin7Tf7efhaHwx8ZtN0GzsbXWItQ/4lemtC7yoGwMljx8xzXnXj61jtv2gfEFmv/LG5jC8d&#10;hAuanlhiZPkRWz15wBQB/UP/AMEqo/I/4J0fBmEfw+AbAf8AkOvoKvBf+CXgC/8ABPj4QqF6eBbE&#10;f+Q696oAKKKKACiiigAooooAKKKKACiiigAbGMkVXvE3W8jA/wAJqduRioLoN5LZ6bTUVNIMqPxI&#10;/En9hDwTqQ/4KEeGdS0i8FpcSeJL5lnaHeOVm7e4r9s9LWWODZO6uyr8zKOtfk5+xr4S1K3/AGsP&#10;B+s6SIlmfXLhla4U7eUlz05zg1+slisiwASuGO35toxX5p4X4v63l+LfavUX4n634wY769muClfb&#10;D0l9yLQOelFCggYNFfpx+RBRRRQAUUUUAFFFFABRRRQAUUUUAFFFFABXg3/BT5c/8E/fi5u+7/wh&#10;N5/6BXvNeCf8FRQW/wCCfHxcUdT4JvAP++KAP5VfEdmZtEk+zL74HeqGr3tlOvgWw03UYZJbXw1M&#10;L2NZAWikMjjaw7H2NfVX7E37EHiv4+eCNS8YXPgmG4sWvPIsby9nKAkD5igB5wePqK7LXv8AgjDH&#10;4V8e6Jr3inxXZ6NaX2oqLi3unbdNH1IVgOPxoA6//gkf4f8AjxpnjvWPiX4j1Nra21Lw5a2VleXl&#10;mxVYYr62nQRkDDH9109Cea5r/gs34U8N+EtB8QahZRGS81XxbdXkN0Vx5oeWRmYHuDu/Wv04+Bfw&#10;usPhP4AsdEtrFPstnbrHDlRsVB0/Ovzh/wCCzXx38O+Lru2+BnhiCObUPOe51a4aEEwQ7ziNeOMk&#10;ZOD0FAH5qeO4jPpun2Y+af8At6AtGo/h8pPm+mc81heL2hHiZov418QyFvl6fPXrljp1lLdxSzWk&#10;UhRgFYoM8d69e/ZV/Zi+EHxw+K8nh3xJoN/JcX18/l3EOdkTYyT04zgnJoA811Sy/wCE/wD2ltV0&#10;/wAM3S3C31vZ28N1akOuSqZI29ce1frr/wAEwv2UbT4I+Glm1bUreIahqFte3E135gkeRVlPyjGA&#10;ACR/wLHevJ/hn/wSg+Enwq8QD4yaf49vY7fSmQLYyLFvmlJwoQYz7V+g/wANNH0qT4X2968U0cO4&#10;QLcXEOw+Ztz9Py4NAH5C/wDBbTQbTRLzRtCsYP3wW4MhWMrgNs2j9DXwf4gjm1TxB4L0y3AkktVm&#10;Sbb/AA/vicmvvn/gsZfXPif9qbSfCd2HazstD3pu6SsWPP4YFfIFppNiNQW7NrH5wfAbaMjHvQBn&#10;+M7FLH9pjw7qN/OsNrF4yHn3DkBYh9qHzEngDHOa1rH7bP8AFzxZfaPJ9oW68Qv9nuI5AVdRI3zA&#10;j9D3r2K//YE+LvxPu28R2+paPImpahI1javN8xV2JXdxxkV1vgv9gH4veBPipocHj/wlbWentJ5k&#10;slvdBt5U8KAPz54oA+kP+CX/AIK8V+E/hXrlj4x1C6+x63PdXEFiIflaZbG4hDE9TkXG0diTXyJ/&#10;wVh8OR+HvEbx6XoclsslmhkQxlct5o9R6V+w37LsWiXXgmTwVY6ThrWImFpIAGXaFyR6evvX5y/8&#10;FtnttV+Nfh3w9dskjR2siTrGBtZGkBB4oA+H/wBofW7HxNrvwpt9Gvbe5/s3wLbxXjW7hvJfzJDt&#10;fHRueh5qh4gvLSH9rfT57y/jhjt0ZXmmkCqCsDjknp0q3qGkaZbavKYLGNGWQgMq9B0r7C/Y9/4J&#10;sfAr9pK7174o/H/Wr2O3XVpYNMs7Fwm7axBeR9p7joMdKAPkX9mfwhqPxM+IEXgbQPMae8vVMzRo&#10;TtQoOePrX7o/sj/Aiy+D/wCyvdeCdS8T2FrDHpNx9msfLYSLvuoGLNkZ3OsKk/7vHAryT4D/APBO&#10;/wDZP/Zp+KGn+N/hJ/amqalNDuvJIdQEiwpnADKy99vXIr6+8fR6JB4fvLG5VVuEt8+SGGHBXigD&#10;8Jf+CslzDc/Fw2+kgSQxXFudy9h5nJ/XNeJ/tS6pbeJ/2mm1jTb2G6hXQ7ON5raQMm5bZVxkcZFe&#10;7ftX6Fqvib9r3VvB2uaZJcXDXwjsbGNSzyLjMagd+orxv43fDTWfhP47vtB8WeCbrR7u3jVnhntS&#10;uFYZB4HegDndQt1tvj15stwsK/8ACGSMskzbQx/s9vlye56AdzXoH7PWo3PhvxW2qTl41jX/AFi/&#10;eVTEBj24NZPjbSdKutRh1GWzV5hZW3lsV6fuU9aueENPs7mCS4kZv3jfOd3UDjFAH6Ran8Z9Ktv+&#10;CMGh+AI/FOnySSWt7FNaJcK0kcg1pJVyucg7H/Jq/Pr9pXxFa+KtR0PU7eDbHHrUbPMWAGPl5PsM&#10;VCdKiS0FglxL5HJ8nzPlyevH4CqVxoNhe2wtLmHfCn3Y2PfP+NAGf44kS+/aA8SX9lcpdQtfALdQ&#10;sGR/3QHBHB5qxJauCSI/4sn0qePTLHTV8u0tljDf88+KXdHFIRIpb5c80Af1Ef8ABML5f+CfHwgU&#10;/wDQjWP/AKLr3ivB/wDgmJhv+CfvwhYdD4FsT/45XvFABRRRQAUUUUAFFFFABRRRQAUUUUANfpio&#10;7o5iKg/w1IwJOKjmAC8j+Gs6rtTk/Jjj8R+cv7LnhW90/wCKXgXXNMtI2mOqMyrIxCnMcnORX6LW&#10;UjyQqXHzY5FfGPwV0TUdCsPh74h0PRvt1019Cy2/nCPcDG+TkjsCTX2ZYTSSwLJND5bFRuXPQ+lf&#10;hvgPivrWT5jJ9MVVX/kx9TxVjvr2Ioz35acV9yLgORRTUYMuQadX7sfKhRRRQAUUUUAFFFFABRRR&#10;QAUUUUAFFFFABXgn/BUN2X/gn18XChwR4JvP/QK97rwf/gp6m/8A4J//ABaXbnPgq8H/AI5QB/Or&#10;+z//AMFGfFX7PXwoHgXVfCU2rWenzNJYmz1A20iB2LMCdpzySc9a+wP2Kv2wNK/axSPWdX+HNxZS&#10;wybIZNS1hro4B42KVAByfevzK1UQw2LQNCuG4f5fev0X/wCCV/wz02+ex1nTYIVtYbCJFQ9C/Un6&#10;80AfodJf+LvFvhqaxsLS2th5K7d0nO1ee2OTivyb/wCCuPhXTfDfxB03xzZaO1vf33nWmpQjO5zn&#10;cjAehycV+yHgjwfqMkRggt41jkjwAteH/t9658D/ANn34dXXxW+M3h7S7j+yY2mtVubdGklmA+RE&#10;3D7xPAoA/C/XfAXxF8J28eqaz4OurOEqkm28Xy32tgg7TzjHP0rB+BX7Rfiv9nD9pOz+KOhRfaxY&#10;65Itxp9xIfLnibKsvoPlJwe1dl8Rf2mviL+0x8TdU+Jviixgt4b66ZbPT1y0dvD0SMdjtXAz3ry3&#10;xDpemSazeXwt18z+0GOQP9s0AfuZ8Gvif4T+MXgXw38TT8Gda0+21pUnt5tQ1JWhDDnICr8wz64r&#10;7C+HmjQ614Kn0a5sLd4dRUGVowyqD0Axn5SOxHSvif8AZ48ZWPjP9lz4S/C/wnDukj0q3uLhU/hV&#10;fvfrX6JfD/w7YWHhG1huZmA+zqWXbyPxoA/K/wD4K2/sD+N9T1u1+JfhPTNY8QSWdm1pb2+kwpJM&#10;m45XfkglR0yK/P749/DPw/8AAi7034Ja9BIfH9vHBeeImSTMdosi7hER0zyB9a/eX9r742+Bf2dv&#10;B+p/E/xzfw2+l6XavJN5zZ3HsoHdicAD1r+ezxl8UNb/AGhPjh4w/aB19JIpvEmqM9vbvyYbdfli&#10;T8EC596APpPw/wDtdfC7QNHK+JfGN14f1bw/dSQ24+xtKLjY5wfcH68V9AfspftEeIf2xkuNQi0q&#10;Ff7FdII7yZvLSfqWBz0421+ZPxa8PXuqeI9SliYbY764Gxm6jea/VD/ghF8PvB13+yT4i8V+JUk3&#10;/wDCQNFEVYckRr+NAH0/8JPhX4s027uNc1jxlHI+5pLWHSZFKxkgfKSDg9/fGB65+Of+CsP/AAT+&#10;/aC1HxBb/Hvw1pY1bQ9Ptna4Fsx+0RjltxQ+nQ4zX6Z/sy+EtHudYna70BngjjzHubHvkCuq+M9t&#10;4Yl8N6hbhfLYxH9zO2d3sPyoA/m3u9F8HaV+zpD4m8QwbfEOteJGg0qQrz5SMN5P4ZrofhX+358W&#10;/wBlC+8WeGdG8HaZ4i0uTWp5orXVFkHkyFyMqyEcHjg5rpf+CsH/AAilr+1l4b8BeA1hjt9NtXub&#10;y2t1ASKSRj2HQmvCPjVcJI2pW8S7p7zUCsSr/Exl4H50AftX+wD8TviJ8VtD8nxt4f0jR7hlj+26&#10;fpNi3LMobazszEjn1r6J+LPwmsdeiXVLq/nhuZIghktTtyACADwa+e/+CX+l3lp4em12/WYrdXC+&#10;X1GNqKn6la+rfFnimKbTZLK/do2hZj+8PbHWgD4H+L/7Inwt+EPxTv8A9tbxjfm8vtI0tobWC5UC&#10;OJwCFmP95wvAJ6de1fnb+2t+2fe/HjxJqeneE9Ehhsbi1FvLqF5GGllb+J1H8I9M19Zf8Ff/ANo7&#10;xHqevaT+zz4W1BVtLuL7Xq0kbfNKu8hEPPTgk1+cvjjTY9P1WaD0HXFAGz4z3LdQ+Y67zYW+4qMD&#10;/UpmrfgRo/7NcMpyx+UY96reLgkt1CZeR9ht+fX9ytaPgJPKsXkc53fd9uaALyx7ix+vWmPAVVTu&#10;+b/Zq3NCqrvTioGVwSQc4746cUAUrhWDFiCx9u1Vp1ztwntV6YYXzH7ccd6qypvXcQevrQB/UL/w&#10;TB4/4J9/CFT28C2I/wDIde8V4P8A8EwQP+HfXwhx/wBCNY/+i694oAKKKKACiiigAooooAKKKKAC&#10;iiigAqG5BEbHPRakY4INR3LnyH4/hrOr/Cl6MD4r+EPi/UtI0T4fz6V4fudWnhu4Qljauiu/7txw&#10;XYKPXkivdvFni39pG48Q+b4T+HcMel3Gj27QrcXcZnt7szfvUlG/aVEQ42k4Yg/MCdvzT+zz4lS0&#10;8R+AYzBNN5eoKPLgj3N/q3HFfeFlJFcQK+04K9COfxr8I8AaXsslzFd8VVf/AJMcOBzL+0qcpXvy&#10;tx+4XTfMEOJDz3qzSBVXoKWv3s7gooooAKKKKACiiigAooooAKKKKACiiigArwf/AIKdHb+wB8Wn&#10;PbwTef8AoFe8V4P/AMFPiB/wT8+LhY/8yRe9f9ygD+Xv4V+BNT+MfxF034e6bH893dKbhl/hjHU1&#10;+2X7K/7Mlh8LPBGkadpMflLHAq/u+/HU1+T/APwTGFlc/tMWnnxbmkTarNj1/wDrV+7PgyC3i0a3&#10;tIgoCRr8p69KAPRPA9i2k6Ss6o0n7vPXvjtX5hf8HE1xfa18H4JJrWYQya9bxTFh/qoxk/rX6jaE&#10;xGnLZxSru2naufavjH/grh8K1+IH7Mnji3m04Xk8eizXNmvl8pLGhdCPfK0AfhzoVpa6a0MEYHlp&#10;tCrXB6nfyzeNZ9FgZmkm1l4419XL4xXceG7sahaWc8Q/1kasd/rXM/BLww3jL9s7R/Cs7lo5PFAf&#10;y+ucSE4oA/d7/glj+zhPonhLQ7zW5WkktdNhtw0i8LwGYD2yf0r9CILW2tNOk0tRny4dqBR3A4Ne&#10;N/sXeHXTwHZItoIfJUL8y9eOa9j8TxC2024Nu22RlYbvwOKAPy3/AOC8tl4j8U/s+X0cY22NjqEE&#10;11hj90SAbvwzX5QaHbW0Nt5VrD5Mar8uO1fuV/wUX+Gtn8Uf2WvHmnmyMkg0K4aMLk/vFQsp/Aiv&#10;wx8DzDUtDtZX3HfCpJbuaAI/iXc/Yta1d0brqMw+b/fNfpN/wQ4sfE3ir4KSeELQyLp7a5Lcyv0V&#10;mIVQP/HTX5j/AB6km0e/1gyNz/a0yr6kmQiv22/4IH/Cix0X9mvw5eyW4kkvmkuplbr8zZB/LH5U&#10;Affvw68HWXhDTVCj955O3O45PHXmvnT9tvx1rHgbwRrniSz3SyWljLJbx4+/KoOAK+qPFUc8U++B&#10;9scMYXcOnfivAP2r/BNv8RvBV54fh2vvhKsQPXj+tAH82Vl418X/ABh+J2qfFfx5fPc6pqmst5jt&#10;/wAs1D7QoHYADAHoK6PwN4Ol+MP7V3hv4beWxjuNfE8wX+5E/mH8yBUeseA774U/H/xF8LdVtvJm&#10;0/xRLtjbjMbSllx+Bru/2BVguP8AgpFprXSbtsM7wqR3P/1qAP3Z/ZF+HNp4J+HFjaQhVVY8tHtH&#10;XPr9TW/8arOAaDPqVu6xyMv7tfXjrV34OQSXHhOGWOVVjHysu30qh8Xrf7ak2jBtxjjLA9ug9qAP&#10;xx/4KTeCtR8O/tAaL40uCz22oWDQqw6LIrNx+TV8ffEZwdfuFwB8o/Cv01/4Kw/C26n+FNj41tU3&#10;LpupRzY2YIGShP0w1fmX8QAJNammLfeUEbfpQBp+LV/ex+WOPsduemf+WS1a8FFZbEqezf1qt4gL&#10;Awlx832O3B/79KKv+CSgsCXVchv60Aac2DJtK8VG8yxx7Ysc1LcI8rb0bq35VBKAh2+WSB/s0AVp&#10;C25Exxkhs1XlXaGXruPFWZHjcM0ePx7dP/r1VMjH7+dq9PegD+oL/gmIgj/4J+/CEf8AUj2P/ouv&#10;eK8J/wCCYrbv+CfnwhP/AFI1j/6Lr3agAooooAKKKKACiiigAooooAKKKKAEJHcVBeMRDIP9k1M4&#10;zUN4MwOf9k1nU/hv0Jl8LPzl/Zg8RLb/ABV8DwyRySKmqEFYoyzH93JjgV+jGnuJYt6p+YxX5e/s&#10;qeLdO0b4/wDg19WvPJgj1iRWZskZ2SDt71+oWm3Ec8Imi+6w+XivxvwVpexynHf9hNT/ANKPzbwz&#10;zL+0svxU7/DWqR+5loDAxRRRX7QfpYUUUUAFFFFABRRRQAUUUUAFFFFABRRRQAV4T/wU6QSfsAfF&#10;pGXOfBN5x/wCvdq8L/4KYjP7A3xYH/Ul3n/oNAH81P7BuvDwl+0rossx2K1zt+X6/wD16/oJ+EGl&#10;aZ4j8G2PiGW8ji3RjdJI4VenQk1/N94L1KbwT8VdM1+3UxvFfI4+Y+or9VPFOr/Fv9ob9m7wPP8A&#10;DHRLzxKuh+II7/WvC+l6v9mn1GEwtGiqSyq+yRlkKuwBCY56V6WU4GnmWOhh5zUFLq9tvO25y47E&#10;VMJhJ1qdNzlFNqK3fZLzZ+jkGsaPGYxb3qthipaNhxjvkV5z+01o3h/xj4J1DS4U3yz6fIkm48HK&#10;Hr+FeZ/sC/Ab40fBz4Za94h+M+nJpsmv601/peivqD3DabCyD90+flVsgkqhKjPBq/8AtVfEST4Z&#10;+AdQ+It9fKljp+lXUt47d1WJj0/CjNsHRy/HTw9OopqNrNbef3DwdatiMLCrVg4Skk3F7pvo7dj+&#10;fLwzp66VLdaDb5aPTdVurSPJ6iKd0H6CqP7OviK08Fft76LrF8y7B4iKbm7bmxVjwFfXGr6T/b9z&#10;lZNQvJ7ts8cyys+f/Hq5TRbMz/tgabArfM3iiMBv+2o5rzTpP6s/2NbldR+HNvKk+1tgcbl7Y/xr&#10;2JdCj1mGd4nRmG0Mv0r5T/Yp8fw+G9C0/RdVk+9ZxbgzY/hA/nX0hqHinVNPuQ+gSqkUzbtvrxz3&#10;oA+eP2gvDLx+GfE3h+6j2R3tnNGVz8qgqea/nT+HXl2+i/YIn3fZLqaFWXuEkZf6V/SN8fdSe8tb&#10;y51G2Z7WaJ45mKjHzDBNfzjXXgjVvhH8V/GXwo1rPn6J4iuk+X+KMylkI9irKfxoAw/2jIjPr99b&#10;zHO7xIyZ9MzGv3e/4JUXz+Evh7pvh+2bZHZbY/lPRSor8J/2i4SNe1+JH+ZdckMXGcN5xr9wf+Ca&#10;sOr+GfDWk2usxSP/AGro9vcRzMv8flqGB/KgD9FdShhudNbfICs0GW+X8c14z4ot7i8t2MA3Ks2M&#10;f3hmvZrcfaPCkMY5m8sKNvc//qr4S1X/AIKP6hH+3g37Jd98MbK30MeIJNCj1J9RP297oWz3Hn+T&#10;jBhxGwyDnJFexlOR47Ova/Vkn7OLk9UtFvvuY1sRRw/L7R25nZerPyw/4K0+FofBv/BTGe+trNYb&#10;fVvI3bR96RcZP1INeW/sT3x0P9vzw7qjKf8ASLN/mHb3r3r/AILVW87/APBQHw/NFIv2a41BQxPO&#10;0hRj8xz+FeEfsfzWmnftseC768XdA0dwk27sCOv4ZrxzY/oU+AGnS6j4Mc2d1uZofMUcnLe1YPjn&#10;VtB8PaHq3iv4k+IYNKt7GNVuJ76TaqZbaB+JwB7mtX9nbURpPhex1KG6kaFlCyrjG0Y4re+KvhrR&#10;fEGn3E95pNnqFrcc3FveQrLG4ByPlYEHB5+taUfZe0TqXt1sNW5tT45/4KJ+HNI8Zfs569pmmhHJ&#10;0d2t8txkLuGD+Ar8Q9evkub6SFeWRSCp6jANf0RfF74YaX4u8J3+kwWUc8M9kYpI16KCp49utfzw&#10;/GPw3L4D/aE8XfDwR7f7KvpYlB/hTdx+hqZcvNoLrobfiSRVSFxISDaw/Nn/AKZrV/wKhFiQfmz0&#10;H49ao6/GptrZChIa0hIx/wBc1rS8C4a1kleP7v3fzqQNh0UYJX5Rw1V7kHb+79uNtWpF+Yoo6r+V&#10;VypRd5f5TxQBSls40G913dx81QSRh496n1ODVyeAXDYz930qndDyFKE5x/s0Af0+f8ExVdf+Cf3w&#10;iJ/6Eax/9F17xXhP/BMdv+Nf3wiH/Uj2P/ouvdqACiiigAooooAKKKKACiiigAooooAa5wMVDe/8&#10;ech/2KmbqKhvv+PWT/dNTP4Wian8N+jPyk/ZCvbbT/2pPB91qlzHFAutz/vJWAA+SXHX3xX6s2Mi&#10;yw74+hGRivyx/ZHi0y3/AGk/Bt3rEsKQ/wBtTF2uGAQfJLjrxX6K+I/2hvhP4J1i48L6t4thW+t9&#10;OgvpLWGNpGNvNMYY3XaDuBcYwMkDk4HNfnfhvl8svwOJj/NWqP72fhvgTUlVyXMG+mKq/md1PqVv&#10;ChJkC/7xxWZ4Y+IPhbxjPeW/hrW7e8fT7gwXywyhjDIP4Wx0Ncj8SPgha/FO4mu9R8X65aW81r5P&#10;2GzvgsI+SRS4UgjeVkIz7D3zsfCL4O+Dfg74bj8N+D9LWFFjQXVy3M13IqBPNlb+JyFGT61+jH7o&#10;dlRRRQAUUUUAFFFFABRRRQAUUUUAFFFFABXhv/BS7H/DBPxXz/0Jd5/6BXuVeF/8FM8/8MDfFjH/&#10;AEJd5/6DQB/LT4lt3Ji1G2PzRt+Vfo3/AMEk/i/f3+nWsljfbmtZwl1blvTmvz4ktftNuyP6fLXq&#10;v/BPn44t8Cf2jdM0zV7zydJ1q6S2uGdvkjdmwrn25wfY0AfvPrPxWtdU8P8A+kXEa+XH/qX+VTx2&#10;zXxX/wAFUfi1rvjb/gnF441/4WaHNe3lneNouqQ28JaS3LgK3AHzDDDBH96vatV+IfgmHxBp/hC9&#10;1W3ea8h8+OFZhvZPXHXFfnR+0X+3f+1L8Gvjt8Svht8Jtbs9N8O3Gpw3ENrNpaSNKxjGZAXzyenT&#10;tT3A+EvC2meKPC/g6wTxP4H1ywWK1QeZdaTLGh/4EwAxXMeJre90X41HxzpaEyWWtpPEoHXDhsfW&#10;vd/iZ8Zv2gvjPr7+JPH3jBtQma38jbPjAT2QYUH8Pwrhb/wXc6v4/uLBrchZZldpGXCjOOaQH7Tf&#10;sPfH/wAP/GDS/DOr6TfRyfbNPRGUPykmBwRnsQa+3J/F114d8Mrd6w8MawqWEkrjIGOev+RX8/P7&#10;Mfx18T/sofFbSb3T9QZtJkuokv7dnwu3dy6+h/pX7DfEf4wQeP8Awvo+leHy11NrGlLcW8ccgxtx&#10;kkn0A60Adp4h+Lnws+JupzfDVfF2ntrP2Fr3+yReIJjEMjfszuK+44Ga/AH4y+MtG+K37YnxQ+IH&#10;h2aSTTrjXvslmzALuECCIt+JQ/hX0d8Bv2jx8Bv+CjGt/tP+OfD2o6vbWP27R5NMt5wzbACgYbuM&#10;ZAO3pXnOr2H7LOsfGfWtf8B/DXxRb6f4k1ya9aLUNWSKKyknkLHCooO0FuBnpQB4f8ZrS2h8Y311&#10;OC0KeJUa53H+DzwWzX7nfsM6/pOtW2k2kc6tFb6fH9nbj7rKNo9sD+Vfix8Q/Blxqvj3XdMjjH2X&#10;+1JwsjfxJ5hwRnrxX1//AME/P2w5PgtrNj8P/H2tpC9rAIbG+vJdsdwv8EbH+FgOA3Q9DyM0Afub&#10;8NNZDafIty28qNqrtzjFeYfEf4B/BXUPig3xh1b4b6LN4ohhKWevS2SfaoFYYKpJjcOOOvSsX9nv&#10;422/jDw8+sWl0rLLH5jwxtuwR97p/wDqrwP/AIKOft/6b8Avh/qHiay0+ee7jhb7LDG2SZSNqD8z&#10;+Wa6KOKxGGv7GbjdWdm1dPoJpPc+Mf8Agsv8O9Jl+POm+JbeHBsXjlLHruWNsc/n+H0r4P8ACniK&#10;6+HPxM8P/Ee2tmlbSdQV5Yoz80kLfLIB+BzX1T+1P8ZPG/7Tn7N3g39ovUPDEmmR6tqMlvqG3Lr5&#10;kdrP0YjoSn6+1fLVjotxqlzAQVVd4JY81zjP2C/Y+/bj8B+Ovh7bW+neIlkMJETRyKUdcdmB5Bx+&#10;fUZHNfUt949sLnwVHqIvd0c0fyt5n3eO9fht8MvHWrfCvWvtmhzt9luF26jZqfllXpuHow6gjmv0&#10;M+B3x7n1H9kLxRdzXi3kWgWQu49Qkm6xHGOepxk59xQB558c/wDgqdqXwW/a/wDBvwf0bwjHrXh+&#10;+1xIfFE01yY/s8UhMSspHGVLFiG44HTOR8T/APBQn9jnx1o37YPjr4meBNd0fXNF1hpr2zWz1JGu&#10;GAG50EYySRg4xwRWV8TtR8M/Ej4xal4t0vW/7StbqOGeK6VWARynKgkdia52Txz4m+Feq6ne6Pap&#10;fQ3tq6/6VIxa3Zl2llOc9ODQByvjC2ubMQ2l1GY5IbOBXjbqrCJc5q94BdDbyMeu01H4pl1fxFdr&#10;qH2IK01vE8nVcEoM9cmr/hDSRp9ixmmDF2xtUdPxoAuyl/MIC7V6bvUU2NAycngLlflqa6DSrh+d&#10;vHoajKpGNsbE7mx81AFW53rLkKfvfMzd6pzgyFifyrUnIXgLuyv8VVJocHax3d6AP6cP+CYygf8A&#10;BP8A+EWP+hHsf/Rde714V/wTM/5ME+EY29PA9j/6Lr3WgAooooAKKKKACiiigAooooAKKKKAAkDr&#10;UF9n7LIP9g1ORzmobtv9Gcf7P9KCKn8N+jPy8/ZS03TLr9oDwYmr28MkLavL5iXCgqfkk6g8V+li&#10;eDfC17BHFLolpJHGqiNWt1IQDoBxwBX5xfst6Hpmp/HDwTb6raxTwyas5aOZAyn5JCOD71+mOmxx&#10;QwiGFVVVXChe1cuFy3+zYuNrcz5vvPwT6P0ubJMx/wCwqt/6USwW6QrsUcU/YvpS0V1H78FFFFAB&#10;RRRQAUUUUAFFFFABRRRQAUUUUAFeF/8ABTJtv7BHxX4/5ku8/wDQK90rwz/gpgcfsD/Fj/sS7z/0&#10;GgD+YCElSo2/nVPxFbiO3Gp2h2yQyBxt4K4PUflWhFC7DKvjgVI1osiMlweJFPy+tAH1l+2P4h8Z&#10;w/DH9nr9rXwFrsthqd7oc+lX11HHlZJIQrANnrnnI+tfPfi7xz4v+JniS68a+PNSF5qF4q7pBHtU&#10;KBhVAHQV75psV58V/wDgj64yZLr4X/Ey3lk+blLW4DRZ+mZEr5xs3Tfj/Z+96mgCnpOlGRxMQ0aZ&#10;yI+5ra1ayEy280KbWhK4K9SMioYJAJunfpitCLY7qq5HzE/WgDH+IcSy6GmoI2HhmALbeueK+1v2&#10;lfjp8QP2ctN+Amq+Ebe3uE1v4evHfR3Wc7fkbcuO4CkDPGTz6V8aeJ7Az6JcRg7mZl+X1wa+o/8A&#10;gpm81lrnwT8L3kCxf2T8KLeRQvHzSkD88KaAPE/E/iX/AISnXptXFhDbyXExeYRoBuYkksfc/j9a&#10;5nSbEXErS3KbVEhKp681aW42fvHfqu0LUkc4ibaPvewoAj1W1iuU+22vLJ99T/Fz1p2u6faatBsE&#10;QVmj+Vvw6UecQGAYbd2DjrTYmVxu/wBrnP8AKgD7X/4Ie/GTx3eeGfiR4J1fVri6s/DWnfa7eS4k&#10;3C3QpICPp+7rz7/go74xbxv8PvCj6dr9teW+vXlxdX0KMruFjz5fQkgc/ia1f+CVsY8I/s4/tPfE&#10;Jw6ww+F/sscv8KsI5SR+Pmj8q+OPAsHkeGbNSrM3lk4Z/u59M9qAPTPhZ+0b8bvhl4Ft/AfhjVtL&#10;m0CCRpY9E1rSUuIQzdSA3TOSPxr0SD43fCD4heB7y1+LfgbRbW6+wmO0bR9LjtpFucOVddi8jO3g&#10;4714NHJcCM7D9zrxSxPCWBLNu67h25oAfKsLXLvHyoY7C3p24r6j/wCCek99qn7FP7TGgX2obodL&#10;0lGs42xuRZMsQv8As55/Gvlm6mZNzEYX+HvX01/wTxc2/wCzV+1Fa43rL4GsZ+F4BzMpP/jooA+P&#10;/AWm/YPDtusECrvj3McDvUmsWE19r23YDFHGrSZ/iGelWNIXydOt7WM42QgBumasSSYUhT/ve9AF&#10;PWNLW+tmeA/Mq9B3WqelxGO0/eoNyyNuHpWs8+wjygN2RncetV7oIzGMrz9fagCiZFmfa7/7tBYB&#10;WVjj09abNtilzI3y/dwOcVC7kyGPb7/hQBI8iY+c9D8o9ao3k2Uwp/h6LU+Y5R8ybcnFVJ4kjk5k&#10;/wD1UAf07f8ABMgs37AHwjb/AKkex/8ARde7V4R/wTJwv7AfwkVRx/wg9j/6Lr3egAooooAKKKKA&#10;CiiigAooooAKKKKAAnFV7wE2z4/u1YOOhqC6Gbdhu/hNC+JGdT+HL0Z+bP7M2k2Gr/FzwTZXsj7W&#10;1Zs+TMyNwkndSDX6S2ESRxLHEPlVRtr8r/2P9fTXP2mvB3hlrySP/idTjdFIVYbUlPWv1PsIvs8Q&#10;jMpbH8TV9dxhg1gsVQjbenF/ej8F+j/h6mGyXMVLriqr/wDJiyBjgUUUV8ifvwUUUUAFFFFABRRR&#10;QAUUUUAFFFFABRRRQAV4X/wUyyf2B/ivgf8AMl3n/oFe6V4X/wAFMs/8MDfFjA/5ku8/9AoA/mJt&#10;WLxqVGStWG55xz/drNtZ1Py5X/e9KtR3ZEXzJ2yu09KAPrb/AIJ8vF4v/Z0/aL+DdwvmLqHgFdVt&#10;FHae2YuDj/gIr5jjKm4jjRM5P519Hf8ABKXUZpviz468O7fMXVvhTrEJVe5CKRn8zXzXauVbf7fl&#10;QBeSTyZWgjU4DH5i361M8zqyyls8f+PVntdY/i++1WomAUbl3cUAaVoDd3MFrKdzTXMa4z0ywFfU&#10;n/BXOe0b9pnQ9HTaP7F8A6ValTjj9zu/9mr5m+Hlg2s+PND0uMbnutXto1HrmRRXuf8AwVJ1NtT/&#10;AG2fFQiPyW8NnbBT0Xy7aNSv6UAeAmWSVzhug/OpoRs/fo+Cwxt9KrHcm1x8u3rVgsr3CBYwylhu&#10;UfxCgCZSHJwNpC/Mf61ErkHCy547UPcqYPLDH0Pzdfaq5lVJfKQ0AfXX7ND/APCFf8Ekv2g/E4V1&#10;Ou+Ik0uOZWA+Z0twq/ic/hXyTpscdrp8cOduxQN3fgV9WQLJ4Q/4Iz6gwJVfFfxjjX13LCjE8f8A&#10;AB+dfKa3CuWULt77aAJEk3yY3Bc5+9xninM6ovyS79p5wvSo3iEkXmLuYDiVv5VGUJTy4cMzfNz2&#10;oAd9sjYMW++OfavqL/gnTeM3wb/aQ0xhzN8MY3Uf9c5pOf8Ax+vlqYxscRyLuU/M0YwP/r19E/8A&#10;BPDUZYovjNoTfKL74Mao8m3t5c1uR9fvUAfM6SEW6Of4eNv4YoWTy+VOe+DVe4fyk2E56cHvSRSR&#10;tNtfj0FAE8sy7PmUKV6MaqyTu0e1U46NTZ7kJN5YONvrUElxvVhg/gaAEMvlBhH8zc96hkQSZffg&#10;sfmwaHcSKojDcNhiaiefDfcG08rQA/ZLtxv+6v6VXu41YI6v2Ib/ABqRpwwVWO3r92kM0QRg4PzH&#10;G30FAH9Of/BMkY/YD+Egx/zJFl/6Lr3avCf+CZIx+wJ8JcDj/hB7L/0CvdqACiiigAooooAKKKKA&#10;CiiigAooooAD04qvck+Swx/CanYkVFdELFk/3acfiRNTWDPxc/Yb1yXxB+3p4X8MQarNasPEV6BN&#10;bsN67Um4GQR0Ffsva3dvZqtvLc7mHDNIRmvwW/4J7axqXiT/AIKl6F4X0rxFLptw3ijVVjuoY1dk&#10;2pP0DAjp/Ov2i8Vfs3yeNdct9e1j4j6sJY9KjsrgQxxIJ8TpMZGwPvFokHsBgY3HP6r4s4P6pmmC&#10;j3w9J/ej8x8LcB/Z+W4uNt61R/ez1hWDDINLUNpEYU2kk1NX5SfqAUUUUAFFFFABRRRQAUUUUAFF&#10;FFABRRRQAV4X/wAFMWK/sD/Fhh/0Jd5/6BXuleFf8FNcD9gX4sFu3gu8/wDQKAP5d4id3zBuf7tW&#10;YCHdViXhW+aq0Xlp+8U/L7UqzgyARjk5oA+qP+CVt3JaftD6xMn+rX4d6083ugiXIr51uJzHdNGD&#10;8u4k/jXvH/BN67TRvFfxI8WT/d0r4R60+7+6WVVH6mvnsSbJuW+ZjnntQBpWqmSbjO3p83atC3JW&#10;LEp2+5NZFtOh+VQflbJbPBq3JNwFH3egHvQB6V+yjp0esftMeA7BRuWTxdYBlPQr5y5/St79tvxQ&#10;fGX7XfxA8QRSYj/4Sa5jjyeqpJsH6Cm/8E/obG7/AGt/BM19/qbPVDeXDD+FYYnlz/47XA/ELXv+&#10;Ei8ea1r00rM19q1xO0x775GOf1oAqgB264BYfN7VG8/luTGr+5xyKhS9ARdmWx3qT7RbfKyK20f6&#10;xe55oAUyAR42Z3NnPekLxB9h3ZXGfao3lmkmImP7sqTGf5Co3mZDmYAbh19aAPrn42X8Oj/8Ekvh&#10;Louf+Qn8RtVuTt7+XFx/6HXyc88axHYP3i8iT+8PSvoT9r7UZfC/7KXwB+FM+VkXw7fa9dQ7uklx&#10;OERse6xtXzeJvlVGbn+LAoAuebKkeCpO5sfWnB4sN+8+bH5VVS9eNMwt7duKbNcNNIpZdqj722gC&#10;dJ4tu7H3hgV75+xDJHpHhz40eM5Im8uz+EN9bySB+Faa5gUfntP5V87NJGgZI345Ne5fs865/ZX7&#10;JPx2ukG1rvT9FsFb1WW6csv/AI4KAPC2yzZZd2OKryuQ+9G6t0olncHA+re9Rzzbiu49OmB0oAJE&#10;LzGRxg571XkdVfcp5I/KpJ5mjTIk64A96qyzRshJGT/FQBIZwW8tV2+571GzlztVdyqSCzU1Jo1J&#10;kGQcbfXvxUc91IcLIPmxlcfzoAR3iiG9m+b+H61FJPkFVkwf51Fc3CiPe39773rUEtyJP9a2P7u2&#10;gD+on/gmQ27/AIJ//CNsf8yPY/8AoFe714L/AMEwWD/8E/PhDhv+ZGsT/wCQ696oAKKKKACiiigA&#10;ooooAKKKKACiiigBGOO1RXBBhYY/hNSsM9TUU4xCzHptNEfiDfQ/nF/4Jc+KNQv/APgtnpOiaddR&#10;rKnjLXFXzBuX5Uue2a/o104zPB+/xu6Niv5mP+CT9trq/wDBfCwk06WPzP8AhNvEHlrNnZjZc9cV&#10;/TRpi3AgHnhd235tvTNfvHj7RjQzzLVHrhKL/wDJTw8hwP1DD1I23nJ/eWV+7S0UV+DnuBRRRQAU&#10;UUUAFFFFABRRRQAUUUUAFFFFABXg/wDwU8Yj9gD4tfL08E3n/oFe8V4N/wAFPif+Hfvxc4/5km8/&#10;9BoA/lwimV4PmPzKv506OYo3yx9OmT1qjbSu77Mcewq0J4t23APbNAH0J+xxqsmn/Dz436hv2snw&#10;vlhz/wBdbmJP614mgmZ/M35bGPrXpX7OOrQ6d8JvjBD9qRWufA8CKrcbv+Jhb/n1ry62uGJyCudx&#10;Hy0AacboFZYyRtPKt3NTRzyuSy/LxjDVRhnOwMVBYjn2o+1g7R823GMdzQB7l+xdfHw34y8T/EOV&#10;V8vw94C1W63P081oxBGM9iWlFeWTXPmI0gJ+b5jk1u+FvEPi/wAEfBTWprO0sxpnjK+i0yS5kkP2&#10;kLbETuqL/cLNGGJ7gVx63LpEY92Q3XmgDSsblpYwpkA7t0pqXGMjPT9az4Z1iGHjb5uBtPSpILtd&#10;zRMvT7tAF9b0KvlbvdTnpVvRLKTXNbs9GhfdJd3CQKvBJLsB+fNYu8AKxP5V6l+x9oVprHx70vWt&#10;VQNp/h2OTWdQZvuiO2QyfN9WCr9SKAOo/wCCgniexvPj5/whOlHfZ+EPDthoUD7s58iPL4/7aO9e&#10;GvOAv38lcVe8e+LL7xx4x1TxjqkjG41PUJbqVm9Xct/WsVSwcHdlfU0AXo5JD8q8LRbySM5jcBe/&#10;JqJZiN1IoTO6c9OaAJAJd2/H3mI/DNevfDXUI9L/AGLvifM7MPt/iTQrXGfQ3En9K8dS7cKWDK2O&#10;n0r0rSJ3tv2LfEEjhlXUPiNpsaKf4vJsrtm/9GJ+YoA8xMu9DHJjj+71qtPKFZSCx2+lIJdsrFz2&#10;71HLJEx/1m04+UD1oAcLyGHnJ+7n5hVXzGOSv3T2BofJKws4I+tQvIAvyN93tQANcFW3EFV3elNm&#10;uGYgtn7vDfjUbypJzJxz61CtxuGwAfLwfegCSSYurRMmMDK8VVnfdHhm9s+lON1E3zOuf+BYxVO4&#10;kydqng460Af1Of8ABLwhv+Ce/wAH2Tp/wgljz/2zr3qvA/8Aglycf8E8/g8M/wDMiWPT/rnXvlAB&#10;RRRQAUUUUAFFFFABRRRQAUUUUADHiobs4hbH901MwJGKr3YJjI5+6RRe0lcaP5rP+CZNj4o0/wD4&#10;Leadqfg/S7W7vv8AhNNdMUN7cNDGQVuNx3hWwcdOOenHWv6UdMN0YFa8CiTb86r0B9BXwb+zv/wQ&#10;s+CH7On7ZEP7YvhX4yeKbvULfV72/h0O8htTbqbgOCu5Yw+F3nBzk45r70t5VCDcw6djX6d4pcXZ&#10;bxhmmEr4K9qWHp0ndWfNBWfy7HXjJYaVSPse2vqWAcjNFNR0I+VqXev94V+YnGLRRRQAUUUUAFFF&#10;FABRRRQAUUUUAFFFFABXgv8AwVCz/wAO+Pi7g/8AMkXv/oFe9V4L/wAFRM/8O9/i7/2I97/6BQB/&#10;K7Ys0qtErdvzqxHOqMp64XtWZAzQ5APvUqSLLhimM0AeheA4tOtfh74u8Q3SSGdrW10+1bzCADLN&#10;5jZ9eIePrXNW14VfOenGGFT2nie0g+Hz+F4ZSs1zqyzzL6okZCc/VmrNiuEXLFvlznGKANTzZY2z&#10;uZT9etOjY42g854HvVBboZWQfme1XtLmtY9Ttpr5N0CTKzgdSuc4oA6/4oWtr4du9L8K20h3abpM&#10;K36eeWX7S4MkhA6AjcF467ea5yNzIFlJ+tS+J9ak8Qa9daxMcfarhpPm6gHp+n8qgj7Hf/nFAFks&#10;XKiN/l3YpXbYN7D7v3eajj8t3AH8PNLcIsgDo/NAEsMrouVG4L92uz8CeLX8HfD7xNf6fNELvXo0&#10;0WPZIyyRxZWa4bHQgqIkz23NXF6fYy6teQaTaj95cXCov+8TgfrXSfFHxHaajrtt4d0Hb/Z2hWq2&#10;Viypt80rzJMfd5C557bR2oAxS6PFsB3FfRqrltzZ98Y96b5qoNw67cNz2qPzl3ZPTNAFjzwj7HH8&#10;X5io/tLfcPfj8KiebeD82SKiDuTk/LgUAWImznP/AAEV2HifWZbP4IeGfDUUzCOfWNR1CdQflLFY&#10;IVz9BG3/AH0a4U3ih/MViMNUl1qVze2kNncXLyQ2xYQRluFycn8zzQA0yjGQ+d3OPfFVp5HQEKdr&#10;A0jXUStuUH0xnpUL3YkfKH60AO3kHJ/4FVeZ5iQVH/AaHuYlO5nz9artMjBQT/u4oAke5wNrLz1q&#10;CS5IOc5P8Jps1wAPnBC/WopJ0KZjPHagAeTL5VfeobicFTk52jrULzMSwDctzio2Yf8APTcQufpQ&#10;B/VX/wAEtgT/AME8Pg6W/wChDsP/AEXXvteAf8EsW3f8E7fg4fXwHY/+i69/oAKKKKACiiigAooo&#10;oAKKKKACiiigBGXdUN2Bs2kfw1PUV0N0ZU/3aAPlHXfFmv6F4w1oaB8WfEe6S/1CTUNHFoJvIXzp&#10;Msp3ZjVEKhV4DFMDJBqlD46+IF1comg/HrxNE1jeQyrp114dSNtQhMUiSW6b2DMVYLM7Llo1ifON&#10;xrsNA/aB+L+t6TY65afDKxeHVWtfK+z2M0p2zQCXzCd6gxqDsLA53AgL0JXTvj/8c9X0QeIYvg0t&#10;siahHbyLqGmyo6h1lzIESV3KqVVT8v8Ay1XsGKgE/wALf2jL3w3E3gnXofFnivUFvsPrMvh/7PCR&#10;KzGNcg4KfKRuXIAGTxzXp3w8+MemfETUWtNK0TUIYxbCYT3kGwNzjA9fqOD2ryH/AIai+NCeJIvD&#10;y/A/Ufm+zlrgaDL5KiWdIs7hPg7A7SOM5CIcBiQD7Z8PbnXtQjvF8RxWH2i3vGh3WEbLGyhVIPzE&#10;nPzeuKAOsooooAKKKKACiiigAooooAKKKKACiiigArwP/gqQcf8ABPX4vH/qR73/ANAr3yvKf24f&#10;hx/wuD9k3x78LTrP9n/294buLP7d9n87yN643bNy7sem4fWgD+SZXbI2N+NSiR+B5i8j1r9Co/8A&#10;ggjACpP7VkmGXOP+EJHH/k7U3/DhKzTkftTSf+ESP/kygD89bbKjaG5qxFITw7fxc1+hVp/wQXsm&#10;uo1k/ajkKs2Gx4Lxn/ycpo/4IN2+QqftTyKATx/whY9f+vygD8/hIzlSBxgd6uwuwcNI49Vx2r72&#10;j/4IRQA7D+1LJ1PP/CFj/wCTKtL/AMEKoo03L+1JJ0x/yJY/+TKAPgMXBJyHzt4x+FWYJ9q5Y5/G&#10;vvWH/ghTAIv+ToX5bP8AyJY/+TKki/4IXRBj/wAZRP0/6Esf/JlAHwWl0X+VPlqYP5af6wV96D/g&#10;hhCq4H7UMnPP/Im//dlK3/BDSFlDH9p9/wDwjB/8mUAfCGk67eaDqUerWLL5kJyu4dDgj+tQi6Mg&#10;Eu/O5ju56197j/ghnAyY/wCGnn/8Iwf/ACZSN/wQvgzkftQPw2P+RLHp/wBflAHwS067ssOg9eDQ&#10;0y4yEx+Nfeh/4IYwoP8Ak6KQ4/6k0f8AyZQ//BDSIxbj+1BJ06f8Ib/92UAfAs92y8x7fm9fWoWu&#10;ADyfzr79P/BC+FkDH9qKTtj/AIowcf8Ak5TB/wAELLeRmJ/ahk+9/wBCYP8A5MoA+AS4dtxlUD/6&#10;1RtK7rk/3ugr9A/+HFNvt2/8NQyf+EWP/kyoz/wQqgVfl/aik9P+RLH/AMmUAfn8SFB3jdnmo3k2&#10;j5PXOK/QR/8AghXCQoP7UT9/+ZLH/wAmU0f8EKIDGGP7UchPv4MH/wAmUAfnq8zPz+NQPI27A5yM&#10;jiv0N/4cTQEA/wDDUknzdf8Aiix/8mVEP+CEEBb/AJOlk/8ACKH/AMmUAfno8oZOMfK3OaqzSMq/&#10;3mJ7V+iUv/BB2AOMftTSdef+KJHP/k5Ucn/BBqCTaT+1RJ/4RQ/+TKAPztadAAhfHOGXHSoppAvB&#10;bhuK/RNv+CCtu4Of2qH9f+RJH/ybTZf+CBduRg/tWScf9SQP/k2gD9nv+CV2f+HdXwbA/wChDsf/&#10;AEXX0BXkv7Dfw3Pwc/ZJ+HvwqXWzqI0DwxbWX277P5Pn7Fxv2bm259Nx+tetUAFFFFABRRRQAUUU&#10;UAFFFFABRRRQAVFdMBGcjt61LUcyhhtPpQB8V/CP4c+LJ4rHxWPg9r2p6fdaZaGK9s/EhjglVrGw&#10;jLpDg4fMUiN0GIIyD87Y9A+L3wo8W+NvAd9dQ/CfVrzVLG7sdf8AD6ar4gFwtvqYje3KRJn92Ion&#10;diBtDlzjkkj2Nv2ePgjcSyXE/wAL9EZ5JC0jf2enJPfpSf8ADOXwM/6JXof/AIL0/wAKAPlXQP2f&#10;/iRp/wAW77Wbj4BXzaPrWnSW1xFFq3lxr9oUqxmjJMc3liSTrGMnkbRmvpr9nObxK3gbHjDRIdN1&#10;RZgl5Y26lY4mEaDaoLNgYHQk49TWgf2cvgawwfhZon/gvT/Ctzwp4H8KeB7NtM8I6Ba6bbtIZGgs&#10;4RGpc9WIHc460Af/2VBLAwQKAAAAAAAAACEAwtiGOkFMAABBTAAAFQAAAGRycy9tZWRpYS9pbWFn&#10;ZTMuanBlZ//Y/+AAEEpGSUYAAQEBANwA3AAA/9sAQwACAQEBAQECAQEBAgICAgIEAwICAgIFBAQD&#10;BAYFBgYGBQYGBgcJCAYHCQcGBggLCAkKCgoKCgYICwwLCgwJCgoK/9sAQwECAgICAgIFAwMFCgcG&#10;BwoKCgoKCgoKCgoKCgoKCgoKCgoKCgoKCgoKCgoKCgoKCgoKCgoKCgoKCgoKCgoKCgoK/8AAEQgA&#10;zQHq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/fyiiigAooooAKKKKACiiigAooooAKKKKACiiigD86f+DkLx/wDET4a/sh+G9a+HHj/WPD95&#10;N40giku9F1KW1lZNjfKWjYEj2PFfjbon7UH7WN4ROf2lvH2A2Pm8YXvP/kSv2E/4OZYVuP2OfC8D&#10;x7t3jiDA9fkavxn8JaB54jtjbtkN94/LmgD1bwv+0R+1Lcohb9ofxzy2Pm8V3fH/AJEr1bwX8a/2&#10;lZNqTfHTxhIWI+74iumz/wCP15v8NvBKC6CXkibcbjuP/wBavcvBGg6bpaJPI8fYyeXyAtAHq3wq&#10;1f44+KdP/wCJp8YvFkOZBiaTX7heew+/UfxN8S/GnwvbGOw+MvijzF5Zl8RXOF/Hf19q9Q+CngP/&#10;AISy0OnaC/2yGCFZJHjlC7QR2PX8Dg1reLPhv4Si0K6/tqBZ5oUkEok+ZogOnDDrQB8e+Ifi7+0I&#10;UaRPjp4wXau1iniK5U/+h15x4i+Of7TEBY2vx98cN83X/hKLvH5iSu2tfib4M8RfGTxL8HZtLlhm&#10;s9NF7a3e5TE0ZONuOCHByeOMVy/iG0skdraOBljRSVk4+c0AcBrX7SX7U6T+QP2h/HHmL95V8VXn&#10;H/kSuP1r9p/9q+Kdkf8AaM8er833V8XXnH/kSux1jQpJLv7QbMKGbO4d/bNc34m8IQXH+krafO3L&#10;ZFAHJ6n+1P8Atd2iMy/tI/ELP8OfGF5x/wCRKyrv9rH9r6e0dm/ad+IKMv3tvjC9/wDjtXNU0NG8&#10;xZY+Mke9cJ4tabQNLvL5oMtHIihDwDuYL39M0AbqftZftfiPzP8Ahqf4iMTxhvGN7wP+/tOh/a0/&#10;bBWTaf2p/iCP+5wvTn/yLXJtoV9a2JmlLSPyfQdKz5YdSaNZGjEZXIGW5I9aAO/X9rr9sEz7bn9q&#10;L4gDHOf+EwveP/IlP/4a8/a43c/tQfETjliPGF7j/wBG157vWIeY7kr90sTVho4ZhHALgKX4oA9F&#10;0/8Aa7/a/kiwf2mPiEy7v+hwveP/ACJVxP2vv2sxuWT9pH4hYx8rHxfenP8A5EribWaC1/s2zlXd&#10;9rvoYCVx/G4Gf1pIpTOuCqrtmZTuagDvLb9rn9q+cr/xkv8AEBue3i68/L/WVrWv7VX7VfEb/tKe&#10;PA2f+htvOf8AyJXn9naxLDvTZ8vI+tX9Ms5LgtO+4FhnIz60Aej6T+1R+1Jcbnk/aR8dbg3I/wCE&#10;svP/AI7WnaftK/tQSFXb9pHx0u7nH/CWXZyP+/lcNoul5kG8/NwR0yfaus0/SITD57Rbmx930Hf9&#10;KAOnsf2hP2pJpMQftD+Odo7v4qu8f+jK6XTvj3+03NEqn9oDxqxHJb/hKbvnnp/rK474TzaX4y09&#10;tUieMQLdSJbur7llReN2T053flXrXw/8ERa3qX9ntpip82EZMAMR75oAXQ/iZ+03qlvvt/j341bB&#10;wXXxNdce3+s/pWv/AMJb+09JaG1i+OHjYsT96TxNd5H/AI/Xr3wy+BVjqCxWR0+O0lZ2BVZBt/H0&#10;zX0R8Lv2X/CluyQeLb60heaMNC00ilDyOme/pQB+cfijXP2xh5i2vx68dR4yQq+KrzJ/8if0riz8&#10;U/2xLa5WG8/aB8fL823c3iy8AB9/3lfsT8Uv2D/AuseGZH0+2tFuAfkbcu4DGSRnP86+SPi9+xpY&#10;+B4Jr28ig3Rru/dsApPbdzx+FAHqn/Bst8Sfil8S/gf8VLj4pfEXXPEVzp/xCa3tbjXdUlu3hjEf&#10;3EaVmIXPYYFfp+OBivyx/wCDX2JYPhH8aYVjVVX4pTAbTn+A1+pynI4oAKKKKACiiigAooooAKKK&#10;KACiiigAoPPFFBz2oArz4CsM14z4w/aA+LXh7WrnRPDn7MviLWmhvFiW8t7iOGB49zgyh3HIAEZw&#10;Ac+ZwTtbHsV88kcbuD91Sa/JHwv/AMFVv21vFH7d1n+z9ceJdJt/Dd54+GksYtGTzktjPs4Ykgtj&#10;HJFefjM0wuAlCNXRzdl6n03D3CeacTU8RPB2tQg5zu7e6u3f0P0K1X9or4m6D4ii0a9/Z11prWQo&#10;TfQ6nb7Y4/JZ5HZWKnajAISBzuz2wYoP2jvjLeWVlJp/7LuvySXcasd19CscLNCjgM2Om5ihYA/d&#10;Jx2rofFP7PekfEa7sNZ8Ya5f3l9YWFxaJP5vlpJHNjeHjGEfgYGQcAkDhiD3Hgnwfpng3w3p/hbT&#10;FZrbTbOO2gMhy21FCjJxycCvQ80fNd0cL4P+MXxE8QeNbTw3q/wK1rSbG4+0eZqtzcRmODywm0Nj&#10;nL7mxjI+Q5OeK9MUSbRz/n86me3jPKxrn6UC3UcBRQIkooooAKKKKACiiigAooooAKKKKACiiigA&#10;ooooA/M//g6Mg1ST9hXRLjRtQktbiDxpbvHLFjIO1vXiv587z4g/tB6NZrdWXim8Xyz8pCxfn92v&#10;6GP+DnNmT9hnR3X/AKHC3/8AQWr+f/xJJIdFZgMncP8A9VAFN/jn+1Jp+jaJrlr8VrhzqUzr5Sxx&#10;7lwfdK9I+BvxA/bB+JnxEtfBVn8TtWlW+8z5I5YkJ2Rs3UJ7eleYXKbfB/gqRohhryc/+PV9nf8A&#10;BL/w34X/AOGpvA93qF/bmS6t9RaWBpBmPbbvgn0B96APGvjN8c/+Chf7N/iq68H6f8cfE2kNbWcM&#10;l9bx3qcsyA5zgeory/U/23/277nT7q8u/wBonXo4/Jkd/MuA3m4PTpX31/wWP+AGs2/xf8U/E0rC&#10;2n3Ph+wez+z/ADf8sE5OOgxX5m38iXXhi6DjlbG4+7060ANvP2h/2jYZdP8AiPp3xN1KPWrzR5Eu&#10;r5JgrSRiVsA8Yrfg+NP7TmpfDOx8fz/GXUpmutSNr5O/5s4+mK88l3t4M0hGHH9jzFf+/rV6JoiB&#10;f2VfD0zR7f8AirG3N74HFAHW/DzUf2j/ABv4t0jQ7/4h6t5eoahFb7ReBRlmA644612/7VHwd/aA&#10;+C/jO08Nab8QNWK3VnJMN+oB8qJXT2x92tX9mzWfDNn8V/BUWo7Eb/hKrVp1b7oj81M8ivv3/gpV&#10;+yx4b8dxaV8ZfDPn26yaJcpHE3yqSk0pbjrznigD8cr/AMTfHGXW/wCzJvHF/Cot2kEklxnopPb6&#10;VneAdf8AiX448GeJLnWdburtY441haSQHawkHI9K6m4vIm8dz25t9xj02YFef+eTVlfs8qH+G3ig&#10;FPm3IVZh0/eLQBl+Aofiv4v8C+KPFc3ji8VfDzQL5XnHjzGYDn/gJrS8OeEPix4n06K6h8RXn+rV&#10;5D9p/hPTvW5+z5t/4Z/+MztHuy2lgMf4f30lesfs8XXgay+HupXHiy68mZdFU6aqrnzZ8qEX6csT&#10;7CgCp8f/ANj74hfDHwLoXiOy1O6aPVbe1ZZWvW5lkgSQjBxx81eJeKfCXxH0LV9L0a4128V7y6EJ&#10;YTlju3AdK/az9oX4E6L8av2DfA+thWtbrTzpt0GihBMka2UYkB79AMV+Tn7Qk9ha/GrStO0aZvJH&#10;iALCzLhh84oA8703w/8AEPwr+1VH8JvE/iq8uodB8T28N6u9gAEmTdxnJwM1iWcnxK1v4pat4TtP&#10;Fd5bwxC5uY4o5mYBVBf19MV6t8W7WTT/APgpZ45tbh+U8bSBiOp/fLXG/Ddyf2k9edUyP7Dvgo9P&#10;9HoAp+B9E+J3ijT5Gj8UXnmb2WM/bW7deM+le/eC/wBkP4sa1+zPr3xkm8WXy/2bo7Txyf2hKvzC&#10;+tIMjBwflnP+RXP/ALIXhfTvGus2+i32pRWaySznzp8bQqpyTX6l+D/AHw+u/wDgjRc3uiW0U2p3&#10;Hhm9iaOHBeR01q2w3HU/cA9hQB+MPjDRfjF4V8Of2z/wnGpIwdfmGoPwpOOmayvjDP8AGT4da34f&#10;0uP4paxL/bGlQ3Lbb6VRh/8AgVe3/tneFj4C8Lw6c4YO9vbmRWBG1iRlfwNedftjwLB8QvAMKjKt&#10;4QsWweg46UAct4l8RfFLSF8F6Do/jjUtNt7nT9jLZ6hIoZzPJliA2CxB61bt/FHx7hvmjT4s+INk&#10;ckixyLrVwp4bGcBuKd45W1k8RfDuPPWAeZ1/57v/AErpPCFta6l4mWxnjLL9okDL6/veKAPRP2fv&#10;gl+1d8X9K8Ralo/xe8SN/YYt5Lpzr90MrLIEAGH5O4ivOdS1L9oqxv71bj44+Kme38xFaTxBc8Mv&#10;/A/rX6s/8EhPgzplxovxatdbmij8m40nhm+ZjlpAP0FfBHxk+HS6dB4g8SQRHyTqF8IX6AlWx/Wg&#10;Dxubxn+0enwmsfGg/aJ8Yeddaqbfyz4iugv0z5lMhu/j5rKwy698YfEFxG4Bk8zxFcuSvoMvWveQ&#10;W/8Awyn4cnXHmP4sYMvfG3rU2lNHBY2+89IxjjNAH7ff8Gq+irpH7Lnj5QWYyeMEkd5JC7Oxh5JJ&#10;5Jr9VAMDFfl7/wAGvUgk/Zi8dE/e/wCEsj5/7Y1+oQORmgAooooAKKKKACiiigAooooAKKKKACii&#10;g9KAKt/zBIO+01+G/gzwRfN/wUK0nU9Pn+zXDfFKMx3DR7gpN4Ocd/pX7lXPzRvuH8Jr8i/DfhG7&#10;i/av0rWNOjRbj/hZFu0TTKdu77evXFflniNjPquKy5X+KqkfsHhXjng8PmqX2qEkfrToUN1HaRx3&#10;1wJJI1AeRU2hmx1x2rRjI6AVn6Mt2sSR3ro0m0eZ5akDPtmtEIo5Ar9Rj8KPyGXxMWiiiqJCiiig&#10;AooooAKKKKACiiigAooooAKKKKACiiigD83f+Dm2Pd+wzo+//ocbc/8AjrV+Aes239oaW0MTJv7L&#10;6+1fv3/wc373/YV0kI3P/CYW/wD6A1fiJ+z98Bbz4valdPe6t9h0+xAE9z5e5izdAKAPItRvre90&#10;Pwj4WtobhLzS7iZr5WhIUbm+XDdDmvqP/gnh+zZ4x8a/GSDxpcaPqz2OmT75ltmMLupBGOcZHPPq&#10;K674d/8ABO+71HxvpWt+G/Fker2dnexy3MDQqAxUghGI55r9Gv2fPDE/g/xy1vqmj6bpNy0UafZ4&#10;FIUgjABPQmgDzX/goN4HvvEP7PGreIJfD1zDbW/hdbeNpJgXVo4sc5P3eK/D2wjun8JXRt7KS4W4&#10;t7iGMwrnDFuK/ok/b88O3d5+zL4w8MTWzmSXQbpokh42MsZPH4CvwF8Dqo8PxCOEx7ZG+UfU9aAO&#10;B1/RrzQvC2iWeoRSLJ/Ysq7dpOCZWrsNAvmvv2edD8C2+n3RvLbxI13NI1viIRMBgg9zxXomn/BC&#10;6+MN7pNtaySrthkH7sr82GJwM194fsxf8En/AIZa38O7HWvG3iHULeG6t/8Aj1muETkcZzjOO/FA&#10;Hg//AATc/Zwk+M3xis9YgsvNTR5I7iN5nVY/ODqf4upwD+Nfql+1FpsHif4MzTx6JMJrPT57fy/O&#10;TALMxyO3frXn37KHwH/Z0/Zi8TT+C/hVa6lr3lrnUNQ8xpNrk5wPlxgete/ftLaXJf8AwR1tPBlg&#10;s1wumyNhZPmOU4IFAH83ni7TdR8OfE/WSsMz/ZVmgfyAGwzK4/Hn0q3+z74P1DTfhp4iGqRGOaaN&#10;D5bdh5iVsam72mvX0Grfu7p76Q3Ct1JBORXX2PhrW/D3g7VNV1bRrq0t7ixSW1mmhISX94vQmgDz&#10;n4US2vhn4U/Ej4dappV82oeIprGTSZ7e23RjypH8wO3G0bWB5zkivZP2Rf2dtT+OF4umQ3P2iLT/&#10;ACfPs45NjPjtz0Hv+FcT8KdH8ZfEjx7H4b8BaPcX8kkJJhtoyxfnmvvr/gmf8JNR+Ck2qeLviZ4Z&#10;ks7+4viklrIvzIBwq/1/GgD6y0Lwh8TrH4TWfgl/Bsdrb2kFvHZyTTrtlXyArL16g8D2FfjH+3N8&#10;OvEvw5/apaxvLA7tP1oXc0Fvhj5ZIfjHGcZr+gjw1e2HxU+H91YeHH2T2sPnSWyyqzFQQNy85AyQ&#10;OnevxM/4KQTMP2tNZnk02eJre3VJPPXk4B5oA+fNd1uL4mftreIvjDplpcQ6brnio3dgt3FtlMbS&#10;qRuA6HFcr4c1LSfBXxx1jxLrEE09peaReW1r9kj3Ymkh2oDz0yeT2rvPh7pVxe+MtFkdJI4JtThT&#10;7Qqnb94d6+7Pg7/wS4/Y4vtZkHxI8Va9NaWsIluLmGfGGPKr8qcZ6UAfEn7G3wY8a/Hnx9D8NfCE&#10;E63f75pdoZRFHgcsw4x6etfs3+zr+zRcfs7fsvf8K/1fTlvBPp7xtJdXjPCJGuYZSQDjAPlfniuz&#10;/Yo/Yn+E/hC51Dxd8M/hBNoqxukLXV3OsjzoFyr9ARkEEg11P7bXiu6+FnwbutR1aPd5M4EKbNu7&#10;ABxgdRQB+Ln/AAV68M6xdfEX/hGLHTEheONREsEgZZAHByAO31r5k+O+pz/EDxx4XvINMvLaPRdD&#10;trK4N1GBukQc7evy571718TfHut/HH4z6z4+8QzuVW5MUEbAARopwAK8p+KY8rXd7yrjbjrigDmv&#10;HelXsNx4H12KylmhsbfdcJGvzlfOYnH9K3/A7i08R22rSr5Z8xpfLmXJA37gGx7VevmB8L6KSn3d&#10;PwN3r5j81J4ODvePj94d3yr/AEoA+5v2K/8Agox8KPhDq/j/AFn4mafcWU3iM6a9qtjasYW8j5Ww&#10;AOCVwf8A69fMPxK+O0vxB8KX3gu0t/KtFvby4tpPKIZ1mbOOfwrn5PKwV8rqORsqvLFGW+ZQcDlq&#10;AOVN42o/BzRfhzBpN4l9p2uPdXFxIoWFoiMDHfdmtC3gFvbRxORuC427a1LkBl3oPw6VUlSWTnZz&#10;/s9qAP2//wCDX2Lyv2ZfHWe/iuP/ANE1+oK/dr8vv+DXwu37MnjpnH/M1x/+ia/UIE45oAKKKKAC&#10;iiigAooooAKKKKACiiigAoOccUUUAV7nmNgR2r839O8IXVt8UdH1yxtUab/hPrNk8w4Uk6inU1+k&#10;V0oCHB/h718V3nh2607TNL8R6Vpn2u6j8Z6e8Nv5gTzG/tSPjceBX4H41Yx4XMMmV/ixEUfWcM47&#10;6lTxKvbmg0fZWltctbIbmNVfb8wXOM1eTd0as3Rbq7ubSKa/s/IkZQZIfMDbGxyMjqPetFJVY8NX&#10;7zT+BHyY+iiirAKKKKACiiigAooooAKKKKACiiigAooooAKKKKAPzf8A+DmkeX+w1pDEZ/4rC3/9&#10;Bavw/wDgl+0t8Tf2ffEFxqvw6vrePz49t5a3lqs0Uy9sqe/0xX7if8HMmW/Yd0lR/wBDhB/6C1fg&#10;iukI7NOG28fNgdaAPtL9gz9svWPiP481bwh450tbea8l+2Q3+j2mBC3cMi5OPevvL4R3vgm5197z&#10;TdfutVvrp1JF1GY13dM5IzxX5wf8EgvHfhr4cfFzxDq3iC6t/wDkGMlvHJCGYv25Pav0x/Zr0+91&#10;nxLN4quLkpDeNmNFiCqP0oA9A+Lnw31L4i+DbuwvNeWMT6fJC0KfNnchB/Q1+APx/wD2ZPi/+zF8&#10;W7vwF4y8KXSW9zeudLuo4maO5iLHaVPrjtX9LlvoMUlj5b30bAKdreWK/PX/AILXeNPhv8Lvgxb3&#10;WuXFqda+2MNLhfb5rnHYdcZ/CgD8e/i1q3jz4cXGhwwz3OlzRo08PzbWDb+G/Kvtj/gnb/wU0+Nz&#10;3+h/BTxf8PtG8bW1/NHbacuoKYZImP8Atr94e2K+HPFniHVvEtrp+peMJvPmmWRlMn8K7jhR9K9e&#10;/Yo8Vp4W/aF8G+KoIFWO01GN9mMjABFAH7k/Cr4gz63qJ8K+JPCNjocjHD6fp21cY7ZJJb6mvYr/&#10;AOG+i6rp7Nd2MsgeHa22RchcY64/xr53/Zf0jxD8TviGvxO1ax+z2rMRHG0P3wT1r6s1fU5NJhZ4&#10;LVUjaMqQ3figD8n/ANtf/giz4R1Dx5e/Gf4Y+LTYaPaSSahrGjzqWLkHewQ5G0HnjmvjvwP4yu/2&#10;s/ibq3wx1/WodN8L6ey2NjHEoACJIu5ie5P3a/Qj/grt/wAFBvC37OHw91H4VaPM114p8X2slrYW&#10;kLDFtGww0rewHT1NflB8LdPvvDvg7V50uZIbprdZ2mjYht5lU5zQB9++Fv20f2M/+CfnhdvAHhH4&#10;KSeIPEl9craR3Vm0aSL0G4kjdjNfSHwQ+GnxM+L2pwa5p3h6O3m1bF3DBI3yjcM4J7kZr8a/DFxL&#10;qHx18Lal4mvvtEVxqka3Uly+7P7xOST7V/Rl4M0LwBp3gLw5F4YnUSR2MO3y7jbwQOQQOKAKvgf4&#10;I+NPg58IrjwufDNvBqkzP9luIbom4uJGYH5jxhV/kMV8Nf8ABaL/AIJ8+LtT+GbftI+DNEkutSsr&#10;Uf23a2fzO64+ZlHU4NfqP4T8JaHZaINXkiaW68zKzy3jSBe/8Wa4n9pPVvDp+F1xHf3yvNIrI0cm&#10;NrL3z7UAfgb4/wDEXhL4daB4D+BPh7SNviHSbGDUtZmkAOJArybG6HO9jx6V1X7NP/BTf9pS5+MO&#10;g/BbRPDXhrS28Qaoov8AWG037RcCNVH3Q5Kpx3AJrxX4h+NNG+K/7bHirx14ebGjreSWljInSRY4&#10;2GR7ZB6celdT/wAEx9Nt/FX/AAUo8PwXUHmW2m2F1LuaLcqsIyAT+PFAH70fAzUNfsfB62+leJ5o&#10;57plmmbYCZHI/iJGa8q/bd8T+I28NC08a6Qt1Y2VrchrhcMXkkACnA7jAr374IeFnnkTWGZZI12p&#10;sC4x7039pHUfDXhPTI5dTWORml3rbRxbnmODwBjnigD8I/DX7Df7YXxY8aa1qnw9+DuoS6Pc6oxt&#10;76aHy4drHhgWxuwDziuX/bW+Hvg79mPw5b/CjxT8L5L7xVeae5n1WdGULMRwQx4Cj0HJr6z/AG3/&#10;APgqP8RNTs9Y+Dnwt8T/ANgbiYEtdNTa0Sg8vI3GG9FH49K/N/43+IPiX431mH/hK/GF9eLa2+IP&#10;tlw0nX0yTxQA+3iu4PAmgxXkX77+ywJVHRf3j1Y8BiaO/c8Adl/Ckjt54fCukpPOzFdP/iHX524q&#10;34JG29Z3OHU/nxQBuTkMd5OD/Om4VhuA5NWpFilO517ZOO1QPB5pCRn8cUAVpY2VNuw8VTnidN2H&#10;bJ/WtCWERuYw2cVTuYijKufWgD9uv+DXvf8A8MxeO/MP/M2R/wDomv1AXgcV+YP/AAa/ps/Zj8dg&#10;9f8AhLI8/wDfmv0+AwMUAFFFFABRRRQAUUUUAFFFFABRRRQAUGig9OaAILkjy2r4r1DxTeafoWmn&#10;T9Nmv5ovGNgYrO3ZQ82NUj+UFiFz9SK+07or5LZ/umvgeHxGLTXdJjaGSTy/HFi3lxLuY/8AEyj6&#10;Dua/nvxuoqrmGSPtiYnBjsy/s+UFf43Y+oPFvi74+3yWd94L+HJhhm024a6s7y4iM6XAIEQ4faR1&#10;PBOfUY59A+H0niaXwvp0vjKGOPVWsojqEcLZRJto3gH03Zq/plxHe2sdwsTLvUErIuCv1HrV6KJE&#10;GVFf0BT/AIcTv8x9FFFaAFFFFABRRRQAUUUUAFFFFABRRRQAUUUUAFFFFAH5x/8ABzBk/sP6Qw7e&#10;MLfj1+Vq/BXUJiloqB8bud3tX72f8HLTqn7Eeklh/wAzhb/+gtX4FeLJNttH5K/7NAH03/wSx+Be&#10;sfFD4m3GtozR2cbKrf7ZB6V+3Pwe+E//AAjehQqI1/doB8q1+aH/AARDs9Og0JZJUXdJMS2F5Nfr&#10;bpF3BDpwMbbQqjd8tAC+KLQ6do/mRWW92TG3+tfz5f8ABbzS/Gep/t928vjG4un09dHUafazSfJw&#10;xzgdP61/QXqOutqkX9nxhSxGFJ7e1fiv/wAHEvw/1Dwz8YvBPxAntNiyzTW0023+E4IGfrQB+dfx&#10;ju7SwttIlc+XvWTCqvZTX15/wRR+A9p8eviiPFOt23mWemsq26Sc/P6/lXxv+0nGX8G6Ldh/u3My&#10;7hx2U1+ln/BuZNFpfhqa+mC/PeY3fpQB+xHw08CaR4L0iGytNMSMxxgqvlj+VXPF/wBiv9Pkmd9p&#10;ZT5eOMe2K2IYTCn2q4PyzR5WRJOBXH+IU1S9upYbRGx/Du+6fU0AfiD/AMF1vAV9p/7UXg/x9PcC&#10;SC6ikgVWGdjjoK+d9JRYvDetY2t/xL1Oex/eLX39/wAHAvw7k0v4feCfFgVfMTxEu6RR2ZSK+C/D&#10;1rFc+FteYyqpXTVOMf8ATRaAPOLh5bvxbY2VuG85Z08rb13Me36V/Qr/AME+Php4r8X/AAz0HUPF&#10;1xJJJb6bEsiyZbGFGOtfgZ+yz4SvPib+2N4b8Ixx+ZBHdrPcZHAVXH+Ar+n/APZN0Sw0D4ZwxWsP&#10;lv8AZ1/hx0AA/rQB1GraVZaD4bksdPt1YdFAXkHFfmB/wWd+L3xF+Hf7OniQeEtcls7mS1aJri3Y&#10;q6Ru21gD2OCRX6d6rdBZJLm9ZQiqSob19K+D/wDgq98HR8Xv2dPG62Vhun/sOdoY0AOGC7h+ooA/&#10;D34N6TBoj2pgdXYWc0jN6t5LnNfYX/BBn4I3/jP4t+IvjBd23Plx21o7Dny92Dj6kV8a/DrUll8N&#10;m7gYrIulXKHno3kuK/Wf/ghp8PbrSfh3cQ2FosfFtDJI38J2En8cmgD9QfhHobeH9NgcxyNGzc/K&#10;CCf6Vw37Xd5p39mXGoQxL9otbV/Jk2fdyMH/AA/GvR9CjPh/R1hlvJJtjcFQcY7ivFv2k7261zS7&#10;oPMPLIIVHQjcTQB+BXxitZG/ad8US3drsL6lM4wOmef515f8VHY+IXyMbV67utfRv7bfhb/hH/2o&#10;31CG1ES6imWVem4HB/pXzx8WISviJ8J95aAHXgUeGdHdFX/kH/8AtR6PBKTNfyOV+XcOV/Gmncnh&#10;vSwzAkWPQHj77VL4KlD6hISW+9hgvTNAHS3DgRfOCq7cCqqytu2kcVeuMNH+8T2qrJEynEa49c0A&#10;VpHKrvYd8c1BIFYgsPu81NMJPNVZSCtV5kLjKfKvvQB+3P8AwbCZ/wCGZvHhbv4sj/8ARNfp7mvz&#10;B/4Ngj/xjL45AB48VRj5v+uNfp8oIGDQAUUUUAFFFFABRRRQAUUUUAFFFFABRRRQBXv8CBz/ALFf&#10;m7p3iFYPijpETqzKvjyz3LGpJP8AxME7DrX6Q3wbyJMn+E1+WGl+KrPTPj7pb6hceXDD8QLbzHbo&#10;q/b15r8S8XKPtsdlPlXj+h+Y+ImZf2ficuV7c9VI/UXSrhbmJJI0ZVYA/MuPwxWihG3FZ+h31rfW&#10;kV3atmORQyNjqCMg1ofNuziv2mn8CP0yn/DQ6iiitCgooooAKKKKACiiigAooooAKKKKACiiigAo&#10;oooA/OX/AIOW/wDkyPSQVz/xWFv/AOgNX4F+MbfOmRyJn5ZPm9RX79f8HKqoP2I9HLHGfF0H/oLV&#10;+CviOzaTRpGQ7mXke/NAH3d/wR/8VtaaTbLYzNmG623Cr6Zr9Pvjp+0V4V+AfwXuPin4qtrqSzt1&#10;jVYLFQ0ksjHaqDJABJ7kgetfkH/wSu1a50eG4vIZlWNbkLMlfrp4N0jwn8ZvAP8AwjXjSwh1KxvL&#10;Ux3VnMoMcqkYII7exGCOtdWDlhY4uEsTFygmrpb28iZqXK+V2f69DJ/ZN/ay0H9pfUtcsbX4d6z4&#10;f1DQ/JM0OryW8m9ZFyrI0Ejrj6mvjT/g5j0O1uPgD4Y8Sbf30OsLuY9vxr7a+EX7N3wu/Zp0u60n&#10;4JeBV0nT7u58278q6lnklfHG6SVnfAHQZwO1fHv/AAX4gm8YfsYXTuJG/s3UI5l2rnb654rqzepl&#10;tbHSlgYuNPonv95hhY4mNBLENOS7KyPxi/aAjE3wp0WYnJGoSDcO4MaGv0E/4N5NZuP7G1CxuAzR&#10;x3BMfOO4r89fijOdT+DWkTKrSN9tY847xp/hX6Kf8G/40dvhbeTwzQte2upyedGW+YqeleWdJ+1t&#10;/HJq3guC/wBMG1YUBk2tkqeOfU1Vj1jw9c6Nti1Fd20JISw+U9+/B+tVPglrt34g04adcO6weUV2&#10;c9fWuN8Ifss/DT4DPrw+H63tqfEGpyX1817qk90zyuScIJWPlqM8KuBXRShRdKTk7Pou5Xu2PhD/&#10;AIOGNVsn+APhaPT4fMX/AISuGIzDnbtUnn61+cnhlf8AilfEG5c40tQOen7xa/Sj/gt/8P7i+/ZN&#10;1i9uDJIml3cF7HI3GGRuf0Jr80fAUjy+Btenmfd5uhLJlu/zoa5yTqv+CRuhW2ufte6nrc4UyWfk&#10;Qw7vdmJ/9AFf0kfs7W/m/DeGaSbZtT7vvX85P/BGDQ7+9/aQ8Ta7bwFobW6tVk9tzSc1/Rt+z/dx&#10;y+Dn0pzCrNCChKnjI6UAO+IOrW5dbWAbvMX5/wDaYdK83+K/w4h8Q/C7WYLuFCtxps24MvQlTwa7&#10;DUtd0vwbDr2saloF3qdxYWE9zaWFqF8y6ZELCOPeyrubG0ZYDJ5IHNfPP7Nn/BQPS/2xPh/4inh+&#10;GereFZdOuJLTyNWhYiQlCRztAJHRgM4PQmu6jl2Kr4OeJgrxha+uuu2hEqkIyUW9z+fr4Z6LBZ+P&#10;9d8Ezv8Au9P1q5tT838PmlQK/aj/AIJ9fFn9n79kj4OSa18eviJp/hu11jXEXT5r3czSHyl4CorH&#10;A9SABnk1+K3inUX8L/GP4oXsojSS11u4nULxj9+PyGK/Vv8AZy/Yi8D/APBRT9n3wL4y8Y+I9Wtf&#10;7Mvpjt011CXdq6xrJC2em7y1+YYI5rqySjlNbHKOYzcKdndxV3fp+IqntFC8Nz9YdH17QPEOiW2s&#10;eGr+G90u6hWW1vLdwVlRlyGU9xg9a86+N/gqDX7KS70mTcEXEi8etW/CPhHw98E/COj/AA38HWP2&#10;TT9J0+O00+38xpPKjRAoTLEk4AHJNed/Eb42a58M9emtPEUkn9m6gpWJpNrKkoOQPXkZ/KvNxEaM&#10;a0lSbcb6N72NFfqfkj/wVP0VdB/aB0exCqriVi+5cY5GK+NfivM48TNnBynavrD/AIKOfEtfiz+1&#10;5dRQCF00yPfM8TfKGPP54xXyj8WI1HiB2Zxu28Y9KxAjkiifwxppjkZsWpDE8fxGpvAyeVfNkdT/&#10;AJNNeAp4S019/wDrLc/+hmpPBbO2o/eG1Gx92gDqJYTLw5/8dqGTBcnb0XHzVcniKjLHmoWjKHBb&#10;cNvpQBRuIViTcxw2c1TaRW5Pzc9a0biBvKwT9BVO5gjjAAj59u1AH7Z/8Gwpz+zT47Y/9DXH/wCi&#10;a/ToEHpX5if8Gw/P7M3jolcf8VXH/wCia/TtcAcUAFFFFABRRRQAUUUUAFFFFABRRRQAUHOOKKKA&#10;KuoBvs8mf7hr8mPDtxDZftQaVd31zHHCvxCty7SkbVH25eTngV+tN+A1tJn+6a/KHw/FZp+0jpM+&#10;oGJYR8QrcyNNjaB9uXrntX5r4gZf9exGAkl8NVM/BvGmp7PHZL54iP6H6q6VcW9zaR3FrIrRyKGV&#10;16MuOoxVl7+3hH7xtvqT2rgPFv7QXwn+Gmoaf4e8ReKYYrnUdPubvT4beNpfOhtwnmldgIyN64XO&#10;STgdDhuveGdH+O2haR4o0fxjq9pp8toZ7ddPnaFLqOWMbTKjDnAIZQw4PbNfo9P4T93p/wANHWwe&#10;PvD134ik8J22pRNqMNus8tmrgusRYqHwO24EZ9q1hcEjOG/KuF+FPwG8F/DG6fUdItpLi+ktlt5N&#10;Uu2DTvCuMRlgBkZG71LFmOSxNd6IFAxVlD6KKKACiiigAooooAKKKKACiiigAooooAKKKKAPzo/4&#10;OVct+xLo+89PF9v/AOgmvwkmRbq0aHOSykY9a/dv/g5V+b9iLSfbxdB/6C1fhXDGmAd//wBagD0X&#10;9ib4xaf8IfHk3h/xXcLHp+pkCKR2wqSDpn2r9mv2NPFOn+KvBdtq2hagkm4AMVOc/gM1+Deq6ctx&#10;A0sSL8o+8PWvuD/gjJ+19qmgeM5PgX4v1F5RKu/TJpJPu4/g/L1oA/Vzxx8QLHw/ZyRX1yqQqpab&#10;awHTrnvX59/8FvPjV4D1T/gnzca74W1KO4XX9SSytZrWXehk3YIJGRkYPBIr2D9qDxZffF74d+LP&#10;D3gTxIDqljp8kWVuFUwSOMDP0Ffnz4y+Nvg7wl+x9pX7BHx1+BuoalNomrS6imqW2rqvnySSM4fo&#10;cg7uoJoA+M9S8PEfC/T9NliZvIul3FVPOUr2X/gnF+0HrH7KPxGmuzZtNouoN/xMIe8fP+sHsKqe&#10;MNI8MeMPBTaL8PPh8ujSWkyy7p9UaSSdACMHf3HoKk+HXgnTrLw6zXy7rguf3nXbx0+lAH7sfsc/&#10;tO/Cz4i+D11DQ/EFvdZ2yN5UwyinsfSsP9u79vH4Zfs8fDnUPijb3Dah/ZsOYbO3bc9xLn5UHPc1&#10;+dP/AARy+J2qfDz9qm4+GbySXNvr1uywWu3cpk/THB/Su4/4KC+K/B3xS+G+teDWW4/tyx8W+RdW&#10;i27bLe3Tdkk9ME96ANn/AIKdftHXn7R3/BIbwv8AHzR/C11Zw/EDWIrC8jlYZtCJWWQk9CuUIB9K&#10;+AvBdlFaeDdahBVv+JP5Yx3Adea9zsv2m/i74a+A1v8As3atZaJrXguBh9l0nUNN8zyiXLZQg8HJ&#10;PPXmqN38MvA3ir4S654i+H/gy1sb6DTlEy2czqrk4Zk8sk4KkY7ZGKAMz/giZrum+Gv2nvFHhHUG&#10;VJNQkiljWTAyoJwfwzX77fB3xHFZ6hHawASL5SB/LHH5/wD16/m/+F2ma18I/ilY/FnwvebdSs1G&#10;5VztZepRsdRX7Cf8E4/2+/Cvx7kTQnmFpr1uireaZJMd4B43L6r7j15oA+4/iXpmn3vlar9phhVf&#10;vgSY4x9a8U1DRrXU7jUryKP5QrBdjnC8detdJ+0h8VrfwL4Kur29ZV8i3aSRnbGFA69etfmJ8Pf+&#10;Ct3xQ8W/thaH8NovDdjD4E8Qa2uiXN7Ix85JJH2C4DDhVDEDGDkdxWiqVIxcU3Zh5n53ftjaHHpn&#10;7T/xW0nTo9vnWUs8qH+95qjp2yBX6tf8G4/7RUM37L0PhjV23yabfTW8cjOPXPevlb4+f8Eq/wBp&#10;rxD+2R8R9f0zRrWTwte6bCsHivVLpILZPMVWYEk5JUgg4HpXoP8AwTT8AH9gj403Hwb8W/EvS9Y0&#10;XxZOs+k6lYzbY47wD5ohk8gjoeM496z1A/Xjx5qs0sa6xaRtKyr8ixsNzD2FeA/tzTNd/s8H4v8A&#10;hjw7cXlvp13/AKS8cLtLEy5QgrjPDcEYz3r2zTtZ05JoZXdtzW+7arBuPUD0r4fb9vf4ueL/ANov&#10;4qfsofAfUtFsVsYRe2F3q7xhHvGyrR4k+UgkRg4oA/LPwrD8ZvHfj/xB4lsPg14o1L7ZqEheaw0O&#10;4n43H+6h4/GvM/jtqGv6D4wbT9T8KX1rIkfMF5bvG/4hlBr9Irv4tf8ABdG011dFvvhnMFik/cro&#10;bacttKM9lXhgfzOa+R/+Cif7Uf7SXxE8QR+Evj78M7HR77T2zPFHoCW90hHYvgkqTk8cUAeTwT/b&#10;fA+h3jQbWazfdG38P7w1J4MydVwMjJGOKr6Dcz614J0m4srRmHkso2/N/Ga1vCGjXNtdSXM6qpH3&#10;V9DQBu3cck+X9PvVFtBfqPzPNWJIxuYueGXP3qgjjy+0Kef73agBt1GzJlD1X+Gqc9tJja2Sa0dj&#10;DKt8vy9Peq8is0eC2SPegD9pf+DY/aP2aPHAQY/4qqP/ANE1+nCfdr8yv+DZQlf2a/HC/wDU0x/+&#10;ia/TYdKACiiigAooooAKKKKACiiigAooooAKKKKAK18SIJMf3TX5ZaFZWVz+0BpI1GGN4X+IFqJF&#10;mUFSPt69c8Yr9TrwYt5M/wB01+YelaPZ6j8bdJtr+3SaGXx9aiSOZQysPt68EVyYjLf7Q5Xa/K7n&#10;89+OU+TH5H/2Ex/Q/SO08G+Eruzit/7AsXhWMrGv2VCihuoAxgA/rWrYaXaadGltaQpHHGoWOONQ&#10;FVewAHQVHo1ta2VvHa2UKxxRqFjWMcAYq7349a67WP6Cp/w0hwVQcgUtFFBQUUUUAFFFFABRRRQA&#10;UUUUAFFFFABRRRQAUUUUAfnT/wAHKQx+xLpJx/zN0A/8davwqt0IPT5vVa/dT/g5RIb9ibScn/mb&#10;rf8A9Bavwwhj3DBbHFAEkXzEgk7fQmvYP+CcWgJe/tweGbeK1Mitufylz2HtXj4TYBnk7u1fU3/B&#10;Hvwi2t/tsWGrSIqppmj3FwzN6BTQBw/x5+MfxS8O/tVfEi08MeNtQtdPj8XTxpp4k/dgKehX09jm&#10;vMfEUur+K/EMmsa3OZXkbdI/Ric1pfFHXZPEHxh8VeJXO59R8R3k8jY65lbB/Ks+OV3myvp931oA&#10;0NKFvbQvBHHheP8A9dLpcJsZZY1C7ZJMrzTImaOPaeR/FmrMAgMXyH5Q2VoA7f8AZG1s+CP21vh7&#10;4omfbDJraW1wd2M7hgc/XFd5/wAFApta8OftmePfCKzKbD+0EubVV6FXUH/PrXjvhTVf7B8e+G/E&#10;6jL6Z4jsrlfl67Zl4r6P/wCCs2kfY/2wZ/EKQeTHrXhnT7oPjjJj5oA+aNVguL6GNFfa3mZyRzWh&#10;Z3lxpVq1rp80kccigSKrffPH3vWs03m9tufuDKr61YtdQjWRbia1WRf+ebOfm49jQAtrbR2eq/ar&#10;cKscyESL1wa1f2a9a8TeB/20Ph/qfgKaeO4utetoWjiPMqtJtZCB1H+FYjzE8BWZew9Pavpf/gkh&#10;8A7f4nftT3Hx48XxJD4V+F2lvqN9dTNhRPglRk+gyx/D1oA+qv8AgoL+1V8N9M+Oem/Cj4g33mMP&#10;DM9xcaOJCjNN5JKBucdiQpPPQZOBX5e6homneGb14vCd/Jtt7/z7S927WXDblYcAgjtXRftJfFu6&#10;/aO/al8ZfHa9l8yHUNUkXS9zcLbodqY9iK5tJ7h43YMADwylqAN/xJ8Q/if45t3j8XfErXdShYbj&#10;b32pSPF+K5ANc54g8Q+MPEHxM+H+q3GtzTf2PrlnFbo8n3B5ige/fHrinEOyNI8pDZ/h6VrfDXQH&#10;8U/FzwXoCoJGuvF2nRqpHX9+tAH1R/wUk/aD+P8A+y7/AMFHfC6/DfxrL/Zdr4Bsp7rRZZj9nkaT&#10;zHO9e5+7gj096+PPGOsax8QPiXrHxT8WJH/ams3jzzTQgrhif4Ou386+jf8Agsjqi6x/wUi8ULCm&#10;4aJ4b0zTk29FYQBiB/31XzUzhVVpc7tuOWoAu6J48+LnhGRp/Bfxd8QWPyFViTU5NignkYJII+v6&#10;Unxz+NXxk/aBXQ9G+KOp6dqkmlwiGO+exUXLxD+/IBlv85rOkmdVG5NuR0qGZ0chNvzZxu70AUzo&#10;9stl9mtI/LWNcJGgG2qelWz28sySqylQM1rNK0aZZf16VDPKAMghsDkhun+NAGfdyE/Ii7vn70bV&#10;jUFic/xVLcvGzj1IqpeSKiqDw2aAFkYBfMfd6N9KqzTRjscfwmlSSR5AFk98etFyUnGNnzLyaAP2&#10;q/4NkCG/Zo8cMf8Aoa4//RNfpwvAr8xf+DY2Xf8AszeOBtxjxVH/AOia/TodKACiiigAooooAKKK&#10;KACiiigAooooAKCcDNFB5GKAK94S1vIP9mvzRsNNstQ+LulWVy7bZvHlqG8uUo2Pt69CCCPwr9Lb&#10;ziBl/wBk1+UXhvxMuo/tOaT4a+1yIH+I1umYpNrD/T16Ed+K+w4TwKxlHFtr4abZ/Pfjlh6mIzDI&#10;3HpiYs/VbRreGwtY7O3DbI0VV3MWPTuTzV1eTiqWk2y2ttHD5rPtXG52yTV1PvZr4+XxM/oKn/DX&#10;oPooooKCiiigAooooAKKKKACiiigAooooAKKKKACiiigD86f+DlDDfsS6SAv/M2wf+gtX4X2kpeA&#10;RZ2/7Rr90P8Ag5QUn9ibSSrbf+Ktg/8AQWr8Kbafa2PN+73oA0ImUudq9+Wr68/4JMSv4d8U/Er4&#10;iTlf+JH8P7xoZG7OUO39a+O0vVU4Zv4vzr6z/YP1I+Hf2U/j14wSMbj4ft7SNvQu+OKAPmjUbs3V&#10;5JPIVLTTF22+pOaneVVSNFVdzDt2+tZibSedzFeetTSXSbhKWbKrg4XrQBoh2aIkvgjptaprSfrK&#10;zt/u9PwqlbMhj3srN327qnEwcbCm2gDTtrhvtNu+OVuEIA9dwr6q/wCCvOpJd/HXwsI1+dPAeneY&#10;voTHXy54I02fxD4x0fQYYd0l9qttbIufvF5VUfzr6B/4Kj6jb3H7Wd9o9pu26Lo1hp8ihshWjhUE&#10;fnQB86qqRtuZ/m28L61LHtKKYzyOxqDyiXZyeezelLEzxW8n7wMGI/HrQBbieSbEENvI8rSbY41X&#10;knjA/EmvtP48yv8AsK/8E49D/Zqs5zb+Ovi5J/afixYn+e1sSB8rdxkbVA9q8j/4JufBSx+NX7SV&#10;nfeL1VfDPg+xfXfEEjDC+TDyqH3LAfgDXIfti/tA6t+0x+0Xr/xSu5GFrLObfSIGHywWaErEgHYY&#10;5/GgDzAWNrbRi2sn+VVwo2n0pQoVlhc/nxzUTZjbzQdzf3m7UkbGQbgT8vBA7/SgCaOTzHI3cdK9&#10;4/4JofD+1+I/7cXw90u9j3W9nrB1CeMr0W3RpCx/KvCYJIpY/tDQNsjXG4MP85r68/4JeHR/hv4X&#10;+L/7Vl6nlw+C/BMlnpMswHF7dAooHvgfrQB4D+2J49PxY/az+JHxNWT9zqXiy5FqzN1hjPlpj8Fr&#10;y2YHzWZkK98+1Xbm5uLtWnu3DSySs8hbqWYls/maqXTrFwjc7sSY9KAK7zOw6s23nNN83cN8xGff&#10;+dMuZFzuhJ+7VaKdBKN+Pu8e9AFprpNpLt+VVWl+7GnT0puo3Dq6+WOvNVzM7NyG5oAdNIx5Hb+K&#10;oWkkY7pG3fNgbe1BSZPlHfJqExzEbVPv9aAHM0ZbeifN2pqtE5wUx+NRSNJ5vLn3X0pizOEVmZV6&#10;fjQB+2n/AAbJ24tv2avHCY/5mqP/ANE1+mykkZr8yv8Ag2Vdm/Zr8cDPTxVH/wCia/TUEY4oAKKK&#10;KACiiigAooooAKKKKACiiigAooooAr3QJRwf7pr8TfCPiNtV/b60vwtDqU1q0nxQijWa3Yb0xe8E&#10;ZBGfwr9srlgImOf4TX8+/gLxHe6r/wAFVtL8MWGrvZzSfFwRx3Ecas0Z+1nkBgQT9a/WPC/CvE4f&#10;NX/LQkz8r8SMv+vYrLX/AC1kz9+NNeLSrSO2uL9pGSMBpJmG5sdzitK2nSUfLz33V5j4o+AV543t&#10;bFda+JOqNcWtpPA9xDbwoZfNxyw2/wAI4AHBzzmu68C+FIvBnhnT/C9teT3EWm2UdtHNdNukdUUK&#10;Cx7k4zX5PL42fqUdIpG1RRRQUFFFFABRRRQAUUUUAFFFFABRRRQAUUUUAFFFFAH5y/8AByyfL/Yi&#10;0lsZ/wCKug/9Bavwjtn3MzZyvp6V+7X/AAcuP5f7EWjtn/mcLcf+OtX4SrMFG4S9vzoAt2675MsP&#10;lxnNfUP7OV+ul/sC/GGSRMJeahp8HmZ5+9mvlVdRaU+XX0X8Mb6e3/4J9+OIbaT/AF3i6zEv02Gg&#10;DxC9uEUr5B+8MmnxhSVUlfqWqkZipyd3T5c1JFPG+2LOX/iz2oA2rVAu2UMOOvvUhu0lCxpF/F8z&#10;VnwTqqhW9eKltpGgbzGbcuelAHt37BvhKPx7+1x4B0CeH9xHryXdwZD0SAGUn81FZH7Tnj6f4l/t&#10;C+MPHDSSMNQ164eLcw4QOQo/IV1f7BGtL4T8U+OPi0rxiTw18PtQltWf+GeZPJQg+uWrw19RNxdt&#10;cXX+skfe31PJoAu5ZW3JIvzdmprRS7hs2tn+FThRVdb7yLvfOisOwNKb1VjnCgHzMH7vSgD61+Ce&#10;qTfAH/gmf49+KkEgi1b4j+Jo/DmnybiH+zQrmXB7j73/AH1Xyut0mwBrddvG71OK+iP22tTk+H/7&#10;OXwN/Z7gm2/Y/Cj+ItSjVv8Al5vJCAWHrsT8jXzKZ5W+XBPP3hQBeubmKZVCqF4z8oqJrmVgsSuo&#10;8tcLVN5pEXBlH3sdOlMneRpCXA2p+tAGhCk5ysRIUfM3zcV9TfFnUP8AhQn/AATI8D/DK22x6p8W&#10;NeuPEGrqrFX+wwN5cAI4yDhGH+9XytoGmXPifXLHw5phbztRvIbWFVz9+Rwg+vJr3T/gpF4ztL79&#10;oxPhTojr/ZPw28O6f4a09VbOXhgQzt9fNZgfdaAPBhdq43AcY5b0przQkr5h+nvVZrkTuyRqeveq&#10;8krM5Mx+X2oAdJgM29j97nHaq86ofmD7lz8tPkYJHvX7vvVdpY8Bs0ATEqyjd2H8PrmoHcZwCc/3&#10;qXenmKGf7o+6pqrNLsOxeOf4qAHSzukXL98cUhmLR8duTUElwQRkcbqjnuVZ2k3/AMOFWgB0ki8B&#10;RnJqGRnZt21fbNRu5dfM4yOp9KqyTkyfNJ70AfuF/wAGw1w0/wCzN46bHTxVGP8AyDX6dqCBg1+Y&#10;H/Br85k/Zj8eO3/Q2R/+ia/UAEkcigAooooAKKKKACiiigAooooAKKKKACiig57UAV7sfu5GJ/hN&#10;fzS/Cbxfdzf8FvdJ0GyuVWQ/GpkUyLuUH7Sx5H4V/S1dj902f7pr+XH4O2urL/wX90trKRd//C7p&#10;PL8wEqD9obriv3rwRoxq4LPebphZP8zw86y/69UoO1+WSZ/UJo63fkIl6ytIqjcV6E1oqCvWs/RB&#10;d+Qhv2Uy7QH8vO3PtntWjX4NL4me4FFFFIAooooAKKKKACiiigAooooAKKKKACiiigAooooA/N//&#10;AIOaTs/Yc0jHT/hMLfP/AHy1fg3aXKbfKkK+i1+7/wDwc5vs/YZ0c5/5nG3/APQWr8EbWUs4I9O1&#10;AGnGVibfjPrivfvg/qRvv2NPiTo5us/ZdU0+52Y9SVr59W5KskabunNev/AnV2k+CnxM0ASHbLpd&#10;tPt9Sko5oA84i2ttIJ2n3zVhcwOqlP8AgVZtvKVJQsSf4dvSrUE7l8OTtxQBeMroVHmbfmqaGXc+&#10;Q4Ye56ms+a6bJiWXJxw3tRFcFIwC3zDmgD3b4O65H4X/AGYPiRqkke2bWJ9P0qNv7y+YZWA/75Fe&#10;RPcssyuA3Xo1dBe+NdOs/gpp3w+heT7VcarLqF5ujIUrtCJz36GuSE+6TepyTznFAGlcXsTRhd2W&#10;Y/drT8A6TJ4r8aaT4ZjhLNf6jBb/APfcgH8s1zgmllXYIPm6g16V+yPax6l+0n4Ninxsh1qOaUYy&#10;MR5c/wAqAO2/4KH+MovEX7U2uaTZBRaeHLe10azCtkKttCqcf8C3H6mvD0uwfljYqR97bW38YPFM&#10;3jL4reJPE0/W+1q5mY9ermuaT94m+NyoZuQ3egCw1/K+VOfu/wAQ6Uw3CueP4uPvdaruZmODD1/U&#10;UyFJLd/M83dj+EY4oA9w/YI0jT7/APae8P8AiDXYPM0zw352saiG6CO3iaTPPuBXmvjrxre+P/iD&#10;r3jvXZGa61zWLq/uCezzStIR+bflXoX7PN8nhT4NfFDxw77J20OHSbSQ9RJcyjdj/gCsPxrx9JY4&#10;2Z3Rtp/WgCXJLfuzj3FQTyPEPmjbls9OtJ9piMZZXPPGKqz3Usku1n4A+UA0ASLNkkY5ZemeKgmk&#10;wRkbTjnmm7yGVtnzAdqbJOhOdvOeBQAya4cRkrtba35VBNO83zNQ7xhNqStndmoZbhAyhW/3t1AC&#10;vOeIxLnnOcUwtI8HO0tn8ahkuGU70XiozdSN/D1GKAJpZH2MMcAdarTOBt2vxtpk87LDgfQgVHLN&#10;uHXjHFAH7kf8Guz7v2YvHWH/AOZsi/8ARNfqIpJHNflt/wAGtpRv2YfHhUH/AJGyPr/1xr9SFyBj&#10;FAC0UUUAFFFFABRRRQAUUUUAFFFFABQaKKAK92xMLHb/AAmv5jfhxp2u23/BcfT9T8M6fb3F8nxo&#10;Y2sN1MY43b7Q3DMFJUe4B+lf05XO7Ywz61+ffhv/AIIH/A3wx+2Rbftkad8b/FjalaeLv7fTRWgt&#10;TbmXeX8sts37cn1zj86/TvDji/LeFcPmcMXe+IounGyv7z7+R2YWWGjGXtfl6n3v4cl1WTT7eXWL&#10;eGK5aNTcR28m9FbAyAxAyAc84rUVt1VLSVEUAuOOvtVgTRk/Ky1+Yt8zONu8rokopN69dwpdw9aA&#10;CiiigAooooAKKKKACiiigAooooAKKKKACiiigD81/wDg58Yx/sLaOwH/ADOVv/6C1fgbp0gEuCcK&#10;3ev3u/4OhJAn7CejFh/zOdv/AOgtX4EIwjwFbG7vQBrm4EbqEbLA11vww1Dxbdrrmh+FLyGFr/R5&#10;Bd+cM7okIZgPfiuEimYKrAV1Xwf8TroXjeJ7qdY4ZraaGRj/AAho2FAGfHOSu0DOKsR3JdOGXOPx&#10;rN+0bzgHOOrZ61It0NpVB8w70AaMT7YvnPb7xp4xcKBubrgYqnbzmSPBfbz1NXIJIwvnKOfX0NAH&#10;UfEqaFdYtdJtZWaGz0+GJcngEoCcfiax4zHCvlsvX7r+lV3v59Tm+0Xr7nYj5261IjyR8qVK/wB3&#10;FAFhHcP5gc9egr0b9l/UtQ0Hx1qPj/TtK+2SeHdAu7zyfMCAEx+Xuye4L5rzWNmR8sPvcmu78D6x&#10;/wAIh8IfFmrG3w+tPBpdtJnGRnzJP0Cj/gVAHITXz3FxJdznEkrl3+bJJJpqyRSlpHLbV6//AFqr&#10;IyNHvb6D2psVx5su0SfdX5vfmgC/vaRPlk4XtUaNGSMM3XJqL7WvlmOLq3U5pqsyfO2PagD0nQdX&#10;Nl+zT4jsFk/4+fE1ifrtjlOK81kuiv7jJ29TiujsNct1+EupaK1wvmzazbyrGW6gI4z+tcq0mW+a&#10;gB5kVZACTtb17Uk7KMsuPTPrVdrpm+XfzUck8bKznjsR60ASrJt+UHA6VDKz7xtH/fVQNfID5anO&#10;0Z+7Sy3DH94vX+GgAmyq/MPyqtJJv5PyhelPNyCdx6/Wq1zdSR5yOtADXlYnCNuBqCeQO+dvIp32&#10;j5d8Ue32qu87P8rJ+VAEhlZRn5h61HNKWjyWqtO247FHfvUTzqMhh+VAH7sf8Gs5En7L3jxlPH/C&#10;Wx/+ia/UwV+V/wDwavSBv2XPHo27ceLo/wD0TX6oKcigAooooAKKKKACiiigAooooAKKKKACiiig&#10;CG9XERYelfK/ijxbrOm+NNWsvD3xW1+yv59SuZH0qS1WTcuGGyMM+UCorSAAfN5ZI5Bx9U3Y3Rbc&#10;1883Px4+LcJvNU074ZWtzbpNGkLW9jLJJOruBuX51UqgzuJIIIICngkWgHGa54i+JOoXFzH4Y/aI&#10;8UaYy2UVvZxf8I3HJm6KRYZWkbDl920AnG6QHsM9b8Ovj5qfg9tSuvEd74s8TLLDFdR26+HSn2KN&#10;dqSIGz8xUkswOX+UjGRiqXhr9pn40+MNJ1LU7L4G3Nq2l2cc5TVtFntxNvl2bE/elmIwXxtztHAy&#10;QKtX/wC0l8ZtPnaEfBq6uP8ARrqaNodDmZZRCudoJmGGkPCAgZxztoA9G8N/tBaT4k1+38Ow+EdY&#10;gupLpre5E1ofLtpFxuDP93gnseevTBr0JJCVBDr071578NfGXjXxHrmnW3ivS9Pt01Lw+upRxRwv&#10;HcW5LIPKkVmYAjfzg8EdTXo32Yf3R/3zQBYooooAKKKKACiiigAooooAKKKKACiiigAooooA/NH/&#10;AIOhuf2ENHJH/M5W/wD6C1fgHDLgquQVAzX9Lv8AwWt/ZQX9sP8AZm034ZP49Ph3y/EcNx9tXS/t&#10;WcKfl2ebH+ea/LC1/wCCB8Hyn/hqyTuP+RJH/wAm0AfnxHNFtBLfxYp8Lqj7w3ev0Mf/AIIMWkA2&#10;f8NSP/4RI/8Akyhf+CD9qisn/DUch/7ksf8AyZQB+faTKjsuMY96milB3AcHqc1+gV7/AMEILRvJ&#10;dP2opF/crux4LHPv/wAfnWhP+CEsSc/8NTSH6+Cx/wDJlAHwRblPKZmkJ57VPHKyrtfjHOPSvvZP&#10;+CFUQXj9qST/AMIsf/JlPX/ghbECp/4akk/8Isf/ACZQB8Gx3GQuRx/tHmp/thDYCfrX3h/w4uiX&#10;cw/aik/8Iz/7sqSH/ghvF8u79qCQ/wDcm/8A3ZQB8Hm73yKj/wA63vEHjGDUvDmk+GLC38q30+N3&#10;ky3+undss35bV/4DX2wv/BDWBzn/AIaek/8ACNH/AMmU1v8AghxF5mP+GnnwGAx/who/+TKAPgl7&#10;0xtwPw71L9oQffkGMV96P/wQxgkXLftQSZVeo8Gj/wCTKYv/AAQ2hlCq37Tz/wDhGj/5MoA+D/tK&#10;qu9MewqOW7ZgxZh0+76V97H/AIIY26FUH7T8nI/6E0f/ACZTX/4IYwiNj/w1DJ+Pg0f/ACZQB8B/&#10;aFccZG7nFNa8K8A496+/P+HGluyZX9p11/7k3/7sqM/8ELbeRS5/agk+728GD1/6/KAPgMz4bzAK&#10;aZlY/K+f9n0r76X/AIIYwKzAftQSdP8AoTR/8mU4f8ELLUjP/DTz/d/6Esf/ACZQB8AGRdpYDk8c&#10;VFJOqsTv6da/QFP+CFUDH/k6KT6f8IYP/kynj/ghLanr+1A//hFj/wCTKAPz1Lkrnd977nFQTSMF&#10;25r9C7j/AIISW3Cj9qKT/wAIsf8AyZUJ/wCCEUB/5ulk/wDCLH/yZQB+eb3LEYbge9QvJHnzP/Qa&#10;/QyX/ghBbq6j/hqWQ5/6kof/ACZUN1/wQgt2OB+1JIOf+hLH/wAmUAfniZn25D5HcVC7s5wUr9Ep&#10;P+CDFsI2C/tTyD6eCR/8mVC//BBW33CM/tVS4b/qSx/8m0AfZn/BqqQ37LXj7B/5m+L/ANEV+qwG&#10;Bivhb/gh5+xsn7F3wV8U+CoviK3iT+1PECXX2ltJ+yeXiPG3b5smfrkV90KSVoAWiiigAooooAKK&#10;KKACiiigAooooAKKKKAI7ggLlm7V8Z6J8MvGN94+1zxhbfB7XtS0+60/bb31j4i8mK5LfZYztjwd&#10;rgRyAtgYEQ5G8mvs6ZFeMgiuLuPgD8F9QvJL69+GOiyTTSFpJG09Msx6k8dTQB5T48+F2t+NfCWu&#10;eH9T+D2u6pZan4ZBFjqXipDCbqzdZLWBYznY8rohMoB6DdzwPI7j4IfGtfHmk+P5/g1fz3Is4rjW&#10;pLK+e1ee6QAtHkPwjuqPyHwqbTuOCPrP/hnP4G/9Es0T/wAF6f4Uh/Zy+Bh5/wCFV6H6/wDIPT/C&#10;gDzX9mjTPFPh3x/deHvEPw8g8N2sNvqEmj2MJX5oJbuOUs21iC3mO+SAo6DHGT73uX1rnPCnwm+G&#10;3gXUpNS8H+CdN024mj2STWdosbMuc7SQM4zziui2CgD/2VBLAwQKAAAAAAAAACEA16Erf15TAABe&#10;UwAAFQAAAGRycy9tZWRpYS9pbWFnZTIuanBlZ//Y/+AAEEpGSUYAAQEBANwA3AAA/9sAQwACAQEB&#10;AQECAQEBAgICAgIEAwICAgIFBAQDBAYFBgYGBQYGBgcJCAYHCQcGBggLCAkKCgoKCgYICwwLCgwJ&#10;CgoK/9sAQwECAgICAgIFAwMFCgcGBwoKCgoKCgoKCgoKCgoKCgoKCgoKCgoKCgoKCgoKCgoKCgoK&#10;CgoKCgoKCgoKCgoKCgoK/8AAEQgAygHk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/fyiiigAooooAKKKKACiiigAooooAKKKKACkb1xS0MMj&#10;FAH4+/8ABzR8WfjB8Nfij8JrL4XfFDxF4djvtH1RrxND1qe1ExWW32lhEy7iMnGemT61+c3hT9pb&#10;9qyV44X/AGkfHkhb7xbxdeHj/v5X6F/8HQVp9o+K/wAIZVVm26Lqw2+v722r85/CfhUGFbiMbMtz&#10;uNAHqnhT49/tOT7TL+0H41f5uR/wlF2SPfmTp/jXsXws+KH7R2sXcccvxq8ZSpnkS+Irn0/66V5j&#10;4D8LabtRpJYgqx7mVRlmb/Jr3r4P2WjCQsk7R3MLKkMbYBf3B6cUAeoafe/FTTNF/tC5+L/iabEW&#10;WX/hI7lmLc5X72B+Z4rzXxT8TPjZY6hJap8aPFi+YzKir4gucAdv+WlfS2n/AA70nRJLO28T3FrE&#10;hG47ZtwZgA2D05H0Jr5t/wCCg/xW8J/AmBPE+h+Gre++z3FuLq1WRV8xGkCHDKDjGc89ce9AHm/j&#10;b4r/ALQ8U7RW3xy8Zxsu5tkfia6A69P9ZXnviL47/tO2B3zftA+NkViThPE937/9NK9e+KcuinUZ&#10;LzRbeNluIVZdz44x1z+v9K8r8RaX/aD/AOixrIuWIPHH9KAOJ8RftCftSxW6TJ+0H47VW7r4qvBn&#10;/wAiVyuo/tHftYKnmJ+0b48Xb1X/AITC8/8Ajld9qGh2lxp5gYo2xcqu77pPc1wfiHw5HFcM2I/V&#10;gFFAHOzftRftbrO0Z/aa8ffNkKv/AAl17x/5FrJl/ag/a4Fwwb9qH4iDaSOPGF7/APHam1fSbdNU&#10;tx5KrHJcKHwcYGefxxXC+GLObxJp4165nVZJJJI/L8z5RtYj+lAHYSftWftaLIHP7UvxD29G/wCK&#10;wveOf+utLL+1X+1vHIrP+1L8Qiv93/hMb3/47XFXNpMJngM0aR7jjnk1VaCUMY5HDMuWY4/SgD0C&#10;T9rf9rED91+018QmA43N4yveMf8AbWnWP7Vv7XlzcF4v2m/H7Kq42/8ACYXvXPX/AFteew3Fu1s0&#10;rPj6dMVqabNYWOnSXJnj+WMkl2AwcZ/pQB3yftX/ALXiEf8AGSfj5scyf8Vle/8Axyi3/a2/azeR&#10;lb9ozx+OflB8YXv/AMcrg11WK5gtZDcRRtcaXHMw8z+I555PtVuzn0hNvmanCOf4pV5/WgD0O0/a&#10;q/ar2qtx+0n49wy5RP8AhLrzP5+ZWjp/7VX7UgnVZP2kvHnp83iy8Of/ACJXm1nc6TJNul1SEqrA&#10;KzTr0/OtbTbvwpFJ++1yzVVf7rXi/X1oA9Mtv2l/2oJHLyftG+OvRVHiy85/8iVqWn7RH7UU5Vo/&#10;2hvHSr/E3/CVXn/xzrXBaXr3guGLfceItMGeEV76Pn070/wZ8UfBd74n1i3v/EtkljYTQW8LS3ES&#10;qZtrF2Vt3zjBQe2PegD1zTPjr+05Moif9oPxuezbvFF5z/5ErpPDvxk/aSvrlYpPj142AOFkaTxP&#10;d/z3+tcPonxK+EUc8X2j4l6F5Kn5lk1GJd3t97n8a9W8JfGL9lyyP2bW/jV4TeJmX5G1KNdq57EE&#10;4+tAFy38U/tPzK8Nn8dPGzO33ivia6JA/wC/nFZ+qJ+16W+1XP7QnjyO3fJR08S3pxx3w/8AWvYP&#10;Bn7Rn/BPjwfIs2r/ALS3hGRW+SSH+1B5iDbzg+ueOcete06J+15/wSiu/BYsNY/a98Dw/aIUVbO4&#10;1DcIBnjd2DHuBnHagD4KbxH+1xZTsH/aQ8ctGzYTd4mvQMeo+evL/wBnr9pT9qOH/gp94X8Aar+0&#10;d48u9NHxI0q2n0+68V3jQvGzw7kZDIQQc9MYOea++fiT8ef+CXWnvNP4f/a68EzBd3lR298C3BON&#10;uAc598YxX5wfCHX/AAv4z/4LB+HfFHw+1mDUtFuvitpDWeoWqny50EkIyOKAP6r7WPy025qWmxdK&#10;dQAUUUUAFFFFABRRRQAUUUUAFFFFABQTgZopspIXigDz/wCLHxW8RfDu/ij0v4Z614gjmhV0/se1&#10;MhVvNVXVjjCkIxcZOW2kAE8VzC/tD/FSHw/L4h1H9m3XLVoftJaylvofMPlj93tP3SZDgKMjr1r4&#10;w/4LIf8ABQ/9r79k79oTQfAHwA8Yabp+mXnhkXt1HeaKlyzTecy53N0GAOK+qv2XtK8b/tM/sneE&#10;/Fvxv+IF1qkni7wzY399b2dtHZrBOQsh2NEAwUnjbk8cdzXm4fNMJiMdVwlNvnp25tO+2p9VmfB+&#10;cZTw7hM6rqPscS5KFnd+7vddDcn/AGm/iN/ZV7f6f+zT4ourizt43+wQSRmWSRrWCZoRjKh1aVoj&#10;lgN0Lewq1rP7QfxX0VsL+zH4mvGE6qv2GeJt0ZnSPfk4A2q/mFc5wrbQ+CR2nwm+CXhD4QLqi+FU&#10;uf8Aicaxdalefabgyfv7i5muZcZ6KZZ5SB/CCFHyqoHZGKM9UFekfKkMAaaFZJYvmK8g849qKsAB&#10;RgCigAooooAKKKKACiiigAooooAKKKKACiiigAprsR0p1BxjmgD8O/8Ag7YXxwvxZ+DP/CIarcW3&#10;/Ej1jzvJnKZ/fWuM+vevyD8L6t8cNT8bQ+F5fiZq1oksM8mVvnYfu03etfsp/wAHWcpT4p/B09v7&#10;D1f/ANHW1fkT4BV5vjbYoR/y5X+3jr+5PFAGD4X8Y/tB6lo3nr8V9dVvPZVK6vKMqCc/xe1e/eI/&#10;hN+0Xo37MulfGuw+I3ieNrq2jka/XxJdrhmup41IG/byIsfUeteG/D3W4NP0SOS509rj99LGkMa8&#10;liW9B6A1+uXwY+H1n8b/APglhb+CpfCLNDZ6Pp8l41wxidGTUrxeAOcfvd3bpQB+RGu/FP8Aargv&#10;7jTL34/eLZJLeN5GaTxPdHGEzkfP+lcl4n+Ivxl1bWtU8MeLfi74j1a3XRlmZL3V5pFydjDgufXi&#10;vTf2j/C//CvvjTr/AIQkBXyLWZVG7O5RFwc/SvKfFMJj+IOqAqFI8MxFgP8ArnFQBq/DHxL8avHH&#10;xKTwbqvxk8SeW1uzLt1i4fpHu6b/AOtbHhCD4xeJLaZ3+JOsNtupI42bWJ8nb1/iqH9mqIyftHWK&#10;wKdzWLhf/Ac5rsPgdqemafZzz6ov7mPVLrcA3PXpzQB6pa/so+L7/wDZe/4XBD4xvDcLpFxPcSTX&#10;9wWOzULS3GCWwW/f/ka+ffHfgvx94csI2/4S+4Z38v5mu3yN2cDrX7L/ALI3wT8O/Hf/AIJK6j4T&#10;l02S31r7FqVxa3At/m+xrqOmSsB/eJ8sY6j86/MT9t3wS/wr8af8IwUYL5dsY2kUfMu5hz6HjtQB&#10;8/2lp4rtPixoelr4nupdyQXTLNM23puIxnvT9G8E6zq/7QWkeA5tcmjt9X1fyylvIVxvkI6dP0rZ&#10;M1w/x58NvNGi7tJtwNo6/Kf1xWt4XRov2x/BnC7l8UQ8HoMT96AMTQvhjquseLdX0SLV5HS01J7d&#10;C7ncPmIB/Svpf9n79gm/8dfs3eLPHtm/2m60LWljmmmtxJtiFjeStgnkcxA/r1ryP4f6vFpXxV8U&#10;XUkKsIdfk/djo3ztwK/Vz/gj1pll8TvgV8UND8S6K1hY+INcdraFshBG2m6guFY43YJUZHX86APx&#10;98T/AAUudD8J3OsHV/maF5I+T0BYY/Sua+L3wduvB3gD4deMbbWJi3i2G6ZlZ8qvlTiMnA+tfYP/&#10;AAUY+Dmn/Arwzb6XpcRj8yxmXyz17nP5mvAf2irKIfs2fAHUVfc0y6vu9iLqP39DQBwPx18MT2Wq&#10;eD4be8ZVm0q0tpFjbaWO4gn9a07n4PSaN8VNY8JPfSFdPuJIvLlG7kNtqz8eW+1eIvA7Im3H2QYk&#10;XG4+Ytdx411KOx/aX8XTamNwXVZvM298yDpQB65+wp+wHafGTWfEFlc3LNFpjWrzTNCsmxWZuobt&#10;+teC+JP2edP0w6rc/wBoMvlyTIvy9Nor9Yv+CGz+Gda17xxq97pqRabqM+m21ut1MvmXDo37zAB+&#10;717Y5AzXyv8At+/s/af8GNA1bVdM0+aGGXUJyrzSBi4ckg8cDjHSgD4L8Z/CrStO/Zm0v4jRtIby&#10;68UTWTP5p27ViV+n41i+IPC4svhHHObpjt1pWK7cZzCO/wCFejeOZ7e4/YF8NuE/eH4gXf4DyI65&#10;PxsX/wCFJLhcn+24Nx/7Y/8A1qAHN8L7CGWyksbiWFJIoXdGO7JMe7ufb9a9k/ZU/Y3svjP8Qh4V&#10;SeRZLnwrq1/tDcn7Lp1xdADr1MIX8a4m6vIo73S44xt/0e0Pzf8AXGvvL/gjHD4W8UftL6q3i3Sp&#10;pNPtfhfraPNHGTh5LZoiQRjBKSOBz3oA+O/2jf2VdN+EX7Qfij4eXzM8mg67NaySKeGw5Gf8gV5v&#10;onwr8N3Hw78Y6rcxyTzaXqkMcFwZG+Tc+OmcV+nf/BUz4C+GtI+Ovjzx3aWHl3F34mubgzF9wcbz&#10;wRj5a/O7wLcxy/BL4nIUz/xP7QKf7p80UAYfhf4T6I+mx3E19cMzSH5dw7dq+gP2DvDltYfto/Ck&#10;2o2hfHemFVUf9PCV5R4a8xNEiZRlgzADj1r2X9g/e37aPwvLnkeOtMz7f6QlAH9VsX9KfTIfu9Kf&#10;QAUUUUAFFFFABRRRQAUUUUAFFFFABTZM7adTZPu4oA/JT/guT4U/4SH9rDQ5fK3eX4MUdP8Apu9f&#10;fX/BO3TtQsP2M/hrFeal5yjwlZ+WpjVdi+WMLx1x618n/wDBVPwqPEH7UtjIYt3l+EYR+c8lfXP7&#10;BFjqdl+yV4Bj1C+hmA8OWwhWG3KbE2AAHLNk+/APoK/KuGMb7bxEzag/sqH5H7Jxdj/rHhfkuHv8&#10;Dqfiz2qiiiv1U/GwooooAKKKKACiiigAooooAKKKKACiiigAooooAKD0ooJx1oA/Ff8A4OrTGfij&#10;8HUcddF1cZx/02ta/InQb+PwL8UbPxrf6ZcX1nb2t3HNDZxqZB5kJQEBjjGT9a/Yr/g5x8A+Kviv&#10;+0d8Cfhr4Ktml1HVdK1eO3XsP3trkn2Azmvn/wCGv/BF7wlp7Wt/8XfilcTsVBube3228Q4+7zlu&#10;PXPPHFAHxf8AsA/DTWPE/i1JDpMNw0LOfLuukTOxIOPUAn86/Xjwb4BvNK/Z1vvAVgtxZ3moRWzT&#10;tZ3v7srFcNME27OFOeRntn2r4u8H/DXwd+zp8SdY0PwDtSyt9QZY5I23mZl6Hd3r6L+DnxL+IC/E&#10;3T9Buta1S4a6sWutQtwgW3itsAEEkcvkjAGSfwoA/OH/AIKWfC+fwV+1GqwtCv8AbeizPGiTF8Nt&#10;25Y4GOTXzzrvhfW9f8Sat4sutN+ywf8ACPx2yx7gcskcaFvoSua+0P8AgsV8PfE/hz9ozQfivHp0&#10;n9g3GlPZLMFOFuFY7gf7uRgivnHRtOHiqzuNNs51UXVqwRpOg6daAOJ+B5l8M/GCz8ZW1jJfra25&#10;Sa1jcKzFoynBPHB5PtX0T/wT5/ZD1z9onxXqfhq+WOG20vzr/UJJ84i3ONqfLzk9PpXov7DX/BJ3&#10;VPiZ4Pi+MvjT4sWem6Pd/Jb29nArTSbT8xLOQEAPGSG+lffX7I37JvwE/Yo8Xxy/Di41Pxrq2vWb&#10;NrEj6ojLBHu4BCRKhI9DjHHJoA9b/Zx+F/i74UfC2++H0GtadNDcaHNbwzRwmNbaKZ4SFAwc7fI9&#10;ec5r8hv+Cs+ixeIP2h/7EjvIpbi1s4jeCzUqqESsRuzxnBya/e74jadoXgrwdvu4IbaWe1Q2R3cO&#10;zDIX0yK/An9reTV7n9pr4i3nitv9KbUNkA24zGF4x7EUAfN/h3whql58V9H8R6jFtt7G3it/kYNv&#10;ZRjd7CpZL7UvDH7Q2h/E7T/DUmoJoevLcz2qSBfOCTZ2ZOcE/Sut0WN/t0DgNxMp29+tfsJ+xnoP&#10;wp+HvhNdDn+D8dxayKHeSx0wSSSzMd2Wb15oA/Kv9kr9mH4qfGT9oV7qfwHcWel63rzXqm4BaPyt&#10;xbbkAbsZwSO4/Cv3S/Zv+Cnhj4GfCmTwbpfhXSfMhs1+zSL5gZikLpub5vmJLMarW95qd58TNNNh&#10;YWPhvw79oULpuoWyyXUMB53bVKmPPPJI69MV7r8TNB8O2fgaa/8AD+rWkwa1CrNGANrkkLu54GMU&#10;AfiT/wAFp9Ng1XxJoXhZ723m1G+s5GdLSIp5SgbQpySOep96+IfiEde8XeB/AfwyvdFgtLfwP9r/&#10;ANMiuN0l158qyfMDwu3bjjrmvtX/AIKi+Dte+Hv7SGir4uuvtSXmlzvayR8jeJeec9AGSvjzxrqF&#10;vpuqzNNNn95lVHO6gDofGf7O/ij4pQ+HfEfh7WdO8zS7W3m/s+Z2DyBSDyR05HXHFex/A39ifxL+&#10;0t+01rV98U4JvC8fiO7a8srfTZFuI49x3iMs2OOAOcHmvRP+Ca+n/Ab4n/E9vDHjrT0l8TaTotvP&#10;oVnd3SpHebkO4CP/AJaMgw230Oe1fo54c8KeKU1LTNM8M+G10ac3I+2ale3Qj2xhTwgJAP09KAK3&#10;7Kf7FOk/syWC+I9BCpfrDFCwurX92iRuzhgA/LnPJOeAK+Fv+CxmoWenrb/DqPxE1xJdSCRbdowC&#10;eDk5yeBx+NfsFbw69a/DuN9ajmmlzKFntbZSJF3fL07fr61+Lv8AwVt+G3jm3+L6fE/xBKy2MN15&#10;AWaHaUVjuU9OcnI/AUAfCvjrwt4m0/4JaZ8IZre3/s2312XU1uNzCZmdNpjP8OBtz61j+IvC9/rX&#10;wx/4R/SVUzS6xHtj5JOyLjGOSecV9Mab+y78RPjX8P5PH8dncWWm2ke6FksjNLcgZ+ZE3LhR/eJG&#10;e1QfsF33gHSPHuqaXq9551zDrHlWOpahppjitGRcOzAFiCcrg9sH1oA8m8Pfs+ftNeP9T0nTLT4G&#10;64twwgRWi0O5VBGibfM3Mnock9BX7FfsCfsfeHvgT8PbPXrrTmGtXWkSWV5dvCn+pkDbyoK5D4bG&#10;fTtXN/C7476N8Xtd1D4JfDPxTp11qFnJb/2lqOm6bKzDvhGkKkk+oGO1fZXhHw14m8MfDqGXXFku&#10;72NiJGj272XGFYg9OOvWgD89/wDgr74r0LSbXWNb1fULiabWCJooI9q5nLknOBwO9fmX4U0jxFa+&#10;GfEHh23Nkum+Jb6K5uTJGxljaNsjYc4Ge+QfbFfol/wWJ+Hr+O/CNj8QNL+2Wd1obS/2nplzGdrr&#10;2dDwCK+Tf2Vv2aPF3x28Haj461LXI9B8L6PIsdxqs8O7fIw+4gyN7AdcdARQB55a6amnWy20Slu5&#10;Zj0r139hKFD+2P8AC4nbu/4TnTe/X/SErm/jL8JNL+GKLdaR8TbXU0upttrYiMefHH/efB4P4Cug&#10;/YRidf2z/haZX+ZvHWm/+lCUAf1Swn5afTIRgdafQAUUUUAFFFFABRRRQAUUUUAFFFFABTXz1p1N&#10;c8YoA+J/24PCg8RftMBzFu2eFbcdOn76Svev2JLbVbX9mbwbbajJCyro0Qh8mMrtTsGyTk+4wPYV&#10;xfxy8PW+t/tF3klwR+78NWo5/wCuslehfsjHUE+AHhe3vbSGGOPTgkLRyltyhiATkDB9ufrX4DwN&#10;jHW8ZuIKP8saP4o+szLMfrHDeEw1/gcvxPUqKaJFJ2g06v34+TCiiigAooooAKKKKACiiigAoooo&#10;AKKKKACiiigApH+7S0j/AHaAPx+/4OQ/ihr/AMEP2qvgN8V/DtjHc3Gk6PrB8mSQqHVpLYEZ7cV+&#10;bHxx/a0+OP7SGuxaFYa1eaPDqV4kENvaXzPJhuvzcYHXoBX6E/8AB1JC0vxR+D+0j/kC6t/6Ota/&#10;J+61K88PzW+u2GftNjdRzRlc5yD60AfoH8If2YLzwV+zzoniLUbK4vbWNizSNlnByfnLHuT2NfX/&#10;AMG/EI8ReCLfU7L4c7JGtfs8159oiZZFAC7iuDhuK+V/2a/2nT8ef2cYfhtpW7zYbpUIz80YxuK/&#10;54Nfc/7Ifw+j0jwevnWEkiyIT5JUcH160AeeftZ/st+FP2gv2cdU8B694Njf7RbNJFNGQXhugpKS&#10;qcfeBx9Rx0r8LNC8OeNPhlrGpaN4l8PzLNp/2gSDb8u5MgjPbOK/pN+M2t6f8NPhjq3iaTT2W30+&#10;ymnkjVf4UQsf5V/Ol41/aM1H49fEPxh4u0nTI7fRbi4vjG2zmUZZgw9M/wAqAPQ/2cP+CiPxd8B6&#10;BYfDjS/CNv5bXgWB7hlaMbiF+6ykg8Dvj25r9ev2HrrWfEwjXxX4hmvJmt1aa0tYE2xZA4AVQo9/&#10;61+BvhDVvsWs2EsMn7xbiOVOM4+cYr92/wDgl54h1e40+HxFrQuEt7rbErKoXGB1xQB9jeOvhR4Z&#10;8X6Kttrdu87mH5HlX5kYcAg9sV+bv7c//BFvxV8Yfird/Ejwd8W7fS7e5hjS/hvLEs21Rt3oykfN&#10;jGQfTr2r9W47/SvJFw27YU/dtKw546V8C/8ABa79rj4jfs1/su6p4k+DxVdQ1HUI9LW9kYt9laYM&#10;NwHQtgHHagD8rfiZ4o8CfsqfEbV/2d/hJYWPibUrMLBrPiTUVVlST+JVA7+3b3rk/FH7ff7aXw28&#10;M674F8OfHTULPTWuLiO3jtY41lSPeQq+aFEgwMAYavPPB2j6itxNrmu3TXGoX9z515cNyXZmyzE9&#10;ySSTXQ/BX4D3v7V/7Wn/AApiCSRLeTWriXU5rdeYoElYkexJ4oA/Vr/gj0/jbxH+zd4f8W/GSHUN&#10;U1S8jMs7agzOzr5jbWJPXK4Oea+/NQ8CQ67psfiHSZHsZlhZVgkj/dSoRyhU9Qelef8A7MHwg0T4&#10;b+EtO8L6VaSQpZW8cUK53gIABtyfavpb/hG7s+FSrQRTyLHlVwARigD8z/jB/wAE9fAHxa+JTfE3&#10;9qvxr5fhvQZ86fp+mqwmeMg5iDHk574GTxX56/t+fHL4beObjUvgp+zp+wn/AGToOi3OLDW5dHf7&#10;dK0bHdMZNgwrjjaSSep61+lH/BTP4tWv7Ov9l/EL4h6jILNbzbJptrGXCZY/Lx1bB69vavzX/aB/&#10;4KR+Mvih43aHwx4EtdJ8L26yi3tWA+03LMuFkcjoMkHbz09qAPk34naXq8l+2vpMbKb+yoWWONis&#10;kLCIccdCPrX7Tf8ABFP+yPFvwg8JyX015qjf2RE7XmpXQZg3sWznn3r88/2KP2V/+Gs/2qrfTPGF&#10;k0uiwzRyX0aqds22EOVx/d7V+7XwY+AHhD4Y+G7HRPBtnb2NnZxrFb29rGEVQOMYxgUAe0SWBXTF&#10;tbGSSSMrlQ0KbR+VfJ/7dv7Kfgf46aZNcfEazaSztU3yMMJtdRkZ7Ecd819VRSTaDpywzfwrjLY6&#10;fhX59/8ABbX9qG+8Afs73Xh7wdrs1hdatKLVvs7bWKnrj8KAPzR/bf8A23PF3grQNQ/Zl/Z4mj0/&#10;R57g2mq61Av7+VQTmONuw4GT26V85fB661jwZpdxr2m6g4ul1ZHZ5fmEn7ttwfP3gff0qfxrorR6&#10;JZ6ldHc7uWG7kkn+I1m2+pjTfh3qBbarHVoRux0HkyZP8qAPrz/gk9+0DqV7+2Jrc9zoWmwrdaZZ&#10;pI1lZ4dj5hTcCTgckV+53h7RLrVNGW4eyTbNGP3kjL09sL1r8nf+CF/7IGsweDR8bvFGnIra9dLN&#10;a7l+YQKcIDx9T+NfrtpsJ/saPS1kELRr8oRzmgDxT9or4VaHrVh5eqaJY3kMhwytCGBB7Gvyr/4K&#10;p/GnQfDT2n7MXwqitLG3tyJtVt9PVUWLIyF+XABPX/Ir9I/2/wD41an8MfhneG1k2zxv880eQyqR&#10;1xX4P3mr3Pj7xpqvijVLqaaa6vpJ5ZJmLMxZicEk54oAj0nSUsNOUIgEm4mRv7zHv9a9a/YVKp+2&#10;l8LUkw3/ABXOm/xdD9oSvNblIzDx/DzxXqH7DEP/ABmf8LSkI2nxxppz/wBvCUAf1PRHIp1NjAHS&#10;nUAFFFFABRRRQAUUUUAFFFFABRRRQAUjHApabJ93NAHzP8etYOm/tF3gLY3eG7U/+RZKv/s9z/tD&#10;+IP2bdIsvD+ieFtJZdPgOi6l/wAJDcXDXEfnfP50RskEJMeeFeX5jjp81cV+1tq/9nftJSZfG7wv&#10;b/8Ao2SvZf2ML6+u/wBm/wAIrfaf5ONJjEZWbdvXnDdBjPpX8+8B0eTxq4hn3jS/I8zDZn9ZzCrh&#10;b/w7fidD8IdI+MWmy6o3xc1vSbxpNWuZNH/slGAismnkeGN9yr86RNHESMhjEZMjzNid1TRGoOQK&#10;dX9BHphRRRQAUUUUAFFFFABRRRQAUUUUAFFFFABRRRQAUj/dpaM0AfjD/wAHTqsfin8HypbP9iat&#10;/wCjbavyX8Sgx6UzZ+82K/Wr/g6bkKfFD4Qrjdu0TVv/AEbbV+S3idHm0dkVR8rDnNAH2X/wSBsL&#10;a50vVIhHI1x9r3Rt/CMAV+yXwP0AWnhy3lkuVG+NcgLjn+lfjJ/wSu8VQ+D49PW6uStvqV9JA7D+&#10;GUHIBPuM/pX7R/DM6mng6zvIrb9yQu5mycD3oAo/HTwdaeMPAepaFdndFc20kUyBv9YCCPx4NfzJ&#10;6p4Qn+DfxR8cfCOa22R6Xc6jHbBj95B5m0/lX9QnjfUZFju7fTQHkW0L896/nc/4KM/DxvDf7UGt&#10;+IYGOLrVL+C5Zf4t4fH6mgDwz9lPw8/xb/aA8M+AE+ZLq4V5T6Ih3Y/Sv6TP2HvhFp/hP4eWFpBb&#10;L/qhsJxxxX85f/BLPUbTTf20tAnvfuq00a7j0JXAr+nb9k62WTwDaySbs+Xhdq8Dv/k0AegeJdG0&#10;l9EW0kkZpFUncp6H0r84f+CxHw0uvGf7IvjjwhHcPJc2LW3iLS1kPVrR8zJz6wGU/Va/SDxMojWf&#10;FsdxbJ3Dt6CvGf2s/wBnsfGn9n3WtK03T/8ATnsZo+MKxDIVoA/nI8NyNcW0M3US7Svtnmvun/gh&#10;78CbW2/aA8ZfE7VLZDdXGpXrwtIvRBM2AK+GdA0e98Ia3qHgPV4yLrQdWlsbhG6gxuU/pX6lf8Ek&#10;IrL/AITjUfLX9zLc3EUhXsTO1AH6ZfBnw3cXFz9oaWOKNfu5j5PHPevUPEupLpdhhtTEbbeW2isv&#10;4f21vpFvHZgQ5VR0bNSePZbx4vs8trDJGy5Vtp4xQB+TH/Bfnwt4g8Q/BxfGm6SSG11iNmVVyCvz&#10;Bicf7wPPYV+SiSvebXV+3y5+mK/bz/grRoq337PXjOyvvniXSbiVFP8AARHxj8a/Dvw0RNpFsC31&#10;zx3oA/VH/gkL8PYrTxrZ69bQ/vJtN8xh3LFFXrX6m2kMNkq7mPy4O3fyp9a/PP8A4IXSWGva/JFK&#10;I1+x6QVj3c5AxyPxFfpRqvgu7lt/tom8tgw+Ygbjz0FAGdr+sXUtq1xDa/vFhKqrPncPX0r8kP8A&#10;guut5qfhrS7q9HlmHVFCxBuCMMM5FfrZcaBbafbT21/q0nmSRlo1kYcfT8a/I/8A4LivHNpek2EU&#10;26Q6psbd3wetAH51/FCJYtA08Km0eWo+h5rzvxfOYvhkY5fu3HiqzhlZf7himJ/9Br1L4vWyW+jW&#10;cYG3ao565NeTfESP/i180qyfc8T2TNn/AK43AoA/pZ/4Js+EPCml/smeDzp/lpDH4egKlcYHyA5r&#10;0zXfEFrY2ja1petQTRiQoDDIGww6jivx78R/E344/En9kn4B/AT4RfEXUPDdn4ihup/EWsWN28Mk&#10;VtZxR78lSPlAYtg55A968+8H+OIvh34ui8IfspfFLxouuae01xa6lqXiBprHXLlf3jpJby5QLJtY&#10;BhyWK19hPJeG8Dl+ClmOYxpV8W/3VPllLS/KnOS+FN6I7cryzN8+liv7Mws60cLD2leUUuWnHe7b&#10;au7a2V3Y/Rz9vKxuPH3gW5MlukjTQMs2Tkf71fiZDoknh7xZrOhTsBJZ30kZz7PgfpX7ZWni3Qv2&#10;jf2X9G+Lvhpm+z63oaXiw7j8hx86dOcMGXpzjNfjZ8a4LbTf2hPFVnbhljfUtylj/eUN/WvmcZha&#10;2BxU8PVVpQbTXmtDiMqZUU8fX6V6d+wskbftm/DEoD/yPWm8f9vCV5lKski5nf8A3VXHNen/ALDG&#10;V/bP+F5OP+R403O3/r4SuUD+piLp0p1Ni6cU6gAooooAKKKKACiiigAooooAKKKKACmSk4p9Nlzt&#10;oA+Hf279U/s/9pZQGxu8Lw/+jZK98/YR17Vta/Zl8InVfCd7pfk6WkcJupoX+0xjpMvlSPhW7Btr&#10;+qivl3/gpVqzWH7TlqhP3vCsJ/8AIz19QfsG61d6v+yz4J8/Q7qzEehworXXl/vl28SLsdvlPbOD&#10;6gV+J8G0eXxYzyp3jS/I/K+F8y+seImbYS/wKH4o9qoooz2r9sP1QKKKKACiiigAooooAKKKKACi&#10;iigAooooAKKKKAChiQM0UEZGKAPxj/4Omcf8LP8AhCCTxomrHj/rtbV+UWpQebpNwi4/1ZIzX6x/&#10;8HSSRSfEv4RM/X+xdW/9HW1flTcRI9vJEhPzK3H4UAeufsNXWvTaSsECstlb+I4nVv7kpTg/Tiv3&#10;c/ZP8WXfib4b2GleJ7WUOIdsmPu/d6mvxD/4JtXlhf61N4Pu9uJpvNZW5+ZTwT+dfqm/xA+Ivh/4&#10;MeIrL4SpN/wksfhm7Gh+Tht14IH8kKp4JMm0YPHNdWDw/wBcxdOgmlztK72V3a78tSoRUpJHpEn7&#10;SXwH8CfEnUvhz8Rfjf4Q03XPtSRWujap4ktre6cPxGojdw24kgAY5JGK/Hj/AIKZ2Wn6n8TPEXiC&#10;1iiljbxHII5YWDI6tJgEEcEEdCOorB8I2eval4BsfE/iq/0l/FGreMLqX4ja54kZZ7iykWfZ5V1H&#10;JljGAM7QpJHAzwKz/EfhHXLHS9Q0u/0e6tNLm1KWTR9L1BWWa0s2ctArhskMqleD0r6LOsmy/L8V&#10;jMNRc74acYOUopRqNrV0+rSt80dlbB+yy/D4qU4v2ym1FO8oqEuX319ly3S7I+U/2Iw2j/tReHJY&#10;ZG3TTP8Ag2T/AIV/Td+xb4vuL7wLp8czSf8AHonK89u9fzR/sn2i6b+054Jubo7UGozo2R1wxOPx&#10;Ff0afsi6haD4eQ6joV1u8lQNo/uH1r5M4Tv/ANvP/goD+z3+wF4V0HWvjpLfTHxPfG10mGwthIzF&#10;AnmSMSQqqu9c5PfjPNdBffEN/Fngi38c+DbmDUdI1TS0u7SaznV1kiZcggrlTkehrb8S/CH9n39p&#10;nwbY+Ffjr8M9F8SR6fMJbOHWtPSdYpMdV3A449OvHpVjxcPB3g7RYdCsILOxsbO38i3t44xHFBGB&#10;gDaMDA7CvVr1MneVUoUYSWITfPJtcsl9my3TXXuaN0/Zqy1P5tv2wND/AOEK/b6+IWhTQTQrqWrC&#10;+hjlXBPmDdkdj3r79/4IBeNtD8WfF/4geDddmjb+y9WvF/eOBtAm4I964n/goN8Kfhr4S/be8UfH&#10;XxXpiz6fonw3a/t5G5U3Ct8u3tnBGPTNfNv/AASw+LGvaF+178bvCfhu6uYb7WLDVG0qG2kKyNNh&#10;yqIeu7OMY71wYel7atGne13b7znrVHRoymleybst3bof0cXfi3wrpMENxZavB5MbbfMjkDByCQQS&#10;D1BBB7g1oXPjPwvq1it1LeMqO20Hd0z/ACr8x/2CPh1488S/tU6RrngPwx4q03wTpOi3/wDwlh1i&#10;G5tLeaWXDQgR3GPNfeHYsgOCSSfm5/QHR/F2lafFJoDaXut1U79sYz7fgK7s0y55dUhFvVq7TteO&#10;rVnZvor77M8fh3N62eZTDG1aEqLlf3Jq0lZ219d0fJX/AAWM07TdF/Z78TXd5eq1rdaPceUwk4P7&#10;s4r8EfBdvImk2cM+dzsAB35Nfqh/wXC+IvivRfhhqHgu41qSSzkuo4NPt2bpHIxYk56kBStfmB4b&#10;kSWOyxGD++VWb6HFeWe4fpn/AMEaPine/DXwb8TPH2haWupal4T8KanqFjYsG/0iSGOWRYsLz8xQ&#10;DjnniuoH/BRv9pS80TSfFOnftHX2oeIJvE2lRSaR9mtH0/UFu5UMsNtCq+Y6RI5XcCSCuTXkv/BA&#10;3x2mn/FjXpRfgLJNdRyRtyH2ztx+Rr9ONK+B/wCyD8OfEtx8UPB3wO8IaLrlxI09zrFlosUc+9iW&#10;Zg23KsST93BNexl2LweHUXVveMuZpKL51ZrklfZXs7rU5cVhfrMUuZpq1mr6O6d91fRNWemp13xM&#10;8SXnh2yuNYbUW+0Wse6NccEdcc9a/Gv/AIKtfHbSPi78Z9F8IaHcZWzYz3sYHKyHpnnvycV+mPxf&#10;+MGmXPg/WPENhqUci2MMh8zaWLIozyO3FfhlJ4gvPHXxi1rxZdrmW5vJpRnPyAsQOfpivJqSUptr&#10;qdRl/GlSdKgcHbh8L/te9eZeI7c6j8OLrT/JV/M8RaeNyjn7s/8AQV6j8Z9i6PDn5m344GP881wd&#10;tZvceEL6WNCzWmrWVwq4+9gT5H5GpA+9NA+GnxQ8EfsY/C39qLwdo02reG/Cr6tZ+KobOEyy2Nhf&#10;RLE1zgA/JGAWJ/h6njmvF4PBPiD4HeMNE+Kun2X/AAknh2GWG+tNW03f9lnjPOxpQCI3xnIPINfc&#10;f/BFn9pT4eeNf2VdV+AfjKax1CG1mmtLzTbpQyz20oOEZT1UgkH8a2/F/wDwRR8OaJ4g1Dxn8A/2&#10;rfEHg/w3rMjT/wDCKrpsd3Z27HJZFEjgbPQEcDjJr38fk/DvG2T0KWMxf1PGYT+FU5XKE4t83LJL&#10;VNPZpep9xwN4h574fYjExwdGnXwmLjyYmjN8rnGzjeM0m4tJta6M8C/4JreOvFvgP4w3/wACfBmu&#10;XWr/AA78SaJcaxolnfRN5mkyJKoeI9jndtyDggZ65rwb/gp38NLD4X/tKy61otqFt9ds1nk2kYSY&#10;EqRjHsDX3B8N779nn9g2/XSviN8Sv7S1jVriOyvfEWrMkZkBk/dwoq/LFHuOdo7kk18tf8Fp/EOn&#10;az+0RpfhXRoWMljpKzXDxx/IiyOcH3HHU4z/AD6eK82WcY6FWclOpGEYzqRXKqkkrOfL5/8ABPj8&#10;VUw9Ss/YQcIXfLFy5mo30Tl9ppaX0PlyDzprJJGTP7sc+teqfsPKx/bN+FxUf8zxpv8A6ULXmcca&#10;QWKRRNwq4Y+vvXpX7DEL/wDDZ3wwyDj/AITjTfm/7eEr5c5z+piLjNOpsYwvWnUAFFFFABRRRQAU&#10;UUUAFFFFABRRRQAU2YnFOpsgJwaAPzl/4Klws/7T9iQcf8UrGeP+uz19Z/sFam+ofsoeBV+wTwiH&#10;w/bx7riLbvwg5X1HvXyz/wAFN7YTftOWYPbwrD/6Oevf/wBkv4v2Wgfsf+FZvD/hnVtWvdL8O2iy&#10;WFvp8iNJlghKM6hWC8scE8DgHivzjh7Lfq/HWZYq3xqH4I/AeBajfjLxBG+ypfkfRV5fQWUXnTyq&#10;qj7zN0Fcdrvx3+Heka1YeH4/ENneXmoagtnHb2NwsrxSEuPnCklACjKSe4x1rJ8M+JbX9o7wz4i8&#10;HePfhnqWl6aupXWnSWupM0ZvYYriWJZlK4ISRY0mXB+5NHkhtyrv+Fvgv8PfCGpPqmg6Gsc0jMzN&#10;LI8nzFy5YBycNk9RzgKOiqB+jn78dTC7vErY7dqKcsW1doaigB9FFFABRRRQAUUUUAFFFFABRRRQ&#10;AUUUUAFFFI/3aAPxo/4OkQx+JvwhweP7F1bP/f22r8r4QGBJ/u9u1fqj/wAHSZP/AAs/4RKo/wCY&#10;Jq3/AKNtq/LKFT0B/wC+utAGx8FfilffAL4nWvjSBCbNpQLuPb/CT1r9nv2PvHGkfEbwRD4s051u&#10;7aaJJFm/55n0+mDX4g6zbx6vpkwjKuyJ/D/L/PpX6S/8Ea/jJceGf2S/FX9oss8OlySFWc8xLgHb&#10;/hQB79+1Mv7HXwpu7j42+Pvhr4XTVrWQX02uXOkwG6M0YBR/M2Fy42rg5zkCvz/+LHxq8JfHjRtQ&#10;+OGluYrXU70uqyrhk+YAKc9+ldn/AMFJpvEvxM8A6f40PiiO80nzleayTrI3faQeVUkKc9znpXiv&#10;wc8afs76j8BLz4BfFfQdYsJrrUBdQ+INHj8xoQHVwpTOcAqOx49K6K2LxWJilVqOVtrtuwHy74ct&#10;b3SfGFrqmktsvNN1Dz7RkP8AEGPFfrT+wr/wUE8P6JptvoviLVY7a4mwJLGV9rRyd8A43L6Yz+GO&#10;fnbwB/wTZ+D/AIx1OLxL8F/2l7TWprkyNZ2mqaJJaqZ1XcYdxPBwfQ+uMV5n448Ean4P8S3mgeJr&#10;F7HWNKvmimi2lXgkRuGBB5B7EcYAI61zgftx8JP2lvB/jpMaPqjTSQ5DR28nJHrjsa8o/b3+P8+m&#10;fDHXtYgvxZ2+m6LcTSNJIPMkAQ4UZ7k4FfEn7E3xq1KH4w6D4gn1mVdQ+3RWeqWsLEJdRuwCzFeh&#10;PBBI59eor0j/AIKg/F7wTol746/Z317RJ7zxDrK2sulXHl4WxtRKkjE84yeRwDn6UAfnvqPxp+Mn&#10;xP8A2frH4UeNdamvvtVyZr7Ubq4LXJt3ff8AZyzHJRegB6AY6Vzv7Pfi8/AX/gova+Mbu78ix1Dx&#10;NNBNMTjZvfC5PGBnbzXa2ujW9+QiWuCpwrRjBA96xvi38NLDXdSvPFP2QSXE07XNuP4VbO7A9SO1&#10;AH9FXwH+M2ja94QhvLm5kZxGBtAz26H1rP8Ai7471zwxav47sdBmbSYRi7lWRFbYO+wnJwPTtXxv&#10;/wAE5v2q/C/hj9h2T42/F7VTYw+FlW01K+2M/mkOEj3AZOcMnPvXdft3/tbfD268CeEvBln4gjjb&#10;xo0VtIzTbIbbzVB3yEjhQp69Kbk5bgfNv/Bwn8PPEX/CoPA/xf0jTd+j6ldSlrqHJXPlho8jtlWY&#10;g98HpX5i/DnWNP1T7HaTTKkv2hQIs4JJP9a/XT9oz48/tg/CfSY/h237OGhfF74OppkK6WkdiNRR&#10;EWMb0do2JVlOcEr06Hjj5dsrH/gl3+0R4us7HxP8DdW+BfiS13S/bYdSmm0+WRfmw0cg3Jz26e4p&#10;Ac//AMELfE0Phr9rvxJ4H1pWW333Fxvz9xW3Nn9K/Xe6+PX7N/hz4UyfHbUNdt73QxaNc2twjbld&#10;V7hT16d6/M7/AIJjfA7S/hn+238UvDum+JdG8UWuofDS6bTNS0yYSq2Uk+ccAo2CDjqOnvXitv8A&#10;H74qeIP2W9F/Zx1lbJdL01fJ+1wxss88KSErG5zg+5xnigD7e+EX/BTv9n34r+OvG03ibw6psdas&#10;ZrS00+4QWrPF0V8t8rSMD6jqK8B139m3/gnx8Pp/7X8TWvxY8Ovq0ipb6reCOfTo5JCdu+RAdg47&#10;8HH1x86raQWcAt4Itg24+7n9cV2R/aI+KI8AS/DifXIZNMuLVbeTzrVGkMSklVLHrjJAJBIGPSgD&#10;y39pnw1pPhHU5vDvhvxnb+ItOhl3WupWucMpbgN2yB1xkVwXglpZNC1j5dqpcWvb1Eteg+N9Is9T&#10;8Pta3MTLt27ZFbkc9a5bwv4RvLDTtSjlu1EdxPbmFuckL5mSQOP4hQBr/ssfEK7+B/x4sfFGjzTR&#10;2upTpbaksT42KWwsgGeQCcnP9BX7MeB/jn4g1n9j2/8AF3ii78vUtEjYXUecZx0YDtnrX4s6R4cg&#10;t9VjaVTI2M57dK+itL/bt8YaR+xp4s+Gp8CX15q+t6h9i/ta3z5dlbRBVaZjg/MR15AGevagDy39&#10;vXWvGXxb+M0uheMtA+ztbrFe2tvI33g+HR/QcfrXoHjL9sHxR8Sm/t7x94as7zWJdNj0+YKgFu0E&#10;caqmRjcedxxnjNeKR694u8avH4u8beILjUtSmt0i+03BG7ykG1F7cACrbFVwcn5sE+9PzAqz20fB&#10;hRVTqqL25PFemfsPoq/tj/C8bevjjTvw/wBISvNXXY+4k8n/ACa9I/YmcJ+2V8MFxw3jjTQT/wBv&#10;CUgP6jIfu06mQ9KfQAUUUUAFFFFABRRRQAUUUUAFFFFABTXxt5p1I/3aAPgD/go9bmX9pqBgP+ZV&#10;h/8ARz19NfsPXVnffsseB7e3kVmj8PwxyfL91gORXzr/AMFBoFn/AGlI8j/mV4f/AEc9fSH7Dera&#10;TqH7L/gyLTb2GZodDhim8pg2xwOVOOhHpWVPK/q9SWKt/E/Q/nfgGafjdxHH+7R/I9citY4juCjP&#10;0qSiitT+iAooooAKKKKACiiigAooooAKKKKACiiigAooooAKR/u0tBGRigD8af8Ag6T3H4o/CEAf&#10;8wTVj/5Ftq/K0MDGysQPRfSv1U/4Oi0MnxS+ELf9QXVu3/TW2r8sRGM7HG1vUN1oAhsLD7Jatb5W&#10;TzPvDHtXv/wd+COl+FP+CbvxG/act/GOu2eqXF5DoNtpdvfmO0kMtwIvMZAMswDnHOB6V4dDbvI3&#10;l4UDs3Q19dW2lLY/8EUpVjfc978VIEZNvDCOcS8/gtAHzDHqGsy+GYPCtxrl01nFzHbPMWVWPU8/&#10;SpNLt4YE8q2Hfls/McGqsaSuXjC/w9O4qxagQ8NGf65oA7LwD8T/ABT8Otfs/EHh26XzLebzlguF&#10;LQs20r8ygjJ5OD2qLxf428U/ELXbjxV4u1SS7vp2AkmkwCVAAA47Y/lXPQXCxMd2cbeGOeKsLclw&#10;zqepyDQBBq+s6z4P1PTfGXh/XJtNutPvkeO8hyRH8wO4j+IAgHHevQ/2g/inafGz4u6b8Q3+MS+N&#10;L+48Hwrq2s/2WbMm4WQjZ5ZAxhQOccivO9YxPaMJwsih1baec4IOK+pv+CoHgjwB4K8Y/DHxB8P/&#10;AAjp+k2utfCuwuJotNtFiWWTe+WO0DJPqfSgD5x0+3gtoX2YVdwY9881JO0V5G9tO25WJx04/KqU&#10;d3JuyCyqy5AqRZwTgc7h3xwfWgD6a/ZU0G28U/8ABKf9o3wNdx+cumXsN1Gu7DorGMg5+i185XOt&#10;61q+madH4h8Q32pDT7cRWf264MqwrjGFB6V9Qf8ABMKI+LPBH7QHwVm/eL4i+G813Ar95oAcY/MV&#10;8nJIUtfKcNuAAzQB1/w5+NvxY+EM7al8LviHqmhyS4EkdrcExSKCDh42yrcjuOldR8Wv2kNC/aA8&#10;BSaP8Zvh9ZP4msZopdF8TaHarCznDiWKdc8o2UbjoQcAZGPIlY7tpZvl6ru60qSRpIrMvc/L6UAf&#10;Uv8AwRqfQtL/AOCgGhWE9pHt8SaDqWmN5jEAsbdpBgf8AI/Gvnfx94SHgPx/r3gqZNo0vxBfWu1u&#10;2y4dR+gr0H9gfxmPAP7bPwx8TDcqp4wsoW9FEziE/pJVj/goPoFt4U/bg+J2gBFjUeLLiWML0xIF&#10;k/8AZqAPGbiYN8gTlTyo7VWbGMNDwP0pZ5jCzBgSzc4FRmTeWk3Hc3O2gCPUrZtWsvsigKpI3fnU&#10;dvAkB+y2qBURQGDd/WnNKyhtjdOoDYxQJVyCWPuC1AFWbTAuofarZyAvDq39K+pPAGj6dpP/AARX&#10;+KWujSoWvL3x9Dax3RUb1VnjyoPUD8a+YTORuMj9+f8ACvqK3uDaf8EY9Y06NsJqHxegSZfUBQ2P&#10;/HaAPkWyi+xaXDa5/wBWoU8Uk1xht7OvT7wp8ozAU38sCf1qBIiFwRuGM420AMl8+RN5k3Y9hXpX&#10;7DoZ/wBsj4YiQc/8J1pv/pQlebLG4HySDHoB09q9I/Ybjnh/bQ+GiydP+E403b/4EJQB/UjEMDOK&#10;dTY+lOoAKKKKACiiigAooooAKKKKACiiigApG6c0tNkJxQB8L/t+3VpbftLQi4fGfC8OM/8AXZ6+&#10;jP2Ik0ofsw+C205YF3aLEZPJxy2Oc4718c/8FWfFP/COftQ6ehl2+b4SiPX/AKbSV9ffsIR2f/DJ&#10;vw/u4IVSSfwzbPJsXG4lc5PvX3GdYFUOEcBiLfG5fgz+feA8HUpeNPEVZ7SVK3yR7NRRRXw5/QQU&#10;UUUAFFFFABRRRQAUUUUAFFFFABRRRQAUUUUAFFFFAH40/wDB0aXHxP8AhCV/6Aurf+jbavyzgGPn&#10;xhi2PvV+pH/B0sFX4lfCVz20TVuv/Xa2r8rbeTCKxQsOu704oA1IlxIqqNuOrAd+tfYNtKh/4I0q&#10;qsW8n4q/vPbKnA9q+NobieX7j7d38PX86+svhLeN4p/4JR/E7wyNzT+G/HGk35Vf4YpX2s2PxoA+&#10;adPlUszEfN/FuaiGQffLd+1V4W+XaR95R9BSwSNv2fwr0x1oA04V+2TKkajg+vX3qwgnDtJGWEas&#10;VL4+XPpVOGKZWWWOTlgPu9RU+HnK2kQb72du7gnvQBNI7LEUYr8y4U7etfWf/BQ25i8S/s7fs2eO&#10;ifMmuvh7cWEzKepgnXH/AKGa+SY1b7T5LNhWXrur6p+Kl+fH3/BLv4Z+JJl86bwb441DRJ5M8xxz&#10;RCVB9CUoA+YJrhoDsl9D8poWRN+VZtyt8yqvGPY09rdpA0iWzOvXcBzUYt08xxN+73NlG29OfSgD&#10;6j/4JEap5P7Z9l4YuJPl8QeG9R09l/hffCcDr6184+KLFtD1e80eZcyW95JHIvQja5GK9S/YM8S+&#10;I/Cn7Znw8vPCNlb3lw/iKCBo5pfLUxudjnPPO3JHrXE/tDabNp3x68c6fCirHD4w1KONDjKqt1IB&#10;1oA4+QopzG23f/s8jimnfOu4JyP9r71VzN8+VIDL/e71N9tkiZTGWHykYXjH4+lAHTfCTXJPDvxY&#10;8K68h8trDxJYXB3DoUuI2H8q9u/4K72ENp+3/wCO5YnXdcSWtwyr/ea3T/Cvn3R7trnxDpt60jR7&#10;L6DPfADivf8A/grneLc/t6eMJopdxENirFVxk+QtAHzKoWXhmbdn+Lv/AJFRXBIXMbttXgsKmaR1&#10;Rox/d78VUkfyohE+dv8ADnt7UAMd4kfzN27DfrTn3FRI6/Ltzu/z9KqTGRz5jNu+XgU5rh1t2y2N&#10;wXOfr0oAWS5WR2Ug9MfSvpC/vlh/4JOwaeHylz8XNyqzf3bU84+tfM/3izKdrMflGa+ivigU8Of8&#10;E2Ph7oU42za9481LUE+bkxxxpHn6ZJH4UAfNs+0MxyVbb970qM3RkRX+62SOR1FSMVZMdRUMskIA&#10;JB/CgBySYchH+Xd+Vep/sUBZv2xfhfJvLN/wm+m/T/XpXkbsQWlA+Yn5fl616l+w3Oj/ALZHwvBG&#10;CfHGmg47/v1oA/qRizjmnU2MgqMelOoAKKKKACiiigAooooAKKKKACiiigApsnSnU2SgD8lf+C5/&#10;iseHf2sfD8PmbRJ4NQ/X/SJK+5P2FNb8K+A/2Ffh34rvoxb27eELG4vHhhZzl41yxCgnqeeOK/NH&#10;/g5C8VHQP2wfCcfm43+Bwev/AE8vX6Pf8E6PhL8Kdd/YO+GT6j8M/D866x4E0uTU1m0eFheN5SSA&#10;y5X94Q2GG7ODz1r9k4vwfsfC3JK38zqfmfmPDeX+w8QM0xNvjUPwR7l4A+K/gv4mPqA8HeIIb7+y&#10;tSn0+/aFTiO4hleGVMkfNsliljJGQHjcdVIHTVj+GvA3g/wcbj/hEvC2naWt5dPcXa6dYxwieZiS&#10;0j7ANzkkksckknNbFfjZ+nBRRRQAUUUUAFFFFABRRRQAUUUUAFFFFABRRRQAUE4GaKGGRigD8Zf+&#10;Dpst/wALN+EYHQ6Hq3H/AG1tq/KtJIn+Ubh26V+qH/B07MY/in8H1J+9ourf+jravyn8xI1UInH8&#10;6ANEXCWy7VyeMFulfTv7AWqt4l+Ffx6+E7q0keqfDd9Sji6tus5RKWHuFFfLdlNC0vDD+78w6cV9&#10;D/8ABMvXILL9qiDwrPzD4m8K61o8ygcSCexlAH5jNAHiH2hSQI3+XrhakhdIypVSx3HnqOneql1G&#10;1lqU1qD80MrR7Sv3cEipIJQuRMAzMc8Dpz+tAGqk6wp5kZ2sWqxaPIsPntIygt8pz1rN86DG3geu&#10;c1LBdyyssTr8pPy4PagDSgkUF3Gf65r6X+B1w/i//gnF8Y/BErFn8P8AiXRfEMMP8SoXFu5/Un8D&#10;Xy60rxH7xVf4VVutfQX7Amv/ANqP8T/hRdzkx+LvhfqcUUbLnfcWyi5jP1ARzQB4jJuULIyMoY9e&#10;mahnnwuEdtvfc3Wqo1NyGiJ4H86ab9g+0qD23L3oA9k/YTuZW/bI+GoRvm/4Sy1BUn3rnf2nLzd+&#10;0R8QCg6+NtVC7uoH2uXvWn+w5d/8Zd/DqZFIYeKrf6nFch8c79rv40eL72aQl5PFF+xyfW4kP9aA&#10;Of3xAMQThe3pT4J48/vFba3Gfas5J/vIy/L7UPdBZfl5H92gDe0S9s4tWtTC7x7buMoMjnDjOa9q&#10;/wCCn2qT6j+214yvJT8rT2/3h28iOvnmK7MNxHKD8yuGUepFe0f8FDNTOr/tN6l4hik3Lqek6fdr&#10;82ch7WI0AeOfbFjJ85mDdu9RSSJK+5iWP930FV5plcYB+Xdk/wCNMMyqQq5K0ASk7kZnUNtH3Qea&#10;hVgkDOEw3vzTXuCjEnpioTcFzsQ4I9D1oAmecu3kglS36cV7t+2rcTeEPCnwr+B892vmeGvA8d1f&#10;wZ/1NzeOZirD+8EKV5/+zP4R0Txv8YLFfE823R9Hgn1nWz3e0tIzPIg/3guz/gVct8Wfij4h+M3x&#10;J1v4l+KpN15rN7JPIp6RJnCRD2VQFHsKAMZjGkXmv8xZs/L3qG6dWB25+Y8e1Qx3EhdUGDj5sN6V&#10;G0oaVsnrk8d6AFupYYhtDM23HfvXp/7CrBv2zvhhsb/meNO+X389K8luJwFL4bGeK9P/AGE2I/bS&#10;+FoXjd4603dn/r4SgD+qaIEDmn01BinUAFFFFABRRRQAUUUUAFFFFABRRRQAU2T7mKdSN93pQB+A&#10;H/B1v4p/4Rv9s7wLGJNpk8Ak/wDk09frt/wSt0u1tP8Agnx8G7u1kmY3Hw80qZvOuHkwzWyZxuJ2&#10;j/ZGB7V+Ov8AwduaUdR/bR8Acfd+H7f+lT1+wn/BJ/w/YaB/wTy+DZsprhjcfDzS5ZFuL2WbDG2T&#10;O3zGbYvoq4UdgK/ofj6NOPgfw1JbuVa/3nkYPL/q+Z1sRb47fgfSFFFFfzweuFFFFABRRRQAUUUU&#10;AFFFFABRRRQAUUUUAFFFFABQTiijGaAPxX/4OqyR8VPg+Sf+YHq/P/ba2r8prSZZAIiP4vlYduK/&#10;VP8A4Otpkj+KPwdDnrour/8Ao61r8n7SeSJPkJH40AaaSSI+zKlQ33e54r1n9iHxW/hT9rn4dayz&#10;7Y18WWsUhY4GyR/LbPthua8fguHzz1A/Otbwd4rfwv4v0nxLGcSaZqVvcRnpzHIr/wBKAOm+LFkd&#10;B+KviXRZQo+zeILyJdoP8M7D+lYttOqxbid3ce/Fdj+1Otj/AMNF+LLixYGC81R76FR3WdRMP0eu&#10;Dju1CYJbn5V6CgC6bry8LkfMM1IlwpTKEo46e9Z4mQhSSo46AHmnLNGcKrt5gx+NAGul3uiw33ui&#10;qp616P8Asa+PY/AX7R/hPWL+Rhay6kbC+AbGYLlGt3B9sSZ/CvJ47rzCu1fq3pU9teS2F3DexOUl&#10;hlWRGxjDBsigDpfiBoUvg34ha14VuGzJpeq3NtweCI5CoP4gVivcTecI1faq/wAVd1+1JLZ6l8U/&#10;+E20wZh8RaXaakrIBtZ5IV83p38wPmvOY7lpX8t2I2/rQB7F+xJK6/tc/D99y7U8RRNlvbNcH8Rd&#10;VN/8QNbv2k3LNrFyze5MrV1X7H+pG1/ag8DzI4VU1+L5vrkVxPi8B/E+pbmwRezHcP8AfNAGXPd4&#10;b5Tgdue9TC4WWJQy/vN+d27grj6etV1SPapAUluzfrSlEhAJfj0WgCy0waTzA+G3D5vTmvUv2m9U&#10;HieDwT47Mm/+0PBtraze0trmBvxwqn8a8heZhwzdeAv+Ndlq2tvrvwT01C7SSaHrE0WVHIjmUMPw&#10;3KaAOXmmRxjzPu+mBVK5uCTiNm560ly/mvlH2/L81Q+cuFGcf7XrQBYEyGPMn8XHtVeQuh2qrNu/&#10;2eg9fpUNzceUQqE471D9rfB2MRj7rbqAPQP2etQSHxXr2g+eqS614B12yswflzN9ieZVz6kRED61&#10;57HdiW0W4faoZQRz096k0nxDf+G9fsfFGklVutNvUubfzgWVmU9DyMgjII7g4rNaQoGRY9ikttVT&#10;wBnoKALTzoCMzDjjdimzXUSEMi/db71VXm2yFtny+lRyzcfK3y/xBqAJ5ZUZG/e4Xd8o216b+wrL&#10;K37a3wrUhh/xXWm9f+vhK8jluCgMankHNeqfsG3DN+2v8Ktzc/8ACeab17/6QlAH9XEP3c06mxk4&#10;6U6gAooooAKKKKACiiigAooooAKKKKACmvjGWNOpsgytAH4If8HUWltqX7ZXgeQJ93wGR/5NPX60&#10;/wDBLjTI9P8A+Cf3wd2XU0hf4e6W22WTdt/0ZOF9v0rrPjl4c/ZT1jxNYr8fvCfhO+vntpTYTeIt&#10;NhmZYY0aSTDyKQqhVZjyB8pPY1seHfih8CfCWmW/h3w/408OafpthEILWC1vYY4IUWPcEQAhQAnO&#10;B0Ar9Cz7jr+2uCctyBUXH6o5vmvfm5vK2ljsrYilUwsKajZx3fc9EornNP8Ail8P9U1KDSdO8c6X&#10;cXVwAbe2hvo2eUGMSDAByfkZW+hBroElDjIIr89OMfRQDnpRQAUUUUAFFFFABRRRQAUUUUAFFFFA&#10;BRRRQAUE4FFNc8YoA/E3/g7Ck2/FL4Nr/F/YesH/AMjWtfk/aXgWIQk/N/exX6vf8HYkgHxU+Df+&#10;1oer/wDo61r8ko5QQzdt350Aakc7l93A55qfzfmEi8Ng4xxWYl0U+X9KnimLAEP0zmgD1L45Xlvq&#10;f/CK+Ixjzb7wpa/amHG+SLdFk++1FFcP5yNKPMYD1qPV/Fl/rOm6fpd23y6dC0ML55K7iwH4Emqv&#10;nqWVc/nQBqLIdqAP67unFTINy+WOpX86ox3TErHENuPvNU4vSoCBVwtAF23BhXa3/oNWCXyMyjHW&#10;qcd0MfKe+c1ItxDHINy8baAOx8UeII9c+GGi4dWvNJmms2Xdz5LEOhA+pYVycMvzbiNx9260yKQv&#10;wTUQnEMjPHuLBu6igD0X9mm7ktvj/wCEZ3+XbrkB+Zug3VzHiO4WbxHfSRSBla9mI46/Ma0Pgldf&#10;Y/iBb6+XCrpdvNeNubgFI2I/8exXMT3S3E8k5flnLfXJoAtG5VZvmNEsqugjH51Ra4LAYc8cfNQ9&#10;wM+U3GAC2fT2oAka4EZZGH3e1WLTW9Rs7G6023uttveKouI+obacg+xFZslwrnAPKnHzVFJcqwIQ&#10;En/ZoAttcZTrjjGPX3qNpBuyW/WqbTOpXKtxTJ7lwSFbr+lAFuSWOSFnWQbqgkYMN8a5qu0rMdpP&#10;OPXrUU13z83PPHNAFiXaACGPy+tQyTjBDdD/ABe9V2m8xgoHy1G11h8bvrQBJPIplyhxt5PvUEsi&#10;wJnGc1FLLjcgGcGq80qtw+7d2HagCQ3XnkuPp7Zr1b9gubH7bvwr5Uj/AITzTf8A0oWvIZZ1UBWP&#10;vXq37A5B/bb+FOCPm8eaYf8AyYSgD+smHpnPWn02IYWnUAFFFFABRRRQAUUUUAFFFFABRRRQAU2Q&#10;4TNOoYZGKAPI/jZ8O/F3jDxhpWr6Fomh6jbWsqLcw6tHh448SebsfaxBZGCAADGWORnNedS/s3/H&#10;HTjDp+haJ8O5NLsdp0+O8t5VmU8bsbYSsQzuAA3gcZzjBf8AtY/ELwp8M/G2peNfHV3ff2Zo+l29&#10;y1rZ20s7SBEuZXjVEP3n8sAA4DsFUkbs074beHpPER0TxDP4ktrqx1G6InhXw/KjOSuQueiLhWBY&#10;4Gc47UAa0/wd/aA03XtH1rwYPBVksU8L332q3k320LMwlggCxkcRiJQ5I3MrMVXOBuXGg/taW7Qw&#10;2PxB8PXCNIRez3FiYpNolCgxIoYKTEu7lvvyEcBQW8H1DxxdeE57XR5NUulvNY1a4exivtAEzW8C&#10;XKoUmKS4XK/dwcgdVJ4r1P4OX+l6xIxXF8w1mxvtH1i3sGtomsZ5WjWEgyF2kVoZdxZFyCDyCKAP&#10;oLSxex6bbpfN5k6wqJpF4DNjk/nRViIFI1VW/OigCWiiigAooooAKKKKACiiigAooooAKKKKACmv&#10;TqbJ93NAH4jf8HZUqx/FP4NMW/5gWsf+jrWvyNinJGwdz92v6b/+Ckfwd+EfxQ8W+GJ/iZ8LPDni&#10;KSzsbhbR9d0O3uzAGdNwQyo23OBnGM4HpXzcP2Sv2VA3H7Mvw9/8Iux/+NUAfhV5kqvkt7L6CrVl&#10;FNdM0SYP7tmxux0GSP0r9zj+yX+yqF4/Zm+H33v+hMsf/jVPg/ZQ/ZajuozH+zV4AX/d8G2P/wAa&#10;oA/C6KeNo/lf5qsQ3BIDblZcYznkV+4ifsnfssAkj9mn4f8A/hG2P/xqnRfsnfssCNsfs0fD/wD8&#10;I2x/+NUAfiGt7FuBH935adHdrguzf8Bwea/bw/so/stiXj9mvwD/AOEbY/8AxqpIv2U/2XcH/jG3&#10;wD/rP+hOsv8A41QB+I6XW5cDoakMvGQThvX1r9tf+GU/2XQ7Afs2+Aep/wCZOsv/AI1UsP7Kv7L3&#10;kf8AJt3gH/wj7L/41QB+JR1CZI/LX+L726mx325t7J7fLX7Zr+yt+y+Z1z+zf4C+7/0J9l6/9cqk&#10;X9lb9mBUyP2b/AXX/oT7L/41QB+JMd28LOiyuu8YO1u3p9KBc7ARvP1r9uP+GV/2YcN/xjj4D/8A&#10;CPsv/jVRj9lX9l8rz+zf4C+8f+ZPsv8A41QB+JMl0zphWHPeo5bo7xlhnp9K/bpv2Vf2X/JH/GN3&#10;gH/wj7L/AONU6T9lX9l/d/ybf4B/8I+y/wDjVAH4hyXHvn3qEzbZQyt7NjvX7gf8MqfsvY/5Nu8A&#10;9f8AoT7L1/65Uwfsqfsvb2/4xu8A/e/6E+y/+NUAfiHLKUwkbbt3rUMk8qNuYLxxiv3D/wCGVP2X&#10;in/Jt3gH/wAI+y/+NVGf2VP2XiXz+zd4B7f8yfZf/GqAPw9WdlQiWTaWPUio5JMDMm0DsetfuM37&#10;Kn7Lu0f8Y2+Af/CPsvf/AKZU1P2Uf2Wy4B/Zr8Af+EbY/wDxqgD8NZbjacqF+UfequbhGDMDuPWv&#10;3SH7KH7LTSYb9mr4fn6+DbH/AONU8fsl/sql+f2Zvh9/4Rlj/wDGqAPwoMqjDFjtxVea43OxVs44&#10;Ga/duf8AZM/ZWB4/Zn+H/wB3/oTLH1/65VEv7Jf7Ku7/AJNm+H33j/zJlj/8aoA/CFpC3Xp3r1j9&#10;gWaUftv/AAp+TgePtLC4/wCvhK/YiX9kn9lTYw/4Zk+Hvf8A5kux/wDjVbXwb/Ze/Zn0H4q+HNZ0&#10;P9nbwLZ3lrrFvLbXdr4Rso5InEgIZWWIFSD0IORQB+mED7hgVJUFjzChP/PMVPQAUUUUAFFFFABR&#10;RRQAUUUUAFFFFABQc44oooA+bP2tPhT44+IOu6xpGmaR46jsdc0FbNdY8CyWXnwkpNE6N9pni2nb&#10;LuVl5DKCCCKXwhd/Fnw9p81hrfhD4yat5jAxzTWuiRvEBKXwNt5gjB2HI+6B3r6Ll/z+dT0AfI/x&#10;F+GXir4geJrjXV+Gfxc0+GbVo782dnb6QELLGE8tv+Jh88Z5yp6jjoK2vAngr4iW3xI0vXL/AMIf&#10;FCZVvlQN4gj0qOzsrbzjIFxb3bNsQHAARi21M52ivp1u31pJfu/jQBGj4RQR2op1FAH/2VBLAwQK&#10;AAAAAAAAACEArwa4M21OAABtTgAAFQAAAGRycy9tZWRpYS9pbWFnZTEuanBlZ//Y/+AAEEpGSUYA&#10;AQEBANwA3AAA/9sAQwACAQEBAQECAQEBAgICAgIEAwICAgIFBAQDBAYFBgYGBQYGBgcJCAYHCQcG&#10;BggLCAkKCgoKCgYICwwLCgwJCgoK/9sAQwECAgICAgIFAwMFCgcGBwoKCgoKCgoKCgoKCgoKCgoK&#10;CgoKCgoKCgoKCgoKCgoKCgoKCgoKCgoKCgoKCgoKCgoK/8AAEQgAzQHt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/fyiiigAooooAKKKKACi&#10;iigAooooAKKKKACiiigD4x/4LueL/GPgP9gXXvEvgXxZqWi6hHqFqI77Sb6S3mUF+QHQgjP1r8Jt&#10;F/aj/axnCyyftMePAC3yqfFt5yP+/lfuf/wX2hW5/wCCemvQkf8AMRtf/Q6/BnwjoQuJY7Z4BtVu&#10;GZuaAPVPDH7RP7U98qPP+0N45yWxn/hKrxs/+RK9S8HfGf8AaZuHjhb46+NJ2Lcf8VNcn88yV5v8&#10;P/CVrBeeXcXKquN2Gzj8q9p8EaPpdkYpPM8ztI0Y4GfbNAHrXwo1745a/ar/AG58ZfFax7h+9l8Q&#10;XOSfrv6Vp/E3xX8XND03yrP4veKBLgFpY9cuRj8S/Ndz8BPANr4qtJF0F4Li2tYVdmlm2An0GR19&#10;q6PxH4T8EWPh28bU4IJmEcm/zGHyY9MkigD5J174ufH1rd/I+OHi4eWSp/4qO5XH5PzXmviH42ft&#10;MwSsbP46+Nm+X5f+Kou8df8Afrt9K+LnhPxJ8YPEXwgfQ2R7bTftdpfR3ClWjOFMZUDrnnOcY7Cu&#10;Z8TLp4byUtiscYwr5GGb0xQB59rn7RX7T6HZ/wANDeOFkBwVXxTd8f8AkSuS1f8AaW/asiuHhP7R&#10;fj5fm4UeLLz8/wDWV2Gr6E1zc+ebZeXJLf8A1xWB4k8KQzD7QkR3MvzN2FAHG6j+09+1zaKyr+0l&#10;8QATn73i68/+OVj3n7Vv7XtxaSKf2mPiBGR95h4wveP/ACJWhq+iRJ5kbxsyt61wnjCT/hH9FutQ&#10;a3+aN41WPoG3HH6UAasH7VX7X4Qt/wANTfEIjPy7vGF7/wDHKcv7WH7Ycc2z/hqX4gccg/8ACYXv&#10;T6ebXLz6FfW+mtc3E5kYjKkcAcdKz86g67xBt28fN/OgDvB+1t+188gW7/ai+IHH/U4XvT/v5Tn/&#10;AGuP2u/uj9qH4gY9f+Evven/AH9rz+SWQIsknO35WO4Cp9kckUa5wW4C7h1oA7+x/a9/a5dz5v7T&#10;PxCZd4C/8Vdecf8AkSr0P7Xv7Vpf95+0r8QduMFj4vvT/wC1K4oyWmjaYs90cgsq/KoJOTjHWreo&#10;2xs7650mP52tbp4WZl252nGaAOxt/wBrj9q24TH/AA0v4++U/N/xV95z/wCRK1LP9qz9qsrg/tJ+&#10;Pm/u58W3n/xyvPtNso0haZYuOm71rR02GW4l89CFIyF9qAPQ9L/ah/akll+b9pTx58o6f8Jbefj/&#10;AMtK07P9pD9qCQ+dH+0h482+h8WXf/xyuE0jS2jfe3pktg811Ok6Fb3EPmNzjoM+p96AOp039oX9&#10;qIXCrB+0T46k3D7v/CV3f/xyum0T47/tN3C7H+Pvjdmdcg/8JRdnbz/10rkfAkVl4guLuzgtfJaw&#10;u1iMj4/efKGO3HX0r0zwh4IttR1COygt8OzbdzHOf6UAWtG+KP7S+o7f+L+eNJGC/wDQz3XH1/ef&#10;1rZ0/wAY/tLz2UsEvx38bsZFwrf8JNdDB+pk/lXqPwq+A9pNIvk201vO0oj/ANIX5XJ7d6+jvhN+&#10;xlNrd95WuWsEbvHiGOaPGTjPB7cegoA/PnW/FH7XWnyMtl8dvH3DfxeKrsgf+PjP51x958ZP2vrW&#10;4+yt8f8Ax4pR+f8AiqLvk/TzOtfsh4h/4JyeE9Q8OedZYivI4c7kmfLuff0HTHSvmP4u/sB6v4aS&#10;TUdTgkjjVm5kbcrewz0P+NAHhH/BBn44/H/xx/wVb8SeBvid8Y/FWtafa+DpZE0vV9eubiGOTauG&#10;EcjlQ3vjNfuvECF5FfhL/wAES9HttD/4LjePtLtI2VYfCcq4Ze+xM/rX7tr0xQAtFFFABRRRQAUU&#10;UUAFFFFABRRRQAUHp0oooAgdcD5q4T4ofEvxJ8P9QtYtL+G+ra7b3CsXfSLcyNGwI+UjoMjJyTyR&#10;gDJFd1IGBzmvz7/4LJ/t7/tLfseeMfCOi/AbVNOt4dXsJ5r5r7TVnJZXAXBJGBiuHHY/D5XhniK7&#10;tFb21Pe4Z4dzDirOKeW4FL2k72u7LRX39D6WX9o/4xwaneW1/wDsta9b2dnMwN9NqUHlyxB8CRSe&#10;+3kqcY/vd6bZ/tPfFK6ibyv2XfExlWyt5ZII7yBjHLJDJIYiR3Xag9/NU8DGeY/Y21b4g/td/sca&#10;F4x+N/i+S6m8YaGf7UtbG3W2SJi5BMbIAy/d65zXr/ws+APhD4X+JNW8U6FJctdava21vcmacsvl&#10;wNMycY5IM8g3HJ27V6KBXVRrU69GNSOzV/l0PMx2Cq5fjKmGq/FBuLtqrp2ZxiftG/GZtEfVp/2U&#10;fE0cyxXEsNn9shMj+WvyKcZCs7AgAnGMHJJwPX/DmpXOp6Ja6le6bJaTXFukklrMfmhJGShx3B4r&#10;Q8lcfdWnIgUY2itDkHUUUUAFFFFABRRRQAUUUUAFFFFABRRRQAUUUUAfB/8AwcY6fcal/wAE0fE1&#10;va3c0Mn9o2pSSGYowO/1FfzSato3xW0ywN3beN9Rj28fJrE+4D/vqv6Zf+DhdnH/AATh8R4/6CNr&#10;j/vuv5v/ABXJN/YTZLDb19+KAOfuLz4wadpnhu+sfi3rrNqiSNIv9sTrtwex3161+zT4C+PfxZ+L&#10;Vn4FHxV8QSR3VtdSrD/b10MiOF3z8rZzla881mVbHR/AAdVO6xnYcf7RFfav/BHG+8B6t+2r4env&#10;bSQQaboeoy38ky4SVhbyfIncsQTgd6APmn4+wftWfBLxdd+HdO+M3irTfsMMRuLeHxNdDLMoOSN/&#10;v9K8v1D44ftUwaNcarP+0H4siWGF5FVfEFw2ecf36/Tb/gsL+y5pF38RfHHxd0PUZEs7rTba5s1a&#10;MhVQRKdvIz+eK/LO8nF34Ivycuy6fJk/8DoAi1L4s/HCy0jR/GWm/E/XI9VutJlN5fpqkiyTIJWA&#10;DODlunQ1u2Hj79oK/wDhXZePx8a/EMs11qZtvJOpS9gO5bHeuL1OR08F6RBIGG3Q22/jK1eiaLut&#10;/wBlrwyRE21/FUufTd8vegDpPh/pv7QnjPxdpOg3HxL1zbqF5HBtbV5MFiQMdT61337UPwA+PnwP&#10;1rRdBi+Imrb9T09rr5dakkBTewA5xg4FdB+yrr2gD49eA9LvbZd3/CSQNK8n3QN68f1r9AP+Clf7&#10;KVh8TdW0L4neHkeOzt/DMqCSFdoDCWQ9D2xQB+Mtx4h+OTeIBoknjvU4U8pn3telzgIT6+1Z3g7X&#10;vif468HeI5tV8Q3d8IWgSFpbj7rbzz+ldTaTwj4oXFh5SyNDZ3SlWY84gfmsj4CKT8MvEzg8i8hL&#10;H/gR96AMzwDe/GHxf4W8Ra63ji6EegrG0kbtnO44rS8PaR8YPEWmx3ttrV1+8TzGJdT8pPWtj4B2&#10;qj4H/Fq7dd3l/ZF3dh+8avUv2dbzwDpvw5vJfFty6T/2Ki6aqRlvNmLDA9h6mgDR+KH7HHxT+H/7&#10;PS/E65lnke7fQDa3C3SspW9tb2V1KY65gTvxjjIPHgHinT/ix4bawt59UmSS4uvLDMqHa2cdMV+4&#10;Hx78CeBPij/wTX8C6FbyQw3kDeF72+8mAu8kMem3ICjHGRvf6Z9xn8jP2nW0Wx+KFrpnh15Gt18S&#10;BbVpV2tjcMZHY0AeX+IIvi/oHxvX4R+IPErSrb3UBnVY1CgMUbnK+jVo+PfE/wAT5/2lPE3gHwt4&#10;qdbU61fy2hkhVg8aGRgfu9MCuu/aItmsv+Cg2vw3j/cmtN52lf8AllARWHoDQSftmahc+X5irZas&#10;R/4Cz4NAGH4P8S/GvxFFP5Otz70k2R7Y4wucZ6ba9n8AfBL9pbxV8Hr74oWeq3H2ext7x5pVWLav&#10;krG33dno/wCNYn7J/hqHxh4lj0R9Qt7Uz3i/vrghVT5Bkk9h3r9Tv2Ivg/4U8Yf8EofGUUV1bSal&#10;eXOrW1vvdfvbbfv2BoA/H3VfGv7ROg6BPrTeJ7lWgUbWFvF905Gfue1V/iT8Z/2o/hvofhnVJfiF&#10;lfEFm08Kx2ce4ANtzylewftefDq++EGhX3hfUSqyrZx7tv3T1yQT25rzH9saFY/DHwZtfNXjwbv2&#10;hRkbrhjye/NAGDefH34/fDzwzoo8L+L5rVtUvJpbqZ7eJvMkL9TuU11lj+2R+2p4d1EWln8S5sRt&#10;lXh0612ggAjrH71w/wAY7a3i8LeB44pCzTXE3mLt6fvMZ/KumgsLOfxY1jK3ymZ1ZVHI+VaAPavg&#10;r+1x/wAFNvHGvzaV4W+MeotLHGszRxafaLtXcBnJiwMA9qm1/wD4Kef8FWfD3iWfQJ/2mNYjbT5p&#10;IfLaxtfkKkjbxFgnjHNfW3/BJD9nq31347eKNJ1bT47iBfD9i0jN0CvNEePfFfLf7S/wtSH4y+O9&#10;YhKLFD4tvowsfPSVzQA/w/8A8Fsv+Cxa/De+8U2n7XV5FDpt6lt5M2jWbMPQAGDANZerf8Fh/wDg&#10;rL8RLbPib9ojUpo5Rsb/AIktki7f+AwivHtKtAf2YvEV7tO5vF8Cbcjpk1a8ObV0iGMgKu3LUAfo&#10;N/wbc6n4u8Zf8FNtZ+IPj/XZtS1jVPCV1JfXkiBd7fKOigAflX9BA6cV+Av/AAbWbR+35d/d/wCR&#10;Ru8dfVa/flTkdKAFooooAKKKKACiiigAooooAKKKKACiihiQOKAI5FBzxX5g/wDBeXw1/b/xK8Dn&#10;yt2zR7jt/wBNBX6fEEjca+A/+Cufhr/hIPiZ4V/d58vR58cf9NRX5/4m4r6pwfXqJ7W/NH6V4R4r&#10;6jx1hq19ub/0lntH/BKzQtd0f9jHwbFf60txB9hcW0P2YIYVErjaTk7/AKnFfS0X3Mj+VfP3/BOC&#10;z1+x/Zb8OWmoy2v2aNbhbRYVYOFFxKPnz3+lfQSDAwK+pyGp7TJ8PPvCP5I+P4iqe0z7Ez7zk/xY&#10;tFFFeueKFFFFABRRRQAUUUUAFFFFABRRRQAUUUUAFFFFAHwv/wAHDk72/wDwTg8QOiBv+Jla5U/7&#10;9fzpzeHfEXjrT5LDwv4evr64A+aOztmkK8d9oPFf0W/8HDkcU3/BN7xFHK20f2la8+nz1+X3/BLP&#10;Rvgpr3wzvtO1jV4/7Wt7t5dSsVT97Ih4Q567fp3oA/P/AFjQ/iD4h17wZ4Et/hZrlvdaPZyWlxJd&#10;WbRrJIzE/KTx09a/Wn/glR+yhb/Cvwdp3jPxdoNxDql00hWMT7cblIBbjHf3rsdY+C37LU9ius+G&#10;/A82u68r7LOxa0nMcRbq7HIyK+ofghow/wCFZPqOs6Na6fLpkYX7Hbx7VVQO2Seg7ZNAHyD/AMFh&#10;/FEHhj4EeIZ3SGNb6xS2Wb7RuZOihRxznFfi4NJ1SDwXd2NpYSXUl5YtFGyjlW35ya/Rz/gtP8Vt&#10;X8R/ErQfhbDCp0za940n8LEH5Rkf1r4bWHynb5tvzYC9qAPMfF2h3uh6NpelXttJ5i6Gq7RnruJx&#10;XYaZezz/AAH8NeBl0W+S5sdfmuriZof3ZR8bcHua9O+G37ML/tQ/EzRfBVn42t9JnuIkh/0iPdnJ&#10;7cj+Yr9Dvhn/AMEmvgX8HNDhb4g6T4s8Tappqh4dPaxkWC7l/h+VE+77bj9aAPN/+CXn7Clz408Q&#10;2/xS8f8AhiZbeDyp7F2k2yxsCGJHBwSBj6GvvL9tXWl8N/CC41qLSI4bPTvD8sci3V6Bs+Vzk8f4&#10;5OK9a/ZV8EappXww+w694A07w7HZwKYLe3hZMxsehDE4IAHfNfCP/Bb34+6n4f8ABWlfCrwlZNEn&#10;ii8kguLvs0KY3L9SSKAPyPuLW50zxlfeKYkmmSSG4UfZ4843xso446k++Ku/AvwleaZ8J/EK6nD5&#10;c013AwjZcEDc3Ndh4u0yLSfssKuvyrhwnb60lqsVl4D1mWSaSNfMtxkc5JZsUAcX8L9Q0vwr8I/i&#10;J8OtXtrttX1ye1k0p4bcsjBGJfc2fl455BzXuP7GP7O+p/FuOE3UDXlpYrFD9lVlXdKADznHy9Ko&#10;fsr/ALFX7Rfx31G81bwP4Gm/suyhL3OpX6+XHjr9c19j/sV/D4fAHQkOsWlq07X3+l3cgIjDs20e&#10;5B4wPWgD6R1Twb44+H/wTt9A0vQ82q2mni281Yx/qrV0lj+9wASNvHIPtgfjr+1jZ3N38eZr+KNU&#10;jsvEHmzW8OGZFDAkcdxg1+6fxM8WeHbf4Z281xqUSiS1mEqrG4G9UzjDqGxjo2MHsa/ErxXqdl4r&#10;+I/irxNa2oEc2oSmFc7tvzHI/lQBw3xM8R2Pxa/bI1n4m6EbltL1C6tktZLqExyMFSJOVPQfKazN&#10;BfTfDH7Uep+KPFM0kOmyaXqsMM1vC0hM720yRJgAn5nKrnoM88Vs+Fo2fxZpuf4tQh3N0/5aDivZ&#10;f2av+Cb/AO0x+2OL7xX4Ft7Wz0r7ZIEvNSuNpn+cj5FHLDt2oA8V+CPhbVtU1608J6VcrHe6ldLb&#10;x24kIbzHVV29fU1+33/BPz4DX3wK/ZH/AOEB1Lwfqc2oXi3NzcR3kybWeXydpwD8o2p05Prk5NfP&#10;f7On/BIXRP2cfjh4W8ZfF7x0l1ex/Nb6akDODKcAN8oOPQFs1+nGp+Go/DXh+S4vbR4mjtVVgFJY&#10;gDABwMUAfhL/AMFqNCu7fxithY6U1uslo0abmB8xwQWAIJHG4DtXyH+0Lr1h45Pw70vQbqSaTQfD&#10;MdrqPmQsnkzeYWKDcOfqK+5P+CvFvrFl+1BY+DdWsJo47eN7mFZu0cpUge/T9a+PfilHFDrYAgVQ&#10;sZ/h6HPSgDj/AIuadOfDPg29VN0cEkjTsqncF83rgdfwrpdH+z3PixdT0+43xTzSGFpv3e5eOfm9&#10;a05dlz4L0hZU37bV9u5cY/eGo/C0cNzqmye2WQL90FSce1AH31/wTq/a9+EXwz+Lmtat4x8aw+H4&#10;brSdNtma4uE2OYZ4yxLl/wC6DwOeOleB/GD45eEfEuueOdN8OtBdLqXiy9vLO/aVPmhZ3wR3IIII&#10;ryttLsAdhiG4fWoH021Q4FuqH1A6/WgDkLfUtMT4D6j4DhvGbVpPFcdwlnHC5LQgHL7sYx+Na2kW&#10;DxaTCk0YBVfu1rGwtoVLxRKPonWopFRTuEe3HFAH6A/8G11uY/297xgRj/hEbvH5rX77DOOa/A3/&#10;AINtJ9/7el0nl4x4Ru/5rX75UAFFFFABRRRQAUUUUAFFFFABRRRQAUjfdpaKAI2JCV8if8FBPDP/&#10;AAkPxN0ECLd5eiy/rKK+u5CdmCK8D/aR8PQ698U9N80/c0N8f9/a/HfHTEfVPDjFVO3L+aPouFcZ&#10;9RzqnWva1/yNb9hqDU7D4A6Xp93DEscF3epblGJLAXc3XgD8q9pXpivIv2R5dYtvhgum3+jLb29t&#10;rGoJbTrcB/OX7ZN82MDb9Oa9ajkjJ4ev0DhGftOGcHPvTh+SPJzCp7bHVJ95N/iSUUUV9EcYUUUU&#10;AFFFFABRRRQAUUUUAFFFFABRRRQAUUUUAfCv/BxAsrf8E3vEYiTcf7Stf/Q6/nY0bxH418EXMese&#10;EtevNLu9237RY3DRuM9sqQceor+i/wD4ODgD/wAE5/EAJ+9qVr/6HX86OumSKONVxlGDfU5oA/Tz&#10;9lL4deKfhv4a8C+MfHnxH1nxBq3ibTTOtneX0kq7icgEE4xiv0C8BaIx0Vb3V7OSNXQCa1EmVUY4&#10;r4T/AGC7Lxj8aIPCfiXxK3l6f4f0+O2s/cheTX6TeB/DSNbKHvt0fl/Mp78daAPzX/4Kk/8ABOLx&#10;98cdbtPGnwNtopr61Vkk02Zgm9GOcqxPBz2r88/2hvgz4c/Zjkt/hF8Qbk6l44ubBZ7i2szuWzZv&#10;ujcD0Hr3r9zP24Pjl4R/ZQ+FOu/FfxA8k8Wm2rSRxwqC0rY4X8Tiv57/ABp8SPFfx/8Ai5r3x28Z&#10;3eb7XrxpFjZifKj/AIUX2A4/CgDgfih4i+IPhbxVZ3PhXV7yxuI9PhZprKcoysOc5B4Ofev1x/4I&#10;0/tefth/Hnw5H4T8efGnxBq2maTGsMYl2NJtx0L43E+5Jr8jfjE96/jCPSNPjeaaext0hjjHzOzA&#10;cAetftz/AMENf2Ytf+Cfwpt9e8aabNa32sqks0feLjgEduKAP0H0D4O22t+GGGr39+sk6Z8xpGJU&#10;n19TX59f8FZ/2Cfjb8Q/B+m6R8PvBdzr2rWWtefYXUMigiBwQ4O48H7p/wCAmv1M0KzQWkbfadyq&#10;oK7v4q8b/a4+Mx8HeGbnS9Etln1JraRrf93wSBnJ9AOM+tAH4o/H74Ifsk/sgfACTwP+0Vq154k+&#10;Mmt2e+x0PR5Ds0nPQyOG25Hv17CvBvgJJ4S0y1ZviHdLY2KTWxmaW3MuPnOOAD/9am/tT+Hvi1B8&#10;ftU8b/HGxuI9S1S8d476ZSYZVJ4CN6AdBxWNFGsvhLVPLmG1pIPmVsgncaAPZLj9v/4leFfila/B&#10;/wDZf8c3Wn6fqlwsGoRLaq0Mys4TCqwyWIzk8e1foz+y58AT8X9Gm0vVtAurq60VkF0EnWECQYYM&#10;cqckda/Hr9mK40LS/wBsTwZqdzZpLDDqkbTbl4LBs5/A/wAq/ev/AIJ+jUdU8R+J/EqwyLYatMHi&#10;Ux4AYDHp3AFADPiv+y/q3iz4c3FrbahcabJb28iW80uH5IIyfXr7V+KXxS/Z5+K3wY8a6z4E1Dwn&#10;qN3eR3UzrNa2cjR3UQOd6EDnjnHbmv6M/iSwXwz9nuHWRg21Y9vY+v0r88P+Ci3xItfBXwq1jwd8&#10;M0tZvGd8rNZxzXCqtuOjNux97b0HqKAPyS8CQ7vGmlI8boy6pCJIXXBUhxkEHoa+pf2Q/wDgqf4E&#10;+DHwli8I+NfCfiqbVLCPyrZvDvkLHLGMldzO6lT6nBr56/tDVte+Kmmy+J9Hex1Bbq3ivopuXMik&#10;Zckdc+o61x3iTUIrGw+xadaq0knHlxx9fwHc0AftT/wSM/bB0j9ufT9W8Z6h4HfRU0vUBBbxTSPe&#10;T7kOR5krMOB1woAr7O+KM3ifxLbTf2Dr8jXSriNGhURSY/hAAOBj3r4X/wCCFP7N/iz4Lfs5rc+M&#10;tG/svVPE2pNfNaksrxwlQEDjs2M8ds1+jFt4Fi0bTP7Sn4Vv3nmKpO32NAH5R/8ABS39kD4+fto/&#10;GrT7nwH8PJrG/tZIlm1C5IjgRAgQruI5GV3dD+lfI37RX7I/gf8AZS0m+i+JXxf8DeJfGVnaiS58&#10;NQ6kfNWDdgiMNgO+T9R9K/U3/gof+1bB8LfAd8+kLNbWas0V9qoUqMnP7tT/ABE+3TNfg38etauv&#10;jD8VL7xrqMcircKQNzFjsDHAyfUcn3NAGpqN3ol94Z0q88P6c1vayWzmKCSTcyfvG6nNV/A7yJrj&#10;MIs/jUhsI7Xwfo9tCDtWzPyt/vtUngqGJNTZ921l/hx7UAdLcTMTuUHr8230phAc7trMCO56Vang&#10;3csm0Hke1QvGHOxD8392gCnKhO5RVd1ljb+HHvVx4XE2NpGfvHFQ3iOhwq55496APv3/AINtiw/b&#10;5ugAP+RRu/5rX741+B//AAbcIU/b4u2bqfCN30+q1++AOeRQAUUUUAFFFFABRRRQAUUUUAFFFFAB&#10;RRRQBGzEnke1eDftI6oNN+KWnLu27tFf/wBG17yyZ5HrXzH+2Tqi2HxT0gM2A2iyf+ja/GfHqn7b&#10;w1xUf8P/AKUjkx2O/s/Duv2Nz4I+Lvibc/Au8svAngTdqEN9qL6bd6hcR/Z7hzfS9lfd0ycHbn1F&#10;d/8AC28+Nl34r1ZPiNoljaaTFb240l7eXdLJNum87dyfl2C3IPBLGTsBWF+xnqyan8FLONre4Ux6&#10;hfDdLGQHzdzcqe4r16ONRhxX6FwdHl4WwS/6dw/JG9Kr7anGp3V/vJFPFFAG3pRX0hoFFFFABRRR&#10;QAUUUUAFFFFABRRRQAUUUUAFFFFAHxD/AMHBK5/4J0eICR01C1/9Dr+dvwb4b1H4gfEHSvCFt8zX&#10;V8qH6bq/om/4OBDj/gnV4hP/AFELXj1+evwK/ZDZR+0ho81xGu1bsbeOhyKAP2p/Y0+D1j4E+HWm&#10;6daxbY7e3VSwHU4r6l8Nacsmmlln2mNeu771eTfCLTnfw3p1vbJtXyVO5Wxk4r17TxNb2rJBcLHw&#10;Fb5Ov50AfKX/AAU/+Elz8aP2cfGHgO3mjaa90uT7K2zo6/MPzIxX4G+Gw1vara43S2zGGRV7FTgj&#10;8xX9L/xn8MnWdCuIL6GPb5bKxWPqDX86Px08Jj4cftJ+OvAot/JhsfEMzQKq42o53D8OaAOt/Yw+&#10;AVv8bP28vB9nf2nnW8NnHdTRuoK5XoDkV/Rj8HfhJp+g6Ta2tvH5ahFAjVcAAAe1fiP/AMEc7Gzv&#10;v289HidA8q+HlMasv61+/XgSGWa4McyBPLxt4xR5AbVzosWl6YGtlbcqYUg18b/8FHbvxJ4N+B/i&#10;PxdpA8u+t9BvUguMZMbNGcMPcED86+3NTaWODKhWzxx2r5T/AG99Hk8QfBnxV4fmjZmbTZhHleD8&#10;poA/EfWv25Pilr3hFfh58YfDWh+MNJuguGv7NUuYQRztYA7j9fzryzx/pnw60r4e3XivwEZLX7Y8&#10;S3Wkzzbmt5AzdOOhrI1UTC6jtnLGSCRkfd2IbFReMbeMfDDUrhW+cXcRwx9AxoA1f+Cbnw9i+Mn7&#10;ZGmaRKGeHTIWnk2/3s/4mv6M/gJ8LtO+Hngm3a1Ro5PLB25I3e3SvxA/4N5/hqvif43+IPHOo26s&#10;F2QW7MQMtu3Hn8q/oEg0r7Dp9naKyjco+aN+gxQBwfxcvdQtfDja6qlPLhZeDyx/z/OvwZ/b/wBV&#10;8XzftU67d65dXkIjtV+xYlK4jIPT/gRb8c1+8nxhJvrOTS7GR5TyGj6qxHf9f0r8gf8AgtR8LZfB&#10;HiTwt8SIItovHm0+6+XpwXXP/j2KAPizwZdXEvjKy1G5dnk+0K7vISSSo4yfbFew/wDBJP4B2H7T&#10;P7W/9oeJoEuNH8Lxi6mWVNytPn93weu3r9cV4voMptL6S5Vh+4tLiTLf7MTtn9K+9P8Ag3E8DXF9&#10;4Y8XeOLa1Mk0118z4B+XPGeOlAH66fCb4d6LY3EEOnyIqom4MF4A4xn8K9Z1Em20yS2tFiYhWLbh&#10;1471y3w/0GVdKV9iqzDLSSJtzU2qR6hNBeXIkiZY1Ybo24PFAH5T/wDBezxjd2fgK28M21oFt7rU&#10;1O1F+QODnp0z1r8nfF/7uaEeTt22/Py9evNfq5/wXGtb28+G9or26BYdUEiyevPXP41+VnjyJEv1&#10;x837kbueDyaAL1ykn/CK6SrHduscj/vs1H4MMp1Jsx++Cc9jUrTK/hvS0KfdscfT5mp3gmVJNTYI&#10;O3p14NAHSuzqqsPmH+1UW5j82ee9WplDoVIZe1VSr4wq9P73egCvJJufMjdfu1XnjZh8x6HPy1Zn&#10;2uMSjbjrVaQNu3RucUAff3/Bt5lv29rttu3/AIpO6GPxWv3tXv8AWvwU/wCDb2Tf+3ndD/qUrvJ/&#10;Fa/ewZFABRRRQAUUUUAFFFFABRRRQAUUUUAFFFFADCuFyRXyB/wUF1L7B8UdC+bbu0WX/wBGivr1&#10;2ZRwK+IP+Cnuq/YPih4by2N+jy/+jBX5X4yU/bcA4mP+H80fCeJGO/s7hKvX7W/NHuv7DOsxah8A&#10;9LjWCYOtzebmkiKhv9Kl5BP3h9K9rjPNeEf8E+PFOia9+zlotrp18s01rNdJdKFOY2NxKQDx6V7u&#10;nJyK+24Yjy8O4Rf9O4/kj6bI6vtsnoVL7wi/vSJKKKK949UKKKKACiiigAooooAKKKKACiiigAoo&#10;ooAKKKKAPiP/AIOA8N/wTr8QKf8AoJWv/odfz8fs7avH4e+PmlzGXAa+Rc56civ6Cf8Agv2Eb/gn&#10;j4gDH/mIWv4fPX86lxM3hvxfZ6xbswaOdJSw7kGgD+kv9lFNJ8QfD/T7u4VpmNuCvPTivWJ7PToD&#10;IUl2qq/KpAPNfF//AATZ+PC+Nfg9pcMN8Gm+zquznPSvsLS/DFyNObUdUnLfLnbG1AGX4kktr7Tp&#10;NN1CLaGBPmHAWv50f+CigsW/4KFfES20iQeTDdQo+3nD7ea/fn4u+KLpfDd7p+jqVnSNjDIzfNnH&#10;Sv5uPiv4i8X+J/2pviHq3j61aHU7jxJcfaIsgmIq5AFAH2D/AMEcLyGy/wCChelox+VfC0Q461+w&#10;P7f/APwUs+FX/BN3wp4b8afEv4f694hj8R3T2sMfh1YN0RRFZmczSIMAHsSa/C//AIJxfFq2+Hv/&#10;AAUU8Ny3snlrcaHHENzfeO0YFfu58R/gJ8Cv25/hjp/gP43/AA5sfE2kxzpPDHcTyxSQSj+JJIXR&#10;1/BgD3zXqZRUyylmEJZhFyo/aUdJNW6MD2j4LfGTwz8fPhFonxd8GtONN8QabHeWMdxHtkVHGcMO&#10;xH9K89/aoSw1j4f6rpGY/NW1kLDHzFcdK9S8G/Dvw/8ADPwTZeE/CGlR2VjptqkFnaxsSscaLhV5&#10;JPT3z+Oa+W/+CjvxNvvg38Oda+JWoJDDZx6XMsiqTkttwv5muLFPDyxEnQTULvlT3S6fOwH8/fxD&#10;VLf4ka5Y2/yrFrVykY9vMNU/HHlD4U6k0uFzcLt2nvsaob3UW1rUZdculO66upZmJ7FnJz+tQfFA&#10;yw/B+/IO4/a0K7Qc42HmsAPtX/g3i0DUIdEvNYlRoo7rU5Tbtj7+Ao/pX7mQwT6z8L91va5uoYQ0&#10;bL14HWvyc/4IJ6TosXwP0WGJY2ktZpJDLt67+c/59K/W34ZajFf6NNo7eWvJ+ZW5IIqocvMubYNe&#10;h8I/Ar/goT4n+IH7SUXwz+MHw70nw/4b1rX7zQfDOsW+rGW6OoQOVCTxEAKswV9u3JUrhsBgT4r/&#10;AMHDugaRYfs4xaxBF/x5+IrXyXVjwx3Kw/HNfcV5/wAE1v2atI/afuP2s7TwpcN4o2M8VvLqEj2M&#10;M5G1rpLfOxZtvG4dMkgA818s/wDBc74RXnxE/ZD8TNb5Sayt1voSzZ+aAl8Y91BH419FxFiMjxNS&#10;lPLoOHurmXTm621Zw5fTx1KnJYqak7u1la0ei9UfjTZOJNG1C4H/AEAL58+4tZDX6rf8GtKaNP8A&#10;BXxF9vVQzXyqVK/Xivyd+Gtw2teBdQkjO5m8O3ifTdEU/wDZq/RP/g2g8aI3hXXvB1xJs8zWFGcn&#10;oV9jXzZ3H7fanrOl6av9nafFGzNzGsfP5+lc1rXxDsPD8DWWt2vkxyHarKoCZrSvNI0zw5onnwzp&#10;I6xj5V+bt61438Z9en8RfDfVrBrdvMWPdDuXmMjkH25oA/Pn/guv4igtPDem+Gkvld9Q1VWt13fw&#10;43EjHbivyv8AiQpj1xrdBjbGAR2719Gft1fH/wAS/HX47f2Bq12zW/hdmtI0LfKJFPzHjv2r52+J&#10;gd9fkb7vye3qaAJbuMf8I5p4Lfds8nA/2qm8CxMNRaYLtz03LTWhZPDtlgHP2UEN/wACNWPAyv8A&#10;2m28Kcd6AOmm371DMPfFQSEmTJ+UdPrVkgtJu2fdao3g25LKG77vSgClcQiN98rsc8YqpcbWdY0O&#10;F71oXMLzoQ3/AHyKqTW0UCglWU0AffX/AAbfqE/b1u1Xj/ikrr+a1+9Yz3r8E/8Ag2/JH7e10Mf8&#10;yldcn6rX71r3+tAC0UUUAFFFFABRRRQAUUUUAFFFFABQc44ooJx1oAhlyeK+Cv8AgrEsrfE7wwyl&#10;h/xKJuB/10Ffe8y/LkV8Jf8ABVCIy/E/wyVHTR5f/Rgr4XxEwX1/hWtR72/NH5D45VJU/DjFyX93&#10;/wBKR7n/AME69T0y9/Zh8O21reQyTQi4E6xSBmRvPk4bHQ/WveGmWBAdtfOX7E/j34ffD79kPTfE&#10;eta1Y2sOmW91PqbowZ4kWeTLMqZY/lmvTdH+LHw7+OZ1z4eeDPFtz9ss7GFr6azWWCS3juPNWOWK&#10;XC85ikAKnKlDnHFfS5JSdHKaEO0Ir8Efe8JNvhnB3/59w/8ASUdV4p8f+GPBumnWPEesQWdqsiRt&#10;NNIFAZ2CqOe5YgD3NakF29xH5ir1ryXTP2RfAia5/avijVNT15WWASWutXX2iNzEG2Odw3M+5t5Y&#10;klmVGOSqkeuQWqRptFeqfQk1FFFABRRRQAUUUUAFFFFABRRRQAUUUUAFFFFAHxL/AMF/B/xrw8QY&#10;4/4mFr/6HX87ut6e99bb2j+57da/oi/4L+nH/BO/xB/2ELX/ANDr+fJVEqbSu7PoKAPsX/gkh+00&#10;fDOqw+B9Rv8Ay7i1kysf9+PPv3r9gPDnxytNZ8NfaJr1SjRg7C4Ga/nL+FvinVPhV8XNA8Y6XGx2&#10;6hGkqLxvUsAQfzr9edG/a9+DfgDxn4f+EXi3WjpOra1o/wDaEQmty8XljHfGA3oO9AHumr/Fvwz4&#10;j+I9v8Kb3Rri1vdXjkfS5Ayss+0cgEHOfavwc/aF+C/xbT9uH4tS3Hw61DbB4puBtYKCQG6gEgnI&#10;9Aa+pP2xf2x/iN4f/bjs/i78GvG63K+DYxHpMm4mBiw+cMnGQRx/hXnPxv8A2oPhz+2L48j+Ivx0&#10;0LVPBfiZo1S68SeELhnhuCvRpoOpH4k4oA+SL34gXvwm/a88L+K76KS1+xyWsc8cilGjUqAcg9Me&#10;9f0g/wDBOT4uf2l4XhW5mS4hkhR4JjIOVYZr8B/2vP2JvifY6ta/HbUH/tTwj4gWBdI8UW+CtxtQ&#10;DcVzmMnHRsV+l3/BEz46aV4n8M/8Kf13VG/tbQ4kEPmOd0sHABz6jvQB+t/i74reH9H0Ga+k86Zo&#10;wT9ns4WkkP0VQSfwFfFX/BWeeL41fsJ+OtX+HQe+bTdP828htrZ2kj2MC4YYypUckMOK941n4i6T&#10;puiapqejwWV4dFtXmnhk1BdzMqFtpxz0FfAejf8ABYX7ZZeJLbw9Po2gtrV+/wBrXxF4Wnu7UKPk&#10;4WJ/QYJbg+lAH5S+EtI8V+JdPibRvBWuaiY1JmWz0eebA9TsQ1b1d4tT8IXWi32lXEEiXoW4hvID&#10;G2Nh4weRX3f+1L+1L+21a/DVtR+GPxg8G/8ACNagwh1K18G+FINPkgRhlWMbh3kRgeobI5yBXyD4&#10;21D4h/EOy+3eMrjT7i6S4X99a23knaFxlvU5oA9v/wCCOH7VmmfBTxBdfCPxheCGNJ9+myM334z/&#10;AA8+lftL8DPibZeJNO/tPTtRikV/uyR/Nx2JIPpX87/hrwDZQPLepM32uNQUmXK/gMdK/QT/AIIt&#10;ftH+PvEWm+Mvh34u1Ca6g8O6e91HdSsSyRjPBPtjr3zQB+l3xf8A2kvCvww8PXXibxdrtraafYRO&#10;95cTShVCAZY8n0Br4p/4Kd/th/CD4wf8EmvFH7TXwr1ddS03VIX0uxuI42VYppHEGDuCnILc5HPU&#10;djXzf/wUn+LXin4xfCbTBY+I7ZtH17VprZ7GO4PmtCinLtg9N20Y9wK8r+B/7W/gr4G/sG63+xx4&#10;w/Z/Xxdp2peJP7WWbUrzbEko8ox5QLkhXjz1wRxQB8j/AAR0XUdH+Hb/ANoWskaXOisVZ4iA+Zo8&#10;4PToa+w/+DeXW10j4veNvh3BC/2q2uI7y3UDkoSV4ryDxL8TL74j+CptO1jwvFa30UObXyQscMUR&#10;lT90iqBxgd+fetD/AIJq+N9R/Zx/4KJ+DPEy3fk2viyddHulH3S0jAIT9G20Af0SeGdR1eDQI7m/&#10;0yS4LN+5iX5mHvjqfyNeP6N40m1/4/X3wL8UrAsl/bSy2t1DnCvtJEci87GIBx67enNeF/tEf8Fi&#10;fCf7MP7acP7NHxH8Eagtlb6NHdXGr2cjfI7oWQCMDkcEHtz9a+ffgp8YvjL+17F8afiz8K/iJb2H&#10;jq98QS/8IVpVxdxxXVvZxhfKAJI+YruUHpmgD4f/AGufhT4y+Ev7TXjDwr4q8PXNjqSeKLpxLJbu&#10;sc8bSEq6PjawKkEc14H8RvE0Fp4jltNVt5EZY9u7bnPXmvvTUP8AgpL+1l8G/EreA/2qvhlZeIng&#10;k2Xmm/ELwujNnuUl2g4OeGBIrxn9trxV+wl8cPCY+KfgvQb34d+Nool+2eGYdPafS7/JPzQuD+7P&#10;149uCSAeGieK68MadcQOxjaxU7e5OTVjwHIDqLpt+9VW1e3ufC+mrbf6v7GqLs+prV8B6ZPBNJdy&#10;27Ko+75negDobwyOMqflzUIKO+ze3+FWuRuLKV/ujtVby/nLlencLQA24iKxkRgjPB+XpVKdZYQd&#10;xLH0xV4bivG7nkZqORC/zbPmX0oA+7P+DcWFR+3pcynqfCd1/Na/ehOBjFfg9/wblFh+3jdoy4/4&#10;pO6/mK/eOgAooooAKKKKACiiigAooooAKKKKACgjPBoooAY2G4I6V8Qf8FPIBN8UfDZx/wAweX/0&#10;aK+3mPtXxb/wUng874oaBk4xo0v/AKMFc+JwP9pUZYfe5+M+PkuXwxxb/wAP/pSPV/2CPDvhSX9m&#10;/RbhdJsvtEq3SXMiQpvf/SJOGOMn6GvbdL8MaFpVxJd6bpVvBJNjzpIYlVpMdNxA5x7145+wPoei&#10;6X+zxo91p+nwxT3E92biSJQDIwuZRlvU17mh46VrCl7GCh2VvuP0Lg7XhXBP/p1D/wBJQoVRyBSg&#10;AdBRRVn0gUUUUAFFFFABRRRQAUUUUAFFFFABRRRQAUUUUAfEv/Bf3P8Aw7u8QYH/ADELX/0Ov58Y&#10;FdhhlHA7V/Qh/wAF+zj/AIJ3+IMf9BC1/wDQ6/n3ijMg5P04oAk0uH7f4k0W3Kbv+JtbgL2++K+t&#10;v+CvOjWuk/tE+EbaMbWt/AVmOgyNwyQO9fMPwt0gah8TfDunkbvO1y1DN6fvVr6b/wCCxlxKf2w/&#10;sTDalh4X0+CMsM9IqAPmGBZJC5DL8wxtP86Zp+kLHcZvP3nYbeB+lOhdvM+YfL/vVcjD4JYDluAt&#10;AGpcaxrdz4Ybwp/b981gcf8AEvku3aEEdDsJwPwFfR3/AARo8MPN+0/4w1d0ZbTSvBN3JM0eSEbA&#10;Kn26V81qW8pfNwF2+vWvr/8A4JlXLfDv9n/9or40wWm2Sz8LrY287Z+VnjP68igD5W8J+O/iN4Y8&#10;a+JvG3hn4n65bza9fXUU+3UGYSQGRsKd2cjHT0zTbSV7aFYI5C/XczdT9ffrWXpz/ZbOFWKlgnzF&#10;vU8mrUN3Cybi+NvJ+XrQBNqVq+oXEDTO/lry8YYjPORV2P7PFH5aW6qp42cDjvVJLoFvMb+HgKfS&#10;nyy+b8zPtAP97NAEmmiHS5pkAby5Fyu7619S/wDBL5n+Hf7Mf7SnxwBVRHozafaztwUkK5yOevz1&#10;8o3Fx5UTMW3Iq5JPtX19490A/sxf8EhvD/gK4drfxJ8ZNfOp31s/DLZZ3An0GwIPrkUAfL0fxH8U&#10;eKfBGn6Rrlyg2s08yomN8jYy/wBTjJHTJONvIPPa3DLNaeXAFYsy7h/DjNTSsloqi0CnaAG+bpgU&#10;ySWdk2hPkYA4P880ASWlnFZ2jQhc7l53dKPhh4XudQ/ae+FsNlGzBvHmmqjL1Um4TNMDuI8lz97G&#10;2vS/2J/DX/Cb/tpfCbQmj+944spm288RN5hP/jtAHo//AAWisLY/8FNNeMThmsvCmnQSSYHDeWe/&#10;tXzM4k0+/XVNLuZrO5jYNHeWshjdT6hlwa9z/wCCovilPGf/AAUU+K2txSrJHa6xFp1uFPaKFFI/&#10;PNeC3ErxkHdldvy/N1oA9s+H/wC3z8Y7CwbwN8erex+IHhWeHyJLbWNOSW7iTGPkl4bpxyT19a+e&#10;/ij4Z+HuqfEu/wBL+GEF4PDtx+8tLXVIx5kCkk7DycgdPwrUVmI2OWx1+Yk9ailSLc0sMYV9u3dj&#10;nFAGY3huxsbCOGzt0WOGPYFRenpUekwiKOQuzf6zj5a11nEMXKr93DN71BIscOWjjDM3LY4zQBTl&#10;nRj+7dvRgabu2/OCPXFF0qTv+6x1zxxUVzM42kNt/vKetAD2mATzHACt+lVrm5jBwh/+vSySSseg&#10;Zf71Q3UURTLEhsc0Afe3/BuOSf29rsg/e8J3X81r95V44Ffg5/wbirGP277hkbP/ABSd1/Na/eNa&#10;AFooooAKKKKACiiigAooooAKKKKACgnAzRSP92gCMtx0r44/4KKIjfFHQfNYf8gaU/8AkSvsZ+nS&#10;vhT/AIKseJT4f+Jnhc+Zt83RZh+Uor6ThDC/XM9p0e9/yPxnx7ozxHhni4R393/0pHv/AOwZomn6&#10;Z8ANMvbR5Ge6uLppN87Ooxcy/dBJ2j2Fe4ISODXgv/BPO1V/2YvD+si/uJPtn2mUrNMWVc3MnCj+&#10;Ee1e9ICx3k14+ZR9nmFWPaTX4n6FwfF0+FsFF9KUP/SUOooorjPpAooooAKKKKACiiigAooooAKK&#10;KKACiiigAooooA+JP+C/3/KO/wAQH01G1/8AQ6/n4gleTarbht/Kv6CP+C/2P+HeHiAf9RC16f79&#10;fz4RzKI22yN9AaAO3+CLRRfGLwtLO2z/AIqC0DP6fvVr6E/4K3TTzftoaw8zYH9nWgjJ43L5I5r5&#10;U8M6/Pomu2OrxZ/0W8ilVsd1YH+lfVv/AAVYgfXvir4V+LFvG32XxR4Lsp0dmHzMqBW5+tAHzIkg&#10;ZxEMZX/OatzS7bjMR+XGcis23m53JJhunLVMZwD5h3As3y884oAvLIAFVQvPTHOK+zfhRdf8Kt/4&#10;I7eNPESQ5ufHHj5NPjd/l3RxgZ+v3DXxVCfk3KvK19dftY6ldeAf2APgN8JQ6xtqljd+ILy3VcZa&#10;SQhGPv8AeoA+WSwB3SLuH93HSgeWPlEXy7uaiMzMvmjaPrnipUAypOfm5XIoAmgRFDMA2Mdc+9TR&#10;Iw+4Qx7A/wA6rLmAEfKuM/NUsVx5dtHG7bv3ny8CgD0z9lX4D3f7SXx48O/CO3TbHqF2r6lOPuw2&#10;qHdIW9sDH416F/wU1/aE0z43/tKTeGfCk6t4V8B2aeH/AA6I3+R0hAEko7Dc+R7gVtfsm69B+zn+&#10;yn8Rv2lkRY9c1rb4a8Lt0dXkB86RD7D8se9fKr3ZlleW4zukyWYnOSepoAl2R5IV+M9xSeaETYnP&#10;IHpioRJgbkIYZP5U1JFnBHO0H5sj/PagCeOSPy8zOSP4fevp3/gkB4Oj8S/t5+FfEl3bt9h8L2t9&#10;rF0xb/VrFbsAf++mFfMDLFuEjx/eGNoP3f8ACvq//gnHq8Xw/wDhF8fvjGrPHJpfw1k0/T592Cs1&#10;zuQY/HbQB84/GDxg/wAQvjD4x+Ih+dte8UX+oeZnkrJOzJz3+XbXI3Dln2ujdOD6VK7xtEqMrEhc&#10;As3NRTSiNVgJzu4bB6UAV1ctG2/OVPBx1pPOAG9eMfxUy42QM3krgtwfeoY51ErC4OF/nQBZN03l&#10;tvC/dzx3+lVJJWGItpHfrTLycRPtiP8A3zUAnkDjB+bPGRQA6WZ4m3qNxHOagmkadsO3zZz+HpSb&#10;5E/dlNrYyxpH3qmM570AIUjQbo9x9l7UeTHJuXcfmHU8kVC1y5BeE4+XHzURzKY/lT5e+aAPvz/g&#10;3Ei8r9vK6jY9PCd1/Na/eNe/1r8Hv+Dc2ZJf287on73/AAid3/7LX7xCgAooooAKKKKACiiigAoo&#10;ooAKKKKACgjPBopG+7QBG68ZIr80/wDguV4lHh74j+CTu279Iue//TQV+lknK49DX5Kf8HIPiX/h&#10;HviL8O/n2+ZpF3/6MWv0Twpw/wBa44wtLu5f+ks/PfFDB/2hwdXpd7fmj7c/4JgQLD+xp4P1uXWr&#10;qdbyzkk8ueQNHD+/k4TgYH1zX0Za3cU/+rkB9vSvkP8A4Je+AdV8c/8ABPTwXFqHjq+ay1bw3Ikd&#10;utrAy2waV/mUsnzEdt2ffmvoT4WfArSPhl4l1bxNYeItTvJ9Xt7aCZL64DJGsJlZSoA+8TMwLddq&#10;ovRRXyOfw9nnmJj2nJfiz6vIKfsclw8LbQj+SPQKKFGBiivJPXCiiigAooooAKKKKACiiigAoooo&#10;AKKKKACiiigD4j/4OASU/wCCdviBuf8AkI2vT/fr+euyOItytznnd6V/Ql/wcCtt/wCCdfiA5/5i&#10;Fr/6HX886SRwJgN/9agC5AVIZCce1fXX7RmpxfFf/gnr8JPibPIz3Hh28uNAvJFboPvJmvj2GSSe&#10;TCyfLjoB1r6Z+BFzN4+/YW+JnwtYs83hvUrTxBZRs3Kx7vLkIH40AfP1zMPN8uFuB6Vcibc2WZRt&#10;rLkb94IlC/eyzbs1aglDMyRn5Q3J9aAN3TIGnvYbODlp5FjCgngsQP619O/8FRNUbTfix4T+GKv/&#10;AKP4V8BabZxx5/1bGLzG/Vq8B+AHhpPGPxu8I+GyrSLeeILVGVRzt8wE/oK7X9urxw/jH9rfxtqX&#10;2hpI4dWa1tyf4Y4gEUfktAHmAlMzoRnb/s1YhnO4Q+b0PJNZ6StGVYfMfpUsNzvfYifN67etAFt2&#10;VQUi2kt95m5FLHDcI52IjMv8XUD0qpDfeXmOXq3AJ7V1PwZ8Ny+P/ip4Z8B24Vm1LXreNlbPzKXB&#10;I/IGgD1f9qq81LwD8HPhb8C7sTW8un6A2r6pavjabi5ckPwepUZyefmrwV5AAfMj+X1z0r1f9vDx&#10;mfGP7VHi+eylU2mm6k2m2KxnhIbceSoH/fFePPcMF2EHcfundQBZmnTGxANv8J6UvntKNzgLz82P&#10;TFURPsCJv2ru529TUhvVEhlx7ctQBcVZD15Xdt3YNfTHwgA8L/8ABMb4veIZU8t9d8XaNpkPOCVj&#10;cTsPf7tfLb3QVFkSXo2VXmvojxT4iPh//gmr4Y8O+cd/ib4j3t5Mv95LeBUU/m9AHz6J0x+8jbjh&#10;W/pTZWEh3q38PT/PeqbXkLuVhZm2/wCzUPnySNmTcrZ+Vv7tAEuWMg83G2oJEYSg8r7etNldwQGA&#10;XnJYd6bOUZ/3TbuMlc0APuNudzANjG2oZZFBKLHyOhpHf5SFb+HG2q8k7R5Bfd+HT2oAkkm6OfTD&#10;UzO4YAPuzGoBd52xso2hs9aJ7pmVisny5+7QAlxIinDANk9qhkulmbcYGCrxtHQUwznPJ+btuxxU&#10;L3M2eJOP4l45oA/Qj/g28kZ/287pW/6FO7PP1Wv3qAwa/Az/AINsZopP297vDc/8Ijd5/Na/fMY7&#10;UAFFFFABRRRQAUUUUAFFFFABRRRQAUUUEZGDQBE38RNfil/wdY+JDoHxA+FuX2+ZpN7/AOjFr9rH&#10;OOPevwq/4O/YLibx98IzA7D/AIlV9ux/10Wv17wHpRreKGBhLZ83/pEjyM8wX17LZ0bXvb80fpL/&#10;AMEVLrVb3/gm38Kby6uI5IpvDcbxCOMqQpduvPNfWkY718f/APBDUa0P+CYHweF8YfL/AOERh8nY&#10;DuA3N973r7ATrknmvgeLIqPFGMS/5+z/APSmd+Fp+xwsIdkl9yHUUUV8+dAUUUUAFFFFABRRRQAU&#10;UUUAFFFFABRRRQAUUUUAfD3/AAcHtt/4JyeIWI/5iVr/AOh1/PBDO0se0sBz/EO1f0Of8HCrqn/B&#10;OHxEWPH9pWv/AKHX869tIfvsAcHigDThfZJuxjtwK99/4J9+KLWP4uav8PtZk/0bxl4VvtLVW+6Z&#10;TEWjyP8AeAr54t7gO/RvU11Pwt8az+A/iLoXjOxnKSabq0E7MG/hDjcPyzQBDqWkNpWqXOl3JZZL&#10;a4aNsjuCR/SpIjn935W1QPl211H7SunWWlfGrXoNJkVre7vjd27Lg5SQbx0+tcdBKxG0uFH97NAH&#10;sP7Dsog/as8GzSLuWHUjJ/3yjEVxfxL1i/1P4h69qt1cbpptYuGkZjy2ZGrc/Y/1f+z/ANo3w3qD&#10;yqqx3EhJ9P3bVxvi26E/izVLhdvzahMc+vzk0ASWuoiZNm0ZX+HdzQl5su9rdccCs2G9KfvNxU9O&#10;Vp0c5f8AeIRuX+EigDUmnjDrgjIORivW/wBhe+tov2sfBc12q7Y9W389iEY5rxRLhpOXVc9a2vh9&#10;ql5a+PdJvNMuNWjmS+j8v+wsC6JJxhNwxk5x9M0AaPxC12bW/HGsazcHL3Gp3Er5PXc5JzWGLgbP&#10;kbaMdqbekrNLHPHIriRgVk5cc/xe9QMHwsYPygfxdaAJRKCC+5WweM0qzxn6/wB0NmqbhxxGp/Gi&#10;CWVGLNJ7dKALyFiA+7+L7vrXtH7S2of2F8GPhP8ADuG+3Lb+GZtTeNf4Zbm4Y/8AoKivEY5m27FY&#10;rn+L1r079qzVBJ4i8NaYi7Y7PwLpUSfL0Yw7z+rUAeb7CMvGv3uuRVd7gwE/J+lNa4YQBl3Ljrx1&#10;qvJctMzeY3/fJoAld8hlxuxzVYysVznb/vU3zisuWHy9PpUbvGybcMxoAc1wIk3bSW6lx0qvJLLN&#10;87SfePOabKEKfu2bPcEVDLcQhtqnd6+1ADzOd+C3/fVILgugJQHnrVeS4Hm8x7vl+6KabhkzthC7&#10;vXtQA6aZs4Sq8sh807SKbJdlX521Dd3EbHfgLtH8KmgD9Df+Dasq37ft2VP/ADKN3/Na/fuv5/f+&#10;DaJ/+M/7oA/8yjd/zWv6AE6dKAHUUUUAFFFFABRRRQAUUUUAFFFFABRRQc9qAIXIJwVr8Rf+DsvT&#10;hqHj/wCFXyhtulXvX/rotft1IG7/AKV8h/8ABSf/AIJO/DH/AIKR6v4d1fx98Ude8NzeG4Jobf8A&#10;siGCRZVcg/N5inBBHbtX3nhjxJgeEeNMNmuMv7Om3eyu9YtberOrByoRrr23wh/wQ+bxQn/BNj4V&#10;2usaVawWsPhqJbCSC5LtKm5vmZSo2H2BP1r7Ajwea8t/ZL/Z90P9lD4BeF/2ffDfiG61Sx8M6etp&#10;b398qrLMoJO5goAzz24r1BZowwBYV8vnmNo5lnOIxVP4ZzlJejbaMavL7RuO19CSik3r13Cl3Keh&#10;ryzMKKKKACiiigAooooAKKKKACiiigAooooAKKKKAPhf/g4gx/w7c8RZ/wCgla/+h1/OrZSIYWXd&#10;z2BNf0U/8HEOD/wTa8RZH/MStf8A0Ov5yIpkTg9hnmgDUS6kjk2rnp61MJY2wGJ3fxVnxXDP87Dr&#10;UsFySeeg7hetAHoHxH0zR9J0vw3q2iLMv2zRke4aWYvmQEqTzz2+ntXOG4yuPM5b68U/xD4xg1vQ&#10;9J0xLZkfTbVoyzMPm+YkYrOFzJgEtx3C96AOi8IXstl4p025htnmkjv4gsMdwYt5Jxjf260eIrOe&#10;y8VX1rqMbQzRXUgkh37th3dM9/rWTaTNA0dwjsDGwZeOhHeuh8c+J9N8WayPEFvZtBNcQo15Hxt8&#10;7GGK+x60AZqsJX2OOPrVhHj2jO7co+961WikH3t65qZJnLZ/h6EAUATRsoHy8/3jWz8M9Oste+I2&#10;g6XfyXEUFxq0McrW0xjkUFwMqy4INYZdkbbmrfhrXW8MeJLHX0g8xrK6jn8vOA21s4z+FAFjWRBY&#10;a3dWduzMsVzIqlpNxwGI5PeoPOjK+YW+82BxVa/umvr+bUUCq00rPgdsnNNjnkc5eU57c0AXZX2I&#10;CPypkboWwp2kjuKjN0rphD7NUPnHYRt+970ATRyv53lg9SK7L9oXU1uviEtosqmO10ewt12852W0&#10;YJ/PNcHJI2xcH7nTJpdT1m81G6OoajcPcTPtDOWyTgY/kKAJMq8e0Bm75aonuTE21Avuagkued4x&#10;/tCopJy43rKVXPpQBaknLjIkP0FVbhyhwjfrUf2zy5shulRyXQ3kBPvdWoAfK54Zn5qCRFDNJvxz&#10;0pJJ1PIblfbNV5LmMjMx4LccUAPaRmZkfLe61DJd5+XeW20kty0fMS/iKriVQrHlRnJoAe8pZBx+&#10;NQSSttbzX+lRzTSbt33gf4RULyYbLH/gNAH6L/8ABs+d/wDwUCujj/mT7z+a1/QKgIHNfz6f8GzE&#10;3m/8FB7rC/8AMn3Y/Va/oMHpQAUUUUAFFFFABRRRQAUUUUAFFFFABQc44oooAjlViucV8+/tieO7&#10;LwRq2g3OpfEnXPDjXnn2unyaTbiZJbp42Me6MkeawCkiPqzbQMkgV9DNnbwK8p+MfjHx54f8TWOk&#10;+D9A0u8DRCaWTUoJX8olyu4eX0A55weT2FJLl2A8JsPFnxOs76PUtZ/aK8URzXFta28Im8KhUC7W&#10;mFy6l8Rq8eNxIUJj5iCDjWs/ir4/0rxtHPP8W/F97psOpRXkNvD4PEkd7Y7PJa38xSeEmR2d+GBk&#10;TOFePdsaf+0/8eNRure3i+C1wgupiqtJoMyqn7wJufNwMDnd3O0HODxWprfx2+P3h99SE3wxt7o6&#10;fNcLtsNKuHMyxBSCgaVc793yhSehyR0FXYHWr+1LodteyWOp+BPEVvtkkihaXT8mSRFLsMKeBsMb&#10;hu4foCrY9C8K+JD4n8P2uvRWEtut1HvWGcYdRnvXi2lfHH416jp3iDVb7wNp9hH4fhtp5P7S0u4g&#10;W+WZN5ELea2SmdrZAw3qOa96tIk8kZY/jSAtUUUUAFFFFABRRRQAUUUUAFFFFABRRRQAUUUUAfCf&#10;/BxPkf8ABNjxEf8AqJWn/odfziM2RtY5/Gv6hf8Agrn+zkP2qP2QNY+ET+Mm0IXd5BJ/aC2H2nZt&#10;YcbPMTP/AH1X5E23/BAy2Vdx/aqkb/e8Ej/5NoA/PWLagB3HFWFmSNtqt1+7mv0IP/BBi3AP/GUz&#10;/L/1JI/+Taks/wDghPDBdx5/akdvm+63gsen/X5QB+e6yx7Q28e+DVqJ4yofHtX35/w4bt5bhif2&#10;p5MFs7f+EKHH/k5U0P8AwQlgD+Sf2pJCv/Ylj/5MoA+B4wxVCFz3OakEnz/ebrX31/w4phVVX/hq&#10;STHb/iixx/5OU+H/AIIU26/vG/aikY55z4LHP/k5QB8FRzgNtPzVN9tY4Va+9I/+CFUCuVH7UUnH&#10;/Ulj/wCTKlT/AIIYQo/P7UDH/uSx/wDJlAHwZDdnfuJA9e9OF4jfvN2e2M196/8ADjaFUOP2nn/8&#10;I3/7spI/+CGcG/H/AA0/JyP+hNHH/k5QB8Ere7JfJ2HLN1pxuTG20vX3sf8Aghlb7if+Gn5M46/8&#10;IaP/AJMpD/wQzt2+9+06/wD4Ro/+TKAPgprkI+4svzdqaLvKc9M/nX3tH/wQzg2kj9p5v/CLH/yZ&#10;TT/wQzgZsf8ADTzj/uTf/uygD4He7DuwST7vVcdKhkumVtqvge1ffi/8EM4S+B+08w/7kwc/+TlO&#10;f/ghbbsMf8NPuPp4LH/yZQB+fwuICG89m/2SP60wyIo3M+41+gUn/BCq1Kc/tPyfh4MH/wAmVF/w&#10;4tt923/hqCTH/Ymj/wCTKAPgB3Vxg9ailmA3DOPf1r9Az/wQptwMj9qKT/wjf/uymj/ghTav+7b9&#10;p+THX/kTB/8AJlAH56uXI6nNQy3Lg4Xndx1r9DP+HE0BdsftSSen/ImD/wCTKhf/AIISQMpk/wCG&#10;pJPl4/5Esf8AyZQB+e/nYDAtz9KhknkPUn8uK/QqX/ghDCRsH7U0nb/mSh/8mUSf8EGIBET/AMNU&#10;yf8AhFD/AOTaAPzteXOCeGHpULTlk3FsV+iP/Dhe3mVVH7VMi5/6kof/ACbTH/4IGwfdH7Vkn/hE&#10;jn/ydoAk/wCDY193/BQi7cnn/hDrz+a1/Qoucc1+TH/BGj/gl7F+xv8AtZzfE+L43v4i8zw9cW32&#10;FvDn2TG7Hzb/ALRJ09NtfrHA7Opz2OKAJKKKKACiiigAooooAKKKKACiiigAooooAR87etfPv7Xv&#10;hDxH43vo9G8K+CrvXrldMctaWOvNp8ig+YoIkUHKlmCsOPldiMlQD9BkZGDXPeK/hh8P/G88U/jD&#10;whp+pyQLthkvLVZCgPYEjigDwjwL4F8baFoeoafY/CTxla/YbqO4s7f/AITYD7Y0MmEQMSoRWRvm&#10;U5UiPGT8pPEfEz9mzxpqHjDxjbaD8Eom0ufUI9V0lDsdby8niV72R2UjDO5EXP3RCzHeJCq/TZ/Z&#10;z+BZ6/CjQ/8AwXp/hR/wzp8Cv+iUaH/4L0/woA+W9L+HfxM8EeGrS61X4ITQzWujXul6v4q1i++0&#10;Xb2rmOddjM7PHGZ14RmkwMfdJOPtCxlQwAhq5Fv2dfgYrKyfCrQwVbcv/EvTgjkdq6+FFjXagoA/&#10;/9lQSwMECgAAAAAAAAAhAGvqrS9ZSAAAWUgAABUAAABkcnMvbWVkaWEvaW1hZ2U0LmpwZWf/2P/g&#10;ABBKRklGAAEBAQDcANwAAP/bAEMAAgEBAQEBAgEBAQICAgICBAMCAgICBQQEAwQGBQYGBgUGBgYH&#10;CQgGBwkHBgYICwgJCgoKCgoGCAsMCwoMCQoKCv/bAEMBAgICAgICBQMDBQoHBgcKCgoKCgoKCgoK&#10;CgoKCgoKCgoKCgoKCgoKCgoKCgoKCgoKCgoKCgoKCgoKCgoKCgoKCv/AABEIAMgBzw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gAMAwEAAhEDEQA/AP38ooooAKKK&#10;KACiiigAooooAKKKKACiiigAr5//AOCoet+IPDn7C3xE1zwvrV3p1/b6DI1rfWM7RSwt6qykEH6G&#10;voCvnX/grBqdlpP/AAT++Jd/qDMsMfh2VpGVC3H0FAH873h/9pv9qkwqZP2kviBJub+Lxbe8f+Ra&#10;9F8GfHz9p6/VM/tEeOZP727xXef/AByvnPQvjx8IdGnW41LX59n8X+gycfpXd+Fv2wP2edInRRr0&#10;37xdyqumynj16UAfUngb4r/tFTzKt3+0B41ZtykD/hJbps89P9ZXvngn4lfGyHTQZPiX4onKpubz&#10;tauW/m9fFngT9u/9n838N1pN7fTm3kUyRLpMjDqB0I9a9c8Pf8Fa/wBhTw94fm0rXr7XW1ZZGMzJ&#10;o77V5+4PpQB6v8SfGv7SlhatrafFLxNb25ztkTxBcquPwf0rzjxJ8Vf2jobeGdvjV4yhEq5Xb4ku&#10;hn/x/wBK4X41/wDBXH9kL4heF5vC3hvV9QhvLxfs6LJpDqGJGBzXh/w3/wCCg/wU0T4V2fgr4keN&#10;NXm1y0uLiKSSa1lmPlmQ7QJCSSADgDt0oA9s8RfGr9pK3Lm3/aD8asR/1NF2o/SSuT1f46ftRTWU&#10;ksX7RnjpWVvl/wCKqvAP/RlcHdftq/s96kWhGsagzRnDbdLfdj696pwftPfB7U4fN0tNWmiXduk/&#10;sxuMDPr6CgDe1L9of9qSNSj/ALS3j5X3H5h4uvAP/Rtc/e/tLftWQXGP+Gm/iBt/7HC9/wDjtcjr&#10;X7TPwTv2aaC/vFVWyzPprDH5Vy2p/tAfCjU9UtbOz1i4a4lmVY1+xsAecenSgDvbj9rP9qmLUXtx&#10;+1H8QCxPyqvjC+6D/trUL/tcftVk+Y37TXxAyrY2/wDCZX3/AMdrx/Rvit8P9CnudC8Q3tz9tW9m&#10;VdluW3jecAH0xTU+KPw/klkkS9umXkN/ozYX65oA9gf9rv8Aanc/uf2m/iAfmw3/ABWN7/8AHaU/&#10;tcftaSDe37TPxAHqv/CYXvI/7+15VaeJdJv9Km1fSrW6kt41ZvOW3O0BcbifpuX86ov8VvC8FgZp&#10;biTYrfM32dse4oA9u0z9qL9rC6ga5k/ah+IKjd/0N97/APHatS/tRftYWpLH9pz4gLtJDBvF171/&#10;7+V4Xqfxw8Fz2K6Fp9zdC6nKCONLdlyMjuT6Vr+KfjN4J0Hx1rPh7WLq4Fxb6pOrRG3Y9GOe9AHs&#10;dj+1R+1bKA0n7TXj4AtjJ8X3v/x2tC3/AGqP2pFkK/8ADSvj0qG7+Lrzn/yJXhtp8dfh7PaMY2ut&#10;qk5cWpx1rXsfjD4Js9N/tQ2980AjBaUWeQAWwD19aAPcdM/ak/aklVo2/aM8dA+v/CWXhz/5Erct&#10;P2kP2npFyP2hfHAwvfxVeen/AF0r57g/aZ+FGnwK8p1JVlbCt9hHP61NrX7ZHwotdOuNJ0b+0JNS&#10;2bLeGSx2qWPTJ3cCgD6a0z48ftMtKqH9oTxuzfKf+RqvOPp+8rpNN+MP7UM+Hg+OvjZjuOA3ii7O&#10;Bn/rpXzRpf7b/wAE/CZHhfxAuqfarKFFm+z2XAIQZwd3Ndr4Z/4KNfsxaLbsmr6b4ouI1bKsmnJk&#10;n6mUUAfSGj/EP9o24iUSfHfxt5g5YSeJLs8n0+fpW1JpX7VviGPNl8dfG43R79kPii7BYfjJXkvh&#10;3/grV+x5olkJ9Z8C+NLiFdrQtHpsBKtjj/lt/wDqr0TwL/wXk/YV0N408S/Crx5IrfLbta2FqJHO&#10;ehJnHH0OaAMPxf8A8NX6Zctay/HP4jwyQdUXxTec4/7ada8G/a2+On7V/wAP9K8Ly2n7R/xCt2ut&#10;c8uST/hLr1NyhD8pxJ0r6b8bf8Fyf+CcXjiW4ZPhV8RluOUAk0y0bb+JuSeK+Pf26v2t/hB+1pc+&#10;F7T4L+EfENkml6r511NrMEUaldu0Y2SNzmgD+oD9l65vtQ/Z48C6jqN3LcXE/hPT5J55mLPI5t0J&#10;ZieSSe9egV5/+ymCn7NfgFCc7fB+nDP/AG7pXoFABRRRQAUUUUAFFFFABRRRQAUUUUAMkIziq1+z&#10;pEzRjLY+VaszDI61x3x58Taz4F+Cvi7xroMiLfaT4bvryzeRdwWWKB3Qkd+QOKmUvZxcjSjTlWrR&#10;prq0vvOZT40fEieT7PZfAvWpNqIZppXWIZIOdgYZbB9cZBBHXnKuP2iviha67/Ysv7OOuOPIR2u4&#10;9StvLDtMUERGd2/aPMIxgL3Jr4e/4JV/8FCP2y/2tv2kL/4a/GL4iWbaXDoM13CLHRoo28wSxqBn&#10;B4w5r9BH/Z08HX3jiT4iTXV+NQuNQt7y423GI3kgjMcfy44GGckDAJdj1JNcWXZlhs0w7rUH7t7b&#10;dVvc+g4p4XzPhHM1gcdbn5Yy913VpK6MnTfjr8WNQubiG4/Zx161ht7dpDcS3kREp2KwVFGWYktt&#10;5AxtPXpXafDTxl4l8YabdXniDwHfaDLDevBFb6hIjGZFxiVduflPbOD6iuogt1RMMoqTy4x0Su8+&#10;bHUUUUAFFFFABRRRQAUUUUAFFFFABRRRQAV84/8ABWy1jvP+CenxPgmHyt4bmDV9HV85/wDBWTn/&#10;AIJ9/E0E4/4pyWgD+U7xh4E8MWujNNFalXGefMPpT9V8KaPcXfhlTp0S/wDEg3/IoXc2epx1/Gr/&#10;AI3jcaDIN3XPzZ6cUvi2N7K88KxqPmbwqH+XvzQB7z+wX+yfpPxx8Sa5pEOlhvsdjDIzLnjfKF7e&#10;5rxT9oT4Oab4D8W32j3+kyW80OpTRssmRvUNjPWv0A/4N/PC+ut488Ranrfhm6m0/WLC3hjunX5A&#10;FuE/XNea/wDBaf4L6V8PNbm8TaTZrAx12eJ13clS55oA/P8A8SaJpthquiw2NpGqrrm3cFHOCvfr&#10;WTe6TZyeOLFlhDNJrLK2RwV8zGMdPyrpPEluZJ/D10w+WXxEwA+hWseRS3jvSoyu3/ifMNq9v3wo&#10;A9OvPh7od98WNeszp8f7mSJY1jG1QCOTgd6+rP2Tf2RfDPj/AOAPi3xQ/hqG4bTnvgshkYeX5dk0&#10;g/ir5vuLLU7r4/8AibR9HtGluPtEKwwj7xOOvpX61/8ABHf4T3H/AAyz488J/EjRUjvLzULiRnLK&#10;8bI1i6kcd/bNAH48fE34ceGtJ0RFOnbXZQW/eED7+M9a4nVfB9hb/EPwXZG1jWO6tY5cK3/TRhyf&#10;XivrX/gqt8PbX4beL9PsrSOKFpogu2GMBSvmjBwB1r5ZuQl/8TfAqwbmY2MRZR2PmN60AM8N+E9G&#10;uP2lfDenXNirC61DZcIw3BuT2Nb/AIC+HGg+IfGOtW0liv7vWHj2Kxxtz0qXwZprz/tc+FbWO3Dt&#10;/abMqlsZwX4zVr4W3uop4+1iz04s11N4gkjhiVQctz+fNAH1h8KP2RfC/iX9ibXviJ/wjkW7SY9a&#10;ZbjnLbDpgA44OPNfr0z2r5C+L/gLw1oPhXyYtOMbGSFgdzdyM/56V+33/BPr9m29tv8Agnhf+Bvi&#10;b4fuGXU49UnnWW2aPcs39nuBk4x/qvqQOlfll/wVy8Haf8OviWPDWkadHaR7LctDCvy/6zj8cAUA&#10;eC/HDwT4e0j9oTwzpGlWCR283hrT5zH5e3c7x5JPvmoNc8MWOt/ta+IILy3yZYdSurgN/FIEkc/r&#10;XWftPxxH9p3witrE0ePA+lbiVxz5H3vz71g2ROp/tZa9JbyM5XTdWZ8Zz8scuT+lADfg78P9A1TS&#10;5Gn09W+eTdu55CgjrX2Xpv7E2hax+wNJ8SdG8DreX11a2vkyL95Q2oyIT69FwfTNfKf7OfhfxZ4t&#10;lsvDGladdP8A2pdlVkjhPKkKMqemOa/eT4UfAPTvDn/BNXTvCj+Crm3ltfDtmzR3+1ZWzf3E2T77&#10;Spx24HUUAfgT8T/h3ovhrXND0Z/D6w3A1yOF0dScfNyOa5j48eD9G079qvxBodvZbYbWZRHHtK4w&#10;q/8A169x/b30+38P/tM6XY2MjFP+EgtpNqr1DNnP5ivJ/wBoeY3f7Zni6dhkm6/754TigDnbjw3p&#10;snxf8UWptV2x6azsrLn+FK6Lwr8NNEubm7ddKVol8zPzHhsfWs+5hll+M/jR1Viw0kluOgPl16X8&#10;F/DkniafVYFlWPy4ZpWEjheAM4+tAHtPxs/Y98I+Cv2NPBfxMt9BhS+1awhuJ5PKG5g09wg578J6&#10;18zt4I0228deFbX+zkVpdU2qpQcjd0xX6ufteeC9Hm/4JdfCXRrdITcSWumIsjcH55LpiM+mTX5w&#10;/EbQ5tG+OPg/RzGGktdY8uRB/eD9KAPOb7wXoU/xR8QRXelRssGqTR+mAPpXQ6T4f0W0ube3tbKO&#10;NRMpVVHvVS7M0vxd8UeYhUtrVzuXHQ7q1rCKU6hbk8jzlx+dAH9Yn7MUYT9njwOB0/4ROwwB/wBe&#10;6V3lcJ+zIc/s9eB8H/mU7D/0nSu7oAKKKKACiiigAooooAKKKKACiiigBrkfxVwH7UiFv2b/AIgA&#10;D/mS9U/9JZK7+TmuD/aeB/4Zx8fj/qS9U/8ASSSufFvlw035P8jowkuXFQfmvzPy1/4Iz+BdUsf2&#10;sJLrTdRNl/xS8xlZbdX81fNhO3np9a/YC1jMcW0vuNfmX/wTM8EeINO/aFs7vQtRt7It4dkNy1xZ&#10;tN5ke6LKriRNp4HzfNj0r9NLZGjhAZt3v61+f+F+K+ucOyn/ANPJr7pH6Z4vYz69xUqt7/u6a+6K&#10;LA6UUCiv0g/KwooooAKKKKACiiigAooooAKKKKACiiigAr5x/wCCtMhj/wCCfHxOcLux4bl4r6Or&#10;50/4Kwgf8O/fiazdP+EcloA/lpnsp9aga0mR2XqwC9q7H4bfsg/tEfGVbfXfhx4F1rXIbeNbSzuJ&#10;lCwxJnOxXfAP0Ga2/wBmnwb4Z+KPxSs/DHiCdktWVnSEHabl1/5Z59xmv0a/4aG8I/DHwjp3gvRt&#10;e0zwrb6bD5EOnx2z/aXbHIAGefx/GgDpv+Cc/wCz4Ph34As/CXirUIbPWoY9s0NneLuDjk5EbdVN&#10;fPH/AAXX+GcOg+B7G8s4xNN/asf2y95bhj39ya+0P2Ufh34YXSI/iNpOtNJNdM0s8ksvmTTbh0/2&#10;R7Vg/wDBRD4L3P7QPwC17wxa+GoZbwaa5s5B97zUG5Dj14/WgD8Q9M8EaLq2vafeXTTEQ3Syxx+Z&#10;lA5xlgD0zXcfAf8AYG1344fEWO1i164s2nvZJtOkitWb5gxO4sPu4Pr6Vxvg4arp3iT/AIR7WrZ4&#10;57W42SxspDIwbBB/EV6F+yb+3Z8RP2efjJO2rXU+qaLNJJBNYxsqvCu770ZIxkenGf1oA+zP2R/+&#10;CV+vfCj41ah8Sfj2LPxFpbwlIdQurx4o1uTwHkLYyQM4Getfp18I/ghongX4bK2k6TayWSW7NJHZ&#10;gYYYxuOD83GfqK+Xf2YPiJcftdeGrOO0m17+yo7hbhbC+migDEcZwudw5PcV9seBdO1nwN4D/wCE&#10;d0Dw7HcyMzMv2iQFYlPYEE5oA/DT/grlrvhjxx+0xJ4I8PRWqro9v5l09uucsTuC/gMV8oeEPBen&#10;J400vWozJJJbyJHbq7bljXd90ZHrmvsr/gsV+z34p+DH7SWqfFC58OtZWHieDzYHX7iyqPnTOPxr&#10;5u8DfDPxzrPhSP4kwaSiWNvcRESzybDId38APLfhQB9Q/s8/8EM/Efxzhg+MVt+0jJ4d8QQXHn6Z&#10;a6Pp4keMkluZGkXBGccKRXtf7NX/AARE+HnwP+O8N745+JsOtammbi6sb4lZJLhmB3ADI54PDE5P&#10;SvmPwh/wWU1v4UeG5fD2tfCm4vr/AE2ZkXUNK1w23nqp2gspifBwB0NfpH/wTt+LPgj9o/wjofxy&#10;k8Ey2OpXu278zUL77XMz44AdguAOOi/iKAPfPFvguLwN8Lr/AEAwtBZ/ZGcJDOzZ46AZ6fLz+Ffh&#10;l+3rqum/GX9pPXdPjV47LS7dYWEiHcWXqc9e/Ffvr8WdX13WPCUkk9hHdeTI/mRwsBsjYfdH44OO&#10;/Nfk9+2Z+yY3xy/au06/+Dui3lv9vjx4qtbexLbSpwHU8DlSepAGO9AHwdoXwY8VeKtQ/wCFn3+p&#10;yzW9l5drHfapeFm8uPAEaZySFXgYGB619CeD/wDgl74b8c/E2/1/VPixqnh2a4WQ3V/Z4DPFPkNG&#10;mRtwVYg5J47VW/4KS/BzXfgt8RfB/wAKNK8UaNpuk2XkCbQbW8VrwuzAhp8E/e647mvB9Q/bI/aZ&#10;+FOo6l/whfj6eEQalIsYu7NJkZPNOFbep3L7EUAfq18BP2R/gZ8HdN8L+Dda8Xx+IY7KFYtLEkcb&#10;TRpGoHmOYguM4565PrX2D8UdDtYvhBqltpclxJp8ejCVoFVmYR7Sw29MgHJ6Z9a8F/YT8K+I/Gun&#10;WsvxN1HQF1c2cbz/AGPS0RyzoG45GAc5GMdq+qvEvgbXvDukBfCeoxNFHZmP7HeLujkTByh4yOvq&#10;etAH84/xXih+J/xh1S51SeZfI1GRrRj8rx7WO3oflIx615nrujxr46vNbvL+4u7u6nU3F1dS75JO&#10;Rkknmvpz9tj4F/Er4RftQaxptj8PrrytevjcaWbWFpEcuT8gZRyc9s9K8w/aP/Zb+MfwB0TTfHXx&#10;ZttP0mfVLqMxaPNdgXQjYj59n4jjPFAHFeN/C2nw+OdQ16Ca4ikuv3dwsMhVZI+DsbHUcCug8JR3&#10;kVjNLa6m0azOXbEa7h7dKz/G7INcuHLH/WnFavg1YpdJ3u59hQB2Xib4xfGfxT4A0/4Z638SL650&#10;PSwgsbR4kxFtZmXBxngu3fvXGaxpmoa1d2t7PrFxHcWbCSG6hbbIr+oIHBrSL7t0YJYrwuTTPKaI&#10;KWagDIstHttOnmuQWa4uJGkmmuPmeRyeWJPJJ+tXNOaFNQhMkmGMqn5cdc025O08rz070WaQvfw7&#10;S3Mi8e+aAP6vP2Zs/wDDPXgc/wDUq2H/AKISu6rhf2ZR/wAY8+B8f9CnYf8ApOld1QAUUUUAFFFF&#10;ABRRRQAUUUUAFFFFADXGRXC/tNAv+zp4+Vu/g3VP/SSSu6bqK4f9pIf8Y9eOx2Pg7U8/+AslcOZT&#10;5cvqv+6/yNKT5akX2Z8n/sT+D9V0b4vaPe6TPbwtJoEnnfaLcuGT91kDDLg+/I9jX3JATt+b0r5h&#10;+BGhXuk+NPDNz4eW13SaKwna43YCbI87cDr9a+mraVBGqysN3pX5D4D4mWL4NnN/8/qn/pTPoOKM&#10;d/aGZKqnf3UvwLSkkZopqSKyginV+2HzYUUUUAFFFFABRRRQAUUUUAFFFFABRRRQAV86/wDBWEb/&#10;APgn78TI8fe8Oy19FV87/wDBVpN37APxLH/Uuy0AfzA6Npb2lz58V4wZW+UxttYe+Qa7H4M+O/sH&#10;7QOj6x441K7v7YTGPddSNLtyuB1NcuxFrCWRRnHWtv8AZ98BX3xR+Nml6BYLuVZxJM6k8KDQB+xn&#10;7BOqXfiLwrN5NtNsSf8Ac/MNu3tgA8V9FXnw7udcsbiWWNvmU7ty9a85/Y4+FaeC/CtnHFarGY4l&#10;MrYA3V7l4i1T/hG/DV1r0UpSS3jMiQtJxJjt9DQB/PX+218IP+GXP22fEPhbxF4WuNRg1bVPt1hf&#10;NJtVVlO7A552k186htGl8YM0VpHvfUG3N6fN619Kftq/td+Pf2g/21PFC3+hWK2+jah9jsxPF86K&#10;pxn61y//AATM/ZK1D9r79prULDXlaPRNB1AyXuznz5Cx2pj070Afqz/wT98GabrXhrw5feDYJLW1&#10;s9NhiunVnAlO0FjkY71+ifgvSNNg0qNIxMWK5DeZ3/GvPv2e/wBmzQ/ht4LstJ0awVEhhVQijC7e&#10;K9hjgfQNI2W1qquq5U54NAHzr+3F8G/gF488LHU/jvoek6jpOmwmaSTVo02wqBktlumPWvwv+OPj&#10;T4S/HL42atrHhnxjJpOhaffLb+G9HsbcG0Cx4UMVA5Jxx7V9nf8ABwD+1N8QNam0v4AaBe3Gm2Oo&#10;eY2prFKVWdUPCtjqueSK/NXwNo1ppH2W0t8fLOm5sDlsigDB8XxJea22h2duJLi81Dy0WOP75aTA&#10;AA781+6X/BMT4E6j8L/hDo+gzGSN5LGICNmZGTCjsfx/Ovyx/wCCSXwF0z9pP9su4vPEdj9s0vwv&#10;cPcNHMm5XuA2Fzn0r9/fhD4Os9PvoIILQqqL93jaMYx+lAHV6f8ADZ4dBaWWby/3YLeYwOSO/Nfn&#10;3/wVt/bNsv2WPhJfWnww0lW8Ta9LJaWeoog22rKuWkz3IHQDufxr9ONY1qDTtKlgm0zzF8vH3gR0&#10;96/E3/g4Sa91TUPC722mrDpaXkyK0Q+UOw7/AFxQB+aGgXviX4k/ERPG/j7XLnVL+61aOW4urpy7&#10;yyGQHccn/wCtXZfDj4YeKf2jPjrp3w58J+GZdSjm1pZb63i+XECyZYsewxx+NYfhmO2t9YsmtV8u&#10;NbqMqw7fMK/TH/g3y+BOh3Olat8UdSsFuNU1Aq3m7eY1ZiQoJ9BigD7t/ZI+DOr+G72bxJ4mgX+0&#10;L2GNHRkDIiKMBR6YGB7/AKV9Dal4OtbrRJIDp6xyKCIzGoFT+ENA0qK8jHlssirhmLVV+Nev3Ph7&#10;R50025zJ5XfjPFAHwd/wUC/aa+DP7MPh6+h8S6ha3XiGdWXS7CONZJvM6Zx/DjI78V+IX7QvjK++&#10;Nnxon8dat411jVJmYB49RkJS3O7IWIbjtX2x2r6//wCCuOrXevftQWdheK/kfYy6yH+KRm+fB/Ba&#10;+MtatILXxDKkC7VF0GHzH1oA1PFyRzaxcGVukhFbXhS3A0gKVzz8pxWX4oiA1CdmC4MjN82a3fBx&#10;jm0hCH96AJWWRTyDj2qN4ix27TkdauXEab+W2n69abJsRAp5JHPPJoAz3gFuvzn8Sahs40bUYZV6&#10;mZf5irsxV12Mmf7ue1QQR7LyBFkwfNU7fXmgD+rT9mTI/Z48D57+FbD/ANJ0ruq4X9mXj9nnwOM/&#10;8ypYf+iEruqACiiigAooooAKKKKACiiigAooooAa55xiuF/aWkx+zx49/wCxO1P/ANJZK7pxg5rg&#10;/wBpjaP2efHhP/Qnan/6SyVw5l/uNVf3X+RMpcsW+x4L8DtY8X3njDw7F4Mh02S4XQ38z+05pEUL&#10;tj6FFY5z7Yr2S58A/Gy48bSaz/wsezXR5dRtp/7PFqd0USIwkiVsch2KtzyCmc/Nhfnf9lLxB4ml&#10;+J2gJ4a0mxvD/YzC7F7qT2/lxYjyybIpN7einaD/AHh3+0rcI8eWFfkPgLR9lwbNf9Pqn/pTPPyz&#10;MP7Sw/tb9WvuJLONo4AjHPvU1ImAvy0tfth6QUUUUAFFFFABRRRQAUUUUAFFFFABRRRQAV88f8FV&#10;8n9gX4lDP/Muy19D188/8FWAG/YC+JQJ/wCZfkoA/mI1J0tLKSYnfgd+1fSX/BJPwNa+Ifihqnii&#10;8T5reJY4x6ktmvmTxJ8ulcfxcZr7k/4I/eEn04Nrs1uwWaZSflOG560AfrZ8ItBH9hRyPEUxGpXn&#10;r+dbfiqG31CwksZUjYNCysu3rmk8GTtb6HBMYv3bQ4zjinPbXZvlmni2ruyvzcN70Afzqftn+Frf&#10;wV+37420S3tcRzat54KYHVq+wv8Ag3i8IrB458YX08TRfaNeLeYyjOB6Gvn/AP4K36HbaT/wUX1L&#10;VbeWNVvrjDrDwMgjNfVv/BvlZG98TeKleRA0eqMYy3AIzQB+w2mzrHp7QB8KvCjGCB702+vIr7TZ&#10;IoSW8kFsp3r5t/4Kb/Cf9pj4s/Am08P/ALNfiTULeeHU1bxBY6LfLb3V7blcII5GRgoWTax6fKD9&#10;K9i/ZG8OfFPwj8BPDfhb9oDWbTUPFkOlomqzWpBG4LgAt0ZgOpGAT2r2KmW0aeVQxirRcpOzh9pe&#10;foYxrc1Z03F6K9+jv2PyG/4LpeHU0/4meG9ZkkYzSTXK7D127c+lfBnhuH7RqFvBGPvXCA+3zDpX&#10;6Sf8HEOhW+neN/Bc8BVjJJcDaX+bIUc1+cPhJwNUtMfK32lP/Qq8hGx9W/8ABvJdW0XxY8fZUeb/&#10;AGpJubbyAW65r93fhNpVpBEkrWm5WTKybsk+9fz6f8G+Xj7RPD37VvjvQtem2wyWlxdkZ5Kxsd2P&#10;U47V+sf7KP8AwVY8MfFL44Wfwci+D2tafaapps9x4d1ZbpJxcQwMVdriJeYM9uWznBxXq4HJcyzL&#10;DVcRQhzRpK8npovnY5auMw+Hr06VSSUpu0V3sfV3jmXztNnEVjJu/iym3vX5e/8ABbL4fN4n/Zz1&#10;a8a2VZNJb7dDJ5WSuz5j+YyK/Tnxf8QdPMX27UNP8uGZRukkzhfr2FfCX/BX6PT4/wBlzxpq0d1/&#10;o/8Awj91sbgq7GMgKCPXt64rydtDq9D8RvA8yXE2mzsBtaZGPHXkV+yv/Bvxohu/gDcXGnRBmQQs&#10;xwOPlzX4w/DqOQ6bprsMN9nBJz6Lmv2F/wCDYL4jLqHwF1Wx1D71vcRRMw5xhTQHofol4r+MHw4+&#10;FEdnF8QvHuk6Mb+XZZrql9HbtI2eihyCT9Ky/ijaS69pz6hHqE0ytDuhYfdMZGQfcV80f8FE/wBj&#10;v40/F79oiH43/Bvwto/iKzuPC66PeaPresfZhZyJI7LPDlGXBEhDc7iAuOnPcfs0fDv4hfsyfsge&#10;G/Avxk1aG/1fSo7hNUurO4aWGBZLiSSONGYbmRVYDLcjGOmK+ixeVZfRyeGKp1k5u146XX/Dee55&#10;GFx2YVs2q0KlDlpRScZ3+J9VbpY/Kn/grXbSw/tF6KGtwFCyrhepO5OtfFHiqNR4jmRhtX7UOn1r&#10;7Z/4Ks6rpGsftP6fZ6Vd+Z5cckzbeyttx/I18U+KMt4jmVV/5eFK/mK+dPXNPxMFmvptzf8ALRh9&#10;BW74Pjt10hGdNu3A6dawfEqyLfzI23lifzre8GoTpKRyru2/w0AXbhfn3Dv19qgPlAfMWHpxVxo2&#10;Q5MeFqtOhKZQDn+dAFR8t8yFj+XFFkyyahDwuPNXHr1pzQhAS7/8BpLOJfttu2P+Wq/nmgD+q39m&#10;bJ/Z88Ec/wDMqaf/AOk6V3VcP+zPu/4Z68D/APYq2H/pOldxQAUUUUAFFFFABRRRQAUUUUAFFFFA&#10;DXJHeuD/AGmx/wAY5+PG/wCpO1L/ANJZK7ySuE/aa5/Zz8eKR/zJ+pA/+AslceOXNg6i8n+Rz4p8&#10;uFqPyf5Hx9+wlrmp3Hxm0yHTLOK4x4fkEnm3BjCr+7yRhWJPtx9a+9oSzQKWX5q/OP8A4Jv+Ib2T&#10;49WMdppz3RPh2QMI5FXYN0WWO4jj6c1+jlpvaFSy4buK/L/Bqn7LhOSX/P2p/wClM/PfCvMP7S4b&#10;db/p5NfcywowMUUDOOaM1+uH6UFFFFABRRRQAUUUUAFFFFABRRRQAUUUUAFfPX/BVVS/7AnxKA/6&#10;F+WvoWvnv/gqocfsC/Erj/mX5aAP5f8AxUsqW0MW3G+TAzX6af8ABLvwxNpfguFxD+7aKNt8nRum&#10;a/NbXIXuLeGUIW8uQNwue9fo1/wTq+JGgweAYtJnvF8yP/VjzACy8dqAP1P8GtPqXgGI2kKKyRhv&#10;MjwcYrltE+OHgbxtqWr+GdH8YabqF94dl8vVLezukaS2cj7sgH3TjtVn4P8AiSz1jwLceHpDIsd5&#10;ZtE00cg3IrqVJU+vPHvXzr+xb/wTm8E/sYeP/FvjeP4l6hrk3iW7YwRXyhPLjLFgJME+c+T975eO&#10;1e5gMLk9bLq9TE1nGrFLkildSfW76JEyvpZH5d/8FdrjTp/24oNZsY5hDJeSIzsvBbj19a98/wCC&#10;IPjmx0Px34gtrGZd39pfvFVvyNcT/wAFu/A8P/C4L7xFZx/vLSWCdJI1AVeBn9K+ff8Agkv+0bbf&#10;C39uK68K+I71UstfkVId74Uzdh+Irwyj+l/RdNPirRLe8tdxWSIbsNjmsjWb5tDl8zzVHk/Lle35&#10;Gsf4d+Ok0vwVvWcrujVlRmyNpHavKP2pP2yPh1+z34O/4WF8S7a4t9Biuo0ubxI8su5guQvVuT2p&#10;36Afm1/wX41/Upfjz4ZtH1CSS1GnySQtIw+8Tggc18N+Fmb+07M7t3+kR5b/AIEK+8v+C7XgXXvH&#10;PjL4Z/Ev4e+GbrW9B17SWuNNvtHtpJhMrEMB8oPYg9utfEOn+EvFHhHxDY6f4q8Malpckl1Htjv7&#10;F4ifmHGGGQaQF3/gk544074Uf8FDLb/hIJxDHqhubeN5CMMzNkD3zX9AHwL/AGT/AIIfDu/uvi34&#10;O+G+j6drd/G0pvLW1+chwC20sTsDHGVXgnnFfzUeJlu/AvxG0v4k6EJEuNN1dZt0bYPEnI/Kv6MP&#10;+Cdn7RsPxs+DHh/U2ZpY5dPjdGdT8w2/WuujjsVh6cqdObUZaNJtXXZ2M5U6c5KUoq62f+XY9YXW&#10;LLxboGo6Nd7Xm2lPJkB44PbNflH/AMFkfj74j0L4LzfAzzmLajqQtvvcrGrBj+mB+Nfpb8X9Qm+F&#10;Pj3S/iBY6iq6XqGopa6rayL8saHP7wHtjv6DvX5sf8Ffv2Dv2tvjt+01HqnwK8AyeJvDF8PNs7y0&#10;mjxbyN96NiWHPB7dMVyamh+ePg21NxHBCg5Wyk2bfaJj/Svv3/g2Z8Zy6To/iXQpbjbD/akPmJnk&#10;MVPavjjxl+yL+1H+yn4206x+OXga60mzurW4a2lZQ8Uw8l8hZBlSQSMjORXr/wDwQwutb0b9rbxd&#10;8PNOumWCfTRfRKshXBVh8w/OgD+hzXZNHXRh9h2mRk5ZmAzxXiXxGvv+Ei8Max4avVO5rdx5IbBx&#10;jg1N/avja60JZ77W1gS3hJmkdfmAA5P4V4RZ/tJfCjUvilott4X8Zrqmh6trVxoviW+juvMOmzrA&#10;0iykD+DcApY4Xn2quZ2sB+PHxw1XWNa/aY8Ry6zcSSS2uozW8SsckRodoGO1eM+JEZvEczjnM4GO&#10;/WvvD9oX/gl1+2TL+0D4k+Ivwf8ABdv448O6lqE9zY61pOrW7tJGxJ2tFuBDjJGB6V8TfH74b/Gb&#10;4DfEgeGvjB8KtW0G6uJlkgXUISokQt95TjDD6GpATxNC0N2ysBw3PrW94RYvpLSBeeAKx/GKk6zc&#10;KDt2yf3uvFbngkh9KLDbn+LmgC3P5n+rG7ionJReKtOWkdmB2rt/OmrEuzcD7UAZs1uzuxDcVHbj&#10;F7bruX/XL90e9XLtCGxt2q3VvWq9pbhtRhQ/89l/nQB/VT+zNx+z14J5/wCZVsP/AEnSu5rh/wBm&#10;gFf2fPBIx/zKth/6TpXcUAFFFFABRRRQAUUUUAFFFFABRRRQA1xkiuE/acIP7Ofjz/sT9S/9JZK7&#10;uQ4INcH+0z/ybp46z38I6l/6SyVhio82HkvJ/kceYO2Bq/4X+R8D/wDBNSXUtM/aDs5LDR5rvzPD&#10;8iuInRfLBaL5zuI4Htk1+l1vKy2+4ivzZ/4J861P4U+OFnfQ+G9S1Iv4ekUw6ZCjuOY+TuZRjj1r&#10;7g1D4j/GT/hM20Wz+EEh0ltSto7fVnvo/ntnjzLIyA5RkfC7ecjJzxz8b4f5f/ZuRula3vzf3s/I&#10;PAefPwXJ/wDT2p/6Uy18T/2nfhB8Kba+k8VeL4VbTY2fUIbRWuJLYDYf3ix7mjOHDDcBkBiMgGtP&#10;4Q/Ey++J/hJfFF54Q1HRGa5li+w6nCUlwrYD4IHysMEfWrt38N/AeuvNd614S0+5muDm4kuLGNmk&#10;4A+bI56Dr6D0rehsoYYxGnReK+5P2smooooAKKKKACiiigAooooAKKKKACiiigAr57/4Kp8/sDfE&#10;n/sX5K+hK+e/+CqQLfsD/EgAf8y/JQB/M6IUZSu0YxzkZrW+Gvxb8R/BPxHDrGm3ErWnmDzIPMOD&#10;z1ArIh2quCP61Fr9pHeaQx28x4YE9xQB+z37NPxu/tb9nnS/inaax/ot7GsfXo2OlfI/7bH/AAUo&#10;+NcevXHgL4H+N20uWzkZdRvPsfMXoqluM034NfGzVvgx/wAErrH4oaPpsOo3WkeLY4ls5n2owZuN&#10;x5/lXzF8T/iXrHxa1u68Wa7Yxx3V7lpvIUDLHn0GaAOh0vxb8Uf2rfh/4q8L/EvxAuq+JFtBJp14&#10;VCvcY/hxwCeO1fINh4H8beEfjHa69FZTWd7p2tqyzSKU2lDnjj19K958P6ddQy/bEvJrdlOVaFtr&#10;L9COlfR/hP4h+Gfi/wDDST4b/GUWmoJpenzSQX2pMomiYf6sxORncOO/OKAP0k+B37UOk2/w++G+&#10;l+No5mvvFWgCa1W3jBV/LjQux9Oor5p/a4/aD+C/7Zfxl1f9n7W9S1Cx0rR7ERtcQ3gjRrjeNxCs&#10;Cr7TtyD/AI15N+1tf+Il/Y5/Z/8AjR8OPG13Z/2XcXmky3emzNHIoMaqFJGOuxuK+abXCXTXk0sk&#10;s8zF5p5Gy7MT94n1oA92+L/xy/ba/Z0htfgV4a/aQf8AsXRbPZod1Z2sRZbcjKjkEqQOMdvevnbU&#10;PFHxP8Z38K+PfFl7rlxPqS3Et7dtvkaTcO/b6CuiutSub0yPezTSySIcySPuPT1JrL0fSyY1mux8&#10;275U/qaAPN5fBF14ivpLW4gVY2nIdtuAp3Gv0Y/4JN/tPz/A79ln4jL4g0m41aP4awm6t7WFgszw&#10;MM7FY8D5g+K+N7vTLY3UV7aLlRIPMT39RX05/wAE/wDSbS5+EH7TEAj/AHcnw/ilC+h2yf1FAE/7&#10;cH/BUDwV+1p+zfZaR8N/CvijRtem1aGW4sL9QyeQrqxHmocEHb2Geea4D4o/theBv2grHTLHxNN4&#10;q+Heqafp32eS+8O6vJJayyKPlZ4e598ZryDTYUttItbczbmEKhevoKo6ppkDJLcTwq8gjbYT94nH&#10;rQB2fxN/aG/bEvPhdH8IfiP4ztfHfgWe3f8As3xBJbCSe0kSNtmWI3xswGMknPINdR/wRk8A3dv+&#10;1T8QvivMTHF4X+Fd5eq3mYw65Zcj0+SvMdB1bWrLwtceHY9SuEsbxB9qsvO/dyY5GV6Zr6U/4JUa&#10;QkGpfHm2Ub5b74L6gLfjncEk4oA5/S/+Cm3xS8VfsUyeBtU8Y6pcePNUvprbUL2S12DyN5UOrLgc&#10;p29c9etfOvg7U/EHw3nXV/C3iG8069Zt81xZ3BUu2T94dD+PXNN8PWkcOhWcYJybdW+mRn+tPlIU&#10;7GXdQB1vjv40eJfF+gx3uiX2qaP4pt7pZIde0nWJIA8eBuV41wDkgkemTXkvx/8A2pv2mPi/4f0/&#10;4cfF7xnHr0Wj3Kva3V9aL9qQZAz5vU8dfXFdUv2gtxCqtt9a5XXvD9p4l16SK8tgyRurNIvBA9M0&#10;Ac74ukZtXlFuN26Re3J+UVueE7Z7fR1EysrM2fu9ataxosFvIbpIF54V19PerViENnGzAfKuTuFA&#10;EVwd21lXHakViB8kuQ3ahnSU7Qc9+aGbbHjox+7QBG4A+WT/AID7cVHbqRfQjG798vOPenzhTES5&#10;HHaolnQ3kG0kN5q42/WgD+qD9mr/AJN+8E/9irY/+iEruK4X9mglv2ffBLY/5lWw/wDRCV3VABRR&#10;RQAUUUUAFFFFABRRRQAUUUUANlGccVwf7TXP7PPjr/sT9S/9JZK7qTh8muH/AGmDn9nbx3kf8yfq&#10;X/pLJRy87t3OLMv+RfW/wy/JnxL/AME8rn+yvjlp7/Y5pvM8PSJiCItg5i5PoK/Q63Cyxh9mM18A&#10;/sE3lro3xw0ySYSfvvD8iL5cRb5sx46Cvv63IaLBo/s/+zYqja3X7z8Y+j7Lm4Ik/wDp9V/9KZYA&#10;A6CijpwKKD90CiiigAooooAKKKKACiiigAooooAKKKKACvnv/gqj8v7A/wASmx/zL0lfQlfPf/BV&#10;FgP2CPiTn/oXpaAP5n0hZ0DIwG7mpZI2kiaIj7yYw1JAVlUeUT+VTWz5O4kNtHp0oA+ofhd/xNv+&#10;CQfjjTBBu/s3xhasxPbLivnW1uEBCsPxPevpn9mOxbxD/wAE4vjtogj3GwuLC8WMHkfvVGcV8zwi&#10;IShEXPruFAFm0kZiGC9eo7Gr0TJOvlhGCkY2nvVFZPLXylOBn73pUou9qqSfpuwKAPrT4IQWfxk/&#10;4Ji+PvhJPEZtU+HXiS31vS0RTuW3cncfoAzj0r5hjaCMhc/w85zXvP8AwTJ8Vi1/aFufhbqlwx0/&#10;x94cvNGvI1YbS5jZ42P4gge5rxDxvoMvhPxbqnh+Q7W0++lgcNwfkcj+lADFuQqrlc7uFHpSx3EK&#10;DykB3D/ZJ5rLZpbpdyE59yOasQDy9zxy7j0oA0rq5gDKLSaSSPYu5pFCkNjnueM9Pavpr9gy5/sr&#10;9mf9o7xOHKpJ4LtbTeSOWZ5Pl/8AHhXyqjKeFQgsM5btX0l8G7+fwZ/wTT+KWvCdYv8AhJPGlhpU&#10;Py4Loiq7j3HytQB85u6iFVTJ2+vce1RvcrJxDAcbcMO44pLmP5Y5Hk3Lt/vdKjTei+Z5zfM3THWg&#10;CWCSdE2qo2j7xk4NfUH/AASK1aCb9rdvBFymYPFng/UtKm3fxb4SQOv1r5bicmUrhunzY716Z+x5&#10;8SpPhH+054H+IAuFhgsfEtst1KzY2xSOI3/Da1AHnF7p9z4fuLjRbmPy5rO4kgkj5+VkYpj/AMdq&#10;nPuJLSlvu5x+Netft2+BV+Gn7XvxF8K2q/6N/wAJRcXthj7pt7ki4jx7bZQPwrxtZ2Lbifm7cUAS&#10;gl3BEu35ent/WoPs8EbNJbjbvP7wt3okvNu3dgt+opnmktgMf+BN1+lAEhRCpgVPlb727+KqckP2&#10;ceUkat/d56VLJMrHeV59xzVaW43n5U4HHXj8aAKyxus7HatVxMfN2bfmXPNTvOqBgD171Ayht2JF&#10;x03E0AJuicb5Pl55yOtQQIi6lEAf+Wy4/OpGXzEaN5PlX+Ld2pI7Zv7Qt2ifA8xcj8aAP6oP2Z+P&#10;2e/A4/6lSw/9EJXdVwv7NGR+z74IU/8AQq2H/ohK7qgAooooAKKKKACiiigAooooAKKKKAGScnAF&#10;cN+0z8v7PHjon/oT9S/9JZK7p1/izXB/tN5/4Zz8fHd/zJup/wDpLJWlBXrxXmjjzGPNl9Vd4y/I&#10;+Nf2DvGGhWXxs0v7Zc+WZdBkjj2xs2WJi4O0HH1PHvX6AWz74gw6HpX5c/8ABLf4n6DF+0hb2uv6&#10;1bWqy+G5Yrc3Uyr5kheLCLnqfYc8V+olo4aFSowvavruOML9TzhU2vsxf4H494C4WWD4LlCX/P2o&#10;/wDyZloHIzRQowKK+NP20KKKKACiiigAooooAKKKKACiiigAooooAK+ef+CqoJ/YI+JAAz/xT8lf&#10;Q1fPP/BVXK/sDfEllHTw/JQB/NDaylGABH3fmz2q1HeRxlRxg9h61l2pcs3nnP8AshquWaLsw6j8&#10;QelAH1x/wTv1Bdd+Dvx2+H8svy3vgFryNNuVZoXzXzBauUlMucll/AV9Bf8ABMfUYLz4veJfAdyC&#10;E1/wBqlrtXqxERYfyr5+vs2moTWG3aY5mU/L6GgCRZ1I5k6n7o7VctmVZFZo9zD1+7WfbKnmbwRi&#10;r1pIYowtyQBu+bbzxQB3n7PPjE/D745eE/G8R/e2fiG1k+RsYXzACPyNdn+3x4bs/DP7WvjDT9Ni&#10;WOCfUPtMSq2QRIof+teR+HLiNfEFncKeFuoyv13Cvbf+ChVxHP8AtNX06Mu/+y7EzbR1byEzQB4h&#10;85CuIQNrVKFZriMrDhSfmXPWknJwAhP3utMbzlTzNjcNwytQBPFc+adgVWwxA9ua+k/jCIvBH/BM&#10;34VeF4Zj5/irxhqusXK+qR7Y1/8AQq+ZEvHtzgDCk5bcv9a+i/207lNE+E/wJ+GEqvnSfhqt9Nt6&#10;eZc3MpP44jBoA+d5rgA7ynyj0ppkDnbu/wCA7qLqe1SMxxqcFjtZm/hqM3SeQFiiAbOfMz1GaALV&#10;pbxzOsaSYbazNjvgZqu928iCJHdWUhlK44PrTYjKjean1+TmhxCisQ+1m/A/hQB9Ff8ABQZb7x8n&#10;wx/aVwAPG3w5so9QaPoL6zBgmBx3zj/vmvm+SRVkWKcZLL1x0/WvetZ1WHxv/wAE79JjOZLrwN8Q&#10;J4t2S2y1vIgyc+nmK/4mvn+U+c/nZwQuG4/WgCG6bYfXvyKZbSRuS04YkH5V/CkliLrvb/gLMen+&#10;RUJDq4wD+A4oAS5uC8hXpjj6VBI8p/dBtynnj/69TPEpYyFeSfWofOQnyxzQBFITKcIvH+1mo5Hd&#10;Mny8fQH+VSGaSNgm3PP8PamT7gNq9cZw3pQBGxVj5bj5eoqawnjS6gVk+UzLjJ96pzXUadD83QfL&#10;0FNsJ9uowxlc/vlPzfWgD+qz9msKf2fvBJH/AEKth/6ISu4rh/2aDn9nzwS2P+ZVsP8A0QldxQAU&#10;UUUAFFFFABRRRQAUUUUAFFFFACP92uA/agOP2b/iAf8AqSdU/wDSSWu+kGetef8A7U7f8Y0fEIKP&#10;+ZI1T/0klrbC/wC9U13kvzMMVHnws490/wAj8qv+CJvxL0WL9rK8/tzWra1iTwjcAPdXCxqT5sPd&#10;iM1+o95+0NpFh8QJPh8mjXFxNHe2cPnQSIUK3CSMr9cjb5fKkdHj5y2B+OP/AAbseN7PVv25tYs7&#10;+9iVV8F3OwSsAC32iHgZ71+6cNvbyKHCrX6j4yYX6nxeqf8A07pv74o+H8OMD/Z+Qypf35v72TWs&#10;hljyalpsahV4p1flB9+FFFFABRRRQAUUUUAFFFFABRRRQAUUUUAFfPX/AAVUIX9gX4lEn/mX5a+h&#10;a+d/+Crm7/h398TCv/Quy0AfzMhhjcRx1+XvT4rtmby1G0evOaoRSxmPDuuR71NFLsk3Fm46c0Ae&#10;/wD/AATq1+bw9+2D4Pdbjat9dS2Em7uJomT+tecfEuyfSfiPrmlbcNb6tcRnI9JGFO/Z88XXHhj4&#10;5+D/ABDazFXsvEVoytnH/LVQf0NbX7UNmLT9ovxhHGNq/wBuTNjd2LE0AcfFMsjeQgztP0q4Zpdm&#10;xO/3dvNZkaqZRJG7Lj+HdVlLhlVhE33qAOi8JEXGvabaIMu99CrKV9XFet/t438U/wC01ryBflhW&#10;CI4z/DEgxXiPhzUU0zXrG8Kj5LqNmb0wwr0/9szUGvPj7rV/hlW4WGYbe4MSmgDz+S8jwGVO2M5p&#10;0txBKqiCTbhRu71m219HJbFd+PlP3qiinAGQd3pQBpSSxrG0bBWPlkL83Oa9t/bw164ufiP4ZsnL&#10;LHZ/DvRooV6hVNuH/DljXgomgQbmz83Xb9K9g/au1MeILL4d+PbVz/xNvh7ZJM68jzLd5Ldl+o8s&#10;ZoA8padl+YDk/d96abh2wAGO3lmBxVOW8aQbSis3q3FMluUYj5+Rx1oAvm8fy22SHa33+aVrgXLe&#10;dPz5Y2jiqCSSE7STgLz70RsI/wDloFbso7UAe3fAfUbLW/2dvix4AuLhi39l2erWsI7yW84BP/fL&#10;mvFTO7ttd/u9+1ep/shzQHxvr2l3AbydS8F6rFKp9rdnX9VFeQSTyJu2k7vRqALTSFcvITtHUVHv&#10;+bO9sHpVV5Fli8svub0qu00ifK3/AH1QBcmdQpxKfy6VVml+ZcfNUct55fUcsMLVeR2MpcyqrUAW&#10;mnR2bP3sYqvPcy5Clvm9WNRy3Az9TjB71HNcKCwx/wAC9KAFnuysQA/9CqKznH22EP8Ae85Tn8ah&#10;nmlGWIyoHHSobe4H2+3G3rIpP50Af1gfsxlj+zv4IOP+ZVsP/SdK7quE/ZiP/GO/gf38KWH/AKTp&#10;Xd0AFFFFABRRRQAUUUUAFFFFABRRRQA2QMRkCvP/ANqjH/DNHxEb/qSNV/8ASSWvQGJJIzXn/wC1&#10;Nn/hmb4hZH/Mk6r/AOkktdGCf+20l/eX5omUeaLXc/BP/g2A8T6Zr3/BQ3xJZa2LfbH4JujF9o24&#10;3/aoMYz3+nNf0TWgAiUq2Vr+db/g188KaJP/AMFD/E1xrWlW9wsfgi6eJriBX2OLuDBGeh9xzX9F&#10;Fr5QhUR/dr9m+kFyLj6y/wCfNL/0lHDluBeAw/s7W1b/ABLK4xxRSKcrmlr8RPQCiiigAooooAKK&#10;KKACiiigAooooAKKKKACvnX/AIKwNj/gn58TCf8AoXZa+iq+cf8AgrScf8E9/icWOB/wjkvSgD+Y&#10;i0l3Pl13DHPtV1LgykgbdvSsjS3MiMvmdvlq3HdiI/IoPH3jQB0XhbURp3iDS72Bvng1CGT5uAAH&#10;BzXfftVX7XXx78Q3gfd515vyp65UHNeT2hE86IWZd7gN5fGcn17f412HxfSHTPiLfWNne3E8cbKv&#10;m3UxkdvlHVm5NAGXb3DMm7DZ/i+Wh55WlUjhfaqYuDjAcc+nanJcAfuzL830oA0EnKHAkZcH72TX&#10;afGDxJaeItfttUtruaZZNLtg8lwpVmYRhT+FefI/zMok3e3NdH4x8Q6dr89jfW0ju0OmxRTKy9HU&#10;YIoAoLPs+RQpXHbNLDK6HZKvyt0z2qHzFYoqbl9uuKSadVflm+maALMcgDlfvfyr0rXNY/4Sn9mP&#10;SI3kVrrwn4lubUFf4LW6RZkH08xZfzry+F1A+ZuvvXXeBtYibwF4o8MtNgXVvb3EeVGTJHLwfydq&#10;AOUmuHj+Rg271YUyCOQvuZTt9xUoYunlo3f5s0gkjMn94jj7tAD1YL8oOMetO8yIglj+PFVnm8mT&#10;dn5c/lULOxcodvucUAenfs46xFoHiPWfEbfdtPC+oZ45+eIxj/0OvN5L1Jn+b+7xWl4S8VSeGYtU&#10;hETMupadJaNzjGSDn8xWHLM6MAp4A54NAEglETl1Of6U3z/MQq/8QqGaeSQYB68VVZpclWYtt/Sg&#10;Ca4YArsf6n0qAzRFjg7veo/MYn5uv92ozsQZD/N9aAJmuM4A28fd9qgmunJ2ONv071FJMIF3k5/4&#10;FUElw7NuXnvQBM9y5JUFdxWo7aRF1SEgY/fL+eRVeWVhyxw3+zTbacm+gG/d++U/TmgD+tH9mEk/&#10;s7eBt3X/AIROw/8ARCV3dcD+y8f+MdfApI/5lPT/AP0nSu+oAKKKKACiiigAooooAKKKKACiiigB&#10;rDB3GuF/aO0zVPEHwB8caBollJdXl94S1GC0t4U3PLI9tIqooHUkkADua7wgHrVHUZBFbs4T7q5q&#10;6U3SrRqLo0/uKjLlkn2Pwr/4N8f2RviR4I/bm1rxD8a/gDqtnYw+Fbg2N14j8OsscVz9phKsjSph&#10;XAzyPm69q/di3RFT5QFA7DpXiVl+2p8MBcTaXrGga/p2oRoskdpc6NKvmqXVAVYgLklh8pw2ASAR&#10;hjd0/wDbZ+DE91/ZyNryyB542LeG7lV8yF1R0BKdcsuB/EGG3NfT8YcWYzjLOP7QxMVGXLGNltaK&#10;st/xOjFYj6xU57WPaV+7xS1znw8+ImhfEnwnYeNPDzXS2WpW6zWy39o9vLtPTdHIAyn2IBroRNEe&#10;FkHFfKnKOooooAKKKKACiiigAooooAKKKKACiiigAr5z/wCCswz/AME9vid/2LctfRlfOP8AwVqb&#10;b/wT0+J5/wCpbloA/lzgYxsUjzirEc27mRQMejVnJOVjKtwOtTCYSIv3ulAHQeF9TtbTXrO71I7r&#10;WG4R5QqZJCnOMe/SrPiHXn1vWrvWi5P2m4Zxu9CeP0rnYJzF8pYcD1qxFckqMKduO1AGkl4yldv1&#10;7cVcikR2WRvT5Vz0rLglgJB+7mrUcqq29f4aANLzEWYKB175qwhG3KgVkreIW3luQasR3gC8N+fe&#10;gDR835d42+9NlCTDLK34Cqkd1GD+8OPx61M15AI9glYt/KgCaJoiCH6+hpY7h0DJCWTs23vVKWQr&#10;HvTDc0Jctt3nrQBoLcFGyB83f3ojuCsmQTzVH7SXGBIF2/nSNeOvBYHH93vQBdklDllcfmarmVyO&#10;WqvJdiXnO1u209ahmu2+7/SgC0170dm5Xrmo3u0kTcr/APfQqr50ZXOevH3qY77fmEg/4FQBZS7U&#10;vlsZWmmYE7icbvvVVmucHtj1WmvPuTep/D1oAkadc5BYfWoZJwTtxyelQvK5TLnn0qCW5mZ8Lxnu&#10;aAJp5TjYy7qgkkSNNx3Bsfw9MU1pweXPOMVXnlIQJHLhvegBZZH2ZL5GfypLKVk1CEn/AJ6r/Oq8&#10;k6H5WH8X5060nDahbrsOWmUc9uaAP64f2Xcn9nPwKx/6FLT/AP0nSu9rg/2XiP8AhnPwJj/oUtP/&#10;APSdK7ygAooooAKKKKACiiigAooooAKKKKACs7xFd2enaTdajqd5Hb2sEDyXFxNIEWOMAlnLHAUA&#10;ZJJPArRrhf2lxj9nnx6XHH/CF6p/6SS0AeWwfCj4e3sUxn/aYv5F85Xs1tdcjj+yDfu+UhiclTs6&#10;gFf4TU2jfCvwF4es49Im/aW1O7j8xJbb+09eWeVZkXAYPIxZl2s2UJIJbOeBjz7w14Q/4T3XH07V&#10;9CMNnFbuLdrXxvFEZ45R5UrCNE3DHlswDkssgkUEKAta/wASPhdpPgfwp4b0yKyuIdPt9YvYbi8u&#10;/E6/bDJMiiL95JgFGCliowwKR443ZAOob4G/CKfVLzVX+PutSXtxDcRxzN4tbFukqbcIiuFXY3zq&#10;QNwbvgAV6d8KvCGl6DYT6jpHiu41iO+2k3c90Jg+3IzuHf8AljFfJvwlit7f4uX3iK802WNtBvYt&#10;T/tCT4hJNGJcfZzBLaBsqghllm64zHkKTwfsL4U3MF94Ot7y2mWSOaaZ45IyNrKZWIIx2IoA6qii&#10;igAooooAKKKKACiiigAooooAKKKKACvnr/gqloGv+Kv2CviR4d8L6Ld6jf3Xh+VLWysbdpppW/uq&#10;iglj7AUUUAfzOWv7IH7Whbc37MXxCOD1bwfe8f8AkKri/si/tXEbG/Zj+IK9/wDkT73/AONUUUAW&#10;bL9lH9q23uo3P7M3j47W5DeD73kf9+qRv2Sf2sFdjH+zN4+2nn/kT70/+06KKAHQ/sm/tXqCX/Zn&#10;8ffL93/ij73/AONVMn7Kf7V7yZ/4Zv8AH209v+EPvf8A41RRQBJH+yd+1Wv7v/hmzx+Oc/8AIn3u&#10;D/5DqYfsqftWA7R+zX4+5/6k+9/+NUUUATD9lP8AanKru/Zq8ecf9Sje/wDxulj/AGVP2q3PH7Nf&#10;jz/wkb3/AONUUUAOP7Kv7U8Q2H9m3x9/4SN5/wDG6QfspftTO+V/Zy8eAY/6FG8/+N0UUAOP7K37&#10;VKjP/DN/jzHqvhG9/wDjdNb9lf8AandTt/Zt8ebv+xRvP/jdFFADU/ZR/anC/wDJt3jzPr/wiN5/&#10;8bprfsm/tTMpK/s3+POP+pRvf/jVFFAAv7JX7U+3/k2zx4308I3n/wAbqGX9kv8AaqK4k/Zt8e/j&#10;4Rvf/jVFFAEZ/ZO/asAH/GNnj7PoPCF7/wDG6B+yh+1Q8WJP2Z/H2f8AsUL3/wCN0UUAQy/smftX&#10;FN8n7NPj4+w8H3v/AMaqI/skftX7eP2aviBz/wBSfe//ABqiigCIfskftYjKt+zL8QG9/wDhD73/&#10;AONVFJ+yP+1duH/GMvxAz/2Jt7/8aoooAry/sh/tZKfl/Zk+ITc/9Cbff/GqWy/ZF/a0iv42f9mb&#10;4hKPNU/N4OvcDn/rlRRQB/VR+zJa3dh+z34H0+/tJILiDwrYpPDNGVeNxAgKsDyCD2rvKKKACiii&#10;gAooooAKKKKACiiigAooooAK5/4n+FYvH3gDXPAdzfNaxa3pFzYSXEYBaNZYmjLAHgkBs/hRRQB4&#10;CP2NPiVc3kWp3Fv8JJ7qGYSi8m8F6iJpJAhTzHK6iAzFSc8Y+Y8V0eufs/ftDeJNO/snWtW+E81v&#10;9qjuTGfBmojMqDCvxqI5A49xwc0UUAc5N+xV8RP7X/4SOTTfhA99iUC7bwdqhkHmRtG+GOpZBKMV&#10;OP6CvcvhJ4X1/wAFeBrHw34kvNPuL21Rlmk0q1eC3OWJARJHdlABAwWJ460UUAf/2VBLAQItABQA&#10;BgAIAAAAIQCKFT+YDAEAABUCAAATAAAAAAAAAAAAAAAAAAAAAABbQ29udGVudF9UeXBlc10ueG1s&#10;UEsBAi0AFAAGAAgAAAAhADj9If/WAAAAlAEAAAsAAAAAAAAAAAAAAAAAPQEAAF9yZWxzLy5yZWxz&#10;UEsBAi0AFAAGAAgAAAAhAC5LfQ8jBQAAnR0AAA4AAAAAAAAAAAAAAAAAPAIAAGRycy9lMm9Eb2Mu&#10;eG1sUEsBAi0AFAAGAAgAAAAhAMJHP2TeAAAACAEAAA8AAAAAAAAAAAAAAAAAiwcAAGRycy9kb3du&#10;cmV2LnhtbFBLAQItAAoAAAAAAAAAIQDiBkwHZ10AAGddAAAVAAAAAAAAAAAAAAAAAJYIAABkcnMv&#10;bWVkaWEvaW1hZ2U2LmpwZWdQSwECLQAUAAYACAAAACEAyR3SUOEAAAC7AwAAGQAAAAAAAAAAAAAA&#10;AAAwZgAAZHJzL19yZWxzL2Uyb0RvYy54bWwucmVsc1BLAQItAAoAAAAAAAAAIQC5lyaulUkAAJVJ&#10;AAAVAAAAAAAAAAAAAAAAAEhnAABkcnMvbWVkaWEvaW1hZ2U1LmpwZWdQSwECLQAKAAAAAAAAACEA&#10;wtiGOkFMAABBTAAAFQAAAAAAAAAAAAAAAAAQsQAAZHJzL21lZGlhL2ltYWdlMy5qcGVnUEsBAi0A&#10;CgAAAAAAAAAhANehK39eUwAAXlMAABUAAAAAAAAAAAAAAAAAhP0AAGRycy9tZWRpYS9pbWFnZTIu&#10;anBlZ1BLAQItAAoAAAAAAAAAIQCvBrgzbU4AAG1OAAAVAAAAAAAAAAAAAAAAABVRAQBkcnMvbWVk&#10;aWEvaW1hZ2UxLmpwZWdQSwECLQAKAAAAAAAAACEAa+qtL1lIAABZSAAAFQAAAAAAAAAAAAAAAAC1&#10;nwEAZHJzL21lZGlhL2ltYWdlNC5qcGVnUEsFBgAAAAALAAsAzAIAAEHo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4" o:spid="_x0000_s1027" type="#_x0000_t75" style="position:absolute;left:41910;top:26056;width:20805;height:193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QFkwgAAANoAAAAPAAAAZHJzL2Rvd25yZXYueG1sRI9Pi8Iw&#10;FMTvC36H8ARva6qISNcoIvjnJLvVwx6fzbMtNi8libX66TcLgsdhZn7DzJedqUVLzleWFYyGCQji&#10;3OqKCwWn4+ZzBsIHZI21ZVLwIA/LRe9jjqm2d/6hNguFiBD2KSooQ2hSKX1ekkE/tA1x9C7WGQxR&#10;ukJqh/cIN7UcJ8lUGqw4LpTY0Lqk/JrdjILpzPza0/fm6PZbN3mes/ZQ7aRSg363+gIRqAvv8Ku9&#10;1wom8H8l3gC5+AMAAP//AwBQSwECLQAUAAYACAAAACEA2+H2y+4AAACFAQAAEwAAAAAAAAAAAAAA&#10;AAAAAAAAW0NvbnRlbnRfVHlwZXNdLnhtbFBLAQItABQABgAIAAAAIQBa9CxbvwAAABUBAAALAAAA&#10;AAAAAAAAAAAAAB8BAABfcmVscy8ucmVsc1BLAQItABQABgAIAAAAIQCwUQFkwgAAANoAAAAPAAAA&#10;AAAAAAAAAAAAAAcCAABkcnMvZG93bnJldi54bWxQSwUGAAAAAAMAAwC3AAAA9gIAAAAA&#10;">
                  <v:imagedata r:id="rId12" o:title="" cropleft="15725f" cropright="20251f"/>
                  <v:path arrowok="t"/>
                </v:shape>
                <v:shape id="그림 5" o:spid="_x0000_s1028" type="#_x0000_t75" style="position:absolute;left:169;top:3354;width:34345;height:190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sjzwQAAANoAAAAPAAAAZHJzL2Rvd25yZXYueG1sRI9Pi8Iw&#10;FMTvgt8hPGFvmlrQlWoUFYUFT/4B8fZonm1p81KSqN1vvxGEPQ4z8xtmsepMI57kfGVZwXiUgCDO&#10;ra64UHA574czED4ga2wsk4Jf8rBa9nsLzLR98ZGep1CICGGfoYIyhDaT0uclGfQj2xJH726dwRCl&#10;K6R2+Ipw08g0SabSYMVxocSWtiXl9elhFNDYoF1v3M6fb+nhO7X19TatlfoadOs5iEBd+A9/2j9a&#10;wQTeV+INkMs/AAAA//8DAFBLAQItABQABgAIAAAAIQDb4fbL7gAAAIUBAAATAAAAAAAAAAAAAAAA&#10;AAAAAABbQ29udGVudF9UeXBlc10ueG1sUEsBAi0AFAAGAAgAAAAhAFr0LFu/AAAAFQEAAAsAAAAA&#10;AAAAAAAAAAAAHwEAAF9yZWxzLy5yZWxzUEsBAi0AFAAGAAgAAAAhAGzSyPPBAAAA2gAAAA8AAAAA&#10;AAAAAAAAAAAABwIAAGRycy9kb3ducmV2LnhtbFBLBQYAAAAAAwADALcAAAD1AgAAAAA=&#10;">
                  <v:imagedata r:id="rId13" o:title="" cropleft="15798f"/>
                  <v:path arrowok="t"/>
                </v:shape>
                <v:shape id="그림 8" o:spid="_x0000_s1029" type="#_x0000_t75" style="position:absolute;top:26056;width:34982;height:193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U6rvwAAANoAAAAPAAAAZHJzL2Rvd25yZXYueG1sRE9LbsIw&#10;EN1X6h2sQWJXnHSBkhSDoFIlYNUGDjCJp3FEPI5ik4Tb40WlLp/ef7ObbSdGGnzrWEG6SkAQ1063&#10;3Ci4Xr7eMhA+IGvsHJOCB3nYbV9fNlhoN/EPjWVoRAxhX6ACE0JfSOlrQxb9yvXEkft1g8UQ4dBI&#10;PeAUw20n35NkLS22HBsM9vRpqL6Vd6vgnNRVkDeT5b2pToc89d/TPlNquZj3HyACzeFf/Oc+agVx&#10;a7wSb4DcPgEAAP//AwBQSwECLQAUAAYACAAAACEA2+H2y+4AAACFAQAAEwAAAAAAAAAAAAAAAAAA&#10;AAAAW0NvbnRlbnRfVHlwZXNdLnhtbFBLAQItABQABgAIAAAAIQBa9CxbvwAAABUBAAALAAAAAAAA&#10;AAAAAAAAAB8BAABfcmVscy8ucmVsc1BLAQItABQABgAIAAAAIQCIpU6rvwAAANoAAAAPAAAAAAAA&#10;AAAAAAAAAAcCAABkcnMvZG93bnJldi54bWxQSwUGAAAAAAMAAwC3AAAA8wIAAAAA&#10;">
                  <v:imagedata r:id="rId14" o:title="" cropleft="15503f"/>
                  <v:path arrowok="t"/>
                </v:shape>
                <v:shape id="그림 9" o:spid="_x0000_s1030" type="#_x0000_t75" style="position:absolute;left:21674;top:3354;width:19474;height:188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dVrwwAAANoAAAAPAAAAZHJzL2Rvd25yZXYueG1sRI9BawIx&#10;FITvBf9DeIK3muhB2tUoKgjioVAriLfn5rlZ3bwsm7iu/fVNodDjMDPfMLNF5yrRUhNKzxpGQwWC&#10;OPem5ELD4Wvz+gYiRGSDlWfS8KQAi3nvZYaZ8Q/+pHYfC5EgHDLUYGOsMylDbslhGPqaOHkX3ziM&#10;STaFNA0+EtxVcqzURDosOS1YrGltKb/t706DCufjddQ922JlTvJb2VZ+7C5aD/rdcgoiUhf/w3/t&#10;rdHwDr9X0g2Q8x8AAAD//wMAUEsBAi0AFAAGAAgAAAAhANvh9svuAAAAhQEAABMAAAAAAAAAAAAA&#10;AAAAAAAAAFtDb250ZW50X1R5cGVzXS54bWxQSwECLQAUAAYACAAAACEAWvQsW78AAAAVAQAACwAA&#10;AAAAAAAAAAAAAAAfAQAAX3JlbHMvLnJlbHNQSwECLQAUAAYACAAAACEAnYHVa8MAAADaAAAADwAA&#10;AAAAAAAAAAAAAAAHAgAAZHJzL2Rvd25yZXYueG1sUEsFBgAAAAADAAMAtwAAAPcCAAAAAA==&#10;">
                  <v:imagedata r:id="rId15" o:title="" cropleft="15831f" cropright="20228f"/>
                  <v:path arrowok="t"/>
                </v:shape>
                <v:shape id="그림 10" o:spid="_x0000_s1031" type="#_x0000_t75" style="position:absolute;left:21674;top:26056;width:19474;height:193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bBNwgAAANsAAAAPAAAAZHJzL2Rvd25yZXYueG1sRI9Ba8Mw&#10;DIXvg/4Ho8Juq9MOwpbVLW1hsFu2tOwsYi0OjeVge03276fDYDeJ9/Tep+1+9oO6UUx9YAPrVQGK&#10;uA22587A5fz68AQqZWSLQ2Ay8EMJ9rvF3RYrGyb+oFuTOyUhnCo04HIeK61T68hjWoWRWLSvED1m&#10;WWOnbcRJwv2gN0VRao89S4PDkU6O2mvz7Q1sjqmL189yInduHuvndx3KujbmfjkfXkBlmvO/+e/6&#10;zQq+0MsvMoDe/QIAAP//AwBQSwECLQAUAAYACAAAACEA2+H2y+4AAACFAQAAEwAAAAAAAAAAAAAA&#10;AAAAAAAAW0NvbnRlbnRfVHlwZXNdLnhtbFBLAQItABQABgAIAAAAIQBa9CxbvwAAABUBAAALAAAA&#10;AAAAAAAAAAAAAB8BAABfcmVscy8ucmVsc1BLAQItABQABgAIAAAAIQCcVbBNwgAAANsAAAAPAAAA&#10;AAAAAAAAAAAAAAcCAABkcnMvZG93bnJldi54bWxQSwUGAAAAAAMAAwC3AAAA9gIAAAAA&#10;">
                  <v:imagedata r:id="rId16" o:title="" cropleft="15744f" cropright="20350f"/>
                  <v:path arrowok="t"/>
                </v:shape>
                <v:shape id="그림 11" o:spid="_x0000_s1032" type="#_x0000_t75" style="position:absolute;left:63477;top:26479;width:4623;height:210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3CQwQAAANsAAAAPAAAAZHJzL2Rvd25yZXYueG1sRE9Li8Iw&#10;EL4L+x/CLHgRTd2DLl2jiCJ6EMGuyB6HZvrAZlKSrNZ/bwTB23x8z5ktOtOIKzlfW1YwHiUgiHOr&#10;ay4VnH43w28QPiBrbCyTgjt5WMw/ejNMtb3xka5ZKEUMYZ+igiqENpXS5xUZ9CPbEkeusM5giNCV&#10;Uju8xXDTyK8kmUiDNceGCltaVZRfsn+jID9M98uV4yIptn+Dy2lt2m04K9X/7JY/IAJ14S1+uXc6&#10;zh/D85d4gJw/AAAA//8DAFBLAQItABQABgAIAAAAIQDb4fbL7gAAAIUBAAATAAAAAAAAAAAAAAAA&#10;AAAAAABbQ29udGVudF9UeXBlc10ueG1sUEsBAi0AFAAGAAgAAAAhAFr0LFu/AAAAFQEAAAsAAAAA&#10;AAAAAAAAAAAAHwEAAF9yZWxzLy5yZWxzUEsBAi0AFAAGAAgAAAAhAPILcJDBAAAA2wAAAA8AAAAA&#10;AAAAAAAAAAAABwIAAGRycy9kb3ducmV2LnhtbFBLBQYAAAAAAwADALcAAAD1AgAAAAA=&#10;">
                  <v:imagedata r:id="rId17" o:title="" cropleft="59514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33" type="#_x0000_t202" style="position:absolute;left:21674;width:17312;height:3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<v:textbox>
                    <w:txbxContent>
                      <w:p w:rsidR="004A4876" w:rsidRDefault="004A4876" w:rsidP="004A4876">
                        <w:pPr>
                          <w:pStyle w:val="a3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맑은 고딕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Taxol</w:t>
                        </w:r>
                        <w:r>
                          <w:rPr>
                            <w:rFonts w:ascii="맑은 고딕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position w:val="5"/>
                            <w:sz w:val="16"/>
                            <w:szCs w:val="16"/>
                            <w:vertAlign w:val="superscript"/>
                          </w:rPr>
                          <w:t xml:space="preserve">® </w:t>
                        </w:r>
                        <w:r>
                          <w:rPr>
                            <w:rFonts w:ascii="맑은 고딕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(iv) </w:t>
                        </w:r>
                      </w:p>
                    </w:txbxContent>
                  </v:textbox>
                </v:shape>
                <v:shape id="TextBox 11" o:spid="_x0000_s1034" type="#_x0000_t202" style="position:absolute;left:169;width:15918;height:3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<v:textbox>
                    <w:txbxContent>
                      <w:p w:rsidR="004A4876" w:rsidRDefault="004A4876" w:rsidP="004A4876">
                        <w:pPr>
                          <w:pStyle w:val="a3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Vehicle </w:t>
                        </w:r>
                      </w:p>
                    </w:txbxContent>
                  </v:textbox>
                </v:shape>
                <v:shape id="TextBox 12" o:spid="_x0000_s1035" type="#_x0000_t202" style="position:absolute;left:169;top:22943;width:23004;height:2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<v:textbox>
                    <w:txbxContent>
                      <w:p w:rsidR="004A4876" w:rsidRDefault="004A4876" w:rsidP="004A4876">
                        <w:pPr>
                          <w:pStyle w:val="a3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 xml:space="preserve">DHP23002 25 mg/kg </w:t>
                        </w:r>
                      </w:p>
                    </w:txbxContent>
                  </v:textbox>
                </v:shape>
                <v:shape id="TextBox 13" o:spid="_x0000_s1036" type="#_x0000_t202" style="position:absolute;left:20467;top:22943;width:24574;height:2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:rsidR="004A4876" w:rsidRDefault="004A4876" w:rsidP="004A4876">
                        <w:pPr>
                          <w:pStyle w:val="a3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 xml:space="preserve">DHP23002 62.5 mg/kg </w:t>
                        </w:r>
                      </w:p>
                    </w:txbxContent>
                  </v:textbox>
                </v:shape>
                <v:shape id="TextBox 14" o:spid="_x0000_s1037" type="#_x0000_t202" style="position:absolute;left:41905;top:22943;width:23141;height:2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<v:textbox>
                    <w:txbxContent>
                      <w:p w:rsidR="004A4876" w:rsidRDefault="004A4876" w:rsidP="004A4876">
                        <w:pPr>
                          <w:pStyle w:val="a3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 xml:space="preserve">DHP23002 125 mg/kg 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4A4876" w:rsidRDefault="004A4876" w:rsidP="004A4876">
      <w:pPr>
        <w:pStyle w:val="Default"/>
        <w:ind w:firstLineChars="600" w:firstLine="1440"/>
      </w:pPr>
    </w:p>
    <w:p w:rsidR="004A4876" w:rsidRDefault="004A4876" w:rsidP="004A4876">
      <w:pPr>
        <w:pStyle w:val="Default"/>
        <w:ind w:firstLineChars="600" w:firstLine="1440"/>
      </w:pPr>
    </w:p>
    <w:p w:rsidR="004A4876" w:rsidRDefault="004A4876" w:rsidP="004A4876">
      <w:pPr>
        <w:pStyle w:val="Default"/>
        <w:ind w:firstLineChars="600" w:firstLine="1440"/>
      </w:pPr>
    </w:p>
    <w:p w:rsidR="004A4876" w:rsidRDefault="004A4876" w:rsidP="004A4876">
      <w:pPr>
        <w:pStyle w:val="Default"/>
        <w:ind w:firstLineChars="600" w:firstLine="1440"/>
      </w:pPr>
    </w:p>
    <w:p w:rsidR="004A4876" w:rsidRDefault="004A4876" w:rsidP="004A4876">
      <w:pPr>
        <w:pStyle w:val="Default"/>
        <w:ind w:firstLineChars="600" w:firstLine="1440"/>
      </w:pPr>
    </w:p>
    <w:p w:rsidR="004A4876" w:rsidRDefault="004A4876" w:rsidP="004A4876">
      <w:pPr>
        <w:pStyle w:val="Default"/>
        <w:ind w:firstLineChars="600" w:firstLine="1440"/>
      </w:pPr>
    </w:p>
    <w:p w:rsidR="004A4876" w:rsidRDefault="004A4876" w:rsidP="004A4876">
      <w:pPr>
        <w:pStyle w:val="Default"/>
        <w:ind w:firstLineChars="600" w:firstLine="1440"/>
      </w:pPr>
    </w:p>
    <w:p w:rsidR="004A4876" w:rsidRDefault="004A4876" w:rsidP="004A4876">
      <w:pPr>
        <w:pStyle w:val="Default"/>
        <w:ind w:firstLineChars="600" w:firstLine="1440"/>
      </w:pPr>
    </w:p>
    <w:p w:rsidR="004A4876" w:rsidRDefault="004A4876" w:rsidP="004A4876">
      <w:pPr>
        <w:pStyle w:val="Default"/>
        <w:ind w:firstLineChars="600" w:firstLine="1440"/>
      </w:pPr>
    </w:p>
    <w:p w:rsidR="004A4876" w:rsidRDefault="004A4876" w:rsidP="004A4876">
      <w:pPr>
        <w:pStyle w:val="Default"/>
        <w:ind w:firstLineChars="600" w:firstLine="1440"/>
      </w:pPr>
    </w:p>
    <w:p w:rsidR="004A4876" w:rsidRDefault="004A4876" w:rsidP="004A4876">
      <w:pPr>
        <w:pStyle w:val="Default"/>
        <w:ind w:firstLineChars="600" w:firstLine="1440"/>
      </w:pPr>
    </w:p>
    <w:p w:rsidR="004A4876" w:rsidRDefault="004A4876" w:rsidP="004A4876">
      <w:pPr>
        <w:pStyle w:val="Default"/>
        <w:ind w:firstLineChars="600" w:firstLine="1440"/>
      </w:pPr>
    </w:p>
    <w:p w:rsidR="004A4876" w:rsidRDefault="004A4876" w:rsidP="004A4876">
      <w:pPr>
        <w:pStyle w:val="Default"/>
        <w:ind w:firstLineChars="600" w:firstLine="1440"/>
      </w:pPr>
    </w:p>
    <w:p w:rsidR="00A46294" w:rsidRDefault="00A46294" w:rsidP="004A4876">
      <w:pPr>
        <w:pStyle w:val="Default"/>
        <w:spacing w:line="480" w:lineRule="auto"/>
        <w:ind w:leftChars="-1" w:left="-2" w:firstLine="1"/>
        <w:rPr>
          <w:rFonts w:ascii="Times New Roman" w:hAnsi="Times New Roman" w:cs="Times New Roman"/>
        </w:rPr>
      </w:pPr>
    </w:p>
    <w:p w:rsidR="00A46294" w:rsidRDefault="00A46294" w:rsidP="004A4876">
      <w:pPr>
        <w:pStyle w:val="Default"/>
        <w:spacing w:line="480" w:lineRule="auto"/>
        <w:ind w:leftChars="-1" w:left="-2" w:firstLine="1"/>
        <w:rPr>
          <w:rFonts w:ascii="Times New Roman" w:hAnsi="Times New Roman" w:cs="Times New Roman"/>
        </w:rPr>
      </w:pPr>
    </w:p>
    <w:p w:rsidR="004F605E" w:rsidRPr="004F605E" w:rsidRDefault="004A4876" w:rsidP="004A4876">
      <w:pPr>
        <w:pStyle w:val="Default"/>
        <w:spacing w:line="480" w:lineRule="auto"/>
        <w:ind w:leftChars="-1" w:left="-2" w:firstLine="1"/>
        <w:rPr>
          <w:rFonts w:ascii="Times New Roman" w:hAnsi="Times New Roman" w:cs="Times New Roman"/>
          <w:b/>
        </w:rPr>
      </w:pPr>
      <w:r w:rsidRPr="004F605E">
        <w:rPr>
          <w:rFonts w:ascii="Times New Roman" w:hAnsi="Times New Roman" w:cs="Times New Roman"/>
          <w:b/>
        </w:rPr>
        <w:t>S1</w:t>
      </w:r>
      <w:r w:rsidR="004F605E" w:rsidRPr="004F605E">
        <w:rPr>
          <w:rFonts w:ascii="Times New Roman" w:hAnsi="Times New Roman" w:cs="Times New Roman"/>
          <w:b/>
        </w:rPr>
        <w:t xml:space="preserve"> Fig</w:t>
      </w:r>
      <w:r w:rsidRPr="004F605E">
        <w:rPr>
          <w:rFonts w:ascii="Times New Roman" w:hAnsi="Times New Roman" w:cs="Times New Roman"/>
          <w:b/>
        </w:rPr>
        <w:t xml:space="preserve">. </w:t>
      </w:r>
      <w:r w:rsidR="004F605E" w:rsidRPr="004F605E">
        <w:rPr>
          <w:rFonts w:ascii="Times New Roman" w:hAnsi="Times New Roman" w:cs="Times New Roman"/>
          <w:b/>
        </w:rPr>
        <w:t xml:space="preserve">Observation of tumor retardation by IVIS-spec-CT </w:t>
      </w:r>
    </w:p>
    <w:p w:rsidR="004A4876" w:rsidRDefault="004A4876" w:rsidP="004A4876">
      <w:pPr>
        <w:pStyle w:val="Default"/>
        <w:spacing w:line="480" w:lineRule="auto"/>
        <w:ind w:leftChars="-1" w:left="-2" w:firstLine="1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Tumor retardation experiment in the Figure 2, </w:t>
      </w:r>
      <w:r w:rsidRPr="007461B4">
        <w:rPr>
          <w:rFonts w:ascii="Times New Roman" w:hAnsi="Times New Roman" w:cs="Times New Roman"/>
        </w:rPr>
        <w:t xml:space="preserve">the growth of tumors in five randomly selected mice in each group was observed via IVIS® Spectrum </w:t>
      </w:r>
      <w:r w:rsidRPr="007461B4">
        <w:rPr>
          <w:rFonts w:ascii="Times New Roman" w:hAnsi="Times New Roman" w:cs="Times New Roman"/>
          <w:i/>
          <w:iCs/>
        </w:rPr>
        <w:t>in Vivo</w:t>
      </w:r>
      <w:r w:rsidRPr="007461B4">
        <w:rPr>
          <w:rFonts w:ascii="Times New Roman" w:hAnsi="Times New Roman" w:cs="Times New Roman"/>
        </w:rPr>
        <w:t xml:space="preserve"> Imaging System (Calipers, USA), because of the bioluminescent tumors on the back of the mice. In fact, we were able to observe a significant decrease in tumor bioluminescence in mice treated with </w:t>
      </w:r>
      <w:r w:rsidRPr="007461B4">
        <w:rPr>
          <w:rFonts w:ascii="Times New Roman" w:hAnsi="Times New Roman" w:cs="Times New Roman"/>
          <w:i/>
          <w:iCs/>
        </w:rPr>
        <w:t>DHP23002</w:t>
      </w:r>
      <w:r w:rsidRPr="007461B4">
        <w:rPr>
          <w:rFonts w:ascii="Times New Roman" w:hAnsi="Times New Roman" w:cs="Times New Roman"/>
        </w:rPr>
        <w:t xml:space="preserve"> and in some of them the luminescence was almost gone. </w:t>
      </w:r>
    </w:p>
    <w:p w:rsidR="004A4876" w:rsidRDefault="004A4876" w:rsidP="004A4876">
      <w:pPr>
        <w:pStyle w:val="Default"/>
        <w:spacing w:line="480" w:lineRule="auto"/>
        <w:ind w:leftChars="-1" w:left="-2" w:firstLine="1"/>
        <w:rPr>
          <w:rFonts w:ascii="Times New Roman" w:hAnsi="Times New Roman" w:cs="Times New Roman"/>
        </w:rPr>
      </w:pPr>
    </w:p>
    <w:p w:rsidR="004A4876" w:rsidRDefault="004A4876" w:rsidP="004A4876">
      <w:pPr>
        <w:pStyle w:val="Default"/>
        <w:spacing w:line="480" w:lineRule="auto"/>
        <w:ind w:leftChars="-1" w:left="-2" w:firstLine="1"/>
        <w:rPr>
          <w:rFonts w:ascii="Times New Roman" w:hAnsi="Times New Roman" w:cs="Times New Roman"/>
        </w:rPr>
      </w:pPr>
    </w:p>
    <w:p w:rsidR="004A4876" w:rsidRDefault="004A4876" w:rsidP="004A4876">
      <w:pPr>
        <w:pStyle w:val="Default"/>
        <w:spacing w:line="480" w:lineRule="auto"/>
        <w:ind w:leftChars="-1" w:left="-2" w:firstLine="1"/>
        <w:rPr>
          <w:rFonts w:ascii="Times New Roman" w:hAnsi="Times New Roman" w:cs="Times New Roman"/>
        </w:rPr>
      </w:pPr>
    </w:p>
    <w:p w:rsidR="004A4876" w:rsidRDefault="004A4876" w:rsidP="004A4876">
      <w:pPr>
        <w:pStyle w:val="Default"/>
        <w:spacing w:line="480" w:lineRule="auto"/>
        <w:ind w:leftChars="-1" w:left="-2" w:firstLine="1"/>
        <w:rPr>
          <w:rFonts w:ascii="Times New Roman" w:hAnsi="Times New Roman" w:cs="Times New Roman"/>
        </w:rPr>
      </w:pPr>
    </w:p>
    <w:p w:rsidR="004A4876" w:rsidRDefault="004A4876" w:rsidP="004A4876">
      <w:pPr>
        <w:pStyle w:val="Default"/>
        <w:spacing w:line="480" w:lineRule="auto"/>
        <w:ind w:leftChars="-1" w:left="-2" w:firstLine="1"/>
        <w:rPr>
          <w:rFonts w:ascii="Times New Roman" w:hAnsi="Times New Roman" w:cs="Times New Roman"/>
        </w:rPr>
      </w:pPr>
    </w:p>
    <w:p w:rsidR="004A4876" w:rsidRDefault="004A4876" w:rsidP="004A4876">
      <w:pPr>
        <w:pStyle w:val="Default"/>
        <w:spacing w:line="480" w:lineRule="auto"/>
        <w:rPr>
          <w:rFonts w:ascii="Times New Roman" w:hAnsi="Times New Roman" w:cs="Times New Roman" w:hint="eastAsia"/>
        </w:rPr>
      </w:pPr>
    </w:p>
    <w:sectPr w:rsidR="004A4876" w:rsidSect="0078594F">
      <w:footerReference w:type="default" r:id="rId18"/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56D6" w:rsidRDefault="00A156D6">
      <w:pPr>
        <w:spacing w:after="0" w:line="240" w:lineRule="auto"/>
      </w:pPr>
      <w:r>
        <w:separator/>
      </w:r>
    </w:p>
  </w:endnote>
  <w:endnote w:type="continuationSeparator" w:id="0">
    <w:p w:rsidR="00A156D6" w:rsidRDefault="00A156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Kozuka Gothic Pro EL">
    <w:altName w:val="MS Gothic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51004722"/>
      <w:docPartObj>
        <w:docPartGallery w:val="Page Numbers (Bottom of Page)"/>
        <w:docPartUnique/>
      </w:docPartObj>
    </w:sdtPr>
    <w:sdtEndPr/>
    <w:sdtContent>
      <w:p w:rsidR="008D0E09" w:rsidRPr="003D0C7F" w:rsidRDefault="004A4876">
        <w:pPr>
          <w:pStyle w:val="a4"/>
          <w:jc w:val="center"/>
        </w:pPr>
        <w:r w:rsidRPr="003D0C7F">
          <w:fldChar w:fldCharType="begin"/>
        </w:r>
        <w:r w:rsidRPr="003D0C7F">
          <w:instrText>PAGE   \* MERGEFORMAT</w:instrText>
        </w:r>
        <w:r w:rsidRPr="003D0C7F">
          <w:fldChar w:fldCharType="separate"/>
        </w:r>
        <w:r w:rsidR="000B4E88">
          <w:rPr>
            <w:noProof/>
          </w:rPr>
          <w:t>1</w:t>
        </w:r>
        <w:r w:rsidRPr="003D0C7F">
          <w:fldChar w:fldCharType="end"/>
        </w:r>
      </w:p>
    </w:sdtContent>
  </w:sdt>
  <w:p w:rsidR="008D0E09" w:rsidRPr="003D0C7F" w:rsidRDefault="00A156D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56D6" w:rsidRDefault="00A156D6">
      <w:pPr>
        <w:spacing w:after="0" w:line="240" w:lineRule="auto"/>
      </w:pPr>
      <w:r>
        <w:separator/>
      </w:r>
    </w:p>
  </w:footnote>
  <w:footnote w:type="continuationSeparator" w:id="0">
    <w:p w:rsidR="00A156D6" w:rsidRDefault="00A156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876"/>
    <w:rsid w:val="000B4E88"/>
    <w:rsid w:val="00196335"/>
    <w:rsid w:val="004A4876"/>
    <w:rsid w:val="004B37C0"/>
    <w:rsid w:val="004F605E"/>
    <w:rsid w:val="00945F96"/>
    <w:rsid w:val="00A156D6"/>
    <w:rsid w:val="00A46294"/>
    <w:rsid w:val="00C06D71"/>
    <w:rsid w:val="00DF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3CBFB6"/>
  <w15:chartTrackingRefBased/>
  <w15:docId w15:val="{78DFD18D-082C-49A8-B768-C37D9C1EE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487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4A487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Kozuka Gothic Pro EL" w:eastAsia="Kozuka Gothic Pro EL" w:cs="Kozuka Gothic Pro EL"/>
      <w:color w:val="000000"/>
      <w:kern w:val="0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4A487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"/>
    <w:uiPriority w:val="99"/>
    <w:unhideWhenUsed/>
    <w:rsid w:val="004A48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바닥글 Char"/>
    <w:basedOn w:val="a0"/>
    <w:link w:val="a4"/>
    <w:uiPriority w:val="99"/>
    <w:rsid w:val="004A4876"/>
  </w:style>
  <w:style w:type="paragraph" w:styleId="a5">
    <w:name w:val="header"/>
    <w:basedOn w:val="a"/>
    <w:link w:val="Char0"/>
    <w:uiPriority w:val="99"/>
    <w:unhideWhenUsed/>
    <w:rsid w:val="00945F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45F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상균</dc:creator>
  <cp:keywords/>
  <dc:description/>
  <cp:lastModifiedBy>kim suryeon</cp:lastModifiedBy>
  <cp:revision>3</cp:revision>
  <cp:lastPrinted>2019-11-03T01:50:00Z</cp:lastPrinted>
  <dcterms:created xsi:type="dcterms:W3CDTF">2019-11-03T01:51:00Z</dcterms:created>
  <dcterms:modified xsi:type="dcterms:W3CDTF">2019-11-06T23:45:00Z</dcterms:modified>
</cp:coreProperties>
</file>